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3F1B" w:rsidRPr="00777DFA" w:rsidRDefault="00903F1B" w:rsidP="00903F1B">
      <w:pPr>
        <w:spacing w:line="480" w:lineRule="auto"/>
        <w:rPr>
          <w:rFonts w:ascii="Helvetica" w:hAnsi="Helvetica"/>
          <w:sz w:val="24"/>
          <w:szCs w:val="24"/>
          <w:lang w:val="en-US"/>
        </w:rPr>
      </w:pPr>
      <w:r w:rsidRPr="00777DFA">
        <w:rPr>
          <w:rFonts w:ascii="Helvetica" w:hAnsi="Helvetica"/>
          <w:b/>
          <w:noProof/>
          <w:sz w:val="24"/>
          <w:szCs w:val="24"/>
          <w:lang w:val="en-US"/>
        </w:rPr>
        <w:t>S2 Fig</w:t>
      </w:r>
      <w:r w:rsidR="00777DFA">
        <w:rPr>
          <w:rFonts w:ascii="Helvetica" w:hAnsi="Helvetica"/>
          <w:b/>
          <w:noProof/>
          <w:sz w:val="24"/>
          <w:szCs w:val="24"/>
          <w:lang w:val="en-US"/>
        </w:rPr>
        <w:t>.</w:t>
      </w:r>
      <w:r w:rsidRPr="00777DFA">
        <w:rPr>
          <w:rFonts w:ascii="Helvetica" w:hAnsi="Helvetica"/>
          <w:b/>
          <w:sz w:val="24"/>
          <w:szCs w:val="24"/>
          <w:lang w:val="en-US"/>
        </w:rPr>
        <w:t xml:space="preserve"> Mantel correlations (r) between the functional, taxonomic, phylogenetic spatial turnover</w:t>
      </w:r>
      <w:r w:rsidR="00777DFA">
        <w:rPr>
          <w:rFonts w:ascii="Helvetica" w:hAnsi="Helvetica"/>
          <w:b/>
          <w:sz w:val="24"/>
          <w:szCs w:val="24"/>
          <w:lang w:val="en-US"/>
        </w:rPr>
        <w:t>.</w:t>
      </w:r>
      <w:r w:rsidR="00777DFA" w:rsidRPr="00777DFA">
        <w:rPr>
          <w:rFonts w:ascii="Helvetica" w:hAnsi="Helvetica"/>
          <w:sz w:val="24"/>
          <w:szCs w:val="24"/>
          <w:lang w:val="en-US"/>
        </w:rPr>
        <w:t xml:space="preserve"> All correlation was</w:t>
      </w:r>
      <w:r w:rsidRPr="00777DFA">
        <w:rPr>
          <w:rFonts w:ascii="Helvetica" w:hAnsi="Helvetica"/>
          <w:sz w:val="24"/>
          <w:szCs w:val="24"/>
          <w:lang w:val="en-US"/>
        </w:rPr>
        <w:t xml:space="preserve"> calculated over pairs of samples. Significant correlations are indicated by italic text (999 permutations).</w:t>
      </w:r>
      <w:bookmarkStart w:id="0" w:name="_GoBack"/>
      <w:bookmarkEnd w:id="0"/>
    </w:p>
    <w:p w:rsidR="00463F3B" w:rsidRDefault="00903F1B">
      <w:r w:rsidRPr="009D6B2A">
        <w:rPr>
          <w:rFonts w:ascii="Helvetica" w:hAnsi="Helvetica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BE3D62" wp14:editId="4C45D0F0">
                <wp:simplePos x="0" y="0"/>
                <wp:positionH relativeFrom="column">
                  <wp:posOffset>329565</wp:posOffset>
                </wp:positionH>
                <wp:positionV relativeFrom="paragraph">
                  <wp:posOffset>64770</wp:posOffset>
                </wp:positionV>
                <wp:extent cx="4961255" cy="10335260"/>
                <wp:effectExtent l="0" t="0" r="0" b="8890"/>
                <wp:wrapNone/>
                <wp:docPr id="10" name="Agrupar 1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1255" cy="10335260"/>
                          <a:chOff x="0" y="0"/>
                          <a:chExt cx="3855562" cy="8075285"/>
                        </a:xfrm>
                      </wpg:grpSpPr>
                      <pic:pic xmlns:pic="http://schemas.openxmlformats.org/drawingml/2006/picture">
                        <pic:nvPicPr>
                          <pic:cNvPr id="11" name="Imagem 11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364"/>
                          <a:stretch/>
                        </pic:blipFill>
                        <pic:spPr>
                          <a:xfrm>
                            <a:off x="0" y="5278252"/>
                            <a:ext cx="3855562" cy="279703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Imagem 12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364"/>
                          <a:stretch/>
                        </pic:blipFill>
                        <pic:spPr>
                          <a:xfrm>
                            <a:off x="0" y="2639126"/>
                            <a:ext cx="3855562" cy="279703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Imagem 13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364"/>
                          <a:stretch/>
                        </pic:blipFill>
                        <pic:spPr>
                          <a:xfrm>
                            <a:off x="0" y="0"/>
                            <a:ext cx="3855562" cy="279703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74DF2B" id="Agrupar 14" o:spid="_x0000_s1026" style="position:absolute;margin-left:25.95pt;margin-top:5.1pt;width:390.65pt;height:813.8pt;z-index:251659264;mso-width-relative:margin;mso-height-relative:margin" coordsize="38555,80752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IeknygcAwAAiQwAAA4AAABkcnMvZTJvRG9jLnhtbOxXyW7bMBC9F+g/ELo7&#10;WixZshA7cO0kCFC0RtOiZ5qmJCKiSJD0EhT99w4p2fUGtMihQNscLJGiZvTmzbwhfX2z5TVaU6WZ&#10;aEZeeBV4iDZELFlTjrwvn+96mYe0wc0S16KhI++Zau9m/PbN9UbmNBKVqJdUIXDS6HwjR15ljMx9&#10;X5OKcqyvhKQNLBZCcWxgqkp/qfAGvPPaj4Jg4G+EWkolCNUans7aRW/s/BcFJeZjUWhqUD3yAJtx&#10;V+WuC3v1x9c4LxWWFSMdDPwCFByzBj66dzXDBqOVYmeuOCNKaFGYKyK4L4qCEepigGjC4CSaeyVW&#10;0sVS5ptS7mkCak94erFb8mE9V4gtIXdAT4M55GhSqpXECoWxC4luzXttgCh/I8vcGVh63fBeyUc5&#10;V7BoH5TtzPKwLRS3d4gQbR3dz3u6wSEi8DAeDsIoSTxEYC0M+v0kGnQZIRWk7cyQVLedaT9LkmQQ&#10;taZZkCZRlthc+rsvO6x7PJKRHH4dgTA6I/DXhQZWZqWo1znhv+WDY/W0kj3ItcSGLVjNzLOrW2DW&#10;gmrWc0bmqp0c5CLc5eKB45JyFIYnqbDGXSp2w9YRtoG+F+RJo0ZMK9yUdKIl6AAodgwdv+7b6RGK&#10;Rc3kHatrpIT5ykz1WGEJRdECsIsdASCikyK8wGFb4DNBVpw2plWsojVwIRpdMak9pHLKFxQKUD0s&#10;IWwC3cLA96RijTkI2haTLRwnqm9RNgmCYfSuN02CaS8O0tveZBinvTS4TeMgzsJpOP1urcM4X2kK&#10;fOB6JlkHHZ6egb+ooK7XtNp0Gkdr7DpJW2sAyNUc3EEibmgZsli1Ip+Addtxsv4gbhuNNooaUllj&#10;y/uO6jb9GoRkLS9KJ4nSLEqi1o3lwQroSAVROkxBQ0cqgGJQ2txTwZEdAMcAyZGK152mf77SgWph&#10;OHyAsYUGg79HO9AV2j620050UEY76v897dhm+KqdS9tONOgPw2jwqh04L4EUzjr+wb7TP9VO/7/Q&#10;DoT9qp2L+053HvujO447u8F51+2n3dncHqgP5zA+/Acx/gEAAP//AwBQSwMEFAAGAAgAAAAhAHi5&#10;NonNAAAALAIAABkAAABkcnMvX3JlbHMvZTJvRG9jLnhtbC5yZWxzvJHLigIxEEX3A/5DqL2dfoAM&#10;g+neDILbof2AIql0h+k8SKLo309AEAVxdi6rinvugdoOZ7uwE8VkvBPQVDUwctIr4yYBh3G3/gSW&#10;MjqFi3ck4EIJhn71sf2hBXMJpdmExArFJQFzzuGL8yRnspgqH8iVi/bRYi5jnHhA+YsT8bauNzze&#10;M6B/YLK9EhD3qgM2XkJp/p/ttTaSvr08WnL5SQU3tnQXIMaJsgBLyuB12VXZaA38uUT7Hon2pUTz&#10;HonmJsEfftz/AQAA//8DAFBLAwQKAAAAAAAAACEA5Y+B/3QAAQB0AAEAFQAAAGRycy9tZWRpYS9p&#10;bWFnZTMudGlmZklJKgDk+QAAgD/gQAgkFg0HhEJhULhkNh0PiERiUTikVi0XjEZjUbjkdj0fkEhk&#10;Ujkklk0nlEplUrlktl0vmExmUzmk1m03nE5nU7nk9n0/oFBoVDolFo1HpFJpVLpkFgT/ptRqVTql&#10;Vq1XrFZrVbrldr1fsFhsVjslls1ntFptVrtltsVPt1xuVzul1u13vF5vV7vl9v1/wGBwWDwmFw11&#10;uGHxWLxmNx2PyGRyWTymVy2XzGZzWbzkdgKAP+BACCQWDQeEQmFQuGQ2HQ+IRGJROKRWLReMRmNR&#10;uOR2PR+QSGRSOSSWTSeUSmVSuWS2XS+YTGZTOaTWbTecTmdTueT2fT+gUGhUOiUWjUekUmlUumQW&#10;BP+m1GpVOqVWrVesVmtVuuV2vV+wWGxWOyWWzWe0Wm1Wu2W2xU+3XG5XO6XW7Xe8Xm9Xu+X2/X/A&#10;YHBYPCYXDXW4YfFYvGY3HY/IZHJZPKZXLZfMZnNZvOR2AoA/4EAIJBYNB4RCYVC4ZDYdD4hEYlE4&#10;pFYtF4xGY1G45HY9H5BIZFI5JJZNJ5RKZVK5ZLZdL5hMZlM5pNZtN5xOZ1O55PZ9P6BQaFQ6JRaN&#10;R6RSaVS6ZBYE/6bUalU6pVatV6xWa1W65Xa9X7BYbFY7JZbNZ7RabVa7ZbbFT7dcblc7pdbtd7xe&#10;b1e75fb9f8BgcFg8JhcNdbhh8Vi8Zjcdj8hkclk8plctl8xmc1m85HYCgD/gQAgkFg0HhEJhULhk&#10;Nh0PiERiUTikVi0XjEZjUbjkdj0fkEhkUjkklk0nlEplUrlktl0vmExmUzmk1m03nE5nU7nk9n0/&#10;oFBoVDolFo1HpFJpVLpkFgT/ptRqVTqlVq1XrFZrVbrldr1fsFhsVjslls1ntFptVrtltsVPt1xu&#10;Vzul1u13vF5vV7vl9v1/wGBwWDwmFw11uGHxWLxmNx2PyGRyWTymVy2XzGZzWbzkdgKAP+BACCQW&#10;DQeEQmFQuGQ2HQ+IRGJROKRWLReMRmNRuOR2PR+QSGRSOSSWTSeUSmVSuWS2XS+YTGZTOaTWbTec&#10;TmdTueT2fT+gUGhUOiUWjUekUmlUumQWBP+m1GpVOqVWrVesVmtVuuV2vV+wWGxWOyWWzWe0Wm1W&#10;u2W2xU+3XG5XO6XW7Xe8Xm9Xu+X2/X/AYHBYPCYXDXW4YfFYvGY3HY/IZHJZPKZXLZfMZnNZvOR2&#10;AoA/4EAIJBYNB4RCYVC4ZDYdD4hEYlE4pFYtF4xGY1G45HY9H5BIZFI5JJZNJ5RKZVK5ZLZdL5hM&#10;ZlM5pNZtN5xOZ1O55PZ9P6BQaFQ6JRaNR6RSaVS6ZBYE/6bUalU6pVatV6xWa1W65Xa9X7BYbFY7&#10;JZbNZ7RabVa7ZbbFT7dcblc7pdbtd7xeb1e75fb9f8BgcFg8JhcNdbhh8Vi8Zjcdj8hkclk8plct&#10;l8xmc1m85HYCgD/gQAgkFg0HhEJhULhkNh0PiERiUTikVi0XjEZjUbjkdj0fkEhkUjkklk0nlEpl&#10;Urlktl0vmExmUzmk1m03nE5nU7nk9n0/oFBoVDolFo1HpFJpVLpkFgT/ptRqVTqlVq1XrFZrVbrl&#10;dr1fsFhsVjslls1ntFptVrtltsVPt1xuVzul1u13vF5vV7vl9v1/wGBwWDwmFw11uGHxWLxmNx2P&#10;yGRyWTymVy2XzGZzWbzkdgKAP+BACCQWDQeEQmFQuGQ2HQ+IRGJROKRWLReMRmNRuOR2PR+QSGRS&#10;OSSWTSeUSmVSuWS2XS+YTGZTOaTWbTecTmdTueT2fT+gUGhUOiUWjUekUmlUumQWBP+m1GpVOqVW&#10;rVesVmtVuuV2vV+wWGxWOyWWzWe0Wm1Wu2W2xU+3XG5XO6XW7Xe8Xm9Xu+X2/X/AYHBYPCYXDXW4&#10;YfFYvGY3HY/IZHJZPKZXLZfMZnNZvOR2AoA/4EAIJBYNB4RCYVC4ZDYdD4hEYlE4pFYtF4xGY1G4&#10;5HY9H5BIZFI5JJZNJ5RKZVK5ZLZdL5hMZlM5pNZtN5xOZ1O55PZ9P6BQaFQ6JRaNR6RSaVS6ZBYE&#10;/6bUalU6pVatV6xWa1W65Xa9X7BYbFY7JZbNZ7RabVa7ZbbFT7dcblc7pdbtd7xeb1e75fb9f8Bg&#10;cFg8JhcNdbhh8Vi8Zjcdj8hkclk8plctl8xmc1m85HYCgD/gQAgkFg0HhEJhULhkNh0PiERiUTik&#10;Vi0XjEZjUbjkdj0fkEhkUjkklk0nlEplUrlktl0vmExmUzmk1m03nE5nU7nk9n0/oFBoVDolFo1H&#10;pFJpVLpkFgT/ptRqVTqlVq1XrFZrVbrldr1fsFhsVjslls1ntFptVrtltsVPt1xuVzul1u13vF5v&#10;V7vl9v1/wGBwWDwmFw11uGHxWLxmNx2PyGRyWTymVy2XzGZzWbzkdgKAP+BACCQWDQeEQmFQuGQ2&#10;HQ+IRGJROKRWLReMRmNRuOR2PR+QSGRSOSSWTSeUSmVSuWS2XS+YTGZTOaTWbTecTmdTueT2fT+g&#10;UGhUOiUWjUekUmlUumQWBP+m1GpVOqVWrVesVmtVuuV2vV+wWGxWOyWWzWe0Wm1Wu2W2xU+3XG5X&#10;O6XW7Xe8Xm9Xu+X2/X/AYHBYPCYXDXW4YfFYvGY3HY/IZHJZPKZXLZfMZnNZvOR2AoA/4EAIJBYN&#10;B4RCYVC4ZDYdD4hEYlE4pFYtF4xGY1G45HY9H5BIZFI5JJZNJ5RKZVK5ZLZdL5hMZlM5pNZtN5xO&#10;Z1O55PZ9P6BQaFQ6JRaNR6RSaVS6ZBYE/6bUalU6pVatV6xWa1W65Xa9X7BYbFY7JZbNZ7RabVa7&#10;ZbbFT7dcblc7pdbtd7xeb1e75fb9f8BgcFg8JhcNdbhh8Vi8Zjcdj8hkclk8plctl8xmc1m85HYC&#10;gD/gQAgkFg0HhEJhULhkNh0PiERiUTikVi0XjEZjUbjkdj0fkEhkUjkklk0nlEplUrlktl0vmExm&#10;Uzmk1m03nE5nU7nk9n0/oFBoVDolFo1HpFJpVLpkFgT/ptRqVTqlVq1XrFZrVbrldr1fsFhsVjsl&#10;ls1ntFptVrtltsVPt1xuVzul1u13vF5vV7vl9v1/wGBwWDwmFw11uGHxWLxmNx2PyGRyWTymVy2X&#10;zGZzWbzkdgKAP+BACCQWDQeEQmFQuGQ2HQ+IRGJROKRWLReMRmNRuOR2PR+QSGRSOSSWTSeUSmVS&#10;uWS2XS+YTGZTOaTWbTecTmdTueT2fT+gUGhUOiUWjUekUmlUumQWBP+m1GpVOqVWrVesVmtVuuV2&#10;vV+wWGxWOyWWzWe0Wm1Wu2W2xU+3XG5XO6XW7Xe8Xm9Xu+X2/X/AYHBYPCYXDXW4YfFYvGY3HY/I&#10;ZHJZPKZXLZfMZnNZvOR2AoA/4EAIJBYNB4RCYVC4ZDYdD4hEYlE4pFYtF4xGY1G45HY9H5BIZFI5&#10;JJZNJ5RKZVK5ZLZdL5hMZlM5pNZtN5xOZ1O55PZ9P6BQaFQ6JRaNR6RSaVS6ZBYE/6bUalU6pVat&#10;V6xWa1W65Xa9X7BYbFY7JZbNZ7RabVa7ZbbFT7dcblc7pdbtd7xeb1e75fb9f8BgcFg8JhcNdbhh&#10;8Vi8Zjcdj8hkclk8plctl8xmc1m85HYCgD/gQAgkFg0HhEJhULhkNh0PiERiUTikVi0XjEZjUbjk&#10;dj0fkEhkUjkklk0nlEplUrlktl0vmExmUzmk1m03nE5nU7nk9n0/oFBoVDolFo1HpFJpVLpkFgT/&#10;ptRqVTqlVq1XrFZrVbrldr1fsFhsVjslls1ntFptVrtltsVPt1xuVzul1u13vF5vV7vl9v1/wGBw&#10;WDwmFw11uGHxWLxmNx2PyGRyWTymVy2XzGZzWbzkdgKAP+BACCQWDQeEQmFQuGQ2HQ+IRGJROKRW&#10;LReMRmNRuOR2PR+QSGRSOSSWTSeUSmVSuWS2XS+YTGZTOaTWbTecTmdTueT2fT+gUGhUOiUWjUek&#10;UmlUumQWBP+m1GpVOqVWrVesVmtVuuV2vV+wWGxWOyWWzWe0Wm1Wu2W2xU+3XG5XO6XW7Xe8Xm9X&#10;u+X2/X/AYHBYPCYXDXW4YfFYvGY3HY/IZHJZPKZXLZfMZnNZvOR2AoA/4EAIJBYNB4RCYVC4ZDYd&#10;D4hEYlE4pFYtF4xGY1G45HY9H5BIZFI5JJZNJ5RKZVK5ZLZdL5hMZlM5pNZtN5xOZ1O55PZ9P6BQ&#10;aFQ6JRaNR6RSaVS6ZBYE/6bUalU6pVatV6xWa1W65Xa9X7BYbFY7JZbNZ7RabVa7ZbbFT7dcblc7&#10;pdbtd7xeb1e75fb9f8BgcFg8JhcNdbhh8Vi8Zjcdj8hkclk8plctl8xmc1m85HYCgD/gQAgkFg0H&#10;hEJhULhkNh0PiERiUTikVi0XjEZjUbjkdj0fkEhkUjkklk0nlEplUrlktl0vmExmUzmk1m03nE5n&#10;U7nk9n0/oFBoVDolFo1HpFJpVLpkFgT/ptRqVTqlVq1XrFZrVbrldr1fsFhsVjslls1ntFptVrtl&#10;tsVPt1xuVzul1u13vF5vV7vl9v1/wGBwWDwmFw11uGHxWLxmNx2PyGRyWTymVy2XzGZzWbzkdgKA&#10;P+BACCQWDQeEQmFQuGQ2HQ+IRGJROKRWLReMRmNRuOR2PR+QSGRSOSSWTSeUSmVSuWS2XS+YTGZT&#10;OaTWbTecTmdTueT2fT+gUGhUOiUWjUekUmlUumQWBP+m1GpVOqVWrVesVmtVuuV2vV+wWGxWOyWW&#10;zWe0Wm1Wu2W2xU+3XG5XO6XW7Xe8Xm9Xu+X2/X/AYHBYPCYXDXW4YfFYvGY3HY/IZHJZPKZXLZfM&#10;ZnNZvOR2AoA/4EAIJBYNB4RCYVC4ZDYdD4hEYlE4pFYtF4xGY1G45HY9H5BIZFI5JJZNJ5RKZVK5&#10;ZLZdL5hMZlM5pNZtN5xOZ1O55PZ9P6BQaFQ6JRaNR6RSaVS6ZBYE/6bUalU6pVatV6xWa1W65Xa9&#10;X7BYbFY7JZbNZ7RabVa7ZbbFT7dcblc7pdbtd7xeb1e75fb9f8BgcFg8JhcNdbhh8Vi8Zjcdj8hk&#10;clk8plctl8xmc1m85HYCgD/gQAgkFg0HhEJhULhkNh0PiERiUTikVi0XjEZjUbjkdj0fkEhkUjkk&#10;lk0nlEplUrlktl0vmExmUzmk1m03nE5nU7nk9n0/oFBoVDolFo1HpFJpVLpkFgT/ptRqVTqlVq1X&#10;rFZrVbrldr1fsFhsVjslls1ntFptVrtltsVPt1xuVzul1u13vF5vV7vl9v1/wGBwWDwmFw11uGHx&#10;WLxmNx2PyGRyWTymVy2XzGZzWbzkdgKAP+BACCQWDQeEQmFQuGQ2HQ+IRGJROKRWLReMRmNRuOR2&#10;PR+QSGRSOSSWTSeUSmVSuWS2XS+YTGZTOaTWbTecTmdTueT2fT+gUGhUOiUWjUekUmlUumQWBP+m&#10;1GpVOqVWrVesVmtVuuV2vV+wWGxWOyWWzWe0Wm1Wu2W2xU+3XG5XO6XW7Xe8Xm9Xu+X2/X/AYHBY&#10;PCYXDXW4YfFYvGY3HY/IZHJZPKZXLZfMZnNZvOR2AoA/4EAIJBYNB4RCYVC4ZDYdD4hEYlE4pFYt&#10;F4xGY1G45HY9H5BIZFI5JJZNJ5RKZVK5ZLZdL5hMZlM5pNZtN5xOZ1O55PZ9P6BQaFQ6JRaNR6RS&#10;aVS6ZBYE/6bUalU6pVatV6xWa1W65Xa9X7BYbFY7JZbNZ7RabVa7ZbbFT7dcblc7pdbtd7xeb1e7&#10;5fb9f8BgcFg8JhcNdbhh8Vi8Zjcdj8hkclk8plctl8xmc1m85HYCgD/gQAgkFg0HhEJhULhkNh0P&#10;iERiUTikVi0XjEZjUbjkdj0fkEhkUjkklk0nlEplUrlktl0vmExmUzmk1m03nE5nU7nk9n0/oFBo&#10;VDolFo1HpFJpVLpkFgT/ptRqVTqlVq1XrFZrVbrldr1fsFhsVjslls1ntFptVrtltsVPt1xuVzul&#10;1u13vF5vV7vl9v1/wGBwWDwmFw11uGHxWLxmNx2PyGRyWTymVy2XzGZzWbzkdgKAP+BACCQWDQeE&#10;QmFQuGQ2HQ+IRGJROKRWLReMRmNRuOR2PR+QSGRSOSSWTSeUSmVSuWS2XS+YTGZTOaTWbTecTmdT&#10;ueT2fT+gUGhUOiUWjUekUmlUumQWBP+m1GpVOqVWrVesVmtVuuV2vV+wWGxWOyWWzWe0Wm1Wu2W2&#10;xU+3XG5XO6XW7Xe8Xm9Xu+X2/X/AYHBYPCYXDXW4YfFYvGY3HY/IZHJZPKZXLZfMZnNZvOR2AoA/&#10;4EAIJBYNB4RCYVC4ZDYdD4hEYlE4pFYtF4xGY1G45HY9H5BIZFI5JJZNJ5RKZVK5ZLZdL5hMZlM5&#10;pNZtN5xOZ1O55PZ9P6BQaFQ6JRaNR6RSaVS6ZBYE/6bUalU6pVatV6xWa1W65Xa9X7BYbFY7JZbN&#10;Z7RabVa7ZbbFT7dcblc7pdbtd7xeb1e75fb9f8BgcFg8JhcNdbhh8Vi8Zjcdj8hkclk8plctl8xm&#10;c1m85HYCgD/gQAgkFg0HhEJhULhkNh0PiERiUTikVi0XjEZjUbjkdj0fkEhkUjkklk0nlEplUrlk&#10;tl0vmExmUzmk1m03nE5nU7nk9n0/oFBoVDolFo1HpFJpVLpkFgT/ptRqVTqlVq1XrFZrVbrldr1f&#10;sFhsVjslls1ntFptVrtltsVPt1xuVzul1u13vF5vV7vl9v1/wGBwWDwmFw11uGHxWLxmNx2PyGRy&#10;WTymVy2XzGZzWbzkdgKAP+BACCQWDQeEQmFQuGQ2HQ+IRGJROKRWLReMRmNRuOR2PR+QSGRSOSSW&#10;TSeUSmVSuWS2XS+YTGZTOaTWbTecTmdTueT2fT+gUGhUOiUWjUekUmlUumQWBP+m1GpVOqVWrVes&#10;VmtVuuV2vV+wWGxWOyWWzWe0Wm1Wu2W2xU+3XG5XO6XW7Xe8Xm9Xu+X2/X/AYHBYPCYXDXW4YfFY&#10;vGSMuY/G5HJZPKZXLZfMZnNZvOVZSZ/O6GcQEIA/4EAIJBYNB4RCYVC4ZDYdD4hEYlE4pFYtF4xG&#10;Y1G45HY9H5BIZFGgDJZHJ5RKZVK5ZLZdL5hMZlM5pNZtN5xOZ1O55PZ9P6BQaFQ6JRaNR6RSZ8bK&#10;Yk6dSqhUalQYE/6nV6xWa1W65FpKAarXbFY7JZbNZ7RabVa7Zbbdb7hcblc7pXK/TDZTkndb5fZZ&#10;Yb9gcFg8JHK/gMLicVi8Zjcdj8hkclk8plctl4rd6bT8xnbbiM9odFo5Zh4HpNRqdVq9Zrddr9hs&#10;dls7rmrznNpuZ1AQgD/gQAgkFg0HhEJhULhkNh0PiERiUTikVi0XjEZjUbjkdj0fkEhkUaAMlgT/&#10;kcplUrlktl0vmExmUzmk1m03nE5nU7nk9n0/oFBoVDolFo1HpFJpVLnUlAJsqCTqVMqlVq1Dk9Xr&#10;Vbrldr1fi1OrNgslls1ntFptVrtltt1vuFxuVzul1u1ep1QNlSSd3v1/l1jwGDwmFihPFQqWTXa8&#10;OAePH5RPa9VaBtVigeGzWbzmdz2f0Gh0Wj0ml02n1ErvNRqep11xwWv2WznQQBYHeL2fUdGJWPTO&#10;VKFsmYlG043H5HJ5XL5nN53P6HR2Wrvet6XXoEBAgD/gQAgkFg0HhEJhULhkNh0PiERiUTikVi0X&#10;jEZjUbjkdj0ZNA5ESZZDfCwlFzpbTRi4TBYGdz2fZ6YLsQo+CcfnUVAM9gT/ndBoVDolFo1HpFJp&#10;VLplNp1PqFRqVTqlVq1XrFZrVbrldr1fsFhsVjslZnoBNlpSdrsttt1vsM/uFzul1u1cs8ECMCd0&#10;dAc9f0EuV3s+Du+HxGJxWLxmNx2PyGRyWTymVy2XzGZzVJs9pNlrSeb0Wjp2G0mn1GpiVnUTkdxd&#10;DYRjp9EwcQjbcumumFgeq32/4HB4XD4nF43H5HJ5XL5llztqtnN6Wb3XT63Xqt5Dpxf7iR0dB4FA&#10;LyfgA6tw3lA7Hr9nt93v+Hx+Xz+n1+33h/Pz/R/H9rkBgD/gQAgkFg0HhEJhULhkNh0PiERiUTik&#10;Vi0XjEZjUbjkdj0ZFwZALTdAAUzFcRZHQdi6EKo3PqsZQFG5+fTIQMfnUVAM9gT/ndBoVDolFo1H&#10;pFJpVLplNp1PqFRqVTqlVq1XrFZrVbrldr1fsFhsVjslZnoBNlpSdrsttt1vsM/uFzul1u1fs9BA&#10;UCft3g1nuV+wWDwmFw2HxGJxWLxmNx2PyGRyWTymVi1ntJstaTy2dz1LwOf0Wj0kVfLbXoQExEfE&#10;TAoJCbmdjsCgKxGAgel3W7zzP30FGPBou+Z/A4V0W3JQ/LVPNDXPiPE4wxw706yF7BW7XB6mGaXf&#10;F/hZ3jgoy83jZ3chDl9hX92b9VH6UE+MJ+YA+s6+/Thf3/KmuIeEBCDAjJuIKEEGBBQQwY/zjo3B&#10;zugA9hyvcK74Qepz7lHDguw8gp+RCGsRuITkTENFAHxUgriPMGT0DDGLNh7GkNN++kMoJCKHR2iE&#10;WvO8YWyEUMiRc/6huINElExJkjxs4scQkhEeoZKkeN9Fz0O5H8XvJKMWRuAEsvHJ0fN8XM0DfNQE&#10;zZMBnzGZ04S3MMyqGdM7xiMLsELOqhSsj5XUDBgQz6qbMLUtjeUVRaGtDRlH0hSLJNwoFJUtS6xL&#10;yiFHMunqI04rdNIfUFRIWFNTmtVK61KhRN1cMlYVXTyLJ/ViEzQXIjV0jtbI0DNfnNYKLhPYhtWM&#10;oVQJ1WAyE7ZqHWSu5jWkHdqI1aCE16i1cV0Iyi2yqtro1b6L1rWdRtyAEBHgCN2IuP13kDeKOl5e&#10;gi3tT90W9cyHCXfpa3/Z6BBJgZu4LgNKgA2Z2ArhinXCghIYiOOJ4dfKP3GghZY0JuOJ1jCDYehm&#10;PjhkhH5Mq9Ds1RNMZYzyAoA/4EAIJBYNB4RCYVC4ZDYdD4hEYlE4pFYtF4xGY1G45HY9H5BIZFGg&#10;DJYE/5HKZVK5ZLZdL5hMZcCJo+ZtEUdOTjO4oMJ80aBETJQ03RZlEJKAYvJ6TFFjTydUaPG6bE5P&#10;U47VZlV4yda8jLBI1LYy1ZYisLQUbVK0DbT9b5A47kHrpFK5WJHWo0L740L9C71H7vIBrhWZh7xE&#10;sHGcDiQAYcgnsljYu+MsB8xJJLFDpnUXn5GVdErNJjoVTM3psXBspMM+i86dKzqcVA44adwmN1ER&#10;ZvWnv4jrYY7OIE+NpgBSTZy0nzeRz+h0el06Xtup1+x2e12+53e9yZN1u/4/J5fN5+FDtXDvTDfX&#10;pvbDNRSot7+18YQCf09v531w/4kwCqYQQIb8DIu/COPshEEo9BaLQahEHvGFcKmtC6QPtCKJwIEE&#10;DG+kENsdCbgto6ImxQWcVQy8SJhFF8PuqlCRREmIlRuW0cuQSseDVHyCgJIJ+yG5ESKREyIA1JRy&#10;yYzT6IrIzwSeu0Wqw5TmOc88tS3LkiyrLswTDMUxy4qoBoEfiYh5NZizakcozJOM5TnLcaoJOCCT&#10;sAE8JYsZSi5QCLw6cFCRk74x0QyRPUM7wKUcdtIMTPiCz1KkZofSr6y+xkkIkVtPilUMu0y+UqnP&#10;U8lA0ldJobUiYqeWKoici5j1qHVbzohdWSkjVdvZTtco4BthnlYtKWAvFfIIGNmL8aFGIxPUJk5a&#10;gy2taDEyuNjmknYNvW/ONlXBcdyXLMgF3QggBnqep5TEpNxXNeV53pX8pqtTaGWlfNs2Qh752w71&#10;90u7hNYMM+EUlflW39FmCYZe6WXig+B3fhqMw1i6N4m1mNOjjlXRo8OH43hd9Y892TQRlF6oQNGX&#10;kvmNj4jhWSZXmiIXFisj5xf+VJbbVuZboeiKmgKAP+BACCQWDQeEQmFQuGQ2HQ+IRGJROKRWLReM&#10;RmNRuOR2PR+QSGRRoAyWBP+RymVSuWS2XS+YTGXSUAxQWTdpzmKTSLyeZRCeRaT0GJG2jJKkT+N0&#10;SIz6lRymTCnRioyErVdU1mImquJevSsJ2F2WOQMqzDe0RSp0+RVWNWuD26OXCPXK2Q26Re7XehyW&#10;OvLAA3BSS/UKB23C3eGX2a4oAXmCXuWiXKNrLR3JQnIRXMwvNwjOwdu6MRaXHACaGzVJPWafXa/Y&#10;bHZT3D7Pbbfcbndbveb3USba77hcPicXjQXQ4/gxbk5/X8lx9EOdPkYmHc7ec3l8JS90ud+LmHxJ&#10;/yQ4L+d0enMdaP9iF8naSiVdr5ceGZQStz9W/t+/2Iw84LvSdCVvgn73OY/7+H++iCijB5YQjBaO&#10;g3CpzQupr+sQxqQsZDL6idEJZxGpRCxMPUUP9DilQQiR3xeCUYocCEaRed6QQbBMVrxDSntS1bWv&#10;tIUhyImUWyLJEkyVJcmNwmkjybKMpSm3xGysOksIKRktjnLqQSsRssDpLUuS84cwTEgohTWXs2od&#10;NEsoISk5jXOsltUNhKz0gpyT7CoNyWBVBHvQjru2INEGBRSCygis4TGgktkZLo5oLR8yUnMyNtYS&#10;Y3U8hFJUpS0rziAFQ00lxfVUIdWUxUUqLixIXVmL1azTSMy0qi1LoIUFfC/YFECDRRgUZHqV14h9&#10;JVuADxDCT1oOrHaE1PXSWWSWNsxCJ1sliKFv1dVCCWTaqHKqQd0D7dSCmhdoX3fAr/3Kn9yVygpW&#10;3wKl9XDayCkjf44YDflzP/DyFUkgtmIRRrRm6EmH4TLBF4naSHWXUt5pYJmNlrjqCn9kEDUdUlIV&#10;NeyOWSY2VBzljZx+NlOVhmWZyHRuaZvnGc504kn2Pnef6BoOhaHomi6No+kaTpWl6ZpunZpl+Y6f&#10;qepoCIA/4EAIJBYNB4RCYVC4ZDYdD4hEYlE4pFYtF4xGY1G45HY9H5BIZFGgDJYE/5HKZVK5ZLZd&#10;L5hMZlM5pNZtN5xOZ1O55PZ9P6BQaFQ6JRaNR6RSaVS51JQCbKgk6lTKpVatQ5PV61W65XZ7TpaA&#10;4E/K9TqzXrRabVa7Zbbdb7hcblc7pdbtd7xeb1e4tTqgbKkk75g8JMbPhcRicVD2uq0WKisdoKF8&#10;pHwG6HQ5bLJoHi89n9BodFo9JpdNp9RqdVq9ZO79UanrdlecPs9tt587GIAQqPQ0KzE5Wonc/Zs7&#10;uORyeVy+Zzedz+h0el0+lr8Bsep2aFAQgD/gQAgkFg0HhEJhULhkNh0PiERiUTikVi0XjEZjUbjk&#10;dj0fWBhGxRUDLecCBkflUriYBl0Cf8smUzmk1m03nE5nU7nk9n0/oFBoVDolFo1HpFJpVLplNp1P&#10;qFRqVTqlVisuAJsrSTrlWr1fsFNmFhslls1nqFYggLgT0tEdrFjt9zul1u13vF5vV7vl9v1/wGBw&#10;WDwmFwtYrRsriTw2Nx07uWPyWTymVlVxgeWzWbzmdz2f0Gh0Wj0ml02n1E1xFbrup12ByOv2Wz2k&#10;8zEx2u53W73m932/4HB4XD4mf1eK1vF5VIgIgD/gQAgkFg0HhEJhULhkNh0PiERiUTikVi0XjEZj&#10;Ubjkdj0fkEhkUaAMlgT/kcplUrlktl0vmExmUzmk1m03nE5nU7nk9n0/oFBoVDolFo1HpFJpVLnU&#10;lAJsqCTqVMqlVq1Dk9XrVbrldr1fi1OrNgslls1ntFptVrtltt1vuFxuVzul1u1ep1QNlSSd3v1/&#10;l1jwGDwmFw0bsUDw+LxmNx2PyGRyWTymVy2XzGZsMlvV8zWfuGC0Gj0mll2JlGm1Wr1mt12v2Gx2&#10;Wz2m1u95qNT227nsBIA/4EAIJBYNB4RCYVC4ZDYdD4hEYlE4pFYtF4xGY1G45HY9H5BIZFGgDJYE&#10;/5HKZVK5ZLZdL5hMZlM5pNZtN5xOZ1O55PZ9P6BQaFQ6JRaNR6RSaVS51JQCbKgk6lTKpVatQ5PV&#10;61W65Xa9X4tTqzYLJZbNZ7RabVa7Zbbdb7hcblc7pdbtXqdUDZUknd79f5dY8Bg8JhcNG7FA8Pi8&#10;Zjcdj8hkclk8plctl8xmbDJb1fM1n7hgtBo9JpZdiZRptVq9Zrddr9hsdls9ptbveajU9tu57ASA&#10;P+BACCQWDQeEQmFQuGQ2HQ+IRGJROKRWLReMRmNRuOR2PR+QSGRRoAyWBP+RymVSuWS2XS+YTGZT&#10;OaTWbTecTmdTueT2fT+gUGhUOiUWjUekUmlUudSUAmyoJOpUyqVWrUOT1etVuuV2vV+LU6s2CyWW&#10;zWe0Wm1Wu2W23W+4XG5XO6XW7V6nVA2VJJ3e/X+XWPAYPCYXDRuxQPD4vGY3HY/IZHJZPKZXLZfM&#10;ZmwyW9XzNZ+4YLQaPSaWXYmUabVavWa3Xa/YbHZbPabW73mo1PbbuewEgD/gQAgkFg0HhEJhULhk&#10;Nh0PiERiUTikVi0XjEZjUbjkdj0fkEhkUaAMlgT/kcplUrlktl0vmExmUzmk1m03nE5nU7nk9n0/&#10;oFBoVDolFo1HpFJpVLnUlAJsqCTqVMqlVq1Dk9XrVbrldr1fi1OrNgslls1ntFptVrtltt1vuFxu&#10;Vzul1u1ep1QNlSSd3v1/l1jwGDwmFw0bsUDw+LxmNx2PyGRyWTymVy2XzGZsMlvV8zWfuGC0Gj0m&#10;ll2JlGm1Wr1mt12v2Gx2Wz2m1u95qNT227nsBIA/4EAIJBYNB4RCYVC4ZDYdD4hEYlE4pFYtF4xG&#10;Y1G45HY9H5BIZFGgDJYE/5HKZVK5ZLZdL5hMZlM5pNZtN5xOZ1O55PZ9P6BQaFQ6JRaNR6RSaVS5&#10;1JQCbKgk6lTKpVatQ5PV61W65Xa9X4tTqzYLJZbNZ7RabVa7Zbbdb7hcblc7pdbtXqdUDZUknd79&#10;f5dY8Bg8JhcNG7FA8Pi8Zjcdj8hkclk8plctl8xmbDJb1fM1n7hgtBo9JpZdiZRptVq9Zrddr9hs&#10;dls9ptbveajU9tu57ASAP+BACCQWDQeEQmFQuGQ2HQ+IRGJROKRWLReMRmNRuOR2PR+QSGRRoAyW&#10;BP+RymVSuWS2XS+YTGZTOaTWbTecTmdTueT2fT+gUGhUOiUWjUekUmlUudSUAmyoJOpUyqVWrUOT&#10;1etVuuV2vV+LU6s2CyWWzWe0Wm1Wu2W23W+4XG5XO6XW7V6nVA2VJJ3e/X+XWPAYPCYXDRuxQPD4&#10;vGY3HY/IZHJZPKZXLZfMZmwyW9XzNZ+4YLQaPSaWXYmUabVavWa3Xa/YbHZbPabW73mo1PbbuewE&#10;gD/gQAgkFg0HhEJhULhkNh0PiERiUTikVi0XjEZjUbjkdj0fkEhkUaAMlgT/kcplUrlktl0vmExm&#10;Uzmk1m03nE5nU7nk9n0/oFBoVDolFo1HpFJpVLnUlAJsqCTqVMqlVq1Dk9XrVbrldr1fi1OrNgsl&#10;ls1ntFptVrtltt1vuFxuVzul1u1ep1QNlSSd3v1/l1jwGDwmFw0bsUDw+LxmNx2PyGRyWTymVy2X&#10;zGZsMlvV8zWfuGC0Gj0mll2JlGm1Wr1mt12v2Gx2Wz2m1u95qNT227nsBIA/4EAIJBYNB4RCYVC4&#10;ZDYdD4hEYlE4pFYtF4xGY1G45HY9H5BIZFGgDJYE/5HKZVK5ZLZdL5hMZlM5pNZtN5xOZ1O55PZ9&#10;P6BQaFQ6JRaNR6RSaVS51JQCbKgk6lTKpVatQ5PV61W65Xa9X4tTqzYLJZbNZ7RabVa7Zbbdb7hc&#10;blc7pdbtXqdUDZUknd79f5dY8Bg8JhcNG7FA8Pi8Zjcdj8hkclk8plctl8xmbDJb1fM1n7hgtBo9&#10;JpZdiZRptVq9Zrddr9hsdls9ptbveajU9tu57ASAP+BACCQWDQeEQmFQuGQ2HQ+IRGJROKRWLReM&#10;RmEAGOQJ/xqQSGRSOSSWTSeHRwAx6US2XS+YTGZTOaTWbTecTmdTueT2fT+gUGhUOiUWjUekUmlU&#10;umU2nU+fSo2VNJ1WoVesVmjyytV2vUaVQgJWN22Wv2e0RqVVy0223W+4XG5XO6XW7Xe8Xm9Xu+X2&#10;/X+/VKqVbAYXDTS2YfFV2wxN8Y8D5HF5OW2uB5TMZnNZvOZ3PZ/QaHRaPSaXTT/BGyqpPT62/YnX&#10;bGTjTaM3bRfYbLKZaP7rfb/gcHhcPicXjcfkcnk6nV8rnUiAgIA/4EAIJBYNB4RCYVC4ZDYdD4hE&#10;YlE4pFYtF4xGYoYI4oY9FApIXXI41JZNJ5RKZVK4UAZdAn/LJlM5pNZtN5xOZ1O55PZ9P6BQaFQ6&#10;JRaNR6RSaVS6ZTadT6hUalU6pVYrLgCbK0k65Vq9X7BTZhYbJZbNBzTaUxa4odLci7hZ7lUaxY7n&#10;d7xeb1e75fb9f8BgcFg8JhcNh8RicTWK0bK4k8VkclO7tk8tlwAKc02M5FMrmMxdYHoNJpdNp9Rq&#10;dVq9Zrddr9hsdlRcZW67s9xh8/ud5VaxFE1wTLw97ctFMeLyeVy+Zzedz+h0el0+p1Nrjtv1e1TI&#10;CIA/4EAIJBYNB4RCYVC4ZDYdD4hEYlE4pFYtF4xGY1C3lHQfH43CoE/5DJZNJ5RKZQAZZI5VL5hM&#10;ZlM5pNZtN5xOZ1O55PZ9P6BQaFQ6JRaNR6RSaVS6ZTadT6hUalFZYATZV0nWanW65XaVLq9YbFYw&#10;Ax7MOrRFLBCWxbRTb4Xa7Jc5tVbldLxeb1e75fb9f8BgcFg8JhcNh8RicVh6rVzZWUni8lk5xd8p&#10;l7ym80Zs5FDJn80m4vVYRlsxgLtA9Pq9Zrddr9hsdls9ptdtt9xualjaxWt1v8VpuBw5McOMkeRF&#10;Efy+McJXLNLquJXNTJOn1+x2e12+53e93/B4fF44fvMfvvJ6aTAQgD/gQAgkFg0HhEJhULhkNh0P&#10;iERiUTikVi0XjEZhABjkRgT/jURjgBhEfkMnlEplUrlkEkcmlsxmUzmk1m03nE5nU7nk9n0/oFBo&#10;VDolFo1HpFJpVLplNp1PqFRqVTqkUkZsrCTrVVrldr1MmFfsVjpUjhDztAMtU9s0HsNkuE6l8DuN&#10;1u13vF5vV7vl9v1/wGBwWDwmFw2HxEWq9ZreJx2PnNvyGTymVy0pucgy+bzmdz2f0Gh0Wj0ml02n&#10;1GpmmLNlaSeq2GFyWx2m1205zO33W73m932/4HB4XD4nF0Os13G5VJgIgD/gQAgkFg0HhEJhULhk&#10;Nh0PiERiUTikVi0XjEZhABjkFgT/jULjgBhEfkMnlEplUrlkWkcmlsxmUzmk1m03nE5nU7nk9n0/&#10;oFBoVDolFo1HpFJpVLplNp1PqFRqVTqkUkZsrCTrVVrldr1MmFfsVjpUjj0Dltmg9hsltpkvtFuu&#10;Vzul1u13vF5vV7vl9v1/wGBwWDwmFitXrNbw2Lxk5tmNyFftQAx8hYmXHuZktxyOdg1wkGe0Wj0m&#10;l02n1Gp1Wr1mt12v2FExBsrST2O3wmV3G7h2TsGc3l50HB4nF43H5HJ5XL5nN53P6Gz2vQ6lNgKA&#10;P+BACCQWDQeEQmFQuGQ2HQ+IRGJROKRWLReMRMAxuMx2GQJ/x6RSOSSWTSeMxsAyCUS2XS+YTGZT&#10;OaTWbTecTmdTueT2fT+gUGhUOiUWjUekUmlUumU2nU+oRWVGyqJOrVGsVmtUiWVuvV+jyqC12wWW&#10;zSSVWSz2u2W23W+4XG5XO6XW7Xe8Xm9Xu+X291Oq1e/YPCTW1YXEVuxQTD4nHTu0wPH5PKZXLZfM&#10;ZnNZvOZ3PZ/QaGgYA2VZJ6LUXzG6nWa3XTjIyHX7PabXbbfcbndbveb3fa3Sabf8OjwEgD/gQAgk&#10;Fg0HhEJhULhkNh0PiERiUTikVi0XjEZjUbjkdj0fkEhkUaAMlgT/kcplUrlktl0vmExmUzmk1m03&#10;nE5nU7nk9n0/oFBoVDolFo1HpFJpVLnUlAJsqCTqVMqlVq1Dk9XrVbrldr1fi1OrNgslls1ntFpt&#10;Vrtltt1vuFxuVzul1u1ep1QNlSSd3v1/l1jwGDn1OhGCguGmbXxgox2EyEHsUDyOVy2XzGZzWbzm&#10;dz2f0Gh0Wjld5qNT0mpuOI1WtheKg2sAGwmOMa+OFGutmTlG632/4HB4XD4nF43H5HJ1umveo5XP&#10;oEBAgD/gQAgkFg0HhEJhULhkNh0PiERiUTikVi0XjENAMbhECf8IjYBjMYa8lFEnkcplUrlktl0r&#10;kMel8zmk1m03nE5nU7nk9n0/oFBoVDolFKFHWNJjsDotNp1PqFRqU9CNVeFXpcfqdbrldr1fsFhs&#10;VikJssyTtFjtVrtltgkyt1xuVzul1u00mNMu97vl9v1/wGBwVqkMRSOHN2JweLxmNpuFiDZyQmym&#10;Oy2XzGZzVDstntOb0GhoVw0Wl02n1E7vNa1Ot12v2Gx2VBGO1aG3imk2e73ldDO/dHB3N63vF43H&#10;5EXzpstCT5PP0u66HT6nVqGr63Z7Xb7ndvEci3S73j72Qivi8np9Xrr3L5vs+FigIIA/4EAIJBYN&#10;B4RCYVC4ZDYdD4hEYlE4pFYtF4xGY1DgDHYQQ5AvJFG5JJZNJ5RKZPHQDAn/KphMZlM5pNZtN5xO&#10;Z1O55PZ9P6BQY3LIvLqFR6RSaVS6ZGqJFqNTalU6pVatV6xWaDLDZXUnX61YbFY7DUbJZ7RY1lay&#10;fbYLZoK37kIrpEbhabxYpZd7zfb9f8BgcFg8Jf6fFb5hcVi8ZW49UIHjclk8plctUq5XrBl85naR&#10;ic9ocDh4RfNJE9BotVDL3kdXr9hsdls9pY9PDBLuW1u9rvd9eNvCy5w1Hxd/x+RyeVNsybK+k+X0&#10;dnqel1ZpwYJZmx2xT3dLrlL4eGXIK5fMGvRq2t6xV7YXtxkOx+zWIwMJrZf1v1+/5/f8rB0wCDEB&#10;oWCsDHVBD/wVBaNGBBwgwghYwQmT8KwZC8MQyxTmufDUPLQgIIA/4EAIJBYNB4RCYVC4ZDYdD4hE&#10;YlE4pFYtF4xGYQAY5CIE/4XHADCHpJQXJ43HYPH41LZdFwKAwE/H9IIOPTUlWElTVIojLJfQZbIq&#10;BQqNR6RSaVS6ZTadT6hUalU6pVatV6xVHrW5OC6zX7BYbFY7JZbNZ7RabVa7Zbbdb4dIjZc0ndbh&#10;d7xebvRb1fb9bJ9BCzg1NhZDKoNfIOg8YfsdBcVf4gQBUEWC13gBgWQ3s8VyPRIBGO4AAFYI64Jk&#10;X65FkBA6TwMQUo+V8a8lBaJA9vu95vd9v+BweFw+JxeNx+RyeVy+Zzeda7ldLtz+p1avket2clgQ&#10;B2II/fABPFHt1CcYg8cfsh5eRPgOFH++NRBw4BAC5X6AH5AgHDQiAYAngfzuvYv7cps7UEwVBcGQ&#10;bB0HwhCMJQnCkKwtC8KuiNi6knDEPQW70PxEpLuRC7iCkxFIzxWhbzvS9cEPajhRHIdwug2CKEFG&#10;MokC8ThcxCgo+hMDhCG2csgrvA8RyZJsnSfKEoylKcqSrK0rywvMNQ5LMurwgICAP+BACCQWDQeE&#10;QmFQuGQ2HQ+IRGJROKRWLReMRmEAGOQWBP+FxwAwiPw6RSSBxqVSuJyIMkBHuZfnCEEgUAxctl6y&#10;WGhsHgVzPJ+TyWUWLyKiUalUumU2nU+oVGpVOqVWrVesVmtVuuV2vV+wWGxWOyWWzWe0Wm1Wu2W2&#10;3WmRGy5JO6W+7Xe8Xak3m+X21SeD3sAYCDYKCsvEDbFQVH404Y+/RUKRx2wRouh/i4LgBvrlNCIk&#10;GcEQR8CAcv9vsaQxwBgUWPx9NPIwWkSnZ7fcbndbveb3fb/gcHhcPicXjcfkcnlXCOXI2XRJ8vpd&#10;OuYbqdfb4SImruJXvQgS+FueOUSDpdqEjJ6tIxAsXGyCAEUikUO51Od0u14R7bbjavM7EAwFAcCQ&#10;LA0DwRBMFQXBkGwdB8Griua6whCsBOtC0MqgAUOQw8qEAZEJ6xGhBUxMK0UOwWJFEUKI8Dwah0n8&#10;FQKoMXI2iEJBKF+hcPL8/8NSDIUhyJCBryOE8kw4ASlI+LcnlJKMlyLBB/SsNcsEtLT0ABKx/ILK&#10;aDy9MEOKVLxYTQKM1S5Kk2zdN84QDCTnwpOM7L6gIIA/4EAIJBYNB4RCYVC4ZDYdD4hEYlE4pFYt&#10;F4xGYctY4TI9CBZIWnI4cAZNBYE/41K5ZLZdL5hMYPJgDKZlN5xOZ1O55PZ9P6BQaFQ6JRaNR4LN&#10;IckKYb6dF6VDWzUxNVaRV6xWYq2K4Ka9DgTYXvY5bNoms7QTrVDrNWrdb7hcblc7pdbtd7xPpobL&#10;4k79ecBgcFg4JbcJh8RicVi8ZMZphsbkclk8plctl8RUYk8s4Dc9Ec1EchmNJRdDRdHC9PD9Tpdd&#10;r9hsdls9pEL3fb/td1u6Rrd5v8bj4HwOJcOFKuLyeVy+Zzdpq9Fw4f0IaK+s1Oxzu0Je43O9V99B&#10;QH4395Yp4e16fV6/Z7cDtzZfkn7vpzvR9fxONX9/zPaiAaBH4oAywITkDJu/j+wVBcGQa3ZZQgJ8&#10;JIu+4uQsUsMQo6UHNe6iiPvDyHErEY1RLDkTxRFMVOU+D5RXF7GICIA/4EAIJBYNB4RCYVC4ZDYd&#10;D4hEYlE4pFYtF4xGYQAY5CIE/41IZFI5JJYdHADBAHAn5JpdE5RH5fM5pNZtN5xOZ1O55PZ9P6BQ&#10;aFQ5RF5lEKLFqPQ6ZTadEaTTqXC6jFKnT6xWa1W65Xa9X7BYbFQZQbLMk7RY7Va7ZbYTV7dcblYq&#10;rBLhc7xeZNMYHer9f8BgcFg8JhYVdYe3MUI8ZUI7E7vhslZMfQ8jCcRDsvk85nc9n9BodFFrLZ7T&#10;o9Rqafm9VrbyMtgz9lBXPtQxt9duaxfJBut9v+BweFv8zCtZCXTyduGIcCOc9+hw+lCgN1X315/x&#10;43lc1fen3/B4fF48BpTZaEn5PV0u16/dNS98VH84Qoft8S974k/H4olMThUk+VJtHIciChGHQdDA&#10;JIkixBzPN4/UJQnCkKve/D5lGgpXw4KEPJG2AZNkZ6CvbCzRHtFIFxWgobxcZEYILDD6IILsbFFH&#10;EZw1GsbxwjRlSBFwboLDwoQ4V8TyTJUlyY8TzPRJsor8gICAP+BACCQWDQeEQmFQuGQ2HQ+IRGJR&#10;OKRWLReMRmEAGORqLteQCiRR6SSWKO5uLYJiUlyV5PV9g0FASTTWNRwAwJ/zaeT2fT+gUGhUOiUW&#10;jUekUmlUumU2nU+oVGpVOqVWrVesVmtVuuV2vV+wSScGyyJOzWG0Wm1V2dWu3W+uTilSBryIUXCK&#10;O1jpQKDo2wVcLhdkcjkSIqhUJsslkzQW23iDTjH5DKZXLZfMZnNZvOZ3PZ/QaHRaPSaXTaei2Oy2&#10;fUa3XUnJ6/ZXhwbWlBvcAXdaO5QTYxnegOBPzKZKB7Pkcnlcvmc3nc/odHpdPqdXra7VGyzJPr93&#10;Z7/veHxVecIFiOo/DsKyUsiELKhwOvwWvjTvx/f8fn9fv+f3/P/AEAwFAajOy7cCQQryAoA/4EAI&#10;JBYNB4RCYVC4ZDYdD4hEYlE4pFYtF4xGY1G45HY9GQDISOkmquDaKo6IwyDG86HrAn/H5lFZCAZh&#10;M5xOZ1O55PZ9P6BQaFQ6JRaNR6RSaVS6ZTadT6hUalU6pVatV6xWa1W6hNTZX0nYa5Y7JZaxN7Na&#10;bVa7ZUgPIX1BLRGXs4gCCw+AQGBX8/LjbZrc7bg8JhcNh8RicVi8Zjcdj8hkclk8plctP69YLFl8&#10;5naJgs9ocYcdIkNNC9AAMDA9FBXpIQbBgMBj6dzuWTKZRIHQ6BYI1+AsE0mj1p4PqbXq5jreZzed&#10;z+h0el0+p1et1+x2e1icybLCk+34c9yPF5cxIYjqZrBRD7W97+Z640Gxi/3Izu5IfJ5v5/f8/8AQ&#10;DAUBwJAsDQPBCdO678EwarKAgIA/4EAIJBYNB4RCYVC4ZDYdD4hEYlE4pFYtF4xGYW2I4KY9FIE/&#10;4QAZJCAjJ3dKY1K5ZLYW8nk8Hy+X3BQMCgaDwWCJdPZ9I5JIZ/Q6JRaNR6RSaVS6ZTadT6hUalU6&#10;pVatV6xWa1W65Xa9X7BYbFY7JZbNW5IATZa0nbbPb7hcbHQrldbtZLTCLpBrzBL3QADeoHd8JZrT&#10;f8LicVi8Zjcdj8hkclk8plctl8xmc1m85SbTazZbUnndJpahiNNqbtfYNqILrNdB9ZBdjqtsAMPg&#10;9vu95vd9v+BweFw+JxeNx+RycNJNBouVz9Jteh05ZrCz11N2YXsN1Cxr32Z4dp3epktzIvL6fV6/&#10;Z7fd7/h8fl8/p9Yfn7Zbvt+6/ASAP+BACCQWDQeEQmFQuGQ2HQ+IRGJROKRWLReMRmEAGOQWBP+H&#10;RwAx6Bw1Byc/SmSSCNS2XS+YTGZS6RR+ZzecTmdTueT2fT+gUGhUOiUWjUekUmlUumU2nU+oVGpV&#10;OqVWrVesVmtU+RGyvJOwVuxWOyVebWW0WmqyKVyGOwSzwyToOUn622q8VeayW832/X/AYHBYPCYX&#10;DYfEYnFYvGY3HY/IT+u1+w5HLZeh3HMZu8WyCGbQJnRQvPADNQrS3fOauE3uWazYbHZbPabXbbfc&#10;bndbveb3fVrJmywJPf8XLafjcmZam4XyN2/Tc7UdDVcrD67rdntdvWCHvODwQvkQXmQw8+dDem3S&#10;OFO/3BD4Ury9WdfOCPb8Ar9RTxwT7AAeUAgbAaInhAwIwQ8TpIq/5owcF0IJw/5+woAULIifkMgL&#10;DaLlpDwlxA8jqImfMSgNE8RPYhj+p4/6ERYih2xkCkaQU17uRwhAHx3AJ5Rsij/lrIQlSI3D/xhH&#10;KtuC4ckyatSAgIA/4EAIJBYNB4RCYVC4ZDYdD4hEYlE4pFYtF4xGYWAY5BW/HxBIYRHADBYE/43H&#10;YPJ41LZdL5hMZlMpJLJnN5xOZ1O55PZ9P6BQaFQ6JQJJFJsAKPGaTBaXDz1UULU6JT4dTZjVp1Sa&#10;1DE/XzBYYWfLJU0LEaxD67CwnbXZb5fa4VaZTJaLD3PeQze6RA57cofdIgVMIrcNaL9d8Vi8ZjYn&#10;gIXgoNkLnicdl8pBsll85nZ3JDZoUno89pdNp9Rjs3qdZrddLa6ZtkmdpTpUALTgNXr95vYZNctv&#10;uFw+JxeNx+Rn9vEXXzQrz5fXOXE93NOnEurEMzMhn3Wb34vku3lZRDRX52t6b75Yx44T4uvyZXwZ&#10;z7sj9Id9vn7Pl/f8jT9M0+gkwIXEDPW/7YPiiDswTBy4o40I2NGScHwtC8MQE/kMw5DqLQDBEPRE&#10;n7gQ3EcTxRFMVRWnhARcQMYMacEZg/GsQIJBsILsiscobG7FvhHcQt/BbAvwx8iqvI6lSS+TCCoV&#10;copwLcqFNKyNR7JkhOpJcWS8x0JErMTwvpH8swzM0uy/FDQNE0k1zhOKtzVOU6uJH77xNO09pGjk&#10;zz5QFA0FQafxcQEYEDGUaRtJqGT+9tGzzHThSDMk9IPNNLolTK6wzJ8olXKcqyupk6T7LbsVNQlV&#10;opMMxos3NIvJOtOVZDk2wnN9bV3PaAiAP+BACCQWDQeEQmFQuGQ2HQ+IRGJROKRWLReMRmLhuOOa&#10;PRGBP+NSOSSWTSeUSmGgGWSGVS+YTGZTOaTWbTecTmdTueSWWAGKOuhBWiSWXQSfxejzakxalxqm&#10;zYZ1Nm1WlQOFVGKU+FCuvNawVusRitROuQayz2Y2eX2mxSKJ26IWy1XW7Xe8WiWVe4QYk39cYG33&#10;m8XKH3TCYnFSmfmzHJPIYvJZPKZWe4jLZnNZvOZ3PZ+Kz/MaDSaXTafUanVRDDQul6252OC7CDHr&#10;bIXcTvaQXR2S9zTX7+Hp/iGDjQs+cncIWQbLWcKHBPpOzqT7oQ3e7Pr4lz90M9/BzTdwrswoqedW&#10;+nm33V+33VDtw7e+ODeX3w/6fb7/vrAHHDYyBJv5AcCQK/UCwRBKkJYwJcCPB8FQi9zROdCULQvD&#10;EMw0nIFQ6e8PtdCrtKAiASRMbcUIcww/RYQMXLuw0Dt9EiElrGwlxw8KEsMTMejNH6Ij/IRBSJEL&#10;2IswwfyUYEmLa+KCHjKIHSmiJwSsEMsIuG0tmTLsRouqpmhlMcvuxETxSehMZIWMc2k9N8jQ3OTT&#10;ALOp+TvOK4zSG8+GRP05ufGiETXQEFMax7I0LRVFpVQlGUfGE0m7SYRUrSFLpnCkj0xTlO09T9QV&#10;DUVR1JUtTVPVFU1VQ8AUTVVXwigIgD/gQAgkFg0HhEJhULhkNh0PiERiUTikVi0XjEZhABjkRAsf&#10;fUhjUjkklk0nlEpkkcAMCf8qmExmUzmk1m03nE5nU7nk9n0/oFBoVDolFo1HpFJpVLplNp1PqFRq&#10;VTissNlXSdZqlbrldpcur1hsVOZVlG9nig1tVlZVjt1vjccsFwul1u13vF5vV7vl9v1/wGBwWDwm&#10;Fw2Gq1YrWHxmNnFzx2Rvb1ygMy0UyGSzVVuUDzef0Gh0Wj0ml02n1Gp1Wr1mtoeJNlZSeu2mFzO1&#10;3FBEO7cG9ijz4GWBm5wMs2/E5HJ5XL5nN53P6HR6XT5+w2XU7FMgIIA/4EAIJBYNB4RCYVC4ZDYd&#10;D4hEYlE4pFYtF4xGY1DiZHVrH4c15EKJJG5NJ5RKZVK4sAZdAn/LJlM5pNZtN5xOZ1O55PZ9P6BQ&#10;aFQ6JRaNR6RSaVS6ZTadT6hUalU6pVYrLgCbK0k65Vq9X7BTZhYbJZbNGaxCJE15IKLPb6dWLHcL&#10;pdbtd7xeb1e75fb9f8BgcFg8JhcNhqxWjZXEnh8dj53c8hk8oAC7l1JmZDI5Llc9BrlA8/o9JpdN&#10;p9RqdVq9Zrddr9hsZria3Xdlt8Fktxu6EMd80OBFHdwwjxd5gNDMePy+Zzedz+h0el0+p1etu9pi&#10;9t1+5SoCgD/gQAgkFg0HhEJhULhkNh0PiERiUTikVi0XjEZi4BjkUfUfAshjUjkklk0nlEphUcAM&#10;Cf8qmExmUzmk1m03nE5nU7nk9n0/oEwAdDf1FhZ4pCHpVBplNp1PoEhAr8qkLAlXfdZqFbrldr1f&#10;sFhsVjslllEsNlpSdrs1tt1vtsuuFzulubV3E95iglvl3bV1wGBh0suWCw2HxGJxWLxmNk8sijxy&#10;QOymOy2XnN+vIniIvzzQ0GY0Wj0ml02n1EPtFqtmp12vn2F2Gzw+QiFXAlZfe03k4wkD3vB4XD4n&#10;F40L20V2XH5mC5MU5fN6XT6nV61b1ZstaT6/d3nR73hmPPg7Y82b8Xpg+/l/q93v+Hx7rk+gd+0X&#10;8Hy/Uz8kS/L9wBAMBQGwLsu3AkELMgKAP+BACCQWDQeEQmFQuGQ2HQ+IRGJROKRWLReMRmEAGOKi&#10;PFeQRqRSOSSWTSeUSmFxwAwJ/yqYTGZTOaTWbTecTmdTueT2fT+gQ6WReXUGjUekUmaUOLUWlU+o&#10;VGpVOqVWrVesVmISw2V1J1+tWGxWOrU6yWe0Wm1Wu2SKWWa23G5XO6XW7Xe8SuORRD308X+84HBT&#10;IC4V+YeKXDB4vGY3HY/IYOuV6wZHLZedYrMZvOZ3PSm3wPP6PSaXTafTUyH5rUa22aqHazXbPabX&#10;bbegZM2V9J7jfZjZb/hQ3YQTNcWbNflCjmcPF6GX87pdPqdXqivsNbtQUz91Md/reGkdgV9prQUV&#10;elq+vxe33e/4YHdbz4/WswGAP+BACCQWDQeEQmFQuGQ2HQ+IRGJROKRWLReMQ0AxuEQJ/wiNgGMx&#10;hryUUSeRymVSuWS2XSuQx6XzOaTWbTecTmdTueT2fT+gUGhUOiUWjUekUmlUumU2nU+oVGpVOqVW&#10;rUuQmytJOuVevV+wVOZWGyWWfyGOwOD2ifyVrycUWa5VSY2q53e8Xm9Xu+X2/X/AYHBYPCYXDYfE&#10;YnFTus1uu4vIZGf2PJZXLZfMTa6x/M53PZ/QaHRaPSaXTafUanVauj402VxJ6zZYrKbPbbfcULN7&#10;neb3fb/gcHhcPicXjcfca7YcjmU6AoA/4EAIJBYNB4RCYVC4ZDYdD4hEYlE4pFYtF4xGY1G45HY9&#10;H5BIZFGgDJYE/5HKZVK5ZLZdL5hMZlM5pNZtN5xOZ1O55PZ9P6BQaFQ6JRaNR6RSaVS51JQCbKgk&#10;6lTKpVatQ5PV61W65Xa9X4tTqzYLJZbNZ7RabVa7Zbbdb7hcblc7pdbtXqdUDZUknd79f5dY8Bg5&#10;8pMNRibiQfi8JjYPYoHjslk8plctl8xmc1m85nc9n9BK7zUanodNccFp9VDKdRmvrxRsdXbMhKNn&#10;t9xud1u95vd9v+BweFqtHe9Lw+RQICCAP+BACCQWDQeEQmFQuGQ2HQ+IRGJROKRWLReMQ0AxuMx2&#10;JNeQCiRR6SSWTSeUSmLRsAwJ/yqYTGZTOaTWbTecTmdTueT2fT+gUGhUOiUWjUekUmlUumU2nU+o&#10;VGpVOKyw2VdJ1mqVuuV2ly6vWGxVGWQsG2do2mFiK2QgH294XGx3OqSywXS8Xm9Xu+X2/X/AYHBY&#10;PCYXDYfEYnFYuVxurmyspPGZPKTm75XMXSywfLxfNwbO5nRQi7QPR6fUanVavWa3Xa/YbHZbPabW&#10;h1asVrbbvE6Heb+TZ+C76O5+QNeRCjgYPSy/l8/odHpdPqdXrdfsdntdrcZDddvwUqAggD/gQAgk&#10;Fg0HhEJhULhkNh0PiERiUTikVi0XjEZhABjkFLMfU0hjUbjsHgT/kcplUrlktl0WjgBk8vmk1m03&#10;nE5nU7nk9n0/oFBoVDolFo1HpFJpVLplNp1PqFRqVTqlVq1XisxNlbSddrFfsFhp8zsVls1OmMFs&#10;kuQdtP1vtUDs9zqMxtd0vF5vVYXV9I1/vcZeeDBuFgqnxEfLOBjBzxyNyEUkKmLWVrFvPyCzUOdW&#10;dC2fxmh0Wj0kQzrqz4W0ur1mt12v2EurVcr2x223ot33G7vFpgiH4B44UttqDzFxlG85UOu1y5fP&#10;6Ff30M3WkCfXd3ZinVvQk7zd8ER6vThfclgm9Db9ULRftOnv8kKk4P+jy+0LYv5HX7mhI/xcwAhY&#10;fwGYECp0TMEDRBSFhBBpvwe2JSQkLsKIWDcLnJDLotK/Jih5D6FgdER4xJDbdv8JEAFyhYjxaXEX&#10;xNGMZRmgrZjYrpJxpHUduRHkfKM+IAPMjEgyHH7Vua5MjyXJkiJKiUjLmwoGnpKqNSir7rgm7J3I&#10;uk8godLCKApMh2zMpMxJhJ6HBVNpqzem8wIUCM6S4105IS+gHnhPkmrBPCEAVQR60JPy8QUNEEEy&#10;iLTgrR1DUhSKqxtHFJUs0qAggD/gQAgkFg0HhEJhULhkNh0PiERiUTikVi0XjEZhYBjkIgT/jUcA&#10;Megcak0nlEplUrlUij8smExmUzmk1m03nEZGM7aE9ikvnNBgsilBQoyvpFCmdEjLdpwjqEUKVTVt&#10;VlFMpUQoEmrE/kssrsTrdZoNhiVjslptVKs0RtFruFxsltrVfuV3vF5vV7vlwkRswCTwV9wmFw2H&#10;mtvxGLxmNid0AFVVtTKUOBOXfGZhAmzjZz2O0Ghh0uu2i02n1Gpjcdi09aAv2Gqg7p2gY20rxWOe&#10;+7BW9uO5iWZfGXBOE4EUyEO48Z5MNefPBnR2UM5sMeHXB/Z6fblusirk8Ab8Xc8k16sL5fl9Xr9n&#10;thN/wOD93z+my9P1/H5ofemP3/T/ow0iQQBAkCvo86FP808ELO0sFv4tMFNHCC8wkhsGJJAawQot&#10;0HPXDCDwtAzURAg0RRHD8OLrDUURbF0Xu6ALADYwRJxhG8cJRE8cx4vZJR+N8go1HcexHAUiyRJK&#10;slRJgsycr0WPVEqFlrKolSu6cpoOe0uN6BSKFvMIkTGq8VLWPs0EFNSUA1NpzzfKCYi1OZTzrOL6&#10;DHPJPT3O8lNQP1AEHQU+z9FKRotIlC0VRbQPhGj5UZSMXoCAgD/gQAgkFg0HhEJhULhkNh0PiERi&#10;UTikVi0XjEZjS+jkOIUfjUhkUjkklk0niABlUCf8ol0vmExmUzmk1m0SlQBiK/nhAn03oEEbdDE1&#10;FjUsoMydVLC9Ni8sVVRK9TiNIkrrrAWrUuOldRlfqsDlE5sMtmdkiDmtQZtlJt0EtEPcVzDt1t93&#10;vF3uMOa19FN/vOBwWBvcNq2DxGJxWLxmNt85NmRSeTx2Vy2XzEow+Zzmdz2f0Gh0QAnOb0en1Gp1&#10;UHY2tHevhD72QE2mrimFhjj3Qc3m2hu4hDo4VNC8IfPHBHJhFqc1sDM03As6TT6kFdPXDHZhDy7g&#10;N70F3B18SK8nQlUL001HvrYnthHp30SJXzW/199i+P5mJ2/iL/z7rM/UBKC4CCPhAcEQTBUFrglT&#10;IjYyZJwZCcKM/A8KwxDMNQ2z7SvxDkQRDEURxJEsTRPFEUxVFcWRbF0XswyDJMpGEaxXC8bRzHUd&#10;w6lcPx5IEgyFIciSLI0jyRJMlSXJjfRlCEaSbKTPoCCAP+BACCQWDQeEQmFQuGQ2HQ+IRGJROKRW&#10;LReMRmNRuOR2PR+QSGRRoAyWBP+RymVSuWS2XS+YTGZTOaTWbTecTmdTueT2fT+gUGhUOiUWjUek&#10;UmlUudSUAmyoJOpUyqVWrUOT1etVuuV2vV+LU6s2CyWWzWe0Wm1Wu2W23W+4XG5XO6XW7V6nVA2V&#10;JJ3e/X+XWPAYPCYXDRuxQPD4vGY3HY/IZHJZPKZXLZfMZmwyW9XzNZ+4YLQaPSaWXYmUabVavWa3&#10;Xa/YbHZbPabW73mo1PbbuewEgD/gQAgkFg0HhEJhULhkNh0PiERiUTikVi0XjEZjUbjkdj0fkEhk&#10;UaAMlgT/kcplUrlktl0vmExmUzmk1m03nE5nU7nk9n0/oFBoVDolFo1HpFJpVLnUlAJsqCTqVMql&#10;Vq1Dk9XrVbrldr1fi1OrNgslls1ntFptVrtltt1vuFxuVzul1u1ep1QNlSSd3v1/l1jwGDwmFw0b&#10;sUDw+LxmNx2PyGRyWTymVy2XzGZsMlvV8zWfuGC0Gjqpk0x01Ao1WkteJlGs2Gx2Wz2m12233G53&#10;W7x95qNT3nBn8BCAP+BACCQWDQeEQmFQuGQ2HQ+IRGJROKRWLReMRmHDiOMmPRqHNeRCiSSCTSeU&#10;SmVSuLAGXQJ/yyZTOaTWbTecTmdTueT2fT+gUGhUOiUWjUekUmlUumU2nU+oVGpVOqVWKy4AmytJ&#10;OuVavV+wU2YWGyWWoVidyJryQUWa3WeXwO33O6XW7Xe8Xm9Xu+X2/X/AYHBYPCYXDS2XVo2VxJ4f&#10;HY+d2PIZO52iaA/MPDNZTOQ+sZLO6HRaPSaXTafUanVavWa3Xa+iVjFYzYbXC6DbbmVZaDKnfFbg&#10;QUj8NdcUlcda8mEELmL/nQXcbrAZ+5dLrdfsdntdvud3vd/weHwbKt13xeemwECAP+BACCQWDQeE&#10;QmFQuGQ2HQ+IRGJROKRWLReMRmEAGOQiBP+FxwAwWPwtqycWSmSQONS2XS+CLNdsomkUbQhdqdTG&#10;A6HVzT8wms6p5KIqYUekSKS0imU2nU+oVGpVOqVWrVesVmtVuuV2vV+wWGxWOyWWzWe0Wm1Wu2W2&#10;3W+4S2RGy6JO7XG8Xm9W2l3u/X+1SKVyCG4KCX2Qx2COXGBrHYCLgcCAN9P1/AUOjB9OJnwXDQ8W&#10;EQ4tNdo7IQelSzT6vWa3Xa/YbHZbPabXbbfcbndbveb3fVW53W77/icWs4jjcnAZ/kQnmaqFufpY&#10;4NYPdEASAlgt18AABgV2PF6BMFgYCxx+QRUsdplYcCyEBsIAFzPEAIdjP88DnWanCOVAEAwFAcCQ&#10;LA0DwRBMFQXBkGwc4jgjYuxJwfCrlObC0Mqc57/sSkaCExEIzxGh0ON1EzUI4JpFGIWQ6h3ErFAB&#10;DC9P9DUbxxHMdR3Hkex9H8gSDIUhrLCMJyJJC4ICgD/gQAgkFg0HhEJhULhkNh0PiERiUTikVi0X&#10;jEZhABjkFc8fDEhhccAMIgT/h0kgsnjUtl0UkiicjuLobCMHcEcELvgQQiB9EwcQjbcssl9HjEko&#10;1IplNp1PqFRqVTqlVq1XrFZrVbrldr1fsFhsVjslls1ntFptVrtltt1vuFskhsuiTu1xvF5vV4pd&#10;7v1/tsqg99g7Cww/xErgcKbGNFOPxUowEwjo+P7/YKAjccaDkegvDYLhwYBYBdL2AGEv9KxeT12v&#10;2Gx2Wz2m12233G53W73m932/4HB2lzut34XH5Fg1XJ5mywUG5cE55m6iZ62bkuD1u8FoUBDUdr5b&#10;zuf4hm8FGuhZjme3RADzc7OBwaGYEEJKfbeWuw1mS5r/wBAMBQHAkCwNA8EQTBUFwZBsHIg4g2Ls&#10;ScHwrAT3QtDKouekztukjqLHjEQHRI4TngIAgEFEVpciyJwfA0BwEHOeZ8ibG4FxyWRUFQ1DoQ81&#10;z+w1IciSLI0jyRJMlSXJkmydJ69QjCcoSovKAoA/4EAIJBYNB4RCYVC4ZDYdD4hEYlE4pFYtF4xG&#10;YcAY5CIE/4XHADFI/GpNJ5QLBYAWq1ZNJZRMZjIphMptN5xOZ1O55PZ9P6BQaFQ6JRaNR6RSaVS6&#10;ZTadT6hUalU6pVatV6xWa1VpEbK8k7BW7FY7JYprZbRabUAJpA4bIoWe7khLpa57An9Am5e4KJL9&#10;IrhdofbZBgsNh8RicVi43HYVZ4zgYZIn9laRkqcgc0fs5S8xEMhEs/BiLpV1p6Lo4it9YSNdQtVB&#10;NcSNYt5DjoTocZu95vd9v+BweFl45XjZYEnw+Vy6puuZz+h0elT8J0+t1+x2aZHwF3Yi4PAH/FFN&#10;jD+dOvLTkl6zb7dTuIv54R6YOX/soPxP/pEmB/R+/6eP2gowwIT0DG9BARwUiL5O1B0HwhCMJQms&#10;iuq+sMKQzDMGw1DrdmPEByREKsSQ86LqxNFMVRW30BMetyHkBGTNEC+MYP0+CrQ4mw7x6RUfpQ88&#10;XNzG6cSGkkipnHKJI/I6Dx3FkoylKcqSqxELOPDErS2xaAiAP+BACCQWDQeEQmFQuGQ2HQ+IRGJR&#10;OKRWLReMRmEAGOQWBP+NQuOAGER+QyeUSmMyOCAOBPyVRKWTGCSaaTecTmdTueT2fT+gUGhUOgTO&#10;KzaH0aL0idminJmoUSlwOix2VUyD0qJ1iaVqU1yUV6Ix+xRCwVK0Wm1Wu2W23W+4XG5XO6XWeyM2&#10;XlJ3u7X2/X/ASiz4HCYXDQajYONV7FYe1TOXP+YUNWZWYlXMY3HZvOZ3PZ/QXerUeqUnR1OQT2nG&#10;ioJnA5qY2WMYPZQ7YSvT1fS7HcxKyb2x7vQ8PicXjcfkcnlcuG3i9XzmdHpZ3b9PrYcUdmHNnuQU&#10;T9+YvTxOXySXhdf0YuOdX0+33e/4YTaw3qoD7IH8aig/O4eyTjvABFQEwTzoK/iFv8isDotBKIwW&#10;hLfpJBkCvjCsLQvDEMw1Daso4vI2L2ScORHEjgtTEsUP24C3AFFp+xfFMLpHBsYxrG0bujB8aABB&#10;6CxaAUXn7FUJLsV8jChJCiR6hTqweOcnkZKKfSWhjyHKDUsJ3B46y5ARFQNFcIQpHEyTLM0zzRFD&#10;nRA6E0zc6aAggD/gQAgkFg0HhEJhULhkNh0PiERiUTikVi0XjETAMbjMdhkCf8ekUjkkGfrmcbme&#10;r4fEFBQRCIbCgUks1m0FjYBkE3nk9n0/oFBoVDolFo1HpE9nMLnciF9PaVRhbJqg2q1Jgg5rTIrk&#10;IB9feNhi4isjes0RptYg9PF9RaVogcWCtzdl1hFppFLi14olzCt1dl3uMMvUJvlqxGJxWLxmNx2P&#10;yGRyWTymViU5NmZSeby2dz2f0ETw+h0ml0mF0emz+FjAYFj/c7T1UOnOp2e33G53W73m932/4HB4&#10;XD4nF43H5HJ5XLjuYzWc5nR6WM23T6251GD69AeUbB8FA4HBqJRKUKxWIoZ9UFbvtXipVJoPZ7wU&#10;h3u17Xb/X7/n9/z/wBAMBQHAkCwNA8EQS2iNsyNjNknBUIv66sJQrCzHgKjZ+IJCiIHwdAAgSDIA&#10;gGC5/H4dDdvw+0LxbF0XxhGMZRnGkaxtG8cRyxrnQc6EdR+zyAiAP+BACCQWDQeEQmFQuGQ2HQ+I&#10;RGJROKRWLReMRmNRuOR2PRkAyEnJhtLEziWOiQNA1uud6QJ/x+ZRWQgGYTOcTmdTueT2fT+gUGhU&#10;OiUWjUekUmlUumU2nU+oVGpVOqVWrVesVmtVuoTU2V9J2GuWOyWWsTezWm1Wp8W0E2+F2iDTW5Wu&#10;OzU/MF0oEfBaOlYQBVVuF2XW1XSB3bFYvGY3HY/IZHJZPKZXLZfMZnNZvOZ2rV6wWLPaPSUfDaXU&#10;ZKaxHT6uCGLYJ3ZaTXADTxfXAOBPzF4iY6ngcHhcPicXjcfkcnlcvmc3nc3QGywpPn9Xhbfrdmeu&#10;/uBLvRTWyGEGryJXzZ13s1OhIaGSCo9SqU4FotRFLJZFGs1neC9i0t87UAwFAcCQLA0DwRBMFQXB&#10;kGrI6LpwdCSxoCCAP+BACCQWDQeEQmFQuGQ2HQ+IRGJROKRWLReMRmFgGOQhuR8RyGCxwAwWBP+N&#10;x2DyeNS2XRp4OFghEQECXuN7vkOAgDS+fS6SSyf0OiUWjUekUmlUumU2nU+oVGpVOqVWrVesVmtV&#10;uuV2vV+wWGxWOyWWzWeySQ2WtJ220W+4XG30K5XW7WUlXlb3uTQOFSS+yiG4CCD7DMHEXefv1+rZ&#10;crlPJ5JtZrOGCicgFg1FEkEUijbFRGg37Q6XTafUanVavWa3Xa/YbHZbPabXbbfcWK1Wy3bnfb+q&#10;XTgcPTYQAE7kLHlSmSwThX+VQbn8TqQjR4Lq9ntdvud3vd/weHxePyeXzefV7s2W1J+j3cPp+/5U&#10;TjfGD/XSQtB/s/f3Avm2jrwBAcCQLA0DwRBMFQXBkGwdB6fPU9kIQosiAoA/4EAIJBYNB4RCYVC4&#10;ZDYdD4hEYlE4pFYtF4xGYQAY5BYE/4dHADHoHDUHJz9KZJII1LZdL5hMZlLpFH5nN5xOZ1O55PZ9&#10;P6BQaFQ6JRaNR6RSaVS6ZTadT6hUalU6pVatV6xWa1T5EbK8k7BW7FY7JV5tZbRaarIoKvbcQrhC&#10;7ZBLPDLnBrrar1a45eb3f8BgcFg8JhcNh8RicVi8Zjcdj8hkclPa7X7Dk8xmaHfs1nbTd5Xco7dJ&#10;LdtHeNLntVG77qdXr9hsdls9ptdtt9xud1u95vaxlTZYEnvuJmM5xeRMV5yyLzdDCrvx4IL+o0ut&#10;BXp2QX2+TjJrru74fF4/J5fN5/R6fV6/Z7dEAa9wcv7vpUoCgD/gQAgkFg0HhEJhULhkNh0PiERi&#10;UTikVi0XjEZhYBjkIXcfIkhgscAMFgT/hEkhcnjUtl0vmExmUykksmc3nE5nU7nk9n0/oFBoVDol&#10;Fo1HpFJpVLplNp1PqFRqVTqlVq1XrFZrVOkhsryTsFbsVjslXm1ltFprUqnVntVvrc1gdwul1u13&#10;vF5vV7vl9v1/wGBwWDwmFw2HoFdr9hxGNx1Dt2PyV6tkwyOTzEPuUozOdz2f0F7ysIy+h02n1Gp1&#10;Wr1mt114xRssCT1+1x+l225ogM3j130R3G6xub4XF43H0+jhvB5HN53P6HR6XT6ka2Oz6vZrEBCA&#10;P+BACCQWDQeEQmFQuGQ2HQ+IRGJROKRWLReMRmNRuOR2PR+QSGRRoAyWBP+RymVSuWS2XS+YTGZT&#10;OaTWbREITl4zuKSebz+gUGhUOiUWjUekUmlUumU2nU+oVGpQuSgE2VdJ1mp1uuV2lT6vWGxWOyWW&#10;zRWq2Cz2u2W23W+4SKqxe1XG7Xe8Xm9Xu+X2/X/AYGI1WrmyspPBYnFS664vHXcKZGFrbKDbLY/M&#10;Rm0wPM53PZ/QVO5xbG6HTafUanVavWa3XUfCVita/aX7S7XcSvRxtz70Mb/c4HNyjg8XjcfBbue5&#10;zkc3nc/odHpdPqQzY4bZ9XtUmAiAP+BACCQWDQeEQmFQuGQ2HQ+IRGJROKRWLReMRmHAGORqHQJ/&#10;x6RSOSSWTSeRRwAyCUS2XS+YTGZTOaTWbTecTmdS2VRErT9U0Gd0OiUWjUekUmlUumU2nU+oVGpV&#10;OqVWrSaVGytJOuVevV+wVOWWGyWWqT2FO61BG2Q4329JXGF2OzXWqyq6Xa9Xu+X2/X+lW833FJQs&#10;y4dNYnAYvGY3HY/IZHJZPKZXLU+s1uu5fOZ2d3nPaG7YcypzTQUo6lXauNWiDObYBnZaLaQ28QPa&#10;7ndbveb3fb/gcHhcPicXjcfAZk2VxJ8jnaHQc/pSjXQXo62Owfr9PF7eQ9zweHxePyeXzef0en1e&#10;v2SPlcz2/GpQEIA/4EAIJBYNB4RCYVC4ZDYdD4hEYlE4pFYtF4xGYQAY5BXrHwVIY1CEHJT9J4LA&#10;n/I5ZLZdL5hMYtHADKplN5xOZ1O55PZ9P6BQaFQ6JRaNR6RSaVS6ZTadT6hUalU6pVatV6xWa1FZ&#10;obK8k7BW7FY7JUptZbRaajNJTA5lJUHJz9bZXartVJpZ7ve75fb9f8BgcFg8JhcNh8RicVi8Zjcd&#10;XI5XjZYEnj8tl6Besxm7RbIIWdAptFMC7pVJp7pnNVCbzbtXr9hsdls9ptdtt9xud1u95vaTXa/Y&#10;d9w8ZmuJx5fnoNxpHynTzwt0eRhtbden1+x2e12+53e93/B4fF4eBk+F4/RUYCCAP+BACCQWDQeE&#10;QmFQuGQ2HQ+IRGJROKRWLReMRmFgGOQhoR8XyGLxwAwiBP+NSmVSuWS2XS6SSeXzOaTWbTecTmdT&#10;ueT2fT+gUGhUOiUWjUekUmlUumU2nU+oVGpVOqVWrUuSGytJOuVevV+wVOZWGyWWfjW0RdmWuFgO&#10;3DG4Qu1syFjS7Ku8CC9Wa+VSYwO+4HBYPCYXDYfEYnFYvGY3HY/IZHJZPKTys1uu5XNZuf2POZ+n&#10;SSpNfSCjTaDURuOZ7U63Xa/YbHZbPabXbbfcbndbuq5c2VxJ7zhZrWcPjQ/RVHSNfTCjj46/yjn9&#10;PqdXrdfsdntdvud3vd/kRytb/M+DzU6AgIA/4EAIJBYNB4RCYVC4ZDYdD4hEYlE4pFYtF4xGY1G4&#10;5HY9H5BIZFGgDJYE/5HKZVK5ZLZdL5hMZlM5pNZtN5xOZ1O55PZ9P6BQaFQ6JRaNR6RSaVS51JQC&#10;bKgk6lTKpVatQ5PV61W65Xa9X4tTqzYLJZbNZ7RabVa7Zbbdb7hcblc7pdbtXqdUDZUknd79f5dY&#10;8Bg8JhcNG7FA8Pi8Zjcdj8hkclk8plctl8xmbDJb1fM1n7hgtBo9JpZdiZRppkD9Y8tdBdFLadBQ&#10;XtXpt4oEN08d5sMVD2NwR3w4KJuM2eRHdnBALzX1z4cL+k0upBRd14L1GlBUT3Tt34LywBrAe8PN&#10;BQP6ee+t8/+kL+11uv8YJ1xc2vw+P17Yj4oKe0ABxAT6Ik+xowO8KSoKCkGHXByLv8hTeHiB0KoW&#10;KUMFfDSNFbDpAw/Ag4RESESIdA0EIPCIANigxbxcJUYIW+zsuq+rrwOaL3wJE5oui6cagARUhFJI&#10;kdvnIAQSSb8lovHUgIoFMomvKaIxYhEnO3GwXRw1QAPEAkwH3MSOhbMpqTOgpVTUKs2IXLCChjOJ&#10;nTm0s3oIDU8HLPTxAZPp5z+joSUEbtCILOZnTiGMu0XRlGq2vKoqnR1JqWgIgD/gQAgkFg0HhEJh&#10;ULhkNh0PiERiUTikVi0XjEZjUbjkdj0fkEhkUaAMlgT/kcplUrkCrlxWmEOkoBf01kACnEnhybnh&#10;kn0IV9BKVDmUlmr+hEziM6iYDp1Hhx8qSDqkFpUsrEQnACftdgoEsFdftZijNswytELrdMitsq9k&#10;jRCuS+ukOpwDfl5t9wg1sq0lld+ht7vkHKOHV2Jv4BpcDwuPlV3qENO2VROXimEhluwEQwWQ0Edz&#10;UXUOlL2nzOdh+f0Ot12v2Gx2Wz2m120emZs3ST3m332/4HBvms4XF43H5HJ5XLh8z4nM6ET0cNd3&#10;VCPXjTx7QQ7kUz/Thjt8QS8jb8wm9Hex0Me3tBfv9T/8HRiDz+wM/Hz2Wfdf9Cz/o0cUBEfAkCvo&#10;h5rwSFMFtgk79JC54HwkeUKNnBzVPjA6+HvDgFQ9DKIQehBmRIGkTIoKEUqCV8NLgI8Xl1GKQOep&#10;MMIg8xthJHUWx5HsfR/IEgsK3Ldt7IUjyRJEaSTJkmydJ8oIO5z1yi5RsSvBYUovJbmxsiRkTAG8&#10;xG5MgSzNLaBREhUuTUhJUTeLE4yqg4OTqck7uEfU9ALPjFznI8LsYuDnzavg+0OqhBzQlE/otQqD&#10;lFSIu0motBMLLlGoVR6JLMZq0BlStF0zUdSVLU1TyINjeEnU9W1dGcqVfWVZ1pWtNJNWNbNcNdeE&#10;tX1RIzTaCjHYhOWMNtkEpZVF2EghVWeKtooXZoACnaxW2xUYG22+x5uEqQ+UTP1dOQZ9zBjdC+E1&#10;dYy3bGtLNmH15GFelgXIglqRSKEVoWXd/CNgDIUxVtqIddoy3WTSFlNhgt4de174jiWJ4pRySt1V&#10;UjYrjdSoCIA/4EAIJBYNB4RCYVC4ZDYdD4hEYlE4pFYtF4xGY1G45HY9H5BIZFGgDJYE/5HKZVK4&#10;68pcD5hFDFM07NY0bJwlZ1FHZPQnP3nQQdQ4oX6MoKQDaU9KZFJPDkFUT/U4o4asH6xLK1FzxXR1&#10;XydYa3Gn7ZQFZ4KUrUr7ZGhjb2fcbHc7pGpPJQDdKfCrxdYg08ALcFF73fsNHENiT3i4o38cIMhD&#10;r7fsLh8tF8nIXdmwjnclJYpPwnPXZl9Np9RqdVq9Zrddr4teJwbEntdht9xud1LMru99v+BweFw+&#10;JfJNA+LyYxmYjvY3zIhzuhD+loInzoX04dJxH3W93+VFcL2tb2IJ5IlJ9IFfZ4e3AvRWxR82v9fj&#10;IvMAGx+xT/dWk4jwCXUBoiYUDB7BD3L8+6EvyhEGIQfkJAJCiKHJC4NwzBSxnHDoPQ+kEHIPCCDx&#10;FDcTxRFMVRXFiPNknDaknFsZxpFkTRrHEcx1HccrxG8eN9BkfuW6yGRNITkISc8lg1Jr3pQ2MioW&#10;6q8oympOjHLLbvzEi6yHLqCucLMxlRMrdLvKSFMKas2BZNzDSolcvzSw84ujJMgI/JEoIrBhiz+r&#10;4dILBi3hiZ1DzyjwT0WbVGrtPCJwYeFJpgB9E0vTFM01TaIxe2jbU5UNRPxSFR1NU9UVSz4AyHVT&#10;UiRWBcVky4eVqYlbo0JldFpXiNFlX6wickbBBawBppAzZ3AlZaHV0JleFohdiWMjtpsAi9rWOiFs&#10;ooMtvE3cCOi5cZSXKQtzsWPaNW4hRlXcG14IpdiK3miJg3uH98tRZNlgkihMYANGBJXYgS4MV2EE&#10;fhQaYZBAeoKMGIqQUBV4qqJBWpVzVXqj5m48GeQY01Q+5IQeTIQIGUmBlaRlVlwrZhkWZZnmmarH&#10;T0Y5tnVRoCCAP+BACCQWDQeEQmFQuGQ2HQ+IRGJROKRWLReMRmNRuOR2PR+QSGRRoAyWBP+RymVS&#10;uWS2XS+YTGZTOaTWbTecTmdTueT2fT+gUGhUOiUWjUekUmlUudSUAmyoJOpUyqVWrUOT1etVuY06&#10;jNewCixVyyUanVmy2m1Wu2W23W+4XG5XO6XW7Xe8Xm9Xu+RanVA2VJJ33CYWY2jDYmgV6i2Br2IU&#10;YrJQmzwPJ5fMZnNZvOZ3PZ/QaHRaPSaWd3+o1PTau9YjWa+HNvZUYP7UDbfYXTKyjc73fb/gcHhc&#10;PicXjcfkcjUYHVcnnUKAgIA/4EAIJBYNB4RCYVC4ZDYdD4hEYlE4pFYtF4xGY1G45HY9H5BIZFGg&#10;DJYE/5HKZVK5ZLZdL5hMZlM5pNZtN5xOZ1O55PZ9P6BQaFQ6JRaNR6RSaVS51JQCbKgk6lTKpVat&#10;Q5PV61W65Xa9X4tTqzYLJZbNZ7RabVa7Zbbdb7hcblc7pdbtXqdUDZUknd79f5dY8Bg8JhcNG7FA&#10;8Pi8Zjcdj8hkclk8plctl8xmbDJb1fM1n7hgtBo5md9NGkVqWvqxRrdJa8TKNfs9ptdtt9xud1u9&#10;5vd9j7zUanv+JP4CgD/gQAgkFg0HhEJhULhkNh0PiERiUTikVi0XjEZhwBjkaiLXkAokUekklk0n&#10;lEpi0cAMCf8qmExmUzmk1m03nE5nU7nk9n0/oFBoVDolFo1HpFJpVLplNp1PqFRqVTissNlXSdZq&#10;lbrldpcur1hsVOlk5kDXkQosdrskcsFsuFxuVzul1u13vF5vV7vl9v1/wGBwWDlccq5srKTwmLxk&#10;5t+NyFissKBeVgr1zEFAmbA+dy+ZhWPyOjhks0Wk1Gp1Wr1mt12v2Gx2Wz2m121Aq1YrW33mB0+9&#10;4EmycG37w4wR5EF38F4aE5x76HBv2mgfS63X7HZ7Xb7nd73f8Hh8O5xG78XnpUBAgD/gQAgkFg0H&#10;hEJhULhkNh0PiERiUTikVi0XjEZhABjkFLMfU0hhccAMFgT/h0kk0DjUtl0vmExmUxkknmc3nE5n&#10;U7nk9n0/oFBoVDok4TtHgpjpVFplNp1PqFRqVTqlVq1XrFZrVbrldr1fsEQkhssiTs1htFptVdm1&#10;rt1vrcqglthlyAF0kcdgjXvgov1wwFemsswOFw2HxGJxU6DONdGPh14xeTymVy2XzGZzWbzmdz2B&#10;sdls+f0mlpmS02pwF21EbvV3wkp1+t1W1g2DlG23W73m9riO4Bz4UU2m+43H5HJ5XL5nN5260Jss&#10;yT5/V2vF63ZmWs2MKuyY8Bn8Wyktz7vay249Hr9ntzV24nn93z+n1+33/H5/VT6PT/b/rAgIgD/g&#10;QAgkFg0HhEJhULhkNh0PiERiUTikVi0XjEZhABjkFKcfVkhhccAMIgT/h0kgsnjUtl0vmExmUvkk&#10;smc3nE5nU7nk9n0/oFBoVDokZlUWm1FpVLplNp1PqFRqVTqlVq1XrFZrVbrldr0FkhssSTslfs1n&#10;tFbpNptltq9Hg1rg7Cug/u0rgcKMl7Tt9vEot2Brc1vOCw2HxGJxWLm9wilyxmRyWTymVy2XzGZz&#10;WbzlssNjsud0WjpWQ0mnw2Og+Q1QApLf2Ai2Umwuo20KwmA2+73m931ZvZkvqdx+13/H5HJ5XL5n&#10;N53P3+fNlkSfQ62203X7U6andFvf2m6gpW8ir83F8XbzG59Xt93vzethfZ+H1+33/H5/X7/lS6Tq&#10;P7AKvICAgD/gQAgkFg0HhEJhULhkNh0PiERiUTikVi0XjEZhzpjgYj0FgT/hYBkkRjjpC0pjUrlk&#10;tl0vmEwkgBkMxm03nE5nU7nk9n0/oFBoVDmDBoxApEFX1LINNolPqFRqVTqlVq1XrFZrVbrldr1f&#10;sFhsVjhszNlnSdpslrtltsE1t1xuVzibvuwSvEFdV7Ct9ul/t0zuGAwmFw2HxGJxWLxmNx2PyGRy&#10;WTymVy2XitmtFqzGdz0/wef0Wj0mll+Cgem1Wr1mt12v2Gx2Wz2m12233E6zRstKT3O/ymh4HDrk&#10;zXvHIXJ4me1Ei5fP6HR6XT6nV63X7HZ7XD3e97ffrcBAgD/gQAgkFg0HhEJhULhkNh0PiERiUTik&#10;Vi0XjEZhzZjgoj0FgT/iIBkkIkMalEplUrlktl0HkgBk8vmk1m03nE5nU7nk0Sc/RtBT1DIVFntH&#10;pFJpVLplNp1PqFRqVTqlVq1XrFZrVbrldr1fnkxNljn6TsFntFprkztVtt1cKtxVlzhDiuwdvEOm&#10;MLZd9Gl/t+BsExtmCw2HxGBS+LNWNh2FxORyWTymVy2XzGZzWbzmdz2fm1isk/0Gl01MyGn1WHvc&#10;HROvO2xijE2g920mger3UPwm53e/4GB1sS1PB43H5HJ5XL5nN53P6Gf0RssvR6264vX7Uv4cg30q&#10;4YN8Ty8nbzm9kXm9XriAI9z5+EUd3zCP19n3/H5/X7/n9/z/v66bqwBAivICgD/gQAgkFg0HhEJh&#10;ULhkNh0PiERiUTikVi0XjEZhABjkFLMfU0hjUbjsHgT/kcplUrlktl0WjgBk8vmk1m03nE5nU7nk&#10;jmMamc9oVDolFo1HpFJpVLplNp1PqFRqVTqlVq1XrFZrUumJsryTsFbsVjslXoNltFpqk/glnlqD&#10;uB+uUFt1qnb1FQqGpFNKISJtJ12hsxuuCw2HxFktkVduNCWPxORyWTymVy2XzGZzWbzmdz2fmldr&#10;9h0Gl01Gwun1VqxeplNwQdyP10geriT1jgMLR+WKlQOByuE2u24nFw+LiOu43L5nN53P6HR6XT6n&#10;V42iNlgSfW7nF5Xd8EvxcfLMhU0t5Ft4eZ9M0AcCfmG4Uo8P1+0ZGX5Z/7hzm/wMwA+8BQHAkCwN&#10;A8EQTBUFow7DtQZCCxICgD/gQAgkFg0HhEJhULhkNh0PiERiUTikVi0XjEZhABjkIgT/jUbjsEa8&#10;lFEnkMplURjgBlcMAcCfkvmkVlsfms5nU7nk9n0/oFBoUFlsFJ1HWNJodLplNp1PqFRqVTqlVq1X&#10;rFZrVbrldr1fsFhsVjoUtNlnSdpslrtltsE4t1xuVhosHuEYusGu9zi4PAwBeT7ABoSDKS5vGsNe&#10;scBhaPyxUqBJ18hs3geUzGZzWbzmdz2f0Gh0Wj0ml02n1Gp1Wrsscs5stKT1mz2lNve13GYbO7k4&#10;onu32j2ay0BYrJsF4EExYBxuPyOT0GWkG56nV63X7HZ7Xb7nd73f8Hh8W0s1otXj9G45Pp9k/YHv&#10;IPxmnr615a7peooCwK5WMxzIMk0LpPbAkCwNA8EQTBUFwZBsHQfCCsPK2DzwjCywoCCAP+BACCQW&#10;DQeEQmFQuGQ2HQ+IRGJROKRWLReMRmKHiOImPRQ7yFESONSWTSeKFgciJUshvh0aFxxMtMAEAgwt&#10;H5YqVAk6UT+gTYAwJ/0CjUekUmlUumU2nU+oVGpVOqVWrVesVmtVuuV2vV+wWGxWOyWWzWe0Wm1S&#10;ahGy3JO4Wu5XO6WeiXW8Xm9Xu+PVwNQGCEWwiczue3yGUK74jGY3HY/IZHJZPKZXLZfMZnNZvOZ3&#10;PZ+LW233HQaXTVDF6fVavWUyhQXCzyfZPFQPW7fcUoL7t1b2ItTgCvhU5P8UxceF6mHa+FAbnPno&#10;cyHhvqOTrRrpRRm9sZd2F9mDhHxO7yUvwQZS+kteuzeIIvD4cnbRIFfV7/f5UXc/v+f3/P/AEAwE&#10;0zRDYuBJwHBLWOVBUGwdB6ytq/UIQo1TzoofEMgPDakFvDwlRAiMGINC6lRG5abJOd8VghFqCxKh&#10;kTozGCEF9GwgxwsEaIVGUSRSicewrIUhyJIsjSPJC6QLA8kyavCAgIA/4EAIJBYNB4RCYVC4ZDYd&#10;D4hEYlE4pFYtF4xDQDG4RAn/CI2AYzGGvJRRJ5HKZVK5ZLZdK5DHpfM5pNZtN5xOZ1OpDK5lM57F&#10;p+AHfRQlR53BKHEaDLI8tKgTalFKXGabVIHSaZHImua8RrBC6vEG5ZRHZ61abVa7Zbbdb7hcblc7&#10;pdbtd7xeb1e75F5CbMAk8FfcJhcNh4nVcRi8ZcrGAMVj51JWvJxRjbxQQHAn5a8lKsVmNFo9JcWf&#10;pxlqZ9WZfn4fQ9dN3TswttYcBdw/N1Lo9sYat+ASOFI99DNDbVlySfy4vikfzzl0ebrNL1et1+x2&#10;e12+53e93/Bar/gcH4fN58bx/R68bj8jXLTlMt7Jtms5az7+ZchP56vo/8ALo05ntSGTVo+oD4Kx&#10;BAAOKmjZnS2oLNu3Ldpa3sFIm4BbuEJDiQyiT/LU5JZOWJ7pwYgrnke6I5RRAMYRjGUZxpGsbRvH&#10;DwPGNjBEnHMfyAiMRSDIkiyM86YupI8lyYgkHIhIa/RBITWKKd6jgkrUooPJ8QoEqBaKkJsFphKc&#10;oSUx0zIYrxcrAIyxTUhaym4s4RybO88TzPU9z5Ps/K2ALAR48s/0K7qAgIA/4EAIJBYNB4RCYVC4&#10;ZDYdD4hEYlE4pFYtF4xGY1G45HY9H5BIZFGgDJYE/5HKZVK5ZLZdL5hF5KAY0+JsB5xI1vOyVPYj&#10;J4XM5jQInQo476QEKVBaNEqJHqbDl9UyDVZjEajEKfQZLFK3V7BYbFY7JZbNZ7RabVa7Zbbdb7hc&#10;blcpmbLsk7xc71e75fYnX79gcFg8JhcNZpngMPi8ZjbCc8gjslEX9lazKZOAs1C8VCsvBRBoW/o8&#10;/CkbpzlqZJXYtlX9pQBsC3s1JtZXsNdsLUVt4q99nIHExnw2dxeBKMdyeVy+Zzedz+h0el0+pD7r&#10;d7z1e127lne53/B4ZhuoiHxw/3Ax+bieD4vd7/h8fl8/p9ft9/x+f1+/5/bI642LwSb/QI+7vQLB&#10;CwlVBaCivByQGvCIUQm7h7pKBSCgIAgEDCMI6DwPAwhFEaCmfExQkOQ5It+g8DsG9jkQTGUZxpGs&#10;bRvHEcx1HceR7HzvwBAUfyGwqAiAP+BACCQWDQeEQmFQuGQ2HQ+IRGJROKRWLReMRmFn6OIOPRqI&#10;teRCiSSCTSeIggAgF8wSBP+QPNtgEHCYAgQRP59t2UT2LysAy+fUOiUWjUekUmlUumU2nU+oVGpV&#10;OqVWrVesVmtVuuV2vV+wWGxWOyWWzWeTUA2WtJ220W+4XGyUK5XW7WWgU6RNeSCi7xSgD1Fs5hHQ&#10;YycRBgFt90va6X+gY+/5PKZXLZfKFLNMfOIvPFzQWDNFKCq7TXfRq/VFHWaZXZjYbHZbPabXbbfc&#10;bndbuD2q2W7ecHhVnJcPjZe8wri8eT0BCsh1HobhWTl0QhZSOB18u5ZGB8zweHxeOfFrzKf0Q7uV&#10;Dkw/11t+fEC/P1d/yff8fn9fv+f3/P+pbfDYtpJwBAz8vfA8FKQ9qCwTBbepXBz7I05IBoEfjKO8&#10;mEIQ7D0Pq3BqIQeo0RIeDMUHNFSwRM+sORBGEYxlGcaRrGz+wFAkbx2u6AiAP+BACCQWDQeEQmFQ&#10;uGQ2HQ+IRGJROKRWLReMRmEAGOQiBP+NSGRSOSQd1L9EBchHmCrlotEjC4XRFgsFZEAgE+Cx+Sz2&#10;MRwAzyfUOiUWjUekUmlUumU2nU+J0CL0KnVKLVSoQsU1tsV2KEKwL2xVmyWWzWe0Wm1Wu2W23W+4&#10;XG5XO6XW7T2gGy9JO+Xe/X/AYGCVjBYXDXOrQbCYe4OpqqgLiwsyNsPR7icFgjGRuOYvN5/QaHRa&#10;O74mKUB/amm6aJ56z6yK67SbPabXbbfcbndbveb3SXm933fcPiW3ZcXkaBD8s9c2dwPk1B9vtDox&#10;GLhcK9wOB0wUOjAglMgEk4nEr7qgcfo+v2e33RnYRH1UX4xD51Ctimutiv2GxvfAEAwFAcCQLA0D&#10;wQp7gDYvhJwTB8CvvCEJqQxIUQua8MwpDaJPS6EORBEMRLwjqFNk+qGQkn0UIWDMXHNGC4xZE0Px&#10;HG0bxxHMdR3HkDQXBseyCxiAgIA/4EAIJBYNB4RCYVC4ZDYdD4hEYlE4pFYtF4xGYcAY5CIE/41I&#10;ZFI5JJZNJ5RHADH5RLZdL5hMZlM5pNZtN5xIZVEZZBxrP2ZQYc+aIBqNOYLO4hPaREW1TxPUYc36&#10;oIKtTaxWa1W65Xa9X7BYbFY7JZbNZ7RabVD5UbLck7ha7lc7pcqZdbxebmn74Yr9MGvgRRg71hbX&#10;KrvhsVi8ZjcdNaVFcTBgVlaI+T3mUFm7JlQVBXtocLnnvpQTp9C9sfq9Zrddr9hsdls9ptdtB7bb&#10;7jt95va7k99wcfkZngWvgxRwuVEcRA+Xz+h0eVxInwOl1+x2e12+53e93/BvtybLgk/D5+v1vR65&#10;f1ISYPhJkN8wz9fZt+bIPv+/5/Yu9yeOc/0BwJAsDQPBEEwVBaKvG8sGQguaAoA/4EAIJBYNB4RC&#10;YVC4ZDYdD4hEYlE4pFYtF4xGYQAY5CIE/41IZFI5JJZNJ5RG45H5TLZdL5hMZlM5pNZtN5xC44AY&#10;vLJzP6BQaFQ6JRaNR6RSaVS6ZTadT6hUalU6pEJ2bKwk61Va5Xa9TJ9X7FY6VO49A7JabVIp3YbX&#10;b7hcblc5HZohbrpeb1e75fb9f8BgcFg8JhZvV6zW8Ni8ZNLxjchXrtBsfkctNrbaMvm85nb7k7PI&#10;M9o9JpdNp9RqdVq9ZUsQbK0k9bs8Nldpt5JoIJttxuMzot7weFw+JxeNx+RyeVy+ZzYdr9jzulTY&#10;CIA/4EAIJBYNB4RCYVC4ZDYdD4hEYlE4pFYtF4xGYWAY5BXHHw5IY1I5JJZNJ5RKZVBY4AYE/5XM&#10;ZlM5pNZtN5xOZ1O55PZ9P6BQaFQ6JRaNR6RSaVS6ZTadT6hUalU6FLTZV0nWapW65XaXL69YbFUZ&#10;bBXDZw9abHa7ZF5bYLbcblc7pdbtd7xeb1e75fb9f8BgcFg8HVqxWsJicVOLhi8dYrLO2vkxRlcf&#10;l4Tb4HmM5nc9n9BodFo9JpdNp9RqdVQ8MbKyk9XscFjdltZRkZ1k2vlRRtr3mphvuFw+JxeNx+Ry&#10;eVy+ZzebrdfzulTICIA/4EAIJBYNB4RCYVC4ZDYdD4hEYlE4pFYtF4xGYQAY5Gou15AKJFHpJJZN&#10;J5RKYtHADAn/KphMZlM5pNZtN5xOZ1O55PZ9P6BQaFQ6JRaNR6RSaVS6ZTadT6hUalU4rLDZV0nW&#10;apW65XaXLq9YbFY7JZbNK45YLPa5/LIW9bgCrlERldWfd4vap6ir4d79C71RbdCkNhVnh2PicBA4&#10;Pg4rgbQAYW1soKctC8dCLg9bkCrZn43HYU+dIBtNS3nqQdq8XL9Br9hsdls9ptdtt9xtatWK1ud9&#10;v6JkOBw+JxeNPpZwuPwMzDVvzyR0cxopNyplzYf1p12JLLu5Fu108lEAt5XT54L34SsPYT/dy6Z6&#10;oQ5/oGPtRUT+Tx+4j4fg/8AQDAUBwJAsDLI3Y2KyScDwbAz/QdCMJQmrjksZCi2PkhrtQ0ipIQ+N&#10;8QptDqED1ExCxQng/RWQcWqiY0YBzGSHJEFBsxuijvOpHMLwwmsSIVCCcyAhMhR9I8kSTJUlyZJq&#10;2o4q8FN7J0qLMgKAP+BACCQWDQeEQmFQuGQ2HQ+IRGJROKRWLReMRmLnqOIePQsoSFTyMESWNSeU&#10;SmVSuWS2GgGYQJ/y6aTWbTeazAAxeZQhJT830GaT2bPGjBCkTyBziEzqmTWiQynRaZVOK1Gn1mtU&#10;+rRSsVuFV2J1+wWWzWe0Wm1Wu2W23W+4XG5XO6XW7XepTA2XtJ328X/AYHBWOl4PDYfES+YSkJY1&#10;24/E5HJQidWTJ5e0WKJWSfpKgm+h4WaUZ40gIUqZ2XNYHLQfVxCq4uqaLMbWC6+H62z7iHbrbb/g&#10;cHhcPicXjcfkcmtzq9my+pPldHpazadPrdPeSjfdfuRXK9Xu+EAdmGbryRRIenP1zZRKOHpC/GzH&#10;76IP7YFjfkc/uHCj/GzACvIE86FO28S2QIhMDOW9sBNTA8IQjCUJwpCsLQvDCwr0vi/QzD0PoPBc&#10;QRGsDcREg0TPBEjru/B8VuNBJbxkJEaIXBKIxOlMboJHKbR2zcBwajMevHISGAtJB0yU28jIWWEn&#10;ifKMXszJqFHPK4MSyt5Ey4PEvRxFUpzFMcyTLM0zzQ37mQ46E0zc4qAggD/gQAgkFg0HhEJhULhk&#10;Nh0PiERiUTikVi0XjEZhYBjkFEkfbchjUcAMIgT/jUplUrlktl0ukknl8zmk1m03jcdhSonhXn0R&#10;B9BeVDi8ynEMFNJbFLhdGo8TkkLE9TdNVeFXpsDg9Ri1Oi9chI+sTBsk5ksKUlpLdrp9tt1vs0LZ&#10;dzGl1uETQ95PV7rMou9/wGBwWDwmFw2HxGJxWLxmNx2PyGRkhsyiTy2RzGZzWbidezmf0GhsEFz0&#10;p0cE0uh1WbmNa1ev2Gx2Wz2m12233G53W73m932/4HB4XDmEcyhsyyT4nL5mI1PN6GzsBZ6im60u&#10;QfZP3b0mu6Pfh2tv3g8nl83n9Hp9Xr9nt93v+Hx+XwyeVy/z/Hl5/5/k0sD9o07JBu2PzuvG/rgP&#10;FBEFwZBsHQfCEIwlCcKQrC0LsU+rkPvDEOsygICAP+BACCQWDQeEQmFQuGQ2HQ+IRGJROKRWLReM&#10;RmEAGOQWBP+NQtByM/SWPQOQymVSuWS2XRWOAGPy+aTWbTecTmdTueT2fT+gUGhUOiUWjUekUmlU&#10;umU2nU+oVGpVOqVWrVeYRw2VtJ12sV+wWGnzOxWWzU6YwiySu0we12e4U+Y2+43W7Xe8Xm9Xu+X2&#10;/X/AYHBYPCYXDYfEROY1s2V1J4nIZGe3TJZWwkrMLfNQVuZ0R5+NLHRFDSQVr6cUanLauE3OUazY&#10;bHZbPabXbbfcbndbveb3fUbF1yvb/iYbKcXkS22wZE807c+KHjpc1E2rX8nAa6Qdjud3vd/weHxe&#10;PyeXzefz8HG8P0e2nQGAP+BACCQWDQeEQmFQuGQ2HQ+IRGJROKRWLReMRmFu+OBKPRqHQJ/yCSSW&#10;TSeUSmSAGWSKVS+YTGZTOaTWbSUvzmCqGeTefT+gUGhUOiUWjUekUmlUumU2nU+oVGpVOqVWrVej&#10;ywAmyuJOvViwWGxVSXWOzWesO61BO2Siy2i4WOtW+43W7XeTAm9Pi+SGB3jAYHBYPCYXDYfEYnFY&#10;vGY3HYStVw2V5J4/LZeiXTMZvD3x8XoExR76MEaXOaeM3O/6jWa2QFzYKXZRTNa7bbfcbndbveb3&#10;fb/gcGVyzJZThcfN7Xkcvmc2kaqR87pYatRfldPsdntdvud3vd/weGUZGu1/xeepQECAP+BACCQW&#10;DQeEQmFQuGQ2HQ+IRGJROKRWLReMRmNRuOR2PR+QSGRRoAyWBP+RymVSuWS2XS+YQuSgGLyeYzec&#10;TmdTueT2fT+gUGhUOiUWjUekUmlUumU2nU+oRGZmyqJOrVGsVmtUibVuvV+wWGxWOKzOu2S0Wm1R&#10;CZzWB2u4XG5XO6XW7Xe8Xm9Xu+X2/Sqp1Wr3/CYWW2fDYm1lnGQV949W5GNNfKCjLYrMQezW/M53&#10;PRIr6FVaOKYjP6fUanVavWa3Xa/YbHP4E2VZJ7LcXzTbneSFt78TcGXZRr5YUb265uUcijW2Fbue&#10;JfpGrqQgW9dpdmtc6H9Dmd/weHxePyeXzef0SPabb0+2lwGAP+BACCQWDQeEQmFQuGQ2HQ+IRGJR&#10;OKRWLReMRmFgGORqKNeQCiRR6SSWTSeUSmLRwAwJ/yqYTGZTOHyyIy6aQ0BTucRCezmVP6hAOiQV&#10;+0edgKgUumU2nU+oVGpVOqVWrVesVmtVuuV2vV+wWGxWOyWWZyw2WlJ2uzW23W+2z+4XO6WKbQq5&#10;XW9XuSSy83zASuOxa/0C7xJIYk34vA43HY/IZHJZPKZXLZfMZnNZvOZ2I2i1WzPaPSVLC6XUXXDw&#10;XT6nXVC/QPX3rVxPWzBubkS7uL7fZ7/gcHhcPicXjcfkcnlcuK6A2WtJ8zpa7fdPrSbagDq9fr7G&#10;X9ytdmb7Kl7lubsS73yeD2e33e/4fH5fP6fX7RfndD7/uzQEgD/gQAgkFg0HhEJhULhkNh0PiERi&#10;UTikVi0XjEZhABjkIgT/jUhkUjkklk0nlEbjkflMtl0vmEHjgBi8smMqmkTSE7N89m8/oFBoVDol&#10;Fo1HpFJpVLplNp1PqFRqVTqlVq1XrFZrVMmZsryTsFbsVjslXm1ltFpqkzj0DtVvuElmdnuN1iz+&#10;vADvURcV9Dt/olsid0kWCg2Eu1Jw0FxGJi+LgmNx2TymVy2XzGZzWbzmdz2fmNdr9h0Gl01JyWn1&#10;Vxw2p1evotzt2wxOQw+zpQC3Wp10T20LHXBYvD2kVDnHcvJiO9yu/hQR6Du6XF6nV63X7HZ7Xb7n&#10;dreiNlgSfe8nX5nl9Ev23n9PtAGykHu+VN50M9nX+sL++1juD3D5wBAMBQHAkCwNA73PA8UEQYtS&#10;AoA/4EAIJBYNB4RCYVC4ZDYdD4hEYlE4pFYtF4xGYQpo5BS3H4WpZFGoKS5MD5RJJVK5ZLZdL4sA&#10;ZlAn/MJtN5xOZ1O55DwHP39QYoaaIlqNPaROSVS1vTYoIag3qlSapBxZV2rWYoQK4v69VbBYbFY7&#10;JZbNZ7RabVa7Zbbdb7hcblc7pdYZMgCbL0k75dr9f8BfppgcJhbreLA18UKMZhsddrxg8fk8pdAF&#10;l8lEhtm2TncrOxNoW3o4oEdM7tRn4YF9Y6tdT6jU9Vs9ptdtt9xud1u95vd9v7JeL0bL4k+Bx+Ra&#10;czyeZs8RVcU18YKOb1YjkYH1u1vFj3Sh34o0PEL/J24ex/QOvVFF17SL792vvkQ/pFGJ9x3+fN+/&#10;5/f8/8AQDAUBwIujhL2vsCwU/rlwXB0HwgwDsJrCMKrS56JQbBcMIjDTdw4iEPQtEcSRLE0TxRFM&#10;VQdA7iQTFcYMKgKAP+BACCQWDQeEQmFQuGQ2HQ+IRGJROKRWLReMRmNRuOR2PR+QSGRRoAyWBP+R&#10;ymVSuWS2XS+GyUAw6TzCbTeCzKaQOcT2HTqGzWfUOiUWjUekUmlUumU2nU+oVGpVOqVWrVeWTI2V&#10;tJ12sV+wWGqUKxWWzWe0Wm1RuZWS12+4VYaXNmXW40+5jS6sy7yG83u+4HBYPCYXDYfEYnFYvGY2&#10;LVquV7HZPKTi3ZXMZnNZuR22eZzQaHRaPSaXTafUanVavWa3XUfIGyupPX7XG5fbbmX0CKg7fPHg&#10;brMZ6UcKrn3kIPlQVfc0hc+vn/pIHqQVg9cf9mvnXuIvvX3uHXvIvjRJ1+d0ekW+uj+Hx+X4fH5f&#10;P6fX7fecyWt7LJfj/KmgIIA/4EAIJBYNB4RCYVC4ZDYdD4hEYlE4pFYtF4xGYcMI40Y9GoQoZEXp&#10;JIJNJ5RKZVK5MAZdAn/LJlM5pNYrLgDJw1O3LPZtDZxFyRQ3rRWHR4WU6UrKZNaDDSTUVvU4WMas&#10;z6xCzhW0fXYuSrBU1vC6iSbFDphDkNaz3bYWKbg1rlP7pGAhd3jeYc5L4G79TpdaIHdcJhcNh8Ri&#10;cVi8Zjcdj8hkclk8plctl8xmYtODZnUnn81odFo9JE7TpdRqdVCAzrXRr4c4dlCA/tYcs9wTN1q9&#10;5vZxp97wZpT5Xdwg7+RheJheBKuXh+bEDf00l1Zl0YNz4YFe46u9womDPFRXrFOxJ+1gpj4PZ7fd&#10;7/h8fl8/p9ft9/xF85ntB+f8/7RPPAEBvu7UBIlAzBwJBaNN/BUGPgfsJAJCiawOlUJH7CgCMXC6&#10;JmJEAexEx0POywKaHPFIMRWgr0ohEr3xch4DRofMbJOeccgdHaKHvHwESBCEhSHIkiyNI8kSTJUl&#10;sO/Y2M+ScmSlKaFxhKkruVE6DStBEtGvL4UTDLEhwc9cxtETU0jPNaandNwIzgmpOzmMk6w7B6Mx&#10;kxEuT0lLgT6hh9UEAtCPrFJzp2DSNS4h1AIWKNIFdSUz0pStLUvTFM01TcISdKFOVA+6AoA/4EAI&#10;JBYNB4RCYVC4ZDYdD4hEYlE4pFYtF4xGYQAY5BSzH1NIY1G47B4E/5HKZVK5ZLZdFo4AZPL5pNZt&#10;N4exp0O55N5nOAAyqEN6JQIZP5HMaNEaRDqVQKRT4rTaXVYVUovVIwAq5WocabAlrFVrJZbNZ7Ra&#10;bVa7Zbbdb7hcblc7pdbtd7xNJibL4k79ecBgcFg4dXsJh8RgKlhpGg8cfshBcZicpd5jk8rmZVWJ&#10;fmJdnKWIdE3tJKnVpwvqbSONYx9dEdBLX1swLtYKStwt91FM9moPsYgkuEbeJLeBR4HvuVy+Zzed&#10;z+h0el0+p1etF73fb/1+53cBve94eZi+TLscg8gfsl5fF7ZhHPB7sqcPokftLW/+RB+6scv8R8AK&#10;s+KKOOo0Bt+kqXMZAqDnZBwJwg7pqwmFkKt49iWQYgwVw4akPPlEEQxFEcSRLE0TxRFK0OyNi/En&#10;FUYRihcDxlGqgKkj4spCUyWgbHx6SA9aURtEDLwxIjBnjJQISYjUaJpJR4yYCELyGADjyeixzy2D&#10;UuoRBx2QgCcsIE0AETOe80s3BKEJOdM3gxOKEHNOgMzsiISTybs9zbI75OOTdAjJQajS2c8ug0hF&#10;DTiDEkUdR9IUjSVJ0pSsSxZF1LU06qAggD/gQAgkFg0HhEJhULhkNh0PiERiUTikVi0XjEZhABjk&#10;IgT/jUbjsEB8leEnkMplUrlktl0WjgBj8vmk1m03nE5nU7nk9n0/oFBoVDolFo1HpFJpVLplNp1P&#10;qFRqVTqlVq1XisxNlbSddrFfsFhp8zsVls1RmMegcZtMHslnuFTmNvuN1u13vF5vV7vl9v1/wGBw&#10;WDwmFw2HxEUrVcr2Jx2Pnl0yGTs9thiWzBpzUIV2dKefhZF0S60mU00Mudr0+r1mt12v2Gx2Wz2m&#10;12233G5o2LNldSe64GHyXB4k1y0tJHJW/L4uG1Mg5vR6XT6nV63X7HZ7Xb7nc3m+7vhqEBCAP+BA&#10;CCQWDQeEQmFQuGQ2HQ+IRGJROKRWLReMRmIsGOECPRppyEWSONSWTSeUSmVSuDgGXQJ/yyZTOaTW&#10;bTecTmdTueT2fT+gUGhUOiUWjUekUmlUumU2nU+oVGpVOqVWKy4AmytJOuVavV+wU2YWGyWWzQR2&#10;WmHBS2We3W+sWO33O6XW7Xe8Xm9Xu+X2/X/AYHBYPCYXC1itGyuJPDY3HTu5Y/JZPKRh+ZcCZmLv&#10;nOQUD5+3XGB5XSaXTafUanVavWa3Xa/YbHZUXEVuu7PcYPI7neSpe78h8GdtjiCjjYM7FkbotUMq&#10;Fux8PoJgcCw6sQQBwJ+aGX6Pe9/weHxePyeXzef0en1evrS7E4v2fGnQEIA/4EAIJBYNB4RCYVC4&#10;ZDYdD4hEYlE4pFYtF4xGYQAY4GI855BGoWSpIt5M15QKJVIpZLYiwUGVyAflVBAClUqp2ky1AmVA&#10;uIKt206yQJQpC44AYIA4E/JdT4vSYE/6hVatV6xWa1W65Xa9X7BYbFY7JZbNZ7RabVa7Zbbdb7hc&#10;blc7pdbtd7xeZZSTZfUnf71gcFg7tU8Jh8RdaTCMNe45CJQ15UKMTFMXBMbCcuAGzAhNCsvTH/Ts&#10;qAKlA9LqdVq9Zrddr9hsdls9ptdtt9xud1u95X75fsBveFw7FmeJx8rm4Rk8jlsfCnr0QV09xSTu&#10;u3QiCIF4dm+NNufotJyY53+R5/R6fV6/Z7fd7/h8fl8/p9d3vzZf0n9v5yPM/sAK05SFP+ggCQOf&#10;sEoXArbKSQJiHUPwdgqiLvNQ0zwqa1LTqpAMPQ/EEQxEvBvk2B4YDohB4xWrByFWB4VjJFUWRGsp&#10;Mi6B47Fkg0Vnirp7nQb4EgwEL3FQcQACwD0aouOojheSBemqfkEgYBgHHmecfLcBwHAZLJ6oKBcx&#10;m+eh6QoqoHAbL56TCgkrS/LMmLQfh8SuCR6nue4Cz4T5hmULYbhgt81TYeoB0QJg6kyWBDjG1j8P&#10;1OdJtKgIgD/gQAgkFg0HhEJhULhkNh0PiERiUTikVi0XjEZiIBjkLG0fXkhB0jhcCf8alEplUFjg&#10;BgsmiT6eIBA4Ql8ClsEAcCfkrn0Xlswn9DolFo1HpFJpVLplNp1PqFRqVTqlVlY8BIGYr4fcIfsC&#10;AVEnMKoVWs0HWiROZNOCOstng9jg1vsUcEAwNDfZ6XuFnerxdgMCAVul9w1FdLgXIYEJIiIPE47e&#10;DYYlRuUUfkCAcUnACsMWwuH0Vny8Q0NN0sPeT3fgNBGbiYNjj0lK6bDzIonBlAjhs3yT4Gj4XD4n&#10;Fp2n43J5XLlYV5zs6GcgfMpheHwdUbDcgxKCHZyvPERczSVobF5UhU7f896kLoPT9vx+Xz+n1+33&#10;/H5/UFAUck6EmOcR9hwDoCJUXhFCoIo7lahQLoEdD9pQA6OH0gwDoEfDhrkEwqD6bJVkEoq5Eyax&#10;/jMFMJIwS4tiANRTGCm7/xU4ZnkgLYZDiUyLh+MxLmATI0KW1KLuQhEiIqDKBHNGkVSQiUjLqlyM&#10;yihMnulGbeAC3w2OAScmzBMMxSrMUyzMjUnkXNQ6TZM6NAOAYAn0fy5vghxwmUVAQBuLKDvU9j7v&#10;fLM3UJQtDUPRFE0U4UnimQxaFYPIlpUuQoBAAJYHAf4djASpiE+NVFyOjqCBMHg0GyYa+NGfyONg&#10;ABXmoeooBWBShnoYIAgaIEZVEg4PI4caDzJXyVnobldBKhDkBQjhs2HOyiCmEgCFcbp+oKC4VB+d&#10;BqmAhZaEeMQmjkT6Chm7xmDwGKFgsBQAnWe6DDMQhVkyPb0IU1JunefYRAhA1isO1JOFobQxiXZS&#10;EHeb4AgkESChyMRGGMTo5qQC4GgKdR6UAIw0EcXJLjihJ+n4AICAKgwJhgf52Geh56GfXQZV6qaW&#10;y5L2BZ3nif2JnugOYMOhlBossaChB/ZMRZCkkO4/Dki4YAcBRonmfSePzQWkNRUiE5+oqTM8z6MC&#10;XsxabQjevWXaOuUUU+4C1uSEDBupP7vt28zCuRbksMYkjUToAAcJx/niWKNDOHQLE0Y51oWbqBYh&#10;nq5FodR/iWCrR5MYOU14gmwImQYkhkPxcZh0G20W0ofIFGO9UptfU0Ghi5E0YJujKH3JqG0oKIFx&#10;6INS5C5BELhFG6UY67VKaCByPZ/mMQnYIufh+HyAoCgQbSBYUhZbEcMIljmUCCj6XBsEEI4TocLQ&#10;SgCU5uTr2iVnCYAAhAIKCg0IY6HKLwRZDhpiwEAC4KIgWbEMCCCkBgwBsD1IIAIgS2Gbm9N+cF6k&#10;GWuEBIA/4EAIJBYNB4RCYVC4ZDYdD4hEYlE4pFYtF4xGYiAY5CxhH01IRtI4XAn/GpRKZVK5ZLZd&#10;Co4AZNL5pNZtD5jEZnN4OV58qqBNJ3CZzEKHPKRSaVS4WIac4KhOoHTKpVatV6xNnSrzaGCklIK5&#10;WYqQ2NCvBaPFqKAHG8n2HQcBbRU6zdYS6lkAQuT7nJ7tCzaDAClHrBrTKwrHHZBpk/39f8hBLWhG&#10;e+z2MAJkc1Ll2iDIRjynYK6Xu/wsCIlawALDI/2mm5pa1c4X+UQ9Ei6PQypGI6L7CFEYiGX0+vt/&#10;E9UABbAmlm+dFGkuUyLyQaIQ2oEJYbyQBh4a+I4CePLu53oY/Y5mYI+IEB+3HYIN0IzWQexlWZib&#10;P0k/5z/8/8AQCrDzQFAsDQOjJqwUFkGJKuiEO4goCQmfcKwRC8MIumMCQzBEIqNB6bQ+lYVRLBRq&#10;oLEaHQ5DsWsjFSFFFGQuxpF0bRvHCEBiEIGmgcB6LQeRtgCBztIJFiGAIAQAn6vyCFOMQViyT0US&#10;PEKGCGFQEF8a58ocAIBAIfx+n2igHgMAK3AADAWh+c5pGAgoCgIAZ+H6x6iIFPCEjeH4BEkYUnIc&#10;LRFFsUo6iShh2m0AIKBOhwDAOFJ8nwayKOSCiBHWlUYITJAph8ExXGGbaHFOZhvCwGYQouZpUkCG&#10;gsEAh4BAGf5+n4hZ8nidAEAgDKJgkgR2pYdSOAu36BTAASFgRZyeAYDp7nWbTYvgw0rocE6OWrbF&#10;BJYtckIQFiOSq8drACgwmkYf5ZDmhYeBEARim/J1xIytZ8n8f80H8jgBoWAYCAMfh9y8mwgBQBBg&#10;mzg7zoFZiEmqVo6hYKhGIKa51n8FAKXS5Fr3uiZ3GUAIJhugoyFofhNiXgGQY+ABwHgf4Pgehlw2&#10;yqr8v2/sc5/oGgpdkWhaLoyNRGC+lHRpiIwYFkT10fJ8gNqujquotbH/XKqm9ryWhHsOiavndrop&#10;saMU6lSh7UhW0bJuCHGZuYa7qi+37jvO9ZghCTZzb6Hn+fR5gEA4HIKcyBA1a4AggDp/HecSFn8f&#10;x5gGAfDoyTpjG4MQchHL9rkmZ5/iOc5JhMJQ3bPK+2oMcvFJhsyLX2f+YvfmIciwRRjFOOqU38AO&#10;Xokw5+nweACASCKMhGgRuIiBADgIfJ9H6i5em+eYhBABiCk2KAAjMWKJB8LZOGCUgxpUaBYD4GIo&#10;kK0ZjkeC4cjihZrHYf4VY9aAPD/HmOElw/BxABAKB8goYxUDiE4FcDql3ZndZ0SgtYQg5CnF6I0L&#10;BEB+EcLkQQWQ7x6hNAgAomgrA7BCCqIsX5oz2AWPcQs8sEyNDxGwLoCAKQjkFGIKgNIPAsCXdY4A&#10;io+x7gBANCYhoHCnDja+RCGcRIoMhhoRYFxHBpkHbwAAtbM2as3IQJcNARA1CZF6QUeg6BwAMAwC&#10;Ahw9h9D/ATB9cBHD9BsP4JNvce4+IZi3H2QCN4oqcgiNeQwKJESBJq1kgTXClBjkgJ6SRQoqyKJ4&#10;65vslZCO3Js2yCJUopSWkU3MZjdQat3k1KKVTey1gOAyDEeI5hnFrHik0BzEYpu3AaCof48hqlrB&#10;sIgZQyQ7yndlJyCUoSCgKI4PeLUlS1iaDiEoMwjxbCFFUMUPQVQdEJHuOYAICgNkFDgLEb4jwnRu&#10;mOQUCYKRADsGsH90MyA9imGIIQLIO4ZQRSQWsbBAlHkuH0NQVQBwWlnStMog8gyFDkF8JwDoQwyk&#10;FEAMQcAfwdwIIWO4Y7JpukEHaQICTuJMyhoYTUHxHBhkECoHYPgrBFCECIHYSouxEhqILL4WoDgV&#10;hLkwRcBj/4AktEAEwDQgRajnXO3wgwJiBDZJoOYWgbgNhNj0QQYI2x0A+BIsgg49R1DdAYBcEhBw&#10;LkCN8S0eo9QAgMe6QcBQGgUD1HKNeedC09E0ESFcDYeBVDmIQEkPYmhbCEomQcVokAtBUDiKcgoF&#10;AVBBHWNU4xEBqjGGACwHYQSHC6GKOoIoOgKkWdsmAgoEQjhzHcLhjBFa2VtqXBSfkqSEQdgMQUdB&#10;pQLmoQhJ8iw1BzD3BWBm3lsgAx3jzKu5VyykkBCAP+BACCQWDQeEQmFQuGQ2HQ+IRGJROKRWLReM&#10;RmEAGOQWBP+NQsfSNhyVrycUSmQyuWS2XS+YRaOAGPzGbTecQyZxeazmCTucCOhNyiQWgRWez6lU&#10;umU2E0eIp+pGCqU6rVesVmtTF6xwGQVNN1/mURACjqpuOoqiMKw9wKwAiEqx6BvVjAEGDu6SCFBU&#10;FAR2Pd+3uJvaOAvCQt5r4Ag4hwh5wKvw+oDE9v9nISF0dmQIZw1IE0QHFaOGCs1xvUZBwFRGj0mE&#10;PFhn8ID5BYmYHUoihGLBs7jNx2D7CGnMkiBHLjTQTiQYWBsDtVzPoBg8NPx4OWHvt4AEDBGCrdrO&#10;skCkKRvhQQKmF/upPTmoQQjn1VLhBXOt0r4gDm670gAGY1H+ZhKpyWxQkOJYwD0igeCeOZhlgRiW&#10;P2hASB2LZtmIUj8oa/Ydi0TZiFKMiHAQAgBHyfq+P4gaFEANAyECTJOoWAoPhofRwGWlh8nMTwEA&#10;2MaCmsex/hSBKKncUopAmLhXuAjR9HGAIDg8gpEGMcY7hyDiKH2c5ogMDQYIKfSBAKhUKoIUJQlu&#10;LwvCQapgGAGQgiCfSFP6mSODZPxJ0BDtBUHQlC0Mlk90PRVF0Yq5S0eLdIqcbFKJSFFG0xTKbJnR&#10;NNU9Dz/oaWVRibUqlg5VBy1UmzmmFVwf1giJ71mBFa0/W9cPQAKKU7XNfV/YCHFoPYpiaQxXNwCa&#10;OHcggIjEUp3E6LSHKODAXiwc5oFONgkhYSpcGrKKDEdchaVGdQKikahVjcijXxchI+iCFhCGBcKC&#10;CkQRclaPojP9XaCCSR5nFsOAYoQeRkEwB4cjTcVdIKCwXiUdJoFrdz0g0H5InKYF2oOEoNAYbhzn&#10;rh6Vv3RJkkYKgcDqVqCnqgTWord8WIQEAGgCcJ6INXqDBNoIoaGKo0DuGoRAniCCFKahzC0FYMvh&#10;UMW5vYKIKgFw2H+aJJouo43lAYpIC+HSbFyTxBCQMY/oqBAHH+e54pYe5uF8BQSsehQdCuNxilQS&#10;NNZTeCHnmYjGh7cR+loMoCCaTiEEgSxWDeNIppsCiOHa4fCInwerIwW5DiiJQ9FhM00IsVQ5hsK5&#10;HR45nOgAcRjlCD4dDAgo8lIXJDC3fyGjKGAEk4aJ8IKO5TGiRAshcjSZz8NlAa9q/q+t66rZ/7Ht&#10;+57vve/wSOe18FBGh8wY/QhZl/WGn2qxNaMH7+QBfohfzGh9GDoUZ/+Bh/z5IAFNfgyeAMBYDE3B&#10;YAUAI1R+M+XgGwIoGBKi8HTAQXofwkhEEELg3DnycjxGcKUCAMwuQEAIRwwcDnQENHURwC5BRwDs&#10;HwB8CYByEBiCEB0T4vxyQEFgGwGYURKjOgIQ4D4CwAjiHsAAA4EgOD4HaONpZBAHggH+PAb6mz/h&#10;HEgP8XAbzgsAIKAggQ92vnpUSLoPINQjiIGYQgaA4B3gvA+BAjQ9xxjMAUB4GpBR+ECAGTke47QA&#10;gKPOQQVozh1BSBiW2Ao9BzABAaBsgorxnjmCgDBqREx9jxHOAYCAGkiDvSPHYl4PQRgJGIN545BQ&#10;HgPO4PAAhBxxDYGuB8FIKiEPjIYLkRQegLhGCsHMNISBfDIgqQcBYEQej0HcMJRg+yOAGIKI8XY2&#10;A4BEBOxiMQ7CBNKIM4txrjyEAqBWE8ao1HTkxg8nyMRBAIECHeSwBBHB8uchW1hqiex+jqn8Okcw&#10;9gWgwBHNwgwHgjD/HCLl56fU/qBgPRGiSwJeUTotRcnKlBsKWowQYfQ0xoAHBc/pdw5x5j+AwZN8&#10;CnHZUdpcRYf1MX6ACpiP6mZCKa03pfTtRQ/KfAEqBTyoVQ4pm4G2LMQIJgnCAgIUcJYlxti0DQCQ&#10;o0+6WkNG4MwZgcxBhyFqLUYxBaYorny7GspRwDANAkPkeTmyIDAEqGIIIbBP1NqtWdqgA69EXflC&#10;mJkTooRSIOUcGAghhjPD6DyLUYhtjpHoCQCxiE1H/ACAIAYAp3kTr7EUn7VCEDCGSPMHoNqVEREK&#10;EsAQfBbIsoqRYcIoAtAgDCKezj3ByjUEuBwFoaqxECsyVELIAQxCohUTAaQoQAgvdyQQEIVhPDeF&#10;SGEhxAh7P0skAANwpRniRC0mWdjVBxECA6ocdo3xcAUBEEm2sYSCzeH/OAhEzxdATB+EcnRNKYoU&#10;P+CehI2KGTuIKD4LAmRginDNfq39rSDHxB8QIYLU8E1XIk9Ch71KiYXwwS0gIIA/4EAIJBYNB4RC&#10;YVC4ZDYdD4hEYlE4pFYtF4xGYc2Y4KI9Goc15FHhRIJNJ4oAZVCAGAwQHA4FwPM4K9Zs6nK5X3Co&#10;E/5RP41KgDPaBRaNR6RSaVS6ZTadT6hUalU6pVatV4zQoMPUc/2EcYO8JUEYLRIOWRsFlQy3XZYH&#10;Bn7KgJBTgvX2jyFc4UwFGZyCXk1FgFBH9CLNCa1BHFAg7ExFKm/B8PCMSAAQY1a904UoXlaOEg4W&#10;Ha41PB35KgLbp9RnKylOHBuWtVC3Ou0QGiMeaVk4aUBKH1i3HFDm65XiIg0DodnoJvKLzAPAnxKZ&#10;XSgYHn+83DJ2olyqLTUrNnFuYAOdQerBvPDfL65PcQDeoIOTU/2MlaxBjcKQCk2w9S3ooa6VBU8a&#10;JAMAoBn2fjCoUQhJF+PY2iA6gAoKJI0lKWxLNkih7F0AIFiPAyTs8Aojn+fRcIqfx7gCAYFIKUJj&#10;nKLwcA0pTmAIgSdqylQ2SASchPzIkiyNI8kIu90kyZJsnKg8qlJEa6SSeowUAoAJsnaABPGidAwh&#10;cC6Lk8OYojGRxYAKFo8H0aRDysiShSXOM6ztO88TzPU9z5Ps/SKdZlgCCwbIKbh7H0EYEtSg7Kuc&#10;ypfHaeogglGKCGmVhABcKpAoKfp/H+AULIQLQWg8U5qHGg4CEKQpGD0PQ3uW9INjSVRyEsKqEHKX&#10;ZFA4Iw7xIiDmBggRnoUfaVAMgp2nmfIJAZZaFMqP5hH+QAeqWYxICmHY4ldYSUDiHYAkgY0ANWhJ&#10;HC6Ho5lIYlwqsOwwiQRZQFyhYkD6VBbkEK7OvSBYkDyehbkNHL0ieO5SlgREOzk9KkOu7LtpMWw8&#10;BiJZEmheNhvSKA8lOV5DCwoDKj4ZB8kGG9pYhUd0YRl6CBGgRuSMzwPCUf5wlqihFBmBY7mce2Oo&#10;kIYcA+XxkuGhs6AAypDl2dI8CICyKA0BoAnOemYJ+yoTC+SJslANyKECH4AkAYWuqWzwQiQf5vFu&#10;9AAyANkhEnP+9b3vinadvvAcDmKmj7wpBcPwSIq0Fg0n+aZLJOCQEACd58vNAO9TnzHE85zvPc/0&#10;HQ9F0ajFAOgjjCRpdU8gTBsQ9LDiWEAAltirm82AAiAgAJenjtiDnslQFoKHIwFAYxPi+iR6m8AI&#10;GBGgpwHcfYPgi+SCimFwHFcaZ56LgGXkOWppjwJQWIQbZdkiEwjDh76CMqURwn+LoPKWG4NgCZRz&#10;d/r2Iu3XSQgNgTQWCVFoNV95Vw8hnCmIgTS4DJO4MISoAZBRVDNHSFUGTVikmVfmP9+zpBsCmDMC&#10;kLYm4EkICkCcBIrxtHTgAUYc5KkcEEH0gxBLMmPQ6cvAEoxngRhXH+NwVDN2Ig0C8P8ZYoUKkHAQ&#10;QIe5QBNiGDcGYPbeSGjsIEBNRp6QyCiGkJsLoLYmkEA0DwMw5RhiZZMxEIYeB/i8TgRMzwDAPnZH&#10;AQgOEexpDEGIM0dQFh4jiFsRcyofRWDXEEFMkqPm6pBSG6SSUk07N/kpJdwJ5QsSbFPJ0gplQ1Sh&#10;ErKMyj/4eyYk+SoUQ5B3BdA2WQkwfQTAcEINscslk6uah9KiXkvZfS/mBMGYQAAGEqHrBGXcqWXj&#10;DIEDx+B6R1D4H+BUA7r4eHOFCHAJgYBIs9hiRMLQGAAinHS/0gx7YJEKHkOcZIDwNA4IKPogSjCE&#10;BPAqAEWQ7JzSlZeDoRQzBih1BmRRyYDATAtBWBwE4HhbCrFXPwgwAgBj/H6Pwo5lQMhZEaOYUwci&#10;Fi2X8EsP4qoUkKApScFVKRXi2F4BNaMyjDTpISO8aooQJAsDAQV7g9AogseGQQeY6xdgOAsEakpG&#10;h0kqAxUdvo8BxDJAiB+eE32XEGAoCof464EFFHUSpMZBB8j7H6AYAjriID0HKAEBoHCCgcDEJscY&#10;nQyUwmQRQfw+h6ADAOA0goixaDXDoEuRqRDPAKB2P8eq8I6HpD2LgdohAjgSKUOwcQ1AKgfjIQcb&#10;RAgSxdZeC0JgbxpCzEgREGYEgDjOHePqpli4dAMIE94iAlwhgkDUL4bpBZozTmrRAgwJCBDbIoAm&#10;so+B+rplwrOR7d5IzDudc8jBAYA/4EAIJBYNB4RCYVC4ZDYdD4hEYlE4pFYtF4xGYQAY5CIE/4Q/&#10;ZEBJJBY/C0nKTdK5NA41L5hFo4AYID4E8JiAo5IABJ5jP4xM59QKJRaNR6RSaVS6ZTadT6hUalU6&#10;pVatTJnHpdCR0HwCx3EADSt3+8isAVK84KLoE0YXWYKJjO/2ymIQeSqLkQrGnLZ5ErhBqHG47BCo&#10;nW+qzEIIigRwAUAycFW8JNIPg4VgQAAgm/367Ii82yuQcKCRBXA8HyHweBsrBTAsHwnyeB6M9o4C&#10;4KvWy8SEJgdDXPHA1BWRAhvEwgBwC8X1k7/Bc1BMxD8Co2U7C4NQnBTSEACmHj0KUnSYDTItXpfq&#10;vVcCclGy0aXBpDgMAwC+395KT0wggR3oi6YAH2gQCIOVo8B4KhEmKgp6IE3TAMK/j2oKYg7ACHpF&#10;q06KGgkAgAnefsKqgf0TgHFJtIEEqDwG6qEHGYhNA8HozoOKiBFWo5Ji+EQ3FEb72Ig6YLIEdK3w&#10;pIaHmiT4shgMRUIMDC2HOtyYJmNktJSScLS9L8wTDMSLxhMczTPNCnsDMqDTWyjMwpE5/QHNKYDm&#10;H4VEcYRrgGAwEn2fLcImj4BUKgpJm4f42BHOqJqFN9G0jSVJ0pStLUvTFM01MbAhaN5VGkSAqoWW&#10;o+CSJhClwAofEifZhDfJaPHqcIBAYxiCFgbB0ieE4LIQbRYj4E4oEKgp/IEyyHTo6lIJ6cgAgEDq&#10;Cnee5/ggBEJ2TWMXSUJhDn+WY8IcQYYBGPxom8gpzRODMlMuf520KCkOoSf5t2gE1tp+dxwFyCYQ&#10;tPZkPIZF9moOKYXgCVxpIMYxvHoHIQwkgxWD8KYqkGVyClaeZ7ikBlsIafBYjGBIoE9fWC4GogEP&#10;wfL9gADwbH+cLJU2i8Bnrl4FANbSCQGDgpk8cZWDChky2WgwLI4daDg2KQ+HIVpByTnyCBCKZ/m8&#10;VmqoRE5/3dgVCgEhAukaX5RDkICFurpKNAI/B+5gg5nnQfwYAvqzdkWLQiDsU6Cm+gVbzQfx+HyA&#10;YC5CggQByf5vmMhBvmOToRB0Ml6Ibtuw67d+BoEddC19zyHHodBsAaDIU69E8Bh4FYMGKa0kdIoE&#10;sy2lOb913feKVNne+B4KjzdlduWT36CEx5Q0+ZfXhIUGwUg0ZZsHOmIQiiRxvFcOPg0f4vn/CoBq&#10;fIWvzDf9AEfUpXyGoFv3mn+IWfmgv2/eFv4mn+YWTGeX/B8gAGaAT+yFvtILAR8UCYFQLgYQceo4&#10;hmAMA+DV+o5x7uwcWQkdYuQAgWYCQYDwPgwDhGCJ8hYthABFCWIEXhBR8ECNswRsIoxdjVC4EQFS&#10;gR7BXCmB4WIuB2kOOqMETQawgBnEs84hpgQlhwE+LQR4YHOkGa+PIdg4wHgVWknBqwdRDC2EQHkJ&#10;I9h6DuAaA07pCQFECHqQsWIgAtBQEC4BgRRxtCgC6CcMIpCCh8FkMwQYTQZjQFiLIGATwnEKGiRw&#10;GBCBvDkHWCEDYFBrjXGqCoFT/CDh2ESMMRIdgeLKc4AUBQ6R0DqAsBIBY9R6juCUBgDIwh6HPcYE&#10;QMg3xdibNeQceg9h+AGAIPcYI5AEhEBCAMmJgQpCXGeK0NEjYGxcIwAkC4/x7DoIcPwdwpQCgTC4&#10;QUNYlBgCUDWD9ATnCKgHIEPghwxBMhzB6GgRxGgEgdB2PYcQxCFj5HcN4BAE1GEEAMEgPw+RbiBe&#10;GkoCoMgADrGcQUJIaBEivEuHaaw9gSgLAWOQg4Iw8i5G4IYIykwHEcLURh5CbWw0pIKGwIQEBKi/&#10;PGRalhBwGEcjaS+mpFXbhsS5NGoFQVJ07qFUV3jxJRLJeUJgM9TakxKqEHQKoVRGisa4Q0AwBgMB&#10;kDkIESohwzQKe/UashBxKVnDbWmITBigzoIqPiuAB65FWbcQQVFdwsV5IjUSstfa/V/IuJIKwHQ3&#10;iro5HVIlK62HSsU+Ag0/QA0AIiBIEILh2jeGjSUANJ19AYI47SqEUxqDzH+CsBkMm9O1tQRQEoMw&#10;oDaGYK8hwIyOLpRKUUfBHAEkLAOBwLw+BxihIWOkaQogMAvC+RQXw3x3hBBABAigCACgBHyPwioQ&#10;AoBlF+K8TRCxGA5BAHUZA4SFtyH+Ton9SLAGiACaUiIMAfBrGeMEShEQSkcG4Qe0g/7T08rcQsBo&#10;HwbDyHAzYiQ0BWCLBiFUOxFApCEFCK0PYXiHCGB0AEPYxyDCxGgOsJwL15lGMCE4QovRYh6CFXUg&#10;wnBnDnDGDEDCmQKgNACOw9de7FzSIIAQCgKB9jrGuRQIQJwKi/G0aAiA9R9D8AUAWZBFgPgRAUOI&#10;eA9yKV8v8AFLVPnc2Ay9l8oxAYA/4EAIJBYNB4RCYVC4ZDYdD4hEYlE4pFYtF4xGYQAY5BYE/4dH&#10;ADCI/IY7BJLGpVK5ZLZdL5XIpTMJpNZtN5hIopM4vOppPJxB59Ng/RXBR6DSaVS6ZTadT6hUalU4&#10;Kg0GgkolD+6nqCzmcDgjEIhKpLl0mUgTjeeHy+QocjkbUajTvEny8y6WyqpFauQ0HQ6ajQaj2ejx&#10;ZYqcC6SUipFxgBgwHEzxFE18p0wbEGhmu13GMCMRkylVONhIEpegdUnU6lHG43YLNkb9UZCkUoo9&#10;m+2BqTCM1ms4yqVSyqlUpsRyaepUShzueD06wMBjkfeafDhyoM6HK0i4Xy2vV61MAHTGZj8fz4ZJ&#10;eyVqoDQfEi0PpgBSekSizQWSXGXyjgEKAnKTgAeaBAYg5TlKRQ6i4O7pA6RBIkGOI0C+7SWnqdYf&#10;iUJ5hGEY4cBwJpWl0UoNAaBsMIILouiUUhSFuEwTB4TRWlCH4WMqmg5jmMZHEcTzpuouBDyMpqRD&#10;ZJRJyZFcnSfKEouTAUpSrK0rpjAiPIGhUPmEH8wS2kCGqHKksTPNEyI5M00zasoCzgfk5J3LiKjt&#10;O5Fzymowz4T0/SRLSbzZN1CULQ1D0RRNFUXRlG0dR9IUWXJGCuJA6lVQaMmaRwfhoOZhTFSNRVGl&#10;kkyXJtSVTVVFUzVdXVeACh1ChShmbWwZVwjdAgBVtYV8iaZTrX9h1jXaIx6OZGWUigEWatp8pqAd&#10;pTkfilCva7jFUpVe2JbtvW/cFw3FcdyXLcyMpESBdnGN4iA4moSAqARunZMdeWFc98ylUw2SYSd9&#10;YBgKF25gWCqfWSDwFhCJM6a4UYfg1wWDe2I0ThaI4IhAb42ZWOpqDGQHPkVAJGpOM4rlGU5VleWZ&#10;bl2XqofyOAGAIKBEfx1m6nChgSC4RnsdBuZhoaXX5f2iaRUSAoA/4EAIJBYNB4RCYVC4ZDYdD4hE&#10;YlE4pFYtF4xGYcAY5CIE/4XHADFI/GpNJ5RKZVK5XIpLLJhMZlM5hIpJA4zNphL5pCZ1PZ5PaFQ6&#10;JRaNR6RSaVS6ZTadT6hUalU6pVatV6SYwSEiew2oThoGqHPzQrnMlyiGaxa7ZbZpIjZcUnc7ddbt&#10;d7xDqDeb5fb9CpdOIZP4QLcM0sRf8Vi8DIMXj6VhIbe4wYssn8xKCrm1VnaZkp9HMpC9HkNNp9Rq&#10;dVq9Zrddr9hsdlJ3BHBDBdLs91uwBcLldN5weFVNzw+Nx+Ryc/osFyuE3egJOlBTh1Uf17fHYPPN&#10;BxaWYPAofFBXX5Qp54KifUePZBUR7zv8ed8/p9ft9/x+f1+/5/f81bfDYuZJv/Ar8O9A0EwVBa2s&#10;bBkHwhCMJQnCkKwtC8MQzDUNr5AMBw5EC8oCgD/gQAgkFg0HhEJhULhkNh0PiERiUTikVi0XjENA&#10;MbhECf8ZkEhkUjkklk0nlAAjYBj0pl0vmExmUzmk1m03nE5nU7nk9n0/oFBoVDolFo1HpFJpVLpl&#10;Np1PqE/lZsqiTq1RrFZrVIltbr1fmsrjsDsFls04ldds9roD1t0FBdxtlzul1u13vF5vV7vl9v1/&#10;wGBwWDmFTqtXwmJxU1tWLx1EsUHxuPylLtNkyuEI2bXedh2TzOh0Wj0ml02n1Gp1Wr1mtneGNlWS&#10;eu2mE0G13EajmSzG530Yy8f39gaPFGHHim34fL5nN53P6HR6XT6nVkuw2XW7VJgIgD/gQAgkFg0H&#10;hEJhULhkNh0PiERiUTikVi0XjENAMbhECf8ZkEhkUjkklk0nlAAjYBj0pl0vmExksri8tmU3nE5n&#10;U7nk9n0/oFBoVDolFo1HpFJpVLplNp1PqFRqVTp0rNlXSdZqlbrldqE2r1hsU7mkHsFjtFpnsrs9&#10;qt1kjkWddzCl1t93vF5vV7vl9v1/wGBwWDwmFw2HnVWrFaxGNx08tuPyVIssGyOTzFPtkDzOIysU&#10;y+d0Wj0ml02n1Gp1Wr1mt12UjdXNlZSev22P0O33UauNNa+/FHB3eCzcf4dqQ/JPXL0Gc4/P6HR6&#10;XT6nV63X7HZpWK2eM7Xfp8BAgD/gQAgkFg0HhEJhULhkNh0PiERiUTikVi0XjENAMbjMdiTXkAok&#10;Uekklk0nlEpi0bAMCf8qmExmUzmksiMumk5nU7nk9n0/oFBoVDolFo1HpFJpVLplNp1PqFRqVTql&#10;Vq0nlhsrSTrlXr1fsFTnFhslln82qMga8iFFmt1Ulljt9zpCCux/vEFM97TF9ul/wGBwWDwmFw2H&#10;xGJxWLxmNx2Pr1ZrddyGVy1CuWXzVPtEGzOb0FWuMD0Ol02n1Gp1Wr1mt12v2Gx2WzweSNlcSe03&#10;Waz+730QzsF3u/4kX0cv4vJ5XL5nN53P6HR6XT6nVh+23HW7VQgIgD/gQAgkFg0HhEJhULhkNh0P&#10;iERiUTikVi0XjENAMbhECf8ZkEhkUjkklk0nlAAjYBj0pl0vmExmUzmk1m03nE5nU7nk9n0/oFBo&#10;VDolFo1HpFJpVLplNp1PqE/lZsqiTq1RrFZrVIltbr1fmsrjsDsFls04ldds9rtltt1vuFxuVzul&#10;1u13vF5vV7vl9vlTqtXv2Dwk1tWFxFEsUHw+Jx1LtNkx+TymVy2XzGZzWbzmdz2f0GhqUbqhsqyT&#10;0WpvmN1WthmLg2s12zieRj+03G53W73m932/4HB4XD12A02C4nJosBCAP+BACCQWDQeEQmFQuGQ2&#10;HQ+IRGJROKRWLReMQ0AxuEQJ/xmQSGRSOSSWTSeUACNgGPSmXS+YTGZTOaTWbTecTmdTueT2fT+g&#10;UGhUOiUWjUekUmlUumU2nU+oT+VmyqJOrVGsVmtUiW1uvV+ayuOwOwWWzTiV12z2u2W23W+4XG5X&#10;O6XW7Xe8Xm9Xu+X2+VOq1e/YPCTW1YXEYnFYuS2myYzIZHJZPKZXLZfMZnNZvOZ3PS/AGyrJPP6W&#10;9YfTanVaubY6P6zYbHZbPabXbbfcbndbvK6HR7zgUWAggD/gQAgkFg0HhEJhULhkNh0PiERiUTik&#10;Vi0XjEZjUbjkdj0fkEhkUaAMlgT/kcplUrlktl0vmExmUzmk1m03nE5nU7nk9n0/oFBoVDolFo1H&#10;pFJpVLnUlAJsqCTqVMqlVq1Dk9XrVbrldr1fi1OrNgslls1ntFptVrtltt1vuFxuVzul1u1ep1QN&#10;lSSd3v1/l1jwGDwmFw0bsUDw+LxmNx2PyGRyWTymVy2XzGZsMlvV8zWfuGC0Gj0mll2JlGm1Wr1m&#10;t12v2Gx2Wz2m1u95qNT227nsBIA/4EAIJBYNB4RCYVC4ZDYdD4hEYlE4pFYtF4xGY1G45HY9H5BI&#10;ZFGgDJYE/5HKZVK5ZLZdL5hMZlM5pNZtN5xOZ1O55PZ9P6BQaFQ6JRaNR6RSaVS51JQCbKgk6lTK&#10;pVatQ5PV61W65Xa9X4tTqzYLJZbNZ7RabVa7Zbbdb7hcblc7pdbtXqdUDZUknd79f5dY8Bg8JhcN&#10;G7FA8Pi8Zjcdj8hkclk8plctl8xmbDJb1fM1n7hgtBo9JpZdiZRptVq9Zrddr9hsdls9ptbveajU&#10;9tu57ASAP+BACCQWDQeEQmFQuGQ2HQ+IRGJROKRWLReMRmNRuOR2PR+QSGRRoAyWBP+RymVSuWS2&#10;XS+YTGZTOaTWbTecTmdTueT2fT+gUGhUOiUWjUekUmlUudSUAmyoJOpUyqVWrUOT1etVuuV2vV+L&#10;U6s2CyWWzWe0Wm1Wu2W23W+4XG5XO6XW7V6nVA2VJJ3e/X+XWPAYPCYXDRuxQPD4vGY3HY/IZHJZ&#10;PKZXLZfMZmwyW9XzNZ+4YLQaPSaWXYmUabVavWa3Xa/YbHZbPabW73mo1PbbuewEgD/gQAgkFg0H&#10;hEJhULhkNh0PiERiUTikVi0XjEZjUbjkdj0fkEhkUaAMlgT/kcplUrlktl0vmExmUzmk1m03nE5n&#10;U7nk9n0/oFBoVDolFo1HpFJpVLnUlAJsqCTqVMqlVq1Dk9XrVbrldr1fi1OrNgslls1ntFptVrtl&#10;tt1vuFxuVzul1u1ep1QNlSSd3v1/l1jwGDwmFw0bsUDw+LxmNx2PyGRyWTymVy2XzGZsMlvV8zWf&#10;uGC0Gj0mll2JlGm1Wr1mt12v2Gx2Wz2m1u95qNT227nsBIA/4EAIJBYNB4RCYVC4ZDYdD4hEYlE4&#10;pFYtF4xGY1G45HY9H5BIZFGgDJYE/5HKZVK5ZLZdL5hMZlM5pNZtN5xOZ1O55PZ9P6BQaFQ6JRaN&#10;R6RSaVS51JQCbKgk6lTKpVatQ5PV61W65Xa9X4tTqzYLJZbNZ7RabVa7Zbbdb7hcblc7pdbtXqdU&#10;DZUknd79f5dY8Bg8JhcNG7FA8Pi8Zjcdj8hkclk8plctl8xmbDJb1fM1n7hgtBo9JpZdiZRptVq9&#10;Zrddr9hsdls9ptbveajU9tu57ASAP+BACCQWDQeEQmFQuGQ2HQ+IRGJROKRWLReMRmNRuOR2PR+Q&#10;SGRRoAyWBP+RymVSuWS2XS+YTGZTOaTWbTecTmdTueT2fT+gUGhUOiUWjUekUmlUudSUAmyoJOpU&#10;yqVWrUOT1etVuuV2vV+LU6s2CyWWzWe0Wm1Wu2W23W+4XG5XO6XW7V6nVA2VJJ3e/X+XWPAYPCYX&#10;DRuxQPD4vGY3HY/IZHJZPKZXLZfMZmwyW9XzNZ+4YLQaPSaWXYmUabVavWa3Xa/YbHZbPabW73mo&#10;1PbbuewEgD/gQAgkFg0HhEJhULhkNh0PiERiUTikVi0XjEZjUbjkdj0fkEhkUaAMlgT/kcplUrlk&#10;tl0vmExmUzmk1m03nE5nU7nk9n0/oFBoVDolFo1HpFJpVLnUlAJsqCTqVMqlVq1Dk9XrVbrldr1f&#10;i1OrNgslls1ntFptVrtltt1vuFxuVzul1u1ep1QNlSSd3v1/l1jwGDwmFw0bsUDw+LxmNx2PyGRy&#10;WTymVy2XzGZsMlvV8zWfuGC0Gj0mll2JlGm1Wr1mt12v2Gx2Wz2m1u95qNT227nsBIA/4EAIJBYN&#10;B4RCYVC4ZDYdD4hEYlE4pFYtF4xGY1G45HY9H5BIZFGgDJYE/5HKZVK5ZLZdL5hMZlM5pNZtN5xO&#10;Z1O55PZ9P6BQaFQ6JRaNR6RSaVS51JQCbKgk6lTKpVatQ5PV61W65Xa9X4tTqzYLJZbNZ7RabVa7&#10;Zbbdb7hcblc7pdbtXqdUDZUknd79f5dY8Bg8JhcNG7FA8Pi8Zjcdj8hkclk8plctl8xmbDJb1fM1&#10;n7hgtBo9JpZdiZRptVq9Zrddr9hsdls9ptbveajU9tu57ASAP+BACCQWDQeEQmFQuGQ2HQ+IRGJR&#10;OKRWLReMRmNRuOR2PR+QSGRRoAyWBP+RymVSuWS2XS+YTGZTOaTWbTecTmdTueT2fT+gUGhUOiUW&#10;jUekUmlUudSUAmyoJOpUyqVWrUOT1etVuuV2vV+LU6s2CyWWzWe0Wm1Wu2W23W+4XG5XO6XW7V6n&#10;VA2VJJ3e/X+XWPAYPCYXDRuxQPD4vGY3HY/IZHJZPKZXLZfMZmwyW9XzNZ+4YLQaPSaWXYmUabVa&#10;vWa3Xa/YbHZbPabW73mo1PbbuewEgD/gQAgkFg0HhEJhULhkNh0PiERiUTikVi0XjEZjUbjkdj0f&#10;kEhkUaAMlgT/kcplUrlktl0vmExmUzmk1m03nE5nU7nk9n0/oFBoVDolFo1HpFJpVLnUlAJsqCTq&#10;VMqlVq1Dk9XrVbrldr1fi1OrNgslls1ntFptVrtltt1vuFxuVzul1u1ep1QNlSSd3v1/l1jwGDwm&#10;Fw0bsUDw+LxmNx2PyGRyWTymVy2XzGZsMlvV8zWfuGC0Gj0mll2JlGm1Wr1mt12v2Gx2Wz2m1u95&#10;qNT227nsBIA/4EAIJBYNB4RCYVC4ZDYdD4hEYlE4pFYtF4xGY1G45HY9HwDIY2Ix8/24wY/KY3IQ&#10;DAn/KphMZlM5pNZtN5xOZ1O55PZ9P6BQaFQ6JRaNR6RSaVS6ZTadT6hUalU6RLDZV0nWapW65Xah&#10;Lq9YbFY7JTXzIQRBQGAwMTSaZEQiDcJ7pBWRd0qdzupGEwoRYLLBZZgMDhcNh8RicVi8Zjcdj8hk&#10;clk8plctl8xFatWK1mc9n5zhNBo9JpYcCpC94Joou8WoAQgLQEBBO/X22MDg4Hpt5vd9v+BweFw+&#10;JxeNx+RyeVRM2bKyk+X0cvrOl1etQZYNUIyGUexvHRCFwS4HU+OpXt1L+v6/Z7fd7/h8fl8/p9ft&#10;9ubz/v+6bASAP+BACCQWDQeEQmFQuGQ2HQ+IRGJROKRWLReMRmNRuOR2PRkAyFEMp1HcahWOmARB&#10;dQt91QJ/x+ZRWQgGYTOcTmdTueT2fT+gUGhUOiUWjUekUmlUumU2nU+oVGpVOqVWrVesVmtVuoTU&#10;2V9J2GuWOyWWsTezWm1Wu2VKawW0Ru3gABQJ+20ATW43i+X2/X/AYHBYPCYXDYfEYnFYvGY3HY+K&#10;V6wWLIZXLUG95fNZvOQ10Lc/BklIOCs1zucZBgMRFrNZiisVjy4QO+3raZ3cbndbveb3fb/gcHhc&#10;PicXjUvJGywpPj83HZnndHpUxzs9NhoZGaOtN5PYWA0E37bTHp+Xzef0en1ev2e33e/4fDk8v4/W&#10;qwGAP+BACCQWDQeEQmFQuGQ2HQ+IRGJROKRWLReMRmNRuOR2PR+DPp9HA7HZiMReuZzO2ChgUDYk&#10;DgkIZDGiQTePgGdQJ/ziNpCgHGhQhhUUe0efUmlUumU2nU+oVGpVOqVWrVesVmtVuuV2vV+wWGxW&#10;OyWWzWe0Wm1VOdAE2W9J3G13O6XWzzy7Xm9Xu+X2/R223iuW2Ij/DMDEX/FYvGY3HY/IZHJZPKZX&#10;LZfMZnNZvORe2282XFJ53SaWo4LTanVavWSDAwOsrHZFDaRTUa3cbndbveb3fb/gcHhcPicW/Z+4&#10;XLjcvNbfmc/oZDCAABwJ+ced7CsdOKtHvC7wdHxePyeXzef0en1ev2e2xcjQ8r3fOxQEgD/gQAgk&#10;Fg0HhEJhULhkNh0PiERiUTikVi0XjEZjUbjkdj0fkABkUEAcCfkghw5lTIlkogkCf8uisiAMXaM3&#10;F05mU7nk9n0/oFBoVDolFo1HpFJpVLplNp1PqFRqVTqlVq1XrFZrVbrk/mhssCTsVdslls1ZmFnt&#10;Vrtltt1vjs0tNLTd1M13ilzuF7vl9v1/wGBwWDwmFw2HxGJxWLxmNmcisBssSTx2Vy1DvWXzWbzm&#10;dj9ygdOml50Oe02n1Gp1Wr1mt12v2Gx2WzuFfsNj2m5xeZ3W932/o+gmNR0cN3nA5HJ5XL5nN53P&#10;6HR6XTpG2yW46nZqUBCAP+BACCQWDQeEQmFQuGQ2HQ+IRGJROKRWLReMRmNRuOR2PR99ttsg4TCh&#10;8RMCgkJuZ2OwKAqPzGOAGaQJ/zKcNKdC6eTifT+gUGhUOiUWjUekUmlUumU2nU+oVGpVOqVWrVes&#10;VmtVuuV2vV+wRSaAE2WVJ2ew2m1Wuuza2W+4XG5VuxzEAgIBv5+vy5wax26+4HBYPCYXDYfEYnFY&#10;vGY3HY/IZHJZPKRax2U2WdJ5XOZ2j4DPaHRaOHi8MgFpOgAIRiOE9jsPRdBlQbH5WssCjdDvpkHi&#10;+3+B6ThcPicXjcfkcnlcvmc3nc/oVHL2a0dHrZLQdftduoXUOFV/uNVR0HAUAvO+dm4cCb9z3e/4&#10;fH5fP6fX7ff8fn89PM9X9P+rCAiAP+BACCQWDQeEQmFQuGQ2HQ+IRGJROKRWLReMRmNRuOR2PRkA&#10;yFROR3F0NhGOn0TBxCNtywJ/x+ZRWQgGYTOcTmdTueT2fT+gUGhUOiUWjUekUmlUumU2nU+oVGpV&#10;OqVWrVesVmtVuoTU2V9J2GuWOyWWsTezWm1Wu2VKawQPwJwR0ByF/QS0Wya3m232/X/AYHBYPCYX&#10;DYfEYnFYvGY3HY/IT+vWCxZHLZeiXzMZvOZ2ImcciJNMhvh4Ti9wthoRcKAsDO17Ps8r91oYgBS+&#10;3uB57eb3fb/gcHhcPicXjcfkcnlVzJmywpPl9HLZrpdXrU8JgoDO57vuPDA8P9nofAbqY9f0en1e&#10;v2e33e/4fH5fP6Q/m8/6/mqwEIA/4EAIJBYNB4RCYVC4ZDYdD4hEYlE4pFYtF4xGY1G45HY9H4KT&#10;RQKFo2WzDgEAgWPigcV+rUHIJlHADNYE/5nOZ1O55PZ9P6BQaFQ6JRaNR6RSaVS6ZTadT6hUalU6&#10;pVatV6xWa1W65FZqATZYUnY67ZbNZ6pN7Ra7Zbbdb7hFq/arjdbtd7xeb1e75fb9f8BgcFg8JhcN&#10;h7fX7CbLGk8Rj8hP7pkcplctl43c4HmM5nc9n9BodFo9JpdNp9RqdVcpri8bq9hgcnsdptdtP81O&#10;Nvu95vd9v+BweFw+JxeNiMVYrJx+ZToCgD/gQAgkFg0HhEJhULhkNh0PiERiUTikVi0XjEZjUbjk&#10;dj0fkEhkUaAMlgT/kcplUrlktl0vmExmUzmk1m03nE5nU7nk9n0/oFBoVDolFo1HpFJpVLnUlAJs&#10;qCTqVMqlVq1Dk9XrVbrldr1fi1OrNgslls1ntFptVrtltt1vuFxuVzul1u1ep1QNlSSd3v1/l1jw&#10;GDwmFw0bp2HxWLxmNx2PyGRyWTymVy2XzEdvV8zOduGCz2h0Wjw9igek1GplumlGq12vj+s2Gz2k&#10;X2W13G5hu33W9xsBgD/gQAgkFg0HhEJhULhkNh0PiERiUTikVi0XjEZjUbjkdj0fkEhkUjkkcAMn&#10;gT/ksrlktl0vmExmUzlknAMpmk5nU7nk9n0/mc2nFAolFo1HpFJl1CgdKp1PqFRqVGpkqqdXrFZr&#10;VIodbr1fsFhsVjskZqtltFptVrjtntlvuFxuQAt1zu13vFYut5vl9v0+vd/wWDwgAruFxGJxWLxO&#10;BxmPyGMx2RymVv2Ty2ZzVwzGbz2fsWd0Gj0kjw+l1Gp1Wrgmi1mv2Ew12x2m1kOz2253UX3G732/&#10;hu94HDyEBIA/4EAIJBYNB4RCYVC4ZDYdD4hEYlE4pFYtF4xGY1G45HY9H5BIZFI5JHADJ4E/5LK5&#10;ZLZdL5hMZlM5ZJwDKZpOZ1O55PZ9P5nNpxQKJRaNR6RSZdQoHSqdT6hUalRqZKqnV6xWa1SKHW69&#10;X7BYbFY7JGarZbRabVa47Z7Zb7hcbkALdc7td7xWLreb5fb9Pr3f8Fg8IAK7hcRicVi8TgcZj8hj&#10;Mdkcplb9k8tmc1cMxm89n7FndBo9JI8PpdRqdVq4JotZr9hMNdsdptZDs9tud1F9xu99v4bveBw8&#10;hASAP+BACCQWDQeEQmFQuGQ2HQ+IRGJROKRWLReMRmNRuOR2PR+QSGRSOSRwAyeBP+SyuWS2XS+Y&#10;TGZTOWScAymaTmdTueT2fT+ZzacUCiUWjUekUmXUKB0qnU+oVGpUamSqp1esVmtUih1uvV+wWGxW&#10;OyRmq2W0Wm1WuO2e2W+4XG5AC3XO7Xe8Vi63m+X2/T693/BYPCACu4XEYnFYvE4HGY/IYzHZHKZW&#10;/ZPLZnNXDMZvPZ+xZ3QaPSSPD6XUanVavWa3Xa/YbHZbPabXbbfcbndbuMwEgD/gQAgkFg0HhEJh&#10;ULhkNh0PiERiUTikVi0XjEZjUbjkdj0fkEhkUjkklk0nlEplUrlktl0vmExmUzmk1m03nE5nU7nk&#10;9n0/oFBoVDolFo1HpFJpVLpkFgT/ptRqVTqlVq1XrFZrVbrldr1fsFhsVjslls1ntFptVrtltsVP&#10;t1xuVzul1u13vF5vV7vl9v1/wGBwWDwmFw11uGHxWLxmNx2PyGRyWTymVy2XzGZzWbzkdgKAP+BA&#10;CCQWDQeEQmFQuGQ2HQ+IRGJROKRWLReMRmNRuOR2PR+QSGRSOSSWTSeUSmVSuWS2XS+YTGZTOaTW&#10;bTecTmdTueT2fT+gUGhUOiUWjUekUmlUumQWBP+m1GpVOqVWrVesVmtVuuV2vV+wWGxWOyWWzWe0&#10;Wm1Wu2W2xU+3XG5XO6XW7Xe8Xm9Xu+X2/X/AYHBYPCYXDXW4YfFYvGY3HY/IZHJZPKZXLZfMZnNZ&#10;vOR2AoA/4EAIJBYNB4RCYVC4ZDYdD4hEYlE4pFYtF4xGY1G45HY9H5BIZFI5JJZNJ5RKZVK5ZLZd&#10;L5hMZlM5pNZtN5xOZ1O55PZ9P6BQaFQ6JRaNR6RSaVS6ZBYE/6bUalU6pVatV6xWa1W65Xa9X7BY&#10;bFY7JZbNZ7RabVa7ZbbFT7dcblc7pdbtd7xeb1e75fb9f8BgcFg8JhcNdbhh8Vi8Zjcdj8hkclk8&#10;plctl8xmc1m85HYCgD/gQAgkFg0HhEJhULhkNh0PiERiUTikVi0XjEZjUbjkdj0fkEhkUjkklk0n&#10;lEplUrlktl0vmExmUzmk1m03nE5nU7nk9n0/oFBoVDolFo1HpFJpVLpkFgT/ptRqVTqlVq1XrFZr&#10;Vbrldr1fsFhsVjslls1ntFptVrtltsVPt1xuVzul1u13vF5vV7vl9v1/wGBwWDwmFw11uGHxWLxl&#10;Hfz9fIDAgIhY4LyDY6hPkgAOdh2Jxuhtr/zoChgBAT/x+cz0NYbjdI8DgW0W1tGk1GfgcoX6NJhC&#10;Oi10G24lk3GmhvDjiwRpvKJ0SULYTpdo9CwS4vZsHH3VQj+dAMOfUCAva81cgICAP+BACCQWDQeE&#10;QmFQuGQ2HQ+IRGJROKRWLReMRmNRuOR2PR+QSGRSOOgGTQVIK1km8gCQLBgLOt9v0WGtONNKGONS&#10;YAwUnmA1rBPpQijITrxntoAAQDv99viSVGpVOqVWrVesTuTwQrGo9KlKoUei4RMRpt8AA4Mv94ua&#10;tT2CE4qmBYqpPsBRqMgl4vQVPN13GERBGs4XDYfEYnFVeeQUqmo8KpKocfC4RsNpt4AA0MP95Oeo&#10;vWTAyCwJ/4vUanVavWavGwQqGk7qtLIgfi8RsJpZoGBZ/vN0xpElEFHhYPcCAgGO10uVxNBoC0fj&#10;+CuV7P8NAnW9vud3vd+H68AFQ0HVVpdFEAXiRgtJugAFBR/vV1xoByZ/QQTDEctlnGMUxDjYLY9E&#10;q0qBvBBMFQXBjDNNBsIQjCUJwpCsLIuEoCgGbh+H9B6FPFD6KnkYpCAeHg+lWbp/ioESElqMwgiY&#10;TZgHkgQGwvHMdR21p4F4N4IiKSRcnGf4jA4hJTiiFotFgah6IEBaLC8FYOFGaxyxEhcQwRHkvS/M&#10;CpHgXo5AiIhHlwcR/iODqElUKQXCuV5pygf8pJC8UDtPMM+T7PyOngXw6AiIZGlvNQkTahBWCoGA&#10;qlaaM6zui6eAKBQJH0ep2y2rYFIEes/1DUVRoQeJfjsCAhEWWhwn+JYPISVorBkKhVmfSSMp4Coh&#10;kCdReD9TgAg6FY4nEahHVJZNlT/LVl2dZ9oWjaSCMaAgIKcd6Fn8p4BgMBJNGYeIyhmByKAgAgAn&#10;ifoAWahNdBSJB1GsW9p3rezt3QAN13ZLtghCIAyG8X5NooAqTH4gl2oRLk93vh2HsOAoBACfjT4U&#10;g6eBAHwwm+YJPI6F4NgCaS3HMWY8g0JpD4viGW5cqYD4mfWLX7ECTA+HYvHAYhQooUArhgMJVGjl&#10;iCgCEoSjqMgyEUO475fqGopABGJnzmmG2CDoci4cRjFGixkJMHJlIEGqGsaCQQn+drNalt23ozou&#10;4bnum65engPCYTBwlmM6HJ4DIdiwcxiFOimGb+rd+axu3G7oxoCgif59HdxK4cWqvEcdze52qByn&#10;Hjy09I0dpwFWCgQisd57n+e5eD1lOV5rznabexoBgaf5+Hl0WE9mhwIJN0PMdr4vjWok4BgX3R6d&#10;74iKp4AYEg6fh7HEhJ0FuAIMiUKRKmoVo1BX4/yYggKAP+BACCQWDQeEQmFQuGQ2HQ+IRGJROKRW&#10;LReMRmNRuOR2PR+QSGRSONAGTHpfP1CkEBQ6TAGCCiBNeKS+CwJ/y6TTeBySfT+gUGhUOiUWJy8G&#10;BcQPN0N+dTCCTiguGTCALCgcOlrsejV2vV+wWGxUGXgoKBx6utx0+eTmMy8bk9JshYGxzrQ9Bomo&#10;epWO/X/AYHBWOXgkIhh7O5z2yoz2JTaCPBzMAIBogQsFkQ2vRdpLB5/QaHRaOnggHhV7vB1YwAX2&#10;KvhqpEEiw4QUE7d+Pp9Pt+v226TgcHhcOv67icfkcnlcvmc2ayZQOB/l8Pw/IBaBOnn1AcwJjazj&#10;c7xePyYSTBMOlR2OJV+DHSF8vEAggIb/y/f8fmhy8IBkonecxXPctyKpsAIBn+fx+IKu68r28L9Q&#10;jCUJrekwHAsJx4nSWMBu2hA6kyXhFDMIaCgYAgBnqfp/CsShoFSNYXwpGcaRqhCkAmJZ5nYWkOos&#10;fZ5HYAzTocPhOl6QYxCFG0mSbGsISdKMpSnKkqpe6LpuqxgNoEckPAA7p/u+hrINa98qzRNLBpe9&#10;D1PZHyPHccJigmEAePtNU8z0wT+P9AEBTInbGwIiIzhSDZNGwc0IQavS+TPPdI0koyXwvDMNzgiM&#10;ylCaR/i8FqGTLKFJ1JUqORxHUeUyiJ7nMAIFA3A4DQUfKEDGKwck8VZkAuEoyHQbRN1NYdiI7Udi&#10;2RZNlWQl41FgeBKieB62AsHB/nSrij0FM1CIVUVIWXcNlLKCoPnqdRwVWjBTj8K4tEGVU8XFed6I&#10;Kl4EAkDZ7nbL1AqhbiInqb5jAYEQdmifB9hcA4CIRRsH3BeuJWGl4DggC58HedF1Y4g5PiaAIxR7&#10;Y+J5LNGKgcCh8HideOoYBqTHpQeXZNmsqoCAgD/gQAgkFg0HhEJhULhkNh0PiERiUTikVi0XjEZj&#10;Ubjkdj0fkEhkUjjQBkwXEJkdDeTcOkwBGRQPTNV6FikvgsCf8uk0EBECe8koVDolFo1HpFJm89AA&#10;JgT2ngBggNgTyjQ3D4SZTid8EEMCb1KsVjslls1ntE4AAHgT4qNTqsRXiHKxFPSrjU6tF7vl9v1/&#10;sdqA0CfNvAAMgTzpdSgl6hrXRw5FRzZGOwGXzGZzWbhOCwmGxD/xUTtQAy0Lf62MwCJab0+c2Gx2&#10;Wzo2v2m33G53W73m9iVqAUCfsLfT2XgHBZFZr6f4yAsVEoXBLcdT420Il4qHaEarEPe+8Hh8V+BI&#10;GAT4fc6ncMf0mAZBLqZXyiM0XDwNALjegAE47NBsGIS7xwHAkCr6BgEAGep8n866DH+kwBB+LJLm&#10;AUw0IieZ0nAbpznghx1mESYjDeTxnxOgoYRVA0WRbFyMAeBICHkfB+wcgyXh4KpKmGVQ1IoLwYA+&#10;UZonFG6CgWkyoNMgcXydJ8oIOCQFgKd57H5I6CJeHQpEmYpWjYxacyahg6gmAJGHdJj1yjNs3RbL&#10;M3zlOc6TrN5ajSAwmEwfZNGaf4yhkzqmTWjB/vaAQBgkEIXnabxoIQCQDgCd59ULO1MUy2B/n6AI&#10;BAIEAdCib5ilchABJM9c4oWcZTjGDwtE8DgTj2cZsEJTVc103NOU8AgPhwJxwGOWNT1SxsyJGc5a&#10;D0DQmkPVdd2laah17T4OhqJRxGUWqEAGkx/WRNiLtLG6cAkER/nabtqXbdySUPTwBg4GQjHGZpco&#10;QAtUSxS6KlQNAaiyTJmA+PJfnAQwgIXctk3fh+IIzaOI4piuLYe0qHT+5qFEwJAIDSXJ4lecp/ig&#10;DSEgsBIAnWtyHBAFxCG+aLv4vm2boUCYEACdzCocG4mkuZBZQwhJvpMEQTB2N5smISCC4yi2J5xq&#10;ldgpnZ258htskrbkf6NpASBuNhtmQSaKWXZtn6nqu22lq4A6yh4ZiMSZmFzMKEnAkwQhEGg0G6Zc&#10;BIOYhCBYHo+mqiO2bdxs67huSHBgIZIGeXg3oVvYAhCEAYDKb5nk1U9UYchvGcd1E3ICgD/gQAgk&#10;Fg0HhEJhULhkNh0PiERiUTikVi0XjEZjUbjkdj0fkEhkUjkBGHQuXbHacIgT/hyYJAQNK5eKvcr/&#10;KAahiiRJuL54ScIVDDbpXHgiklJpVLplNp1PqEgSp+MpsQachC0ZzmJYxDMNb4BAIiEw7N7ZYiQg&#10;tiAMaltRuFxuVzul1uCXP5mNSCTcIWbNcxMGVfhlhsYkG5sbbIoMTc60PQaJqHt92y2XzGZzWbTC&#10;AM5pQKahCyZjlJoznUMcFiEIiGhobrLS8Lfj5eoFBAMhAmGZAbLMX+b4XD4nF40XTSBNBnQCZhCw&#10;ZbkJ40DcN1YBEIgGBlb7P0UKR5zOZyRyOhAlGY/bTMYHH93v+HxuuV+X1+33/H5/X7/n9/z/wBAM&#10;BQHAkCwNA8EQTBUFwZBsHQfCEIwlCcKKW+kKwxDMNQ3DkOw9D8QRDEURxJEsTRPFEUxVFcWRbF0K&#10;QvF8ZRnGkaxtG8cRzHUdx5HsfR/IEgyFIciQ2gKAP+BACCQWDQeEQmFQuGQ2HQ+IRGJROKRWLReM&#10;RmNRuOR2PR+QSGRSOSSWTSeUSmVSuWS2XS+YTGZTOaTWbTecTmdTueT2fT+gUGhUOiUWjUekUmlU&#10;umQWBP+m1GpVOqVWrVesVmtVuuV2vV+wWGxWOyWWzWe0Wm1Wu2W2xU+3XG5XO6XW7Xe8Xm9Xu+X2&#10;/X/AYHBYPCYXDXW4YfFYvGY3HY/IZHJZPKZXLZfMZnNZvOR2AoA/4EAIJBYNB4RCYVC4ZDYdD4hE&#10;YlE4pFYtF4xGY1G45HY9H5BIZFI5JJZNJ5RKZVK5ZLZdL5hMZlM5pNZtN5xOZ1O55PZ9P6BQaFQ6&#10;JRaNR6RSaVS6ZBYE/6bUalU6pVatV6xWa1W65Xa9X7BYbFY7JZbNZ7RabVa7ZbbFT7dcblc7pdbt&#10;d7xeb1e75fb9f8BgcFg8JhcNdbhh8Vi8Zjcdj8hkclk8plctl8xmc1m85HYCgD/gQAgkFg0HhEJh&#10;ULhkNh0PiERiUTikVi0XjEZjUbjkdj0fkEhkUjkklk0nlEplUrlktl0vmExmUzmk1m03nE5nU7nk&#10;9n0/oFBoVDolFo1HpFJpVLpkFgT/ptRqVTqlVq1XrFZrVbrldr1fsFhsVjslls1ntFptVrtltsVP&#10;t1xuVzul1u13vF5vV7vl9v1/wGBwWDwmFw11uGHxWLxmNx2PyGRyWTymVy2XzGZzWbzkdgKAP+BA&#10;CCQWDQeEQmFQuGQ2HQ+IRGJROKRWLReMRmNRuOR2PR+QSGRSOSSWTSeUSmVSuWS2XS+YTGZTOaTW&#10;bTecTmdTueT2fT+gUGhUOiUWjUekUmlUumQWBP+m1GpVOqVWrVesVmtVuuV2vV+wWGxWOyWWzWe0&#10;Wm1Wu2W2xU+3XG5XO6XW7Xe8Xm9Xu+X2/X/AYHBYPCYXDXW4YfFYvGY3HY/IZHJZPKZXLZfMZnNZ&#10;vOR2AoA/4EAIJBYNB4RCYVC4ZDYdD4hEYlE4pFYtF4xGY1G45HY9H5BIZFI5JJZNJ5RKZVK5ZLZd&#10;L5hMZlM5pNZtN5xOZ1O55PZ9P6BQaFQ6JRaNR6RSaVS6ZBYE/6bUalU6pVatV6xWa1W65Xa9X7BY&#10;bFY7JZbNZ7RabVa7ZbbFT7dcblc7pdbtd7xeb1e75fb9f8BgcFg8JhcNdbhh8Vi8Zjcdj8hkclk8&#10;plctl8xmc1m85HYCgD/gQAgkFg0HhEJhULhkNh0PiERiUTikVi0XjEZjUbjkdj0fkEhkUjkklk0n&#10;lEplUrlktl0vmExmUzmk1m03nE5nU7nk9n0/oFBoVDolFo1HpFJpVLpkFgT/ptRqVTqlVq1XrFZr&#10;VbkYBr0sp9cqbiggehz9fIBAgIgpsS7ASZoH9ipleAMIsMie7maQKDYvgrCbTtHolCV0hbuqASu+&#10;IjycM4qMqaa9OgcKSxmIZrTa+y1Qx2hgl2g5AgS/iLaWKZExPM+i2Gx2Wz2m121GvO33W73m932/&#10;4HBm2kle54UwJ46ESyY7fcMCs0NtFqtkEt1wuXHmvEg3Gj97vt/wODwuH0IeCQKcbve7+gWN7UHy&#10;GSymfheZzed+3xpXcgjTH+1CGgKrx+II7z+QTBUFwZBsHIlBEHwlCcKQrC0Lwq/yUQjDCMHSXIAg&#10;wJCCuef7ooY6a1rat64rnDqRQ0AEOI28C/MAgjBMIwzEFKO4ni4RRZIK9x/vhBT5smysDsuhL8M4&#10;z0ltBF6cQ1AEBISDivHKg8ZynL0vzBMMxJAgIIA/4EAIJBYNB4RCYVC4ZDYdD4hEYlE4pFYtF4xG&#10;Y1G45HY9H5BIZFI5JJZNJ5RKZVK5ZLZdCwDMYRAn/L5tN5xCXSuQCGCRBXDAg9OaJRZRMQDM4HIn&#10;u5mkCg2L4Kwm07R6JQlRpQpTuTy4illBX9AqTWrNDU4ZxUZU014LNLPcblc4IHJi5YPcLpe75fb9&#10;f8BgcFg8JhcBesNicVi8Zjcdj8hkclk8hSKVNcpmY3O57P4JQX/Q81o4llrzS5DTafUanVavWdJB&#10;K5XrBYrJsZDabXbbfqNxv5tdgDeINiOBx+RyeVy+Zzclxud0el0+p1et1+xg9Nxd92QA81Wq1A6H&#10;QBCmUyoGg0FZK9VYrFu5/kLxkQR8OxZFc5PqBQpufh2naUxalqeMDBwIgiBqFIUpYWZZlYcBwHOF&#10;QVB4IYhhikxbQ4bsPIKHgeCYGIYhCi7tt6zDUqcqCpIIqirKwgp7HWcxOlQVoIAyDIuioKiUlw95&#10;tvkEsiiRI6NNmr6woIsZ/rKjRySkZBkFg+R/x2DwliWJ4EgSuZ+H4fBSlKTZ5AABw0i2L4CAIgzd&#10;LYtyCOg2JfQIapvG9HYMx9H6UFoWhPG+eADDaLguIoZpfF2YxqmwBgGAyJgmCcCoKgMljhOJFLvU&#10;7T1P1BUNRLjOlR1NU9UVTVVV1Yk8UTm7qThOCAAm0eLuRUiJtFiPgTigQtOIUchVjSDorExFJwF4&#10;UIQiKMCIh2JY5GIWhGouOwqCIRZWl6iYGoFM6DnscJkgWEAcIo4x+nyAICAQgo2EuYBJjQH6IiEG&#10;IQF+aBwtKAJ/n8fyKO2dR6n+CoEH6AIBzciADAWCB8nod6LiiF4PlgaRxIueaBAYiFXgBUqONVFr&#10;WnaFB+F2CwVCwiJkHaf4btgixllmTQbCcM6KZif+aIUYpBBqHg/mZdNYoKep3m0BgJBOi4YCCKJn&#10;l8VyXliTA7CgNJFoimk4N5WFcoOSwzCGNZNl9YKDZDkaHnOXhEA0Io8oKcaBA4hx1GqAILvyiZYG&#10;QcgnhuDaIu2AQBDOfp8EWAIDAchgCASf59nsg55JiB+BgEDJ/H6c3DpkgwgIEX6C5CiAVIFvnR1w&#10;i5vlOMYRC0T211b3Hc913feI0gKAP+BACCQWDQeEQmFQuGQ2HQ+IRGJROKRWLReMRmNRuOR2PR+Q&#10;SGRSOSSWTSeUSmVSuWS2XQsAzGEQJ/ywThAAtp4waaRRtLE+CcoIWCz2FORVmkOlZMQVhJczj40p&#10;mLgwPC15uFpRGYgGO0YAPZwskFiAcRSwAB+vkAgQEQU2JdgJM0D+HV2Or1vu4hCAI3eZQR1PV/hY&#10;F16M2mG3iP4R/grF4GeQORPdzNIFBsXwVWJg9FQ0IaLm1PMhJGEbxEYhQHNB2vONHdRMpEF0awhi&#10;oIajw/sy0ZSDKIxjEvp5oR8HwJ4SkmioILRrzuLJszCkyppr0XgQhLGYhmtNr7tTWDkEPgFgOLJ+&#10;SKgaYvuD4qDIYrD09qtiRoPEE4uFfEcwDEAAAQBDOfx/KohpUnef4rAggpzpiDSvu2hTGIKICBF+&#10;gsLomFSBGqLAVgyVJrHQ8aLgImJ+vjCqXxfGEYxlGcaRrG0bxxHMdR3HgAPlHsgSDIUhyJIsjSPJ&#10;EkyVJcmSDDqCR+kqbpy6UoRchyfqCocUKOpKlqahp6HsfIFgSAx7nuegFAUBqFyigwGxUekWIQfp&#10;/H+AUBIMSQ0B0N5MmOmcrnSXIAgwJCCnCgQPIcta2regi4rmuqYMkg4AoEfyFliSI0igOEwPXAKH&#10;Hed54AgCAHn6fZ9iCB4GGGe59IQSBdGyN4ihMhYPRUcc6IIBYfjQehgEvUaEAEFJ/n6a1Kz1Kz2J&#10;AyzMM0hZZGieQmhdNqDnoahbgaFolUFaKFEsNofjWShhIQfR+H4AoBgGhB9zSA02IRRR/0YhhSju&#10;J4uEUWSCzuf9n2chB8H0foDgKASFnGaBfA8GIh3Ikx3GUUAJhuMKEHyfZ+gMAmHoOVw0iAKZMGDN&#10;0roI7rvvDLk6piAiCg2FRAHIao/opDoYj2f5nEIhJqlKAIWC4hB5Hqe4GgVSDJn7AmbIOSBjG6N4&#10;chFhCFgmER9nUbYA1Xp4EHsfb2SeAB6nyfgFANeaFAwBwEHSeZ8oKFIkDOaxb1ChEnwyf8NoUDiY&#10;nLFtyoTC4JBaIx2mkXOfMkCg2FudZJ0RJvOc7z3P9B0PRdH0k39J0/UdT1XV9Z1vXdf2CMbWkBzn&#10;mf4MAYhkpp1USJyyoSiWghakKUpiEFsbh/iSEaHhEA4Bm+fVNIISZsn+Nlda6goBoEfiIiID4Cl6&#10;cXvIJtJ/6qg1CUNzYAX1fiGUcty4Lkui7IOXZIC0Iw4lOgoBQGA+H0PNlhEB6DsFgA0CoUWLoWUs&#10;QQBQFQQD1HUN8hw6xkCMAsDkOpBwQkCG89pmZXIHo+ZcABtbpiMrTMyZsg40h6D4BaAsA5Dh/j+G&#10;6AIAYJCDgxIEM6ETwiJwphOv5gDAmCECYOQcDoFAFDkHaPcgo6yBAUImLsQYUAjB+FiQUP4wB9iA&#10;B++kkERHFkLgyEODh4nFELZgeCNkJozkEjMREV4gwphSD8K4go+SBAGgcweFTjISpvbWAMCoLB+D&#10;qGnCRAQVhKjLFSGoGkjoGyEWe4NwpCXDgBcS70hkdSICMC8DwOooxiwjdjKuVkrZXSvlhLGNsspa&#10;S1ltLeXEuZdS7Jc7Mj7tXbu5IW7tKscifFAeBKogzxEvkGAIBcf4+0TkSG6TGHhBAIBIEwO8W4Zy&#10;EBWBWBoVY1hzkFHYQICZFkLgTB8IUdgwQ9PqUKodRKi1GlsfmpF+qlFLyFhOscgw/CBNycDP6Oco&#10;aDEIHaNgXoKQfBZHXREcw8B8gZAfICIdCZAyXWkZeFtHCISiIMK8O4OApCKGSQUZw4h5gxA7MIiQ&#10;nwxAWDEJ8dcfY/kKiMwFgZBGCxLIMD0GYMxiDOiBEIiqFwYiDqKHwHZIR+DtACAWKxBAGhGEaPIX&#10;IcnKSChPG9mVSCEC4DwD4JIiRhkFHiQIB1IaNEGHsNUVwCwWBTZuHkYw5BDA5IoOoZQowLg3C8QU&#10;bsMQRQ0oLV6g72gQBSEkN8VobSIhwCQEgPQohRAWs1QAgkmiFydk/MohAzRGAyBoHUZ5BRjjvHyD&#10;gCFGKEWKl5bO2ltbbW3lyQGAP+BACCQWDQeEQmFQuGQ2HQ+IRGJROKRWLReMRmNRuOR2PR+QSGRS&#10;OSSWTSeUSmVSuWS2XQsAzGTOd5v8MAyGCcIAFtPGDQJ/xRtLE+CcoIWC0CFuRVmkOlZMQUup9rKI&#10;wCmKTEAwUGhI4vJ2o6EVqEUqTOlcgEMEiCuGBB6HP18gECAiCmxLsBJmgf2OZQYOwJxRdwMhPiEc&#10;mKCpNiN82DsQX6twezRKyZSByjLz/MwnN0nOyB7uZpAoNi+CqJmOIujMOxRqKExC0wJ+CtR1PoVh&#10;UCwXPwTKxXRgHTXdSsxJloZwhSncnlxFLKCv6BZOWZsVGBStVPlqQLVDlQmHpWwV3Pl/hEDRUxCE&#10;Ap9wZygwpLGYhmtNr7QfOGZsIhOIB3GwX6GH4eIAgKCCCjKTxjk0MIcIQLYWgCUxqIMfqBAEjLfh&#10;qgRlMksrQog34ABsMI7GSTxEpG34gIFAiFA4mJysw/iHM+B4ZH+eBmoYfJygCBAOIKV5sniKATAc&#10;l8mSbJ0nyhKMpSnKkqytK8sSyhbgy1LsvS/MEwzFMcyTLM0zzRNMwRLLiTp0nifP2oSiKMpDgRGg&#10;ymKcqCCm0gQSoszauq+sMQoMBaBHok60LUtiCLcf64IauS6Lsgi8L0viDHudziAmgoqEMWhVjyJa&#10;MnsmIFoMHY+n+YhBUMggPDcf5wkirK/vkkBWFORhGkERhkGwdMtzw31czkkTRtK06CnkgQGosfp3&#10;m+AgJBEgo4lOZZHCwGljusgoxXGjRPXMgwICuf53lQ5jnOg6SCOof9wo8dJzHMOw8jyUV+oW7Ltu&#10;6kAZJiZ8bIubRgEiE4gjhZKEvq+784ehYDAGAJ9n9XSFDqFoJEYah34og8S3GxSM3MT0RRugk2WM&#10;hpODeIAykkYKHAmE4XGMZJkhMB9LIrF0YIXGYAxrjaH5dliDCmDIAlcdGkTVqeqarq2r6xrOta3q&#10;Wua9r+wbDsWx7JsuzbOy1kTvpaTTenuuoeoaiqPkc8qap6o7Wi9BK8sCxZJZAGAwf55nPRa0rWtq&#10;3riua6ruvK9r6gh7HYcAFgqEKCkgXhsjeIYTI034ooEV1YgALBOn+U+T7TeoATahYeBqGBimYaKO&#10;9hlu1dfl6N2W0zUb0jB5JiB6CheNhRGgSYu3Alk2ua57oum6qJnweJmggCAaHyjmAO47yP6Ui56m&#10;+Y4GBEHW6oLiL8P14SGnwZoAgTb6CFOaR4CwFvjcBeoGSBDmJg7skybXxkWEIF8FgfRRDVaCA0f4&#10;/h5ERaEP9GJCWitHfWQoeY6RogOAwDAgonRijhDEDpSRBjfg6IEMVtEL4YQxhlDOGkNW4Q2hxDmH&#10;UO4eQ9h9D8kEByVNuTi/AiLck6wbAAnpvESkcK5UG350wDgND/HjBokijHEqPcWpNxrQFMORIK5R&#10;yzmHNOcc86BDjanRj/dK/4gzqHVOsgo7t3IAB2DGE0BUHYZyKg0BoPoYwyADAGAIyuAbro7kad+s&#10;2IxFXiABf6AAJIghbi2D6o4ACJYCp4eivB6i9CIMXACxoiozhwDgBiB8D52DtPgiDHZ3pDx1DTAC&#10;BcF0Sn2sTkef1ZAATAj+MGcAfg+gBAFAOQUXA3B+hHBGhshUnCSwGlk2wiw0hYCMBeFEOpFAWBNC&#10;2NMWQpJEkHRfBZoiNGDkTN+AEgUpgAD4HUNkBIFwUEFG+PQfwIAFuuiBP+gFAaBUDhkQEIA/4EAI&#10;JBYNB4RCYVC4ZDYdD4hEYlE4pFYtF4xGY1G45HY9H5BIZFI5JJZNJ5RKZVK5ZLZdCwDMYRAn/LBO&#10;EAC2njBppFGurjyKimiILPYU5FWaQ6VkxRYHFpiAYKDQkcXk7UdCKjBwbAnlJ3SuQCGCRBXDAg9D&#10;n6+QCBARBTYl2AkzQP4M9nYAQWFYKW0auVIciNGXpMQbBiikX+rjdWplBSwnX+pzFFK3B6NB38+w&#10;CAwNCAuHhK6HC2ojl55T4TqKdNZE93M0gUGxfBXtAgTFn+8XEAggH4KhVy1D0RhXBdZBMzKVKdye&#10;XEUsoK/oFUoYFAUAXa94SxGs5B2KQ3p8eABUYFK1U+WpAKpi18xqoo6GisgyMCfrYWljMQzWTZfP&#10;0iAwgYAJQHq1LXAA5IAOWhUGQck8IPkkoOg0C5yHOdSFnQfZ/guAjVvKgggIEX6Fg4mJyvjBSIjU&#10;GADEuaJ9wFBcRuVCiXx1HceR7H0fyBIMhSHIkiyNI6GQjJElyZJsnSfKEoylKcqSrK0ryZCcWpQG&#10;MUmhFcaoiSIyiAOBOGDMKDqQpSmTSiTUKoqysMc60Eou1BBE0Tg+jKMaDLCsayoIs5/rShq1rat6&#10;CLiua6zog4NIFMCKm8Y5NBGHQzoKTJnHCMwY0MgzWMiybKonLSEBcmJpoOXB0HkI4LsPU8bwbHLk&#10;VrJSONg2TaIKZZwnmGgPAYihnFAMIZjCUCCnEe5/g7RSCVQlbmue6LpuqhtqIoZ6YhkgrzvS9aQF&#10;gQImiiQBaIKdZ7H6CgEgEihTDiGYtkgZ03IK/j/QBfSFn4eYAgKByCkIWJoj2J1VPKBYXiaehoOk&#10;hoTpi0yDOof86pRbiWDeGgOkkZpyIKGQwEUZpPjrR6DRKf8ToVFIA0nHEtoid6YglgxhnCPYeA81&#10;AWi2QxpFIPMsaRpOlaXpmm6dp+oSTW+o6pquravrGs61reua6h+OpQHabmMnV/oYB6Yq/OyjqSpa&#10;m5rO7yziq6soOFwPAUaZxu5uCoPKAgGgqfZ5Q2gtALIsy0LUti3LguS6Lsg+wTfWp9IEAsHxHUjK&#10;MtXMc8m8mN77EXRVtmyO142baoKC4nH+dBY870sIjQEgAkybqDGMcR5hyDtiomfB0GqBIMhYCIIg&#10;+ORDEqPg0CWhFrOhiYAYz0qCnmX4AgcISCheKBMGgV9NImPQlhiQ5bGhcL0PU9iQnkmIHoMDQsn+&#10;cpTdkmepgBfj/oBdG6EmY8BhABAgD4go8iBKzIcMsUQdwbBfEUQUGoehjjKEKDhuJ1gLhzDmF4Rg&#10;jIJuSc86chQeQdgBEQMZtZFTWAhCkP8bwrWWEFZczAhLMmaOmg2Qgfg+xsAEAKChszXojRHiREmJ&#10;US4mQ8ibE+KEUYpRTipFWKxJXQElFEF8G4XxRDKIKJAZY7WPs6IePAmIEX9wmAAmtt0RVttyKq3Q&#10;hQ9SYvAIIXsf49HCkPD0FAFohxYjUIKOYgQGSED3GQAEBQOSCjCIED1xaiXHKNciQYVQeggBXEOm&#10;gggEQWBDHcNMXhER7jxGIAoCEkkWEwc0ZJzitHZufhKRQMwLgJibGmO6NcrpZxsI06lXxBx9D9H+&#10;AVeRDh/DQE6AMGIZCDAiCSP8botiEj8jsAWPEcHSEIHIPgf4GwDkJFkIMLYTw/P5II9YhgzCYg1I&#10;KBsFwTByDRFm/og4IwYiDG4M4PhI4skJHqOsXwDALBDl6Qp/y/oAkQGGJwNAPgyiZIKB0CIAhxjv&#10;H9NyGtHCDgXJjH0ggjxrDzDgCmba05akQHyOUZ4CAOLgIIB0KAkRxCvMaRAzY+DPG5IIF8RIthQB&#10;2CTR0AENyFgpJiNiVpFhdCODGEcOYniCgUIIOypsV6tVbq5V2r0VCAiAP+BACCQWDQeEQmFQuGQ2&#10;HQ+IRGJROKRWLReMRmNRuOR2PR+QSGRSOSSWTSeUSmVSuWS2XQsAzGEQJ/y59TEDzOBwp9vZ1gYF&#10;haFzSFuRVmkOlZMQWiRaYgGCg0JHF5O1HQsCgMAvx/QYEhENPZ3OWFrBEl8onhRTqawl9zEDQUBg&#10;UHvx9PCGP18gECAiCmxLsBJmgfzCZQcKCQWOtttOFspXIwblM6whyPZ+BsEgPDVCClhOv9TmKKU+&#10;2QgpB4Aq9x14MiZ7OZsw4YigPtBsuKhzuE6aD02QvdzNIFBsX7u2wlnLU7jMmIrTw0hBoAr9zwng&#10;Z3kQttLVDicmHqChMRl92NxQdrf7yGveYgqF4kdYxiyN+PRuAUGiXowlyGQVgOhyKrtoUSwzCGNZ&#10;Nl8pj2Im3yEhgOhbmeRYkIoUo6CMLhGl2hB1oECiGhCDgIHAcp4v6hEIQa5KIxYggukAX5RD+ICH&#10;RgADsoPGAgIEX6FimFgAlcaqDEWY5xjoHAOIvHKCiySRjlMNocJfK8sSzLUty5LsvS/MEwzFMcyI&#10;pHcyzRNM1TXNk2zdN84TjOU5zpNUczOlIGAIAJ6n6jBjHUfodAsziCTwgijKQpUWycw4AKkqirRx&#10;RyNH8fx/0pFdMuw9i9L4vyCMAwTCIYf5/ACAVCo2RpeHMOQhgzSbPII0DRNJB9N0PTFUKwAoCoKf&#10;p+q5S6EF+SgxCCNhPIKeaBAYhU7wcjzhOI4yClOMwZiyTRmouch+H6DYBgFF9No1Q7fm7VASIc4A&#10;oAyCBYnRFMVgEAoCVUfd9ISEouAAbZSIOCaBHYkxJjqG43EYZSLmaaBaBmGAmUZA0EQVBlDWkiIO&#10;piciFXQiIRgmBZvHceyO0tXaGWjFyIVMb1UhGjowk8Z5PDCGD1ILHx/yAhRXDwKwpkSVd240hQJp&#10;id2P6POunafqGo6lqeqarq2mZbq+ta3rmu69r+wbDsWx3LWeKSuDwMAccZ0nmiJ1IECqCQhdFEqS&#10;peM6zsqoqmqqrogIQNgqX5zYKiC+gWfZ7noiI7CIF5Fl6aSFmec5+hgDFyU8vq/sCwbCogCQGAKd&#10;56n5B6BK7XGzVq0bS1zpqCyehoPBGKZwm4ViCHYmO5IIFI0FUaxLwJHnYb0jlqOK4+8lMMAVi2UJ&#10;rIjkCIEiNodjgShjIoCQRBcdpumiigSgYBBuHqfMCoMKQPgyV5xHQih3IECKCAmAgBHcfrk+qj45&#10;BkgBA6lYiAxhxD/BGPAWwFwXBLbOQhA6CUFwPIoOEXIAQQIXIMAIgSfiODhGEKEEAPwwEUAKAgB4&#10;+h7l4IgywjTsyHjmIErEh6PUfkOK0AF1T6yHjrF6AECwRHZAEAsP4fY6WyRJiVEuJkTYnRPIe/6K&#10;EU4qRVitFeLEWYtNfG2NAYIdhAiQBACAFAjhHiHbM10d0axFiLDSNgbA+gohtECF4IQLiOiRDyHk&#10;YEcAcBUCoHcLYWyUj1HCOEOoiQ4DnOuG4NwdQghBB01cSolQ8i8F4NgFAKAaCHEOHtsQ1xeirD0J&#10;QUwKAdg7EOHQOhKRGiNDyMQYkmpNiClsr5X5H49h5jgNgLAbA6BXCGDshw6huDcDuIUOo8C8BhDy&#10;HsJwNgaJvHyHkNAbxsDpHSIkR4ogTAgAbFcUolxDisF0MoEU6Q6zrAxO1NQyRijFFGIwRhZAABGC&#10;yGsNIVohJaHUHYKIZxtgJASIcPwl5NgPImPgmICSCjWIECmLdE6KUVotReixAYA/4EAIJBYNB4RC&#10;YVC4ZDYdD4hEYlE4pFYtF4xGY1G45HY9H5BIZFI5JJZNJ5RKZVK5ZLZdL5hMZlM5pNZtN5xOZ1O5&#10;5PZ9P6BCyUMAkt2i74LAn/QaZTadT6hUalU6pVZ1SqtWa1W65Xa9X7BYbFY7JZbNZ7RabVa7Zbbd&#10;CQDcYKAxSdH41kXb71e75fb9f8BWMBg8JhcNh8RicVi8Zjcdj8hkclOAoDgM7Xm+6TA8nnc9n9Bo&#10;abgtFpdNp9RqdVq9Zrddr9hsa7cQDECpAlXst1u95vbVAYA/4EAIJBYNB4RCYVC4ZDYdD4hEYlE4&#10;pFYtF4xGY1G45HY9H5BIZFI5JJZNJ5RKZVK5ZLZdL5hMZlM5pNZtN5xOZ1O55PZ9P56AaFDQNAnz&#10;QKRSaVS6ZTadT6hUalAn/UqtV6xWa1W65Xa9X7BYbFY7JZbNZ7RabVa4onUCWzokFM9XqEzin04i&#10;S2ULZfb9f8BgcFg4nVMJh8RicVi8Zjcdj8hkclk8plctl8xmc1m85nYRhs9odFo9JpdNp9RqdVq9&#10;Zrddr9hsdls47ASAP+BACCQWDQeEQmFQuGQ2HQ+IRGJROKRWLReMRmNRuOR2PR+QSGRSOSSWTSeU&#10;SmVSuWS2XS+YTGZTOaTWbTecTmdTueT2fT+gUGhUOiUWjUekUmlUumQWBP+m1GpVOqVWrVesVmtV&#10;uuV2vV+wWGxWOyWWzWe0Wm1Wu2W2xU+3XG5XO6XW7Xe8Xm9Xu+X2/X/AYHBYPCYXDXW4YfFYvGY3&#10;HY/IZHJZPKZXLZfMZnNZvOR2AoA/4EAIJBYNB4RCYVC4ZDYdD4hEYlE4pFYtF4xGY1G45HY9H5BI&#10;ZFI5JJZNJ5RKZVK5ZLZdL5hMZlM5pNZtN5xOZ1O55PZ9P6BQaFQ6JRaNR6RSaVS6ZBYE/6bUalU6&#10;pVatV6xWa1W65Xa9X7BYbFY7JZbNZ7RabVa7ZbbFT7dcblc7pdbtd7xeb1e75fb9f8BgcFg8JhcN&#10;dbhh8Vi8Zjcdj8hkclk8plctl8xmc1m85HYCgD/gQAgkFg0HhEJhULhkNh0PiERiUTikVi0XjEZj&#10;Ubjkdj0fkEhkUjkklk0nlEplUrlktl0vmExmUzmk1m03nE5nU7nk9n0/oFBoVDolFo1HpFJpVLpk&#10;FgT/ptRqVTqlVq1XrFZrVbrldr1fsFhsVjslls1ntFptVrtltsVPt1xuVzul1u13vF5vV7vl9v1/&#10;wGBwWDwmFw11uGHxWLxmNx2PyGRyWTymVy2XzGZzWbzkdgKAP+BACCQWDQeEQmFQuGQ2HQ+IRGJR&#10;OKRWLReMRmNRuOR2PR+QSGRSOSSWTSeUSmVSuWS2XS+YTGZTOaTWbTecTmdTueT2fT+gUGhUOiUW&#10;jUekUmlUumQWBP+m1GpVOqVWrVesVmtVuuV2vV+wWGxWOyWWzWe0Wm1Wu2W2xU+3XG5XO6XW7Xe8&#10;Xm9Xu+X2/X/AYHBYPCYXDXW4YfFYvGY3HY/IZHJZPKZXLZfMZnNZvOR2AoA/4EAIJBYNB4RCYVC4&#10;ZDYdD4hEYlE4pFYtF4xGY1G45HY9H5BIZFI5JJZNJ5RKZVK5ZLZdL5hMZlM5pNZtN5xOZ1O55PZ9&#10;P6BQaFQ6JRaNR6RSaVS6ZBYE/6bUalU6pVatV6xWa1W65Xa9X7BYbFY7JZbNZ7RabVa7ZbbFT7dc&#10;blc7pdbtd7xeb1e75fb9f8BgcFg8JhcNdYCAAA8A/gAEAAEAAAAAAAAAAAEEAAEAAACfAwAAAQEE&#10;AAEAAADfAgAAAgEDAAMAAACe+gAAAwEDAAEAAAAFAAAABgEDAAEAAAACAAAAEQEEALgAAACk+gAA&#10;FQEDAAEAAAADAAAAFgEEAAEAAAAEAAAAFwEEALgAAACE/QAAGgEFAAEAAABkAAEAGwEFAAEAAABs&#10;AAEAHAEDAAEAAAABAAAAKAEDAAEAAAACAAAAPQEDAAEAAAACAAAAAAAAAAgACAAIAAgAAAC7AAAA&#10;bgEAACECAADUAgAAhwMAADoEAADtBAAAoAUAAFMGAAAGBwAAuQcAAGwIAAAfCQAA0gkAAIUKAAA4&#10;CwAA6wsAAJ4MAABRDQAABA4AALcOAABqDwAAHRAAANAQAACDEQAANhIAAOkSAACcEwAAVRQAACkV&#10;AAAfFgAAPxcAANoZAACTHAAAXx8AAFcgAAA+IQAAFCIAAOoiAADAIwAAliQAAGwlAABCJgAAGCcA&#10;AO4nAADaKAAA0ykAAN0qAADEKwAAtiwAAJUtAACCLgAAlC8AAN4wAAB3MgAALzQAAI41AAAYNwAA&#10;RjgAAHs5AACZOgAAHjwAACw+AAArQAAAIkEAAB1CAABLQwAAYkQAAEtFAAAwRgAAMEcAABBJAADq&#10;SgAAdUwAAEtNAAAoTgAAME8AAK5QAAA7UgAA0VMAAH9VAADyVgAALVgAAGpZAACAWgAAeFsAAHFc&#10;AACEXQAAjV4AAJRfAABwYQAA9mMAAKNmAACPZwAAb2gAAHdpAACaagAAwGsAAL9sAADobQAAIG8A&#10;AGBwAADlcQAAsHMAACh1AACWdgAADHgAAER5AAA0egAAJHsAALF8AABffgAAqH8AALaAAAC+gQAA&#10;zIIAAOqDAAAdhQAAfYYAAJ+HAACLiQAAcIsAAHGMAACEjQAAYI8AACeTAABDmQAAyZ8AAOqlAADR&#10;rAAAj68AANuwAADUsQAA07IAAMyzAACytAAAjrUAAGS2AAA6twAAELgAAOa4AAC8uQAAkroAAGi7&#10;AAA+vAAAFL0AAOq9AAAIvwAAH8AAADTBAAAswgAAT8MAAGvEAABUxQAALMYAAAvHAADqxwAAwMgA&#10;AHPJAAAmygAA2coAAODLAABhzwAACNIAAD7VAAC31gAAatcAAB3YAADQ2AAAg9kAADbaAADV2wAA&#10;JN8AACTlAAAt6gAAs+8AANf0AACv9QAAfPYAAC/3AADi9wAAlfgAAEj5AACzAAAAswAAALMAAACz&#10;AAAAswAAALMAAACzAAAAswAAALMAAACzAAAAswAAALMAAACzAAAAswAAALMAAACzAAAAswAAALMA&#10;AACzAAAAswAAALMAAACzAAAAswAAALMAAACzAAAAswAAALMAAACzAAAAuQAAANQAAAD2AAAAIAEA&#10;AJsCAAC5AgAAzAIAAPgAAADnAAAA1gAAANYAAADWAAAA1gAAANYAAADWAAAA1gAAANYAAADsAAAA&#10;+QAAAAoBAADnAAAA8gAAAN8AAADtAAAAEgEAAEoBAACZAQAAuAEAAF8BAACKAQAALgEAADUBAAAe&#10;AQAAhQEAAA4CAAD/AQAA9wAAAPsAAAAuAQAAFwEAAOkAAADlAAAAAAEAAOABAADaAQAAiwEAANYA&#10;AADdAAAACAEAAH4BAACNAQAAlgEAAK4BAABzAQAAOwEAAD0BAAAWAQAA+AAAAPkAAAATAQAACQEA&#10;AAcBAADcAQAAhgIAAK0CAADsAAAA4AAAAAgBAAAjAQAAJgEAAP8AAAApAQAAOAEAAEABAACFAQAA&#10;ywEAAHgBAABuAQAAdgEAADgBAADwAAAA8AAAAI0BAACuAQAASQEAAA4BAAAIAQAADgEAAB4BAAAz&#10;AQAAYAEAACIBAADsAQAA5QEAAAEBAAATAQAA3AEAAMcDAAAcBgAAhgYAACEGAADnBgAAvgIAAEwB&#10;AAD5AAAA/wAAAPkAAADmAAAA3AAAANYAAADWAAAA1gAAANYAAADWAAAA1gAAANYAAADWAAAA1gAA&#10;ANYAAAAeAQAAFwEAABUBAAD4AAAAIwEAABwBAADpAAAA2AAAAN8AAADfAAAA1gAAALMAAACzAAAA&#10;swAAAAcBAACBAwAApwIAADYDAAB5AQAAswAAALMAAACzAAAAswAAALMAAACfAQAATwMAAAAGAAAJ&#10;BQAAhgUAACQFAADYAAAAzQAAALMAAACzAAAAswAAALMAAACbAAAAYFsDAOgDAABgWwMA6AMAAFBL&#10;AwQKAAAAAAAAACEAPkWugqAZAQCgGQEAFQAAAGRycy9tZWRpYS9pbWFnZTIudGlmZklJKgAQEwEA&#10;gD/gQAgkFg0HhEJhULhkNh0PiERiUTikVi0XjEZjUbjkdj0fkEhkUjkklk0nlEplUrlktl0vmExm&#10;Uzmk1m03nE5nU7nk9n0/oFBoVDolFo1HpFJpVLpkFgT/ptRqVTqlVq1XrFZrVbrldr1fsFhsVjsl&#10;ls1ntFptVrtltsVPt1xuVzul1u13vF5vV7vl9v1/wGBwWDwmFw11uGHxWLxmNx2PyGRyWTymVy2X&#10;zGZzWbzkdgKAP+BACCQWDQeEQmFQuGQ2HQ+IRGJROKRWLReMRmNRuOR2PR+QSGRSOSSWTSeUSmVS&#10;uWS2XS+YTGZTOaTWbTecTmdTueT2fT+gUGhUOiUWjUekUmlUumQWBP+m1GpVOqVWrVesVmtVuuV2&#10;vV+wWGxWOyWWzWe0Wm1Wu2W2xU+3XG5XO6XW7Xe8Xm9Xu+X2/X/AYHBYPCYXDXW4YfFYvGY3HY/I&#10;ZHJZPKZXLZfMZnNZvOR2AoA/4EAIJBYNB4RCYVC4ZDYdD4hEYlE4pFYtF4xGY1G45HY9H5BIZFI5&#10;JJZNJ5RKZVK5ZLZdL5hMZlM5pNZtN5xOZ1O55PZ9P6BQaFQ6JRaNR6RSaVS6ZBYE/6bUalU6pVat&#10;V6xWa1W65Xa9X7BYbFY7JZbNZ7RabVa7ZbbFT7dcblc7pdbtd7xeb1e75fb9f8BgcFg8JhcNdbhh&#10;8Vi8Zjcdj8hkclk8plctl8xmc1m85HYCgD/gQAgkFg0HhEJhULhkNh0PiERiUTikVi0XjEZjUbjk&#10;dj0fkEhkUjkklk0nlEplUrlktl0vmExmUzmk1m03nE5nU7nk9n0/oFBoVDolFo1HpFJpVLpkFgT/&#10;ptRqVTqlVq1XrFZrVbrldr1fsFhsVjslls1ntFptVrtltsVPt1xuVzul1u13vF5vV7vl9v1/wGBw&#10;WDwmFw11uGHxWLxmNx2PyGRyWTymVy2XzGZzWbzkdgKAP+BACCQWDQeEQmFQuGQ2HQ+IRGJROKRW&#10;LReMRmNRuOR2PR+QSGRSOSSWTSeUSmVSuWS2XS+YTGZTOaTWbTecTmdTueT2fT+gUGhUOiUWjUek&#10;UmlUumQWBP+m1GpVOqVWrVesVmtVuuV2vV+wWGxWOyWWzWe0Wm1Wu2W2xU+3XG5XO6XW7Xe8Xm9X&#10;u+X2/X/AYHBYPCYXDXW4YfFYvGY3HY/IZHJZPKZXLZfMZnNZvOR2AoA/4EAIJBYNB4RCYVC4ZDYd&#10;D4hEYlE4pFYtF4xGY1G45HY9H5BIZFI5JJZNJ5RKZVK5ZLZdL5hMZlM5pNZtN5xOZ1O55PZ9P6BQ&#10;aFQ6JRaNR6RSaVS6ZBYE/6bUalU6pVatV6xWa1W65Xa9X7BYbFY7JZbNZ7RabVa7ZbbFT7dcblc7&#10;pdbtd7xeb1e75fb9f8BgcFg8JhcNdbhh8Vi8Zjcdj8hkclk8plctl8xmc1m85HYCgD/gQAgkFg0H&#10;hEJhULhkNh0PiERiUTikVi0XjEZjUbjkdj0fkEhkUjkklk0nlEplUrlktl0vmExmUzmk1m03nE5n&#10;U7nk9n0/oFBoVDolFo1HpFJpVLpkFgT/ptRqVTqlVq1XrFZrVbrldr1fsFhsVjslls1ntFptVrtl&#10;tsVPt1xuVzul1u13vF5vV7vl9v1/wGBwWDwmFw11uGHxWLxmNx2PyGRyWTymVy2XzGZzWbzkdgKA&#10;P+BACCQWDQeEQmFQuGQ2HQ+IRGJROKRWLReMRmNRuOR2PR+QSGRSOSSWTSeUSmVSuWS2XS+YTGZT&#10;OaTWbTecTmdTueT2fT+gUGhUOiUWjUekUmlUumQWBP+m1GpVOqVWrVesVmtVuuV2vV+wWGxWOyWW&#10;zWe0Wm1Wu2W2xU+3XG5XO6XW7Xe8Xm9Xu+X2/X/AYHBYPCYXDXW4YfFYvGY3HY/IZHJZPKZXLZfM&#10;ZnNZvOR2AoA/4EAIJBYNB4RCYVC4ZDYdD4hEYlE4pFYtF4xGY1G45HY9H5BIZFI5JJZNJ5RKZVK5&#10;ZLZdL5hMZlM5pNZtN5xOZ1O55PZ9P6BQaFQ6JRaNR6RSaVS6ZBYE/6bUalU6pVatV6xWa1W65Xa9&#10;X7BYbFY7JZbNZ7RabVa7ZbbFT7dcblc7pdbtd7xeb1e75fb9f8BgcFg8JhcNdbhh8Vi8Zjcdj8hk&#10;clk8plctl8xmc1m85HYCgD/gQAgkFg0HhEJhULhkNh0PiERiUTikVi0XjEZjUbjkdj0fkEhkUjkk&#10;lk0nlEplUrlktl0vmExmUzmk1m03nE5nU7nk9n0/oFBoVDolFo1HpFJpVLpkFgT/ptRqVTqlVq1X&#10;rFZrVbrldr1fsFhsVjslls1ntFptVrtltsVPt1xuVzul1u13vF5vV7vl9v1/wGBwWDwmFw11uGHx&#10;WLxmNx2PyGRyWTymVy2XzGZzWbzkdgKAP+BACCQWDQeEQmFQuGQ2HQ+IRGJROKRWLReMRmNRuOR2&#10;PR+QSGRSOSSWTSeUSmVSuWS2XS+YTGZTOaTWbTecTmdTueT2fT+gUGhUOiUWjUekUmlUumQWBP+m&#10;1GpVOqVWrVesVmtVuuV2vV+wWGxWOyWWzWe0Wm1Wu2W2xU+3XG5XO6XW7Xe8Xm9Xu+X2/X/AYHBY&#10;PCYXDXW4YfFYvGY3HY/IZHJZPKZXLZfMZnNZvOR2AoA/4EAIJBYNB4RCYVC4ZDYdD4hEYlE4pFYt&#10;F4xGY1G45HY9H5BIZFI5JJZNJ5RKZVK5ZLZdL5hMZlM5pNZtN5xOZ1O55PZ9P6BQaFQ6JRaNR6RS&#10;aVS6ZBYE/6bUalU6pVatV6xWa1W65Xa9X7BYbFY7JZbNZ7RabVa7ZbbFT7dcblc7pdbtd7xeb1e7&#10;5fb9f8BgcFg8JhcNdbhh8Vi8Zjcdj8hkclk8plctl8xmc1m85HYCgD/gQAgkFg0HhEJhULhkNh0P&#10;iERiUTikVi0XjEZjUbjkdj0fkEhkUjkklk0nlEplUrlktl0vmExmUzmk1m03nE5nU7nk9n0/oFBo&#10;VDolFo1HpFJpVLpkFgT/ptRqVTqlVq1XrFZrVbrldr1fsFhsVjslls1ntFptVrtltsVPt1xuVzul&#10;1u13vF5vV7vl9v1/wGBwWDwmFw11uGHxWLxmNx2PyGRyWTymVy2XzGZzWbzkdgKAP+BACCQWDQeE&#10;QmFQuGQ2HQ+IRGJROKRWLReMRmNRuOR2PR+QSGRSOSSWTSeUSmVSuWS2XS+YTGZTOaTWbTecTmdT&#10;ueT2fT+gUGhUOiUWjUekUmlUumQWBP+m1GpVOqVWrVesVmtVuuV2vV+wWGxWOyWWzWe0Wm1Wu2W2&#10;xU+3XG5XO6XW7Xe8Xm9Xu+X2/X/AYHBYPCYXDXW4YfFYvGY3HY/IZHJZPKZXLZfMZnNZvOR2AoA/&#10;4EAIJBYNB4RCYVC4ZDYdD4hEYlE4pFYtF4xGY1G45HY9H5BIZFI5JJZNJ5RKZVK5ZLZdL5hMZlM5&#10;pNZtN5xOZ1O55PZ9P6BQaFQ6JRaNR6RSaVS6ZBYE/6bUalU6pVatV6xWa1W65Xa9X7BYbFY7JZbN&#10;Z7RabVa7ZbbFT7dcblc7pdbtd7xeb1e75fb9f8BgcFg8JhcNdbhh8Vi8Zjcdj8hkclk8plctl8xm&#10;c1m85HYCgD/gQAgkFg0HhEJhULhkNh0PiERiUTikVi0XjEZjUbjkdj0fkEhkUjkklk0nlEplUrlk&#10;tl0vmExmUzmk1m03nE5nU7nk9n0/oFBoVDolFo1HpFJpVLpkFgT/ptRqVTqlVq1XrFZrVbrldr1f&#10;sFhsVjslls1ntFptVrtltsVPt1xuVzul1u13vF5vV7vl9v1/wGBwWDwmFw11uGHxWLxmNx2PyGRy&#10;WTymVy2XzGZzWbzkdgKAP+BACCQWDQeEQmFQuGQ2HQ+IRGJROKRWLReMRmNRuOR2PR+QSGRSOSSW&#10;TSeUSmVSuWS2XS+YTGZTOaTWbTecTmdTueT2fT+gUGhUOiUWjUekUmlUumQWBP+m1GpVOqVWrVes&#10;VmtVuuV2vV+wWGxWOyWWzWe0Wm1Wu2W2xU+3XG5XO6XW7Xe8Xm9Xu+X2/X/AYHBYPCYXDXW4YfFY&#10;vGY3HY/IZHJZPKZXLZfMZnNZvOR2AoA/4EAIJBYNB4RCYVC4ZDYdD4hEYlE4pFYtF4xGY1G45HY9&#10;H5BIZFI5JJZNJ5RKZVK5ZLZdL5hMZlM5pNZtN5xOZ1O55PZ9P6BQaFQ6JRaNR6RSaVS6ZBYE/6bU&#10;alU6pVatV6xWa1W65Xa9X7BYbFY7JZbNZ7RabVa7ZbbFT7dcblc7pdbtd7xeb1e75fb9f8BgcFg8&#10;JhcNdbhh8Vi8Zjcdj8hkclk8plctl8xmc1m85HYCgD/gQAgkFg0HhEJhULhkNh0PiERiUTikVi0X&#10;jEZjUbjkdj0fkEhkUjkklk0nlEplUrlktl0vmExmUzmk1m03nE5nU7nk9n0/oFBoVDolFo1HpFJp&#10;VLpkFgT/ptRqVTqlVq1XrFZrVbrldr1fsFhsVjslls1ntFptVrtltsVPt1xuVzul1u13vF5vV7vl&#10;9v1/wGBwWDwmFw11uGHxWLxmNx2PyGRyWTymVy2XzGZzWbzkdgKAP+BACCQWDQeEQmFQuGQ2HQ+I&#10;RGJROKRWLReMRmNRuOR2PR+QSGRSOSSWTSeUSmVSuWS2XS+YTGZTOaTWbTecTmdTueT2fT+gUGhU&#10;OiUWjUekUmlUumQWBP+m1GpVOqVWrVesVmtVuuV2vV+wWGxWOyWWzWe0Wm1Wu2W2xU+3XG5XO6XW&#10;7Xe8Xm9Xu+X2/X/AYHBYPCYXDXW4YfFYvGY3HY/IZHJZPKZXLZfMZnNZvOR2AoA/4EAIJBYNB4RC&#10;YVC4ZDYdD4hEYlE4pFYtF4xGY1G45HY9H5BIZFI5JJZNJ5RKZVK5ZLZdL5hMZlM5pNZtN5xOZ1O5&#10;5PZ9P6BQaFQ6JRaNR6RSaVS6ZBYE/6bUalU6pVatV6xWa1W65Xa9X7BYbFY7JZbNZ7RabVa7ZbbF&#10;T7dcblc7pdbtd7xeb1e75fb9f8BgcFg8JhcNdbhh8Vi8Zjcdj8hkclk8plctl8xmc1m85HYCgD/g&#10;QAgkFg0HhEJhULhkNh0PiERiUTikVi0XjEZjUbjkdj0fkEhkUjkklk0nlEplUrlktl0vmExmUzmk&#10;1m03nE5nU7nk9n0/oFBoVDolFo1HpFJpVLpkFgT/ptRqVTqlVq1XrFZrVbrldr1fsFhsVjslls1n&#10;tFptVrtltsVPt1xuVzul1u13vF5vV7vl9v1/wGBwWDwmFw11uGHxWLxmNx2PyGRyWTymVy2XzGZz&#10;WbzkdgKAP+BACCQWDQeEQmFQuGQ2HQ+IRGJROKRWLReMRmNRuOR2PR+QSGRSOSSWTSeUSmVSuWS2&#10;XS+YTGZTOaTWbTecTmdTueT2fT+gUGhUOiUWjUekUmlUumQWBP+m1GpVOqVWrVesVmtVuuV2vV+w&#10;WGxWOyWWzWe0Wm1Wu2W2xU+3XG5XO6XW7Xe8Xm9Xu+X2/X/AYHBYPCYXDXW4YfFYvGY3HY/IZHJZ&#10;PKZXLZfMZnNZvOR2AoA/4EAIJBYNB4RCYVC4ZDYdD4hEYlE4pFYtF4xGY1G45HY9H5BIZFI5JJZN&#10;J5RKZVK5ZLZdL5hMZlM5pNZtN5xOZ1O55PZ9P6BQaFQ6JRaNR6RSaVS6ZBYE/6bUalU6pVatV6xW&#10;a1W65Xa9X7BYbFY7JZbNZ7RabVa7ZbbFT7dcblc7pdbtd7xeb1e75fb9f8BgcFg8JhcNdbhh8Vi8&#10;Zjcdj8hkclk8plctl8xmc1m85HYCgD/gQAgkFg0HhEJhULhkNh0PiERiUTikVi0XjEZjUbjkdj0f&#10;kEhkUjkklk0nlEplUrlktl0vmExmUzmk1m03nE5nU7nk9n0/oFBoVDolFo1HpFJpVLpkFgT/ptRq&#10;VTqlVq1XrFZrVbrldr1fsFhsVjslls1ntFptVrtltsVPt1xuVzul1u13vF5vV7vl9v1/wGBwWDwm&#10;Fw11uGHxWLxmNx2PyGRyWTymVy2XzGZzWbzkdgKAP+BACCQWDQeEQmFQuGQ2HQ+IRGJROKRWLReM&#10;RmNRuOR2PR+QSGRSOSSWTSeUSmVSuWS2XS+YTGZTOaTWbTecTmdTueT2fT+gUGhUOiUWjUekUmlU&#10;umQWBP+m1GpVOqVWrVesVmtVuuV2vV+wWGxWOyWWzWe0Wm1Wu2W2xU+3XG5XO6XW7Xe8Xm9Xu+X2&#10;/X/AYHBYPCYXDXW4YfFYvGY3HY/IZHJZPKZXLZfMZnNZvOR2AoA/4EAIJBYNB4RCYVC4ZDYdD4hE&#10;YlE4pFYtF4xGY1G45HY9H5BIZFI5JJZNJ5RKZVK5ZLZdL5hMZlM5pNZtN5xOZ1O55PZ9P6BQaFQ6&#10;JRaNR6RSaVS6ZBYE/6bUalU6pVatV6xWa1W65Xa9X7BYbFY7JZbNZ7RabVa7ZbbFT7dcblc7pdbt&#10;d7xeb1e75fb9f8BgcFg8JhcNdbhh8Vi8Zjcdj8hkclk8plctl8xmc1m85HYCgD/gQAgkFg0HhEJh&#10;ULhkNh0PiERiUTikVi0XjEZjUbjkdj0fi7vkQRkkgk0nlEplUrlktl0vmExmUzmk1m03nE5nU7nk&#10;9n0/oFBoVDolFo1HpFJpVLplNp1PqE5gT/qNVq1XrE+GgkCrNbrsHJCKDGXqvgpIFQZXLXdELajs&#10;egrCYLrN1u13vF5vV7vl9v1/wGBwWDwmFw2HxGJxWLxknqeNyGRyUMAOVhzRTJNF5nWYGAwLaTSa&#10;bxcbOG5FKkFx+T1mt12v2Gx2Wz2m12233G53W73m9vGr33B4UyAWVqgAfsCAUEf7+fgCAYFgxeU7&#10;/UJYheVAIA6L/fj64fh8Xj8nl83n9Hp9Xr9nt93vxsBAgD/gQAgkFg0HhEJhULhkNh0PiERiUTik&#10;Vi0XjEZjUbjkdj0ZAMhHCEY7HPY4hBdHgbUjFc0Cf8OFgcCDVcrxmEfnU7nk9n0/oFBoVDolFo1H&#10;pFJpVLplNp1PqFRqVTqlVq1XrFZrVbrldr1fsFhsVjsllhc5s1ptVrtlMkIBS7adhoEoThCaMBDM&#10;6hX1ohhxEgaSDdc9+tuHxGJxWLxmNx2PyGRyWTymVy2XzGZzWbzmdz0cw2f0Wj0kFt8F0IA08EfL&#10;8fwGAYBhYFkL8gmp0u53W73m932/4HB4XD4nF43H5HJ5Vp3HL53PoR0HonRrEbQBAQXP51MCARKJ&#10;gogBoAcDzAGpNBDFiZXzVIyMbC5OYnthc+3Q/H5/X7/n9/z/wBAMBQG0hSQNAkEKsgKAP+BACCQW&#10;DQeEQmFQuGQ2HQ+IRGJROKRWLReMRmNRuOR2PRwJg0Cu56PyELttvAiCQHgGXRGBP+PzOMS4AzSc&#10;TmdTueT2fT+gUGhUOiUWjUekUmlUumU2nU+oVGpVOqVWrVesVmtVurGyvJOwVyxWOyViY2W0Wm1W&#10;u2QibQhquJ3CoOhG226XWe73u+X2/X/AYHBYPCYXDYfEYnFYvGY3GzavGywJPHZXLUK9ZfNZvOZ2&#10;ZzbM57RaPSaXTafUanVavWa3Xa/YTrIV+w7HbYnQ7fdbveULQQPe8HhcPicXjcfkcnlcvmafZ5La&#10;83pU+AiAP+BACCQWDQeEQmFQuGQ2HQ+IRGJROKRWLReMRmNRuOR2PR+QAGRQQBwJ+SCURORAGBP+&#10;Uy+YTGZTOaTWbTecTmdTueT2fT+gUGhUOiUWjUekUmlUumU2nU+oVGpRWVmyrJOsVOtVuuUqW12w&#10;WGxWOyQ6VySTTgP2txW2X1+y3G5XO6XW7Xe8Xm9Xu+X2/X/AYHBYPB1Wr1nCYnFTe4YvHY/IZGQy&#10;LG5LLZfMZnNZvOZ3PZ/QaHRaPSTDDGysJPS6vAZXWa/YbGcSvXbLbbfcbndbveb3fb/gcHL6fU8L&#10;jUeAgIA/4EAIJBYNB4RCYVC4ZDYdD4hEYlE4pFYtF4xGY1G45HY9H5BIZFGgDJYE/5HKZVK5ZLZd&#10;L5hMZlM5pNZtN5xOZ1O55PZ9P6BQaFQ6JRaNR6RSaVS51JQCbKgk6lTKpVatQ5PV61W65XaG/Xg7&#10;xAEQk5ImEhCQnI2V6CQLXoTTqzcLpdbtd7xeb1e75fb9f8BgcFg8JhcNhqdUDZUknh8dj5jc8hk8&#10;plYkCAKA3y/H9HQuKR26GsxLrcoHltRqdVq9Zrddr9hsdls9ptdtO8TUant95hMlveBwZ0SBQDly&#10;2XmTUCmVkfjNFyWKQutmw6hmcVqzEcSq9ppRwvB4fF4/J5fN5/R6fV6/XucXu/Z8aFAQgD/gQAgk&#10;Fg0HhEJhULhkNh0PiERiUTikVi0XjEZjUbjkdj0ZAMhggrgTUjoHkL6gkCf8fl0VkIBlkvmk1m03&#10;nE5nU7nk9n0/oFBoVDolFo1HpFJpVLplNp1PqFRqVTqlVq1XpkxNlbSddrFfsFhqkzsVls1ntFOm&#10;KicjuLobCMdPomDiEbblslomN5tN9v1/wGBwWDwmFw2HxGJxWLxmNx2PyE7rVcr2Ry2XoF8zGbzm&#10;diMxghJgS2k8plcDtN71Ge1mt12v2Gx2Wz2m12233GJZ+7gox325w+TNldSfA42YzXH5XLpZKFIP&#10;W7YeRiPSRTqFN0XI4mCy6bbrHB4XLHQ5GvuqlvM9Xr9nt93v+Hx+Xz+l/0EQ5P1tUhrfDyr9QAqa&#10;AoA/4EAIJBYNB4RCYVC4ZDYdD4hEYlE4pFYtF4xGY1G45HY9HAWBgI9n2/Y8GiA/3Kv4/LYwAZhA&#10;n/LppNZtN5xOZ1O55PZ9P6BQaFQ6JRaNR6RSaVS6ZTadT6hUalU6pHwZV3rWYii64dK9VbBYZgAT&#10;ZZUnZ7DabVa7TMrZb7hcbla368nOIgeGnFEwmIiK5GyugQBLnC7HbsLicVi8Zjcdj8hkclk8plct&#10;l8xmc1hphF8Rm9BBbHZTZZ0nodRqaDn9Vrddr9hNsPA9jtdtt9xud1u95vd9v+BwbTY89tOFc9HZ&#10;rRx+ZodZzeh0elRtnM+n1+x2e12+53e93/B4aTxItz/FSuTpeX5/ZT4CgD/gQAgkFg0HhEJhULhk&#10;Nh0PiERiUTikVi0XjEZjUbjkdj0fkEhkUaAMlgT/kcplUrlktl0vmExmUzmk1m03nE5nU7nk9n0/&#10;oFBoVDolFo1HpEdkoBiglpzaqFJqVIpZsqyTrFTrVbrlHk9dsFhsVjsllpUmgdmtVrtltt1vuFxu&#10;Vzul1u13vF5vVcpcRr97wEHqtXrOBw2HmF/xGLxmNx0gpeKx+TymVy2XzGZzWbzmdz2foKN0R00k&#10;FRmnOep0FtwZsrCT1exveS2W1223muRtO43m932/4HB4XD4nF43H2ut1/I5lCgKAP+BACCQWDQeE&#10;QmFQuGQ2HQ+IRGJROKRWLReMRmNRuOR2PR+QSGRRoAyWBP+RymVSuWS2XS+YTGZTOaTWbTecTmdT&#10;ueT2fT+gUGhUOiUWjUekUmlUudSUAmyoJOpUyqVWrUOT1etVuuV2vV+LU6s2CyWWzWe0Wm1Wu2W2&#10;3W+4XG5XO6XW7V6nVA2VJJ3e/X+XWPAYPCYXDRuxQPD4vGY3HY/IZHJZPKZXLZfMZmwyW9XzNZ+4&#10;YLQaPSaWXYmUabVavWa3Xa/YbHZbPabW73mo1PbbuewEgD/gQAgkFg0HhEJhULhkNh0PiERiUTik&#10;Vi0XjEZjUbjkdj0fkEhkUaAMlgT/kcplUrlktl0vmExmUzmk1m03nE5nU7nk9n0/oFBoVDolFo1H&#10;pFJpVLnUlAJsqCTqVMqlVq1Dk9XrVbrldr1fi1OrNgslls1ntFptVrtltt1vuFxuVzul1u1ep1QN&#10;lSSd3v1/l1jwGDwmFw0bsUDw+LxmNx2PyGRyWTymVy2XzGZsMlvV8zWfuGC0Gj0mll2JlGm1Wr1m&#10;t12v2Gx2Wz2m1u95qNT227nsBIA/4EAIJBYNB4RCYVC4ZDYdD4hEYlE4pFYtF4xGY1G45HY9H5BI&#10;ZFGgDJYE/5HKZVK5ZLZdL5hMZlM5pNZtN5xOZ1O55PZ9P6BQaFQ6JRaNR6RSaVS51JQCbKgk6lTK&#10;pVatQ5PV61W65Xa9X4tTqzYLJZbNZ7RabVa7Zbbdb7hcblc7pdbtXqdUDZUknd79f5dY8Bg8JhcN&#10;G7FA8Pi8Zjcdj8hkclk8plctl8xmbDJb1fM1n7hgtBo9JpZdiZRptVq9Zrddr9hsdls9ptbveajU&#10;9tu57ASAP+BACCQWDQeEQmFQuGQ2HQ+IRGJROKRWLReMRmNRuOR2PR+QSGRRoAyWBP+RymVSuWS2&#10;XS+YTGZTOaTWbTecTmdTueT2fT+gUGhUOiUWjUekUmlUudSUAmyoJOpUyqVWrUOT1etVuuV2vV+L&#10;U6s2CyWWzWe0Wm1Wu2W23W+4XG5XO6XW7V6nVA2VJJ3e/X+XWPAYPCYXDRuxQPD4vGY3HY/IZHJZ&#10;PKZXLZfMZmwyW9XzNZ+4YLQaPSaWXYmUabVavWa3Xa/YbHZbPabW73mo1PbbuewEgD/gQAgkFg0H&#10;hEJhULhkNh0PiERiUTikVi0XjEZjUbjkdj0fkEhkUaAMlgT/kcplUrlktl0vmExmUzmk1m03nE5n&#10;U7nk9n0/oFBoVDolFo1HpFJpVLnUlAJsqCTqVMqlVq1Dk9XrVbrldr1fi1OrNgslls1ntFptVrtl&#10;tt1vuFxuVzul1u1ep1QNlSSd3v1/l1jwGDwmFw0bsUDw+LxmNx2PyGRyWTymVy2XzGZsMlvV8zWf&#10;uGC0Gj0mll2JlGm1Wr1mt12v2Gx2Wz2m1u95qNT227nsBIA/4EAIJBYNB4RCYVC4ZDYdD4hEYlE4&#10;pFYtF4xGY1G45HY9H5BIZFGgDJYE/5HKZVK5ZLZdL5hMZlM5pNZtN5xOZ1O55PZ9P6BQaFQ6JRaN&#10;R6RSaVS51JQCbKgk6lTKpVatQ5PV61W65Xa9X4tTqzYLJZbNZ7RabVa7Zbbdb7hcblc7pdbtXqdU&#10;DZUknd79f5dY8Bg8JhcNG7FA8Pi8Zjcdj8hkclk8plctl8xmbDJb1fM1n7hgtBo9JpZdiZRptVq9&#10;Zrddr9hsdls9ptbveajU9tu57ASAP+BACCQWDQeEQmFQuGQ2HQ+IRGJROKRWLReMRmNRuOR2PR+Q&#10;SGRRoAyWBP+RymVSuWS2XS+YTGZTOaTWbTecTmdTueT2fT+gUGhUOiUWjUekUmlUudSUAmyoJOpU&#10;yqVWrUOT1etVuuV2vV+LU6s2CyWWzWe0Wm1Wu2W23W+4XG5XO6XW7V6nVA2VJJ3e/X+XWPAYPCYX&#10;DRuxQPD4vGY3HY/IZHJZPKZXLZfMZmwyW9XzNZ+4YLQaPSaWXYmUabVavWa3Xa/YbHZbPabW73mo&#10;1PbbuewEgD/gQAgkFg0HhEJhULhkNh0PiERiUTikVi0XjEZjUbjkdj0fkEhkUaAMlgT/kcplUrlk&#10;tl0vmExmUzmk1m03nE5nU7nk9n0/oFBoVDolFo1HpFJpVLnUlAJsqCTqVMqlVq1Dk9XrVbrldr1f&#10;i1OrNgslls1ntFptVrtltt1vuFxuVzul1u1ep1QNlSSd3v1/l1jwGDwmFw0bsUDw+LxmNx2PyGRy&#10;WTymVy2XzGZsMlvV8zWfuGC0Gj0mll2JlGm1Wr1mt105a2xgoq2mvuuxaxK3TD3gd322hL24SJ4h&#10;X420FXAue42e1nm4FfRavT5HK60kzlRqfX7lBgKAP+BACCQWDQeEQmFQuGQ2HQ+IRGJROKRWLReM&#10;RmNRuOR2PR+QSGRRoAyWBP+RymVSuWS2XS+YTGZTOaTWbTecTmdTGSgGIyed0GhUOFMujDakQ6gU&#10;SmSSSw5QVEv1Om1WrTSez+BzB3V0J1+lVur2OyWWbz02WlJ2uzW23W+4Qml3G6XW7Xe8XmXT253q&#10;/X/AYHBYPCYXDRU+YlC4uIiHHN7IYfJTOsxO+5O90/LWLMZ2VFrQKfRREh6VeafMz7NyjPa3XRO0&#10;Wq2a/abWg5fbbndbveTa+Zze8HhcPicXjZ3KxXccfdC/nNLoRRz9MMdXmRTkxEE9t7d3r8Hs6uVl&#10;LyK/zRSoqCpl/v+23bE2WtJ+76czl/X8fn9XTf6z9v/AEAwFAbXPCiT7wIwMDIiEUGm7B8BjTCRM&#10;Qoi8EQSv8FohC6OQ0h4IxArp3QxEiVPg+USxSv6AgIA/4EAIJBYNB4RCYVC4ZDYdD4hEYlE4pFYt&#10;F4xGY1G45HY9H5BIZFGgDJYE/5HKZVK5ZLZdL5hMZlM5pNZtN5xOZ1LpKAYvJ53QaFQ4JPYu3KQI&#10;6VRKZEqNFqBTalU5bT4rUZTVooc64jK9VLBYbFM56bLMk7RY7Va7ZbYTWLdcblc7pdbtVZNA7ve7&#10;5fb9f8BgcFg4vWoncMJiZfhofiMVeJ9h71j8pK8ZEcdI8vDczlc9n4bZbPadBpdNQc7p9Vq9ZrbJ&#10;eZRrtls9ptdtt9Nm7fk9xt6UI29wYcy+INONvZJJcxvORtN1CNTIyR01z1Ych+weO1ze5btEbLQk&#10;+74970fJ5/R6bZPfN6vd7/h8fllEN9T394Khf0ev589kqwVwCakBv8iQzwOTUEoKcUGA7B0CtU+p&#10;DPuPb8v2/qcsY9sIQ4kDvvDDsQrugICAP+BACCQWDQeEQmFQuGQ2HQ+IRGJROKRWLReMRmNRuOR2&#10;PR+QSGRRoAyWBP+RymVSuWS2XS+YTGZTOaTWbTecTmdTueT2fT+gUGhUOiUWjUekUmlUudSUAmyo&#10;JOpUyqVWrUOT1etVuuV2vV+LU6s2CyWWzWe0Wm1Wu2W23W+4XG5XO6XW7V6nVA2VJJ3e/X+XWPAY&#10;PCYXDRuxQPD4vGY3HY/IZHJV2nQs+ZdB5nJ5vOZ3PZ+b3mo1PQaW44LTanVauZYmUazYbHZbPabX&#10;bRjKxPUbfeb3fb+jaK96TgcWfQGAP+BACCQWDQeEQmFQuGQ2HQ+IRGJROKRWLReMRmNRuOR2PR+Q&#10;SGRRoAyWBP+RymVSuWS2XS+YTGZTOaTWbTecTmdTueT2fT+HI+hHKiRST0CkUmlUumU2nU+oVGpQ&#10;6SgE2VdJ1mp1uuV2lUevWGxWOyWWzRWq2Cz2u2W23W+4XG5XO6XWd1WLty9CO+Xa/X/AYGkLPCE7&#10;DQu1YLFRGq1c2VlJ4vJZOY4nKZfMZnNR60wPN5/QaHRaPSaXTWe8Ra9Ny+CPT6/YbGfKLaF/bRHL&#10;bK342sVrdb/FbngcPicWb52Ucblcvmc3nc/oSqhI+iHKjZ7o9ntTjUwbhTnu9fk9uo7zH77yemlw&#10;EIA/4EAIJBYNB4RCYVC4ZDYdD4hEYlE4pFYtF4xGY1G45HY9H5BIZFGgDJYE/5HKZVK5ZLZdL5hM&#10;ZlM5pNZtN5xOZ1O55PZ9P4jJQDFJPQKNR6RSaVS5GE6c7qhEaLOaFF6nTKxWYZQjZXUnX61YbFY7&#10;DV7JZ7RabVa7ZIaFZrbcblc7pdbtd7xeb1e7lVYUHMA48FfMJhcNfL9ErhNcTRIHh5Y0skL8pC8X&#10;Oq5XrBkM5nZ5l89odFo9JNLfj9LqdVq9Zrddr9hsdls9ptYwQ9wvt1FBTvWtv5vjYnoNtBjDx1By&#10;alqMxJa6bK+k+L09VxOp1+x2aBp5R2u93/B4fF4/J5fN5/RBBN6237YoF/g6PlN1F9S/9+X3fHws&#10;VzJszLoM29MBq0gIgD/gQAgkFg0HhEJhULhkNh0PiERiUTikVi0XjEZjUbjkdj0fkEhkUaAMlgT/&#10;kcplUrlktl0vmExmUzmk1m03nE5nU7nk9n0/oFBoVDolFo1Hg7NpQ0pkUY1PHNRnTaqgnq0Lk9Ir&#10;UGkoBi9ZnNdNljSdlrdntFps9gtVtt1vuFxuUirtsud3vF5vV7vl9v1/wGBwWDwmFw2HrsUu2Hxk&#10;OxMWxc1sVks2Ny2Xm2RzGbzmdz0rusDz+j0ml02n1Gp1Wr1mt12vAGPhma2F82WK0U4yZssqT2u/&#10;ze04HD4nFsMm3PG5XL5nN53P6HR6XT4o/6zB7HUu5h7ig70R4U03e97XlpEBgD/gQAgkFg0HhEJh&#10;ULhkNh0PiERiUTikVi0XjEZjUbjkdj0fkEhkUaAMlgT/kcplUrlktl0vmExmUzmk1m03nE5nU7nk&#10;9n0/oFBoVDolFS1HNdJhaVphqp1FqFRqVTjyHqx6rELk9AkoBNlfSdhqljsllsdbs1ptVSrsFNNv&#10;o6Wtdzukjrtout5vV7vl9v1/wGBwWDwmFw2HsaSxRvxkRfePAmRxGTymVmNdr5ssKTy2dz03vGf0&#10;V5tsNH2nYOp0ermd3ges2Gx2Wz2m12233G53Wy0sV0O74HBtklzOb4XH1e/5HLlO9ih16CK6XM4G&#10;ulHU7HZ7Xb7nd73f8HhgnOifK8Xn9EIzFgsXp91RgICAP+BACCQWDQeEQmFQuGQ2HQ+IRGJROKRW&#10;LReMRmIhiOOmPRRuSERyONSWTSeUSmVSuGgGXQJ/yyZTOaTWbTecTmdTueT2fT+gUGhUOiUWjUek&#10;UmlUumU2nSeXAGLzCn1WrVesVmZVE2V1J1+tWGxWOrVSyWe0WmD1GLru3ES4Wq5WGo2a53e8Xm9X&#10;u+X2/X/AYHBYPCYWi2yLXbDYvGY2aVyvWDHZPKT3FZXMZjERXL5nPQa6wPP6PSaXTafUanVavWa3&#10;HZuHZ3XbPaVXIGyvpPa7vK7Leb+sIfhHriREycdN8ngXvQzHl8/odHpdPqdXrdfq7CD77sd3vQzb&#10;7nv+OrwEgD/gQAgkFg0HhEJhULhkNh0PiERiUTikVi0XjEZjURHUdY8fjUCf8bkklk0nlEphQBlk&#10;ilUvmExmUzmk1m03nE5nU7nk9n0/oFBoVDolFo1HpFJpVLplNp1PqFRqUVlgBNlXSdZqdbrldpUu&#10;r1hsVjhIJsz4tERT9rMFtdtvClxhdgsl1nVVul2vV7vl9v1/wGBwWDolVhZRxCuxWExmNx2PyGRy&#10;WTjVVq5srKTymbzk4vOd0F/dWjC+ligd1Di1URUGtMOvhGf0ODvED2e33G53W73m93WGiBm4SZ4m&#10;+43H5HJ5XLouWrFa5nRzey6XVmDz7AO7UUFfdanfkvAg3U61R2sj8vp9Xr9nt9118UU8nv+n1+33&#10;/FC52Y6H5/ymoCCAP+BACCQWDQeEQmFQuGQ2HQ+IRGJROKRWLReMRmEAGORSBP+NQ6OAGER+QyeU&#10;SmVSuWQSRyaWzGZTOaTWbTecTmdTueT2fT+gUGhUOiUWbyOLzCjUumU2nU+oVGpAAC1V+VeSwOp1&#10;uuV2vACRmyxJOyV+zWe0VulWm2W2oUiFJ+5GC6Tq4Qa1269TuX1q93/AYHBYPCYXDYfEWi7x6/Yn&#10;HT1y5EOZOCkLLL3MY/NZuF4uGufQBjRZzSaWjxyxGyyJPTa3XUO86/ZX+RsvbDTcbPdU6+yDd7/g&#10;cHhcPicXjQ3PRLY8ff8mF8vmdGdBXqOzrYzfdLtYmw2Oy9vwcHoeHyeXzVLe+f1ev2e33e/Tc6FH&#10;T6Iv7fDN/KGeP8f2wI6iz+P9AaeO61TvwJBKzICAgD/gQAgkFg0HhEJhULhkNh0PiERiUTikVi0X&#10;jEZhABjkFgT/jULjgBhEfkMnlEplUrlkWkcmlsxmUzmk1m03nE5nU7nk9iLnoAZoU+olFo1EoDno&#10;QZo8+ctPDlRhaPqhwq1NhYQrTxrklgdYsFhsUMkcXmFjtFptU5ssWs9ruFxuVzhUjNl3Sd5ul7vl&#10;9v0Jt9/wWDultAGBlOGj1fwmNvkvxmOyWTymVy2XxUKxGXzljzOAyOdgufhd5Sd3Nmi1WrnWkiB2&#10;2CJ2Ws2m1jcdt2h2273k7u14vW94XDtWb4nHzmG40hz/L5HPskc53Q6nV63Xk+uhnT7HW7UL7mD7&#10;8N8Pd82CDHpdPrinl8/vnvjgxn+iY+3w/HQ35s035/z/sWkEAQGmb5Ka90CNEyEBQTBsHQeuQ1wk&#10;S0KPa3UIN3AyDwkNZKQ8zDcIrBEMRImsNINEcSxUhRcRaJMXoWN0ZEjGkVxsvz9v7G8ds4gIgD/g&#10;QAgkFg0HhEJhULhkNh0PiERiUTikVi0XjEQXcbI0djMfhjXkQokkgk0nlEplUriwBl0Cf8smUzmk&#10;1m03nE5nU7nk9n0GlwBi8wn9Fo1HlNBocDpEqpUWolNqVTqlVmbRrAwrUOqNWr1fsFhsVjslls0T&#10;oJstSTtlnt1vuFxglduV1u1Np9Sfd7Al9u9/uNBumAwmFw2HxFvvMUweJx1HxcTxt/yMSyePzGZn&#10;r8ziGzx80AC0Wa0ml02n1GmtNrtup12vsGX2GzxF52W03FVwVM3O932/4ErQXDP/Fxm84PJg+Vh3&#10;DQR96GP5kKbXVEvX5XZ7Xb7nd73fsWrNlsSfg83c2/n9U223I9fvim7mPw+n1+26l0RIn7ja7+7X&#10;CLAJeQGiL0sMAsEM4fiEQM/8HQfCEIwlCaavE8kKQwv6AoA/4EAIJBYNB4RCYVC4ZDYdD4hEYlE4&#10;pFYtF4xGY1G45HY9H5BIZFGgDJYE/5HKZVK5ZLZdL5hMZlM5pMT/N0FOYQ0p4LZ9NaBQaFKp40hf&#10;R4QfqUgaZQ6dT6hUalU6pVatV6xWa1W65Xa9CJKATZY0nZa/Z7Raa3J7Vbbdb7hcblHbDbLnd7xe&#10;b1e75fb9f8BgcFg8JhcNh8RicTYbGbLKk8VkclMbtk8tVBVmYQ1s5CMyKpotNEItJl9NCbrA9Pq9&#10;Zrddr9hsdls9ptdtrQ/uXFu4WTN8s+Bt+FMsZZLNw+RicryeZELDCOXBOfM2v1RR1+bgtTKOz3e9&#10;3/B4fF4/J5fNw+nEn76wF7fP74Nxcdx/h9axAYA/4EAIJBYNB4RCYVC4ZDYdD4hEYlE4pFYtF4xD&#10;QDG4RAn/CI2AYzGGvJRRJ5HKZVK5ZLZdK5DHpfM5pNZtN5xOZ1O55PZ9P6BQaFQ6JRaNR6RSaVS6&#10;ZTadT6hUalDpDF5lU6xWa1EpCbK8k7BW7FY7JU6vZbRabVa7ZbZTMYHbrlc7pdbtd7xeb1e75cnF&#10;fw/gYKj8IcMNfcRicVdarFrPi8hd67X7Dkctl6Fj8xm85nc9ObhH8/o9JpdNp9RqdVp8bD81q9hs&#10;cxrYpr9lt9BG68bLAk9xv87tuBw+JxaVoeNyeVy+Zzedz6ntIhwuh1etOOlDx322J3ev35Buspvv&#10;B5anAYA/4EAIJBYNB4RCYVC4ZDYdD4hEYlE4pFYtF4xGY1G45HY9H4oT5E1pIm1WuyAMBBIJZHAD&#10;L4E/5bM5pNZtN5xOZ1O55PZ9P6BQaFQ6JRaNR6RSZ/LwDF5jSqhUalU6pVZo/KwBa1EafVq9X7BG&#10;aYbLIk7NYbRabVaK7a7db7e+bkCLpbYRTIceL0h75cI8EwUBnc932DRGNXk3GVBbxEDstG4iSWI7&#10;9d5hA8rmc1m85nc9n9BodFo59jYZdtLL4uadYltdpNhsdlswPtX1t4KBt1cnzs99v8sAbIbLMk+B&#10;x+RSNRyeZn3vzwV0YRy9NEb4h70eOOZhwIU2yXBBACtGk6CWLQsEpe74IKRgXWsz1FCAOBAC+n6A&#10;HC8X+HgczamOW5sBwJAsDQPBEEwUzTqohAScQaiUHwXCkKwtC8MMqsayrPDMPQpCcPxEncIoK6jV&#10;IO557roBEIxC0TTROAIOhoPhxGWQaHMaAKBH9BjLplEchSHIkiyNI8kJsJkllrJqKRem8SobKEky&#10;rK0ryw48NuJDssy8vyAggD/gQAgkFg0HhEJhULhkNh0PiERiUTikVi0XjEZhABjkII8fXEhhBaki&#10;nk0FYspHUrjcdghjmCcmUamk1ikcAKSajsNorCcHcEcELrfb/CgEh5rEYZSzedECf82qUZnFQqdX&#10;rFZrVbrldr1fsFhsVjslls1ntFptVrtlts04i9WtB0uiNu0OuVuvV7vl9v1/wGBwWDwltnBsxCTx&#10;WFxmNx2PhN5yGTymMuEHyUHy8GzMGQefP2hgudysQnAaN61cqQJUtALZdb5EwUA0ODwTArjdz80m&#10;TqsD0vB4XD4nF43H5HJ5XLwWbim9s616TH6h56wL7HMjAc7jl70I6Ha8Xj4nOg4D9D89Xk9nMw+J&#10;xft+XzwXh+n34+b+wA8wA6DPkG0I/NG4D2A0jhzoIzoKI4doAAKgR9IcnABAIAx+n2fLyo4/b8Q9&#10;D8QRDEURxJEr7iZFDpFq58CxM5qXIexRJsQNkXRtG6bxgiMOxxHqrveNkZR9IciQIqMiyQtb9Rag&#10;54ScCMoIKTEpjPKqFwBAUjPuzYGgaC51nYcYDgMAoBQ4ghqzSD01hRLpysxJjhN/I8kzrO07zxPM&#10;9T2vT+oW7AFnpQU+LJPyIR5QlEuDQyGURRU8SBIVH0m5CAiAP+BACCQWDQeEQmFQuGQ2HQ+IRGJR&#10;OKRWLReMRmEAGOQWBP+FxwAwiPw4zSdNymPQONS2XRkGAwAvV6y2Sy+cTiRTecz2fT+gUGhUOiUW&#10;jUekUmlUumU2nU+oVGpVOoDWrMysQho1sXV2qV+wSGOxaeWGzWe0WmmgS2P23RQ0XFL3O1XW7XeG&#10;yI2XtJ328X/AYHBQmy4PDYe8SKCjbGMnHRuxwbCwnFQfJ4iXvZ7IdIntnM5yQUHaMwGA7D0eifMR&#10;KdyzV6/YbHZbPabXbbfcbndbvBZWK5eDp3hQUx8XecfkU+2AS3P24XK6cnpau9Xy/dPsdmw8Dtd3&#10;Zb6CrvxETyeCCDv0MT1WKR5bXd74RPWyD4/X7ff8fn9fv+f3/KY8yJMnAKEAbAx5QQ/8FOPAiGu5&#10;BcIJc6o2L6ScIwu/kHwxDaiwahjJpiBiaJqhUNQ43b5xPFUVxZFsXRfGEYt0ZsaBpGyIi/HJQR2g&#10;sPIWPkgEHIUZSIqUfRK98ixhCcKyVJzVoCCAP+BACCQWDQeEQmFQuGQ2HQ+IRGJROKRWLReMRmFv&#10;uOAaPQ51yEKSOEAyTPWUQiBP+NS2XS+YQcAzOCAOBPyYxINTucuefSuc0GhUOiUWjUekUmlUumU2&#10;nU+oVGpVOqVWrVesVmtVKZgGKE2wLKxQiuxegVu0Wm1WuK2WFAu4PS5Wy6XW7Q+umy9JO+Xe/X/A&#10;YGCWfBYXDYeXBHFO/GYi726bP+cU7FBGcvDMYTHZvOZ3PZ/QaHRaPSaXTaeuTSJ5qFW6K6zUbHZb&#10;PabWlXm933bbveVTYb3gcHhcOl13f8Tkcnlcvmc3nc/odHXRTjgDp6uB9Htdvud22zO9Gy+JPveX&#10;h9Xzemc9cAej1e/rTP3fD6fX7ff8fn9fugkP/F9ACzOyhL2IcJcDlpBL+QXBkGrQ3DxN1B0JrogI&#10;gD/gQAgkFg0HhEJhULhkNh0PiERiUTikVi0XjEZhABjkIgT/jUhkUjkklk0nlEbjkflMtl0vmExm&#10;Uzmk1m03nE5nU7nk9n0/oFBoVDolFjMcAMXlkNpERpdGqFRqVTqlVq1XltINlbSddrFfsFhqlPsV&#10;ls1QpsHslnqRAGw1YLLZkXHRaObFUqMtkKpFrvd/wGBwWDwmFw2HxGJxWLlFpiV+hy/yRCykFX2X&#10;IOZxmbzmdz2fnFarle0Gl006yGn1Vmx0F1OrkmtggWCw1UqlQwv3UFXu9PhZLLdhWvsV9gew5HJ5&#10;XL5nN53P6HRi2yhnE6XX7HZ7U80RsrqT7fh2HW8Xlk/U8nhB8ceUE9MOdK7AIYIwDAo6fj6Yt/40&#10;g8z/wBAMBQHAkCwMrBgQSJsFgTBp1QfA8IwlCbnu678KQwr6AoA/4EAIJBYNB4RCYVC4ZDYdD4hE&#10;YlE4pFYtF4xGYQvo5BSHH41EWvIxRJZDJ5REQDKwubVm6EkTJQHgmBHG7n7An/KZ5F5WAZ1PaFQ6&#10;JRaNR6RSaVS6ZTadT6hUalU6pVatV6xWa1W65Xa9X7BYbFY7JZbNJ5+bLUk7ZZ7db7hY6DcbpdbD&#10;P6hI2vJRRdopP0m1XYbBUE5QbRGGUo3nRc79P8dfslk8plctl8xmc1m85nc9n9Bnklo0rpU3px9q&#10;dDq9Zra1abXbdds9pVcjtdxlLxT71fNXuwBt4xu6A/39k8hA9zy+Zzedz+h0elkuBCCf11h2en2+&#10;5U0h3zj4Ydwu75fNyJXajZbEn5/d0vJ7/l87Iy0qYhsbE+AACAnUfx+gqiZ5HkcYHgeDyCnMex/g&#10;yBLdJW+L6QnCkKwtC8MQyiTqohCUNQ+6cOIfD0QRLEyJtg9bZRPFi4ICgD/gQAgkFg0HhEJhULhk&#10;Nh0PiERiUTikVi0XjEZjUbjkdj0caSyOAvJ6Rjq2cTsJIdCcfl0YAMxgT/l81m03nE5nU7nk9n0/&#10;oFBoVDolFo1HpFJpVIJlNWtPikzpdTqlVq1XnIIrT5rkUrj5A1hrFjsllsoQtEFeFrs07mIBNlxS&#10;dztt1u13vEJqV5vl9v1/wEFe73DglErxeLwfT6fcFAwKBofDZIajUUmBiFvveYzmdz2f0Gh0Wj0m&#10;l00bt8Xzen1mt10M1MZ1ev2m1iexh+z1tvuJsuaT23B4VI3XD42uYPJIHLhG6YXPH3R4/T1EygfU&#10;7HZ7Xb7nd71/XPhVfjRHlCnnzm4qPX7/t9069UTr9hA3v+18+MS4uk3lyuj7wA7j9wDAihiHA5fQ&#10;ShzdNxAcCtszT2QfCcKQrC0Lwwo5GQ2OsOwXCS+KaJinlq9aaQzFCLkbFaCjnFzWPzD8TxTGiexi&#10;iEHNC/rfP/GsfMAgIIA/4EAIJBYNB4RCYVC4ZDYdD4hEYlE4pFYtF4xGYcAY5FIE/4RHADCI/GpN&#10;J5RKZVK5ZBJFJZbMZlM5pNZtN5xOZ1O55PZ9P6BQaFQ6JNpFHoHRYvR4nMKVT6hUaCMao0KtDqdU&#10;oyKq4169DnXYQpY61ZbNZ7NTIrWbRJ5EbLgk7lbbpdbtd6xSbxe75fQBapJerVbAAsMMUcRgZBfs&#10;ZfJfesbkclk8plctl8xmc1MwTnXxn6Ri72ENI8dNoc3qdVC19rSHr9Rm7UWNop9tq9xuZvgKbkNX&#10;b7jc91w+JZ8JxeRqrUgOYf+dIY7BOPBFT1doWIK2O0J+5ye9S450+/4/J5fN5/R6dxvIkSPct/he&#10;PZERT9Wt9/V+aJ84h4v0/8APk6K1t85SOLgNi5EnAMGQagr/QdCKcvY8TBwK6CRoPCEJQMAMNw5E&#10;EQxFEcSRKrT+IfD8TwG2MTRcicUIc1pfCDGsXxvHCNRjDULt/A7gwXHMhMqgIIA/4EAIJBYNB4RC&#10;YVC4ZDYdD4hEYlE4pFYtF4xGYQAY5BYE/4dHADHoHDUHJz9KZJII1LZdL5hMZlLpFH5nN5xOZ1O5&#10;5PZ9P6BQaFQ6JRaNR6RSaVS4VIopNqZF6dE6hUatLy3WVNW4RVavXwBU4rXrBZbNZ7RaaSTLZBVp&#10;b7VPZEbLok7tcbxeb1e4TZL5f8BarFfo3HYJhIPJ0HKT9K8Dj73NZLkMplctl8xmc1m85nZ9Yodi&#10;L4DtI89NDnxqUfqzzrYKh9geNlnp5oIbb1oS91tI0rd8VOBT8nvOJxeNx8hc7rd+RzedZdFz+lmM&#10;Hw6bhgB0YJisZjun34pkpZ4PJ5fN5/R6fVzXd7Qn74KdPki/pnH19wP+YKYP4n/82yGO0lofQIYc&#10;DK66yzihBZYwa4TxvWgsAIXAUIwtC8MMq5Q2LsScMw/EEKxBEa5OwLMTq2UyFurCDrpGg8RRIzrx&#10;RlGsbRvHEcx1Ha0h1HxjyBB6ZQmhQvSMUMkLNIiHxi8pvSeEcooKZ0qBjK0eSxLMtI1DcOy3L7Mo&#10;CIA/4EAIJBYNB4RCYVC4ZDYdD4hEYlE4pFYtF4xGYQAY5CIE/4XHADBY/C1lJyfKYK15YKJdGphM&#10;ZlM5pNZlIpLNp1O55PZ9P6BQaFQ6JRaNR6RSaVS6ZTadT6hEJFF5zMAVV3vWYpVajBKnFn5YQHY6&#10;7ZbNZ7RabVa7ZbbNIjZcUnc7ddbtd7xBK5eb5fbbX4NewBgMEvsMQ8RHoHfsZd5xi8bkclk8plct&#10;l8xRRrm2ZnYXgszocZgK3kI1pInoKfqIlqtFr9hP37swJtYKg9wfN1PrC/ALv8/ptjw+JDbhcrpx&#10;eVy7PruZz8u4ukH+pC1b1yn2YL11b2SnDmJ4R34+h5Yxj5B5vV6/Z7fd76FrIdzvh9dPHYt9Il8o&#10;h+qa/iEuoD5wQI+0DNECcEndBaHH3BzagImsAMU9MDwstDjjYuZJwvDsPP9D0QqMaMSBhEyal3FI&#10;iRXET3PRFsYRjGUZxooMJoVEhohdHaLiZHxayBCkatCTUijPI6IpEf0lpkA0nQcfbSwqtBrSqFcr&#10;oWDEtHPLkhy8t78Na4TzzDKUvzOm6OLjDTkzRNzKoCCAP+BACCQWDQeEQmFQuGQ2HQ+IRGJROKRW&#10;LReMRmKAGORcKx91SGNSOSSWTSeUSmFRwAwJ/yqYTGZTOaTWbTecTmdTueT2fT+gShNUMz0WLy6N&#10;x2IIqmHWnUGoVGpAAEVV81eHUiVSyIiSvNuwVOKPKyA6zWK0Wm1WuS1yLVqR26K3C2XW7XeYSw2X&#10;tJ328X/AYHBVmB4PDYfEYnFYufSy6YzIZHJZPKZXLZeZUNNUUz0fCw8U6FsaOKY/MaeaNTVQUWa2&#10;bVd81UEQvZPfbajcbndTa5RQRb9u8GNb2J6bd8fkXq+X7kc3nWvjc/pdPqdWxY7P9btdvud3vd+U&#10;8SHtHyC7zRHxRHo+D2e33e/4Qb0xD10kA56X/H9VHlGy+km/cAvY+sBQKmTxJCdSPgrA0Gog7D8w&#10;dCUJwpCsLIe+aGQIhMMsJCLEQzDcLxHEkSrVDqFREicUINFUTRehD+v/GEaMSgKAP+BACCQWDQeE&#10;QmFQuGQ2HQ+IRGJROKRWLReMRmEAGORGBP+NSGRSOSSWTSeSxwAx+US2XS+YTGZTOaTWbTecTmdT&#10;ueT2YBagOuhQuWRaVReiz6jR2IUmlU+oVGpVOqVWrVeRmmtJiuQ6nSV32EJWOiQOsWe0WmYyo2W1&#10;J2+1XG5XO6Qmv3W8Xm0oK+H+/RQ+4G+IK9YXDRSVXfD4vGY3HY/IZHJY+jxAUZdr5m6B7OOPPRTF&#10;ZPRaOrDTTM3UQjQ6TWVISa9u7GEDbaJfbDLca3dbu6Wy3XDecHhVbV8PjawpclX8uKPbnAnocfpS&#10;7E2bp9fsdntdvuZKhOugBaFhfyOjzXnKxXi932cP0w5R/EufP2/WHe+Grr9EX+fb/P+jaOLaNi3k&#10;nAEDv+9cEQWqb8IeBcIHpCUGO66qQQpDEMw1DcONEe8PugBLGQcjzrQ7E60s4DzPHG0ETNYE8Ym1&#10;GaEBnGxmRxBYMx28x0RdC7/RiE8Zm02gbGTJEUNY30COBJUnsigIgD/gQAgkFg0HhEJhULhkNh0P&#10;iERiUTikVi0XjEZjULAUdgT/iLXkQokkbk0nlEplUriwBl0flkxmUzmk1m03nE5nU7nk9n0/oFBo&#10;VDokUlwBi8wotLplNp06o9JgdPldRidKqlFq0VrFZnqesBjsUOfllAdnr1ptUao5styTuFruVzul&#10;1h1du15vV7llbhEia8kFF8wl2o94wuJxWLxmNx2PyGRyVGl0RGOXZ2ZyebzlOv1Xqecz8PxGdiuj&#10;iOl00N1EN1Wr2Gnl1uNlwSex3G5rOv3W930RUnBLvDheAwW/5ETw+h5PN53P6HR6XTtZl6yc7ELJ&#10;nbWfd6nf5ut0nMyEdAW8hRq9SV9ng8V38nI98N7CcsRj8G6ttvuP5/z/oI9EAQGtY8QMRMEIodkF&#10;gnBsCN+5aQQfCcKQrC0LwxDMNQ2jD5oMIEQF/ETNvNASEPUNT2Eq/8PIKKMXldGLoRa1z4poYMcR&#10;QJsdkRHsOI2/bav7H8iMcgKAP+BACCQWDQeEQmFQuGQ2HQ+IRGJROKRWLReMRmNAGORRZR8myGNS&#10;OSSWTSeUSmDxwAwJ/yqYTGZTOaTWbTecTmdTueT2fT+gQtyUMOUWg0ekUmlUumU2nRRwVEQ1OFjS&#10;rMusU+YyyKS6tU1rWEV2OFkuzLS0V+fVyLJy3GO4Ta2Qw1XVK3e1XmMSw2X1J3+9YHBYPCQ6vYXE&#10;YnFQoIY144+uwPF5PKQ2WYfK5nNZvOZ3PZ/QQwD6N9aWFrnUEbVaHWa3Xa/Cv7ZALabCF3OI5jbb&#10;u87iIbqZb6H8DeUC+X7AcXlcumcTmc/O8KHbQBP3rdDsTvL5Ls93vd/weHw9KG9Z+9TxemkeSDc7&#10;1e/n+yC+74fWLqX8Fz9YbuXKOos+j7L2ji+jYv5JwFBL7QDBUGv8AKHHRCQLwpB0LIc7aXwvDcOQ&#10;7D0HPkhsGQ/EiCRChMRuWbMVhPFsSxfGDoBtGasGWIkbl3HKcgnHh3R8i8UxiADjwM5MhSOzKAiA&#10;P+BACCQWDQeEQmFQuGQ2HQ+IRGJROKRWLReMRmEAGOQUwR9PyGNSOSSWTSeUSmVRuOQJ/yuYTGZT&#10;OaTWbTecTmdTueT2fT+TtWhCyiReXUCkUmlUsAEynLWoRSj0yeRwAw6p1StVuuV2vV+wVSrUaB2G&#10;zRCrGy1JO2We3W+4XGCVm5XW7Xe8Xm9SmrXS93/AYHBYPCYW7WOLX7DYvB4iK4rGQfHRHIZHLZfM&#10;Zm4ZOIZXNTu02u25/SaWlZ7TanVavWTm+2XW7HZbPabXNZyHp7dGHebbfTjcZTYaTgw21Gy2JPf8&#10;vmc29vjoAnpQ4PdVw9fnSrQ8jR9nvbTUd/xePyWHXy/y+n1ev2bV3e8J/Hhej2/WE04mVBa1Lh5/&#10;ioe8L7QFAcCAAPcDkNBKCn9Bj/wKhTtuTB8JrsgIgD/gQAgkFg0HhEJhULhkNh0PiERiUTikVi0X&#10;jENAMbhECf8IjYBjMYa8lFEnkcplUrlktl0rkMel8zmk1m03nE5nU7nk9n0/oFBoVDkYPozypEFR&#10;FLO9NolPqFRqURkMRB1XeNZqdAqsWmVbiVdhj+slisFntFptVrtltt1tkJsuSTulvu13vF5hNfvV&#10;9v1Es0EvkFwM7krXk4ov+LvMxgeMyGRyWTymVy2XzGZzVgHGdZOfhDS0Qt0mbqkciaN1Ry1l5DGv&#10;dOxiOD021223jDF3UFHe93G/llxud14HF41g2nH5VuM3NhCa6EI5pmoCB6wZ7HL7UTx0f7ff8Hh8&#10;Xj8kUwsF5Pl9XroZU9yt+Gzx9688ND33cP59n7/k6+q9vm/rbOENi6EnAUEPY9MEwZBsHL67sHwl&#10;CcKQrCzCNQh8FwvDkGGxD4UxChBIxIN0TMY/6HQ3DsWPCGUXmfGKIitGhUxtFq/wJA0cR4yKAoA/&#10;4EAIJBYNB4RCYVC4ZDYdD4hEYlE4pFYtF4xGY1G45HY9H5BIZFGgDJYE/5HKZVK5ZLZdL5hMZlM5&#10;pNZtN5xM5KAYvJ5zP6BQaFQ6JRZlO57A6NS6ZTadT4VSItPqhVatUZKbK0k65V69X7BXqpYbJZbN&#10;Z7RaZFO7Hardb7hcblc7pdalFbbdb1e75fY7d4iHsE4cJfsNh8RBMBE7zicdWADWjZXEnj8tl5vj&#10;cxm85nc9K7ZSs/o9JpdNp8Ri4lmphqoKctgjdlqNpta+Mtwz91EdZtt9v4xrohveBap3kspxeVn+&#10;Jy+dD+FQ2v0xR1efqZNouv2+53e9tejDubKfDCvH3/R6YQ9vYC/dCBh8d0z/V9d95YZ5/tRuPW66&#10;/cALIgKAP+BACCQWDQeEQmFQuGQ2HQ+IRGJROKRWLReMQ0AxuMx2JNeQCiRR6SSWTSeUSmLRsAwJ&#10;/yqYTGZTOaTWbTecTmdTueT2fT+gRGWRGXTxKUc20mKUWg02nU+oVGpVOqVWrVesVmHUOIUytV+w&#10;QyWGyyJOzWG0Wm1WivWu3W+eVyryBryIUXC8WGWW2832/X/AYHBYPCRm5Qi+TrDxNsY0T4/C5HJZ&#10;PKZXLZfMQVL5s1Z2CpbQGnRZnSRex2Wz6XVaug4nWa/ADPZM7aYiBxPFgBe7shb3Yb+JXvb8DicX&#10;jcfkcmwbmI41sY8T8rpdOwAjrPnsbaX9Tud3vd+bac2WZJ+DzcXXef1TS5Pb3An4R1SfMu/WC+n1&#10;5Thdv8/3/P/AEAqio5KKSNqluHAUFQWhDmIUY8IBxCUGQpCsLLw8TyQvDa0oCIA/4EAIJBYNB4RC&#10;YVC4ZDYdD4hEYlE4pFYtF4xGYQAY5BQTH3tIY1G47B4E/5HKZVK5ZLZdFo4AZPL5pNZtN5xOZ1O5&#10;5PZ9P6BQaFQ6JRZrMYpM6NS6ZTadT5fSIOf6ogKtBWhWRjW4W5a8GrBBalFaVULNZ7RabVa7ZbbN&#10;MTZcUnc7ddbtd7xBLLeb5fbXY73LEHgz9hYLgb9ibVMcRisdj8hkclk8plctB7HCBDm29ncvn4Mu&#10;9ERtJBV1pyLqdBeWjrRhr4iv9kQdpEbLmYnjdXu95vd9v6ZcLldOBxeNTN1x+VjsBA5fg0HhT9h+&#10;dy+tD8Z1ev2+53e93/B4fFRtxDOT45v5ZvJ/VEPP6Ph8fl85ZwjZc0n9P13/f+/8qKSgALMBlNAq&#10;WvK/r/so7KUQVB0HwhCMJQnCj2oYHkMGHDUKI1CyaPZAKku1DkSRLEzIPs/ETxWvqAiAP+BACCQW&#10;DQeEQmFQuGQ2HQ+IRGJROKRWLReMRmEAGOQiBP+NQVhSMfyWCteUCiVSGWS2XS+YTGLRwAx+ZTec&#10;TmdTueT2fT+gUGhUOiUWjUekUmlUumRKaRebU2pTxyVUO1egVEAU+IJivGewVOxWOyWWzWe0WmyT&#10;Q2W1J2+1XG5XO6QStXW8Xm1VyDLe/EjARQGYN64WPQO9Ym5zS74rHY/IZHJZPKZXLZfMRm+RTG5m&#10;1x2f1p7aMF6WFo3UHLVZ7Wa3Xa/YWe2W64bHbbel53cbvJtnfSoUTrdbziRDGYji8nlcvmc3nU3N&#10;wdxdOrh3n5foxLh9ec6UF6N7RGP9mF9vueeJuH1CD2QVwe8P/H0fP6TfZmy3pP6/vn+b+P+oTyIy&#10;/0ANg46QQLBMFQXBkGqLASEh9CRgwpBy0wghYeQ0YcOQslzBgYwp6oWZ8ShhE6CwhAkPOdDCDxXF&#10;kYtw+78xlGzHICCAP+BACCQWDQeEQmFQuGQ2HQ+IRGJROKRWLReMRmLg2OPSPQ44SFHyONSWTSeU&#10;SmVSuGgGXQJ/yyZTOaTWbTecTmdTueT2fT+gUGhUOEy4AxeYUSlUuagKnUmJ1CmVOiOOrB2sVStV&#10;uuTyjUiB12xWOyWWt0Y2WlJ2uzW23W+4QmpXG6XW7Xe8Xmb0a53q/X/AYHBYPCYWl1+LX3DYuIYi&#10;K4rGZHJZO9Y6KZDKZnNYO0Wq2ZvQaGl5jRaXTafUT2+WHU63Xa/YbHZTvLVHWbO/7WJaTcb27jPg&#10;M7hQsZcVm8ffADdRHecnnc/Gy60my1pPodfYc3sdvud2uauY97xePyeXzSzlxA3+tIe3z12nALtQ&#10;j5+/7Sk4/n2pCItH/BdADcPSh76vvAzJM66jPwPBi6ICgD/gQAgkFg0HhEJhULhkNh0PiERiUTik&#10;Vi0XjEZjUbjkdj0fkEhkUaAMlgT/kcplUrlktl0vmExmUzmk1m03nE5mMlAMae0/BNBnVDokgnkU&#10;k9FpVLplNjNHi1Jp06oIJfFXiIjrTcrlTr1fsFhp08NllSdnsVptVrtkJqVtuFxuVzul1l08t92v&#10;V7vl9v1/wGBqdQjF5wWHh2EiOGxGNx0exUTxmPieRhmTymZzWCslmtGb0GhomY0Wl02n1EzvED1O&#10;t12v2Gx2VDy0Rem3Be52dyN+9SW/ijN4Qy4lM2sE0m713Hh/J2Z76EFQvT5XV613ktlNlnSfX727&#10;53f8Xj8lq1co8vp9Xr9ntkXMgtv+EQ8Ns+YALH5U/7vv3hYaQAZcBIo5j6oU/zkNYiRYwYKEHIXA&#10;z3JpBC3QVCULww77Ou2z8Mw8uyAggD/gQAgkFg0HhEJhULhkNh0PiERiUTikVi0XjEZjUbjkdj0f&#10;kEhkUaAMlgT/kcplUrlktl0vmExmUzmk1m03nE5kkliknkoBi70oQLok6js/ihUpSrplGjlIiyXq&#10;RoqkRqEPddZClbh1XnsDhq2sRLskRk9OtFpndAiFntVvuFxuVzul1kc/Nl5Sd7u19v1/wEOt2Bwm&#10;Fw2HxGJms/weKx2PyGRyWTymVm9ettgAGYh+NxGcr8ox0nAWl0NWnkWz0J0GZ0UM1udzWW2ld1MJ&#10;1e13W73m9ul4vV833D4l03PF5HJ5XLuWM2fM6HR6XT6nVmQS7Dv7UULXdUvfM/hTXjwXPxWxs3mx&#10;Ib9jm90OQPxP3z1FsivHg3ohv4gv6hj+OtAMBQHAkCps4A2L2ScDQZBsAQbCEIwkxLnNfCcLwxDM&#10;NLgphVoKKsQOG7AJO0d7uO876ERAKpgRaREXjHGLKv88sLMoq4CRyfcdovGiFQfHzcPUg8goRB8N&#10;yRJMlSWw0EQVJkoMogKAP+BACCQWDQeEQmFQuGQ2HQ+IRGJROKRWLReMRmIn+OQhBR+NQVryMUSW&#10;QyeUSmVSuWRYAy+BP+WzOaTWbTecTmdTueT2fT+gUGUj2iMSjQ6Y0KeS8AxSk0qoQemRqn1GrRGp&#10;xaqw6sw9OV8x2GuS+L1ur2e0Wm1Wu2W23W+4XGFUw2XVJ3e5Xm9Xu+QmzX3AYG9OLCB/DTmRteSi&#10;jBY2+Uy/47JZPKZXLY4+ZlC5uF5HLwejMSiD2nQPPwauxHPaeJ6mIavWSvXRLYQdWbcq7mFqveFT&#10;fRFbcEl8PVabY8fkcnlcvmc2E3S7XjndPqWza9XsZfZzZ8d0D9/s+GK5DjeLzef0emVmv2Jb3cWZ&#10;crt6/y6f5wzr9X7wj8+qCP2ib+pu4JbOGJb4P9BMFQXBkGry6A2LuScHQpCqCwFC0Mps+6qq6NUP&#10;krEKCgHEh/RM/j6w08TyPjFUXRfGC4QA/EUu0siLNCHcdIREx/RIAbOxqq8ZxRFrzyIhUMOzJDaS&#10;EnsmSLGMpSnKkqunCEJStLTkICCAP+BACCQWDQeEQmFQuGQ2HQ+IRGJROKRWLReMRmEAGOQiBP+E&#10;PCRBGSQWPwuOAGPQONS2XS+YTGZTGUyeZzecTmdTueT2fT+gUGhUOJymLzaiT+jRakQVZU8n1GI0&#10;2kwYJVd31mKFquKWvVWwQmlxWqWGzWKOzey0SxxS12e4XG5XO6XW7Xe8Xm9TSOGy/JPAXvBYPCYW&#10;J2/DYnFYWxlnHKbISi0gDEQWx5XF5nCTWWZrPZ/QaHRaPJSqmZ3SQZT6uuFq3aiCW3D7Ck1cJVl3&#10;1uu1/UxbZRLMb2Kb+NbgIcez8SIcHhc3nc/odHpdOGSm/GzAJPqdvuYTmd3waTL7SN5PgkX0Lz1G&#10;b2Jn3eH4RnOSD4/X7ff8UHlQ/v6D9pW+i0NMsjyKq/6FP66cDoYj49QcgpDQi/EFtfALksmi48w1&#10;CJDPzDyCwcPUIQlD7hRDEcOxLFTQusv7AxXGEYuXAsZRrC8BuCsZbx2JEeoc8cLRs+r5yFIsjSO1&#10;I1yUS0mKnGjoGRKIcymgpYSsqInx/DDZyCsMKIPBLty/AkuwVLaKysWEsLqW02iXN6XzDJDNzOhD&#10;bHbPE5rtMc5T1PyXRa7EXz/QjwICgD/gQAgkFg0HhEJhULhkNh0PiERiUTikVi0XjEZhABjkFgT/&#10;h0cAMFTElM8nkMdgkfjUtl0vmExmUvkUsmc3nE5nU7nk9n0/oFBoVDizlowcpELm1Epk4kUXpcRE&#10;dTb1VgqSrBtrUap8NqNNsERrswGdlZlnsNNscOcVtDtvtMSd9zCV1jQ+vDBvVxvl9n1riB+wSBwl&#10;+w2HhADxT+xkRI2PXORxGTymVsEiNmZSeby2dz2f0Evr+h0ml00JwAA0cFA+tfWvj0Dhtj1en22l&#10;muy2+73m932/4HBguphBe4yh5GVWXLJ/NiO1hL76QG6nP3XC7AA4kQ6HZhXb1XX3/gh3d73ninkr&#10;3i9HY9UM83t+XzhmYzWc+n5/W2+P7/z0BpAJmwGgplwNAIaIQZ0FrKGbYpA76VIM/r/wqiDcwhC0&#10;NQ3DkOw8h73oQdERgvErKk7FAyRUpT2JSkaJlfGIoRnD7KxChUKRq3sbvhFreLOZiCwRHTtQkikc&#10;yIuMeIRJEkycvr7DYzZJyfKsrOtDMry0yjwNG1KljfMKsEkgrmieWE0S3GsMTVNs3TfOCXSWg8mp&#10;gIM7mBPMmR8mE5wnPjzvAZVBhrQslSMic6xchZ70aBFH0DRCE0UjM/T3LLbR5Sjg0sldATioNOvD&#10;TFQVKncoynU1VQ0gIIA/4EAIJBYNB4RCYVC4ZDYdD4hEYlE4pFYtF4xGYW644Fo9CIE/4QlZIbJN&#10;FJDGpVK5ZLZdL5eAZlKZhNZtN5xOZ1O55PZ9P6BQaFNY4648FovNJ7MgDEVtTyTUZYzKoNatSYHQ&#10;6BTIin68YLBWgBXImE7M7LRLLJD6VYpjMpRWZuW7oprtF7spize7dGQff3lgYihMIe8NfaHa4ias&#10;ZJEriMhkYjiogKcs1sxks1m85nYJTJMbEno89pdNp9ROrbqdZrddKrXq4NUSSuNtDtlr91u4XTNz&#10;vOBweFw+JxeNBcpEt/MBzzWRz7jIpdyYjy9KM+wzu1BXH3Q53+RcIt1p91IV5Il5rZcuH6oX6I1d&#10;C3eYoDPs8/x7fFFfhx4S9yDv6/0Bs+/bcPZAkEwUmrQJM0ZJwXCMJQVAUJwtC6bHFDSCg9DsMQ+o&#10;TfQREESRLE0TxQlsAISP8WkBF6eRW98Ro1GSDn1HACx01sbAAkMepBGitQ0cQPyMgpwyTDoPLepr&#10;xyE1wMSkdMqIoKkrlXLKcyAgkKtPLiDS9BciSMD6CyIDs0xTBUySOgkknDJc1znCUGtE0k6TzPSa&#10;zFPc/T/QFARE6VA0LQ1D0QyEez6jMwILRiHgHSR/UohZZ0uJlMx5AyIPweYG1ArFCRNR0uyg1spA&#10;xKh0ytLEtJxMFIM5UsfVPRNb1xXNdIfO0H13X88oCIA/4EAIJBYNB4RCYVC4ZDYdD4hEYlE4pFYt&#10;F4xGYQAY5BYE/41C44AYRH5DJ5RKZVK5ZFpHJpbMZlM5pNZtN5xOZ1O55PZ9JxzQWRQ4KYaMnqRP&#10;ZHF5hNXDTw/UZ/KaXPKbU6nVYrV6xIa1Ea5Na/CrDXa9HYmHrVT3DZrdb7hcblc7pdbtWY4bL0k7&#10;5d79f8BgZRZcFhcNh4PWsJZ5JB8XiMhgpfA8jlctl8xmc1m7FaITj4VY4YMNIz9NnJqh9UetZTIF&#10;ooWn9kYNpqIvsLJlM3uIZoJCm+AZuFBVZxSnx9tDd5Jd1yedz+h0el0wBI70bL4k+p2+5h993fBy&#10;cVzZVou/4fRDsnIPT7fd7/h8Zzy8d5IY0fxpBhCxX/Wo/7eFJAQtwIkTPIQ67ss0+iEg5Bxxwggr&#10;eGDCgfQs+TEwOg57Q4BMPOdBjzoxBiPPs6JIRQOMVIKR8WjhF8MRjGUZxo3a8r2vsax1HaGxFHkf&#10;pREiux9IDoPXIskSTJUlrNITPxMiB+SkAkqQlDSGEZLI5y3KzGoeE0wGzMTLydEr2SZNCdTKghET&#10;aO83zTOM5TnOjwOtHDtTrPToICCAP+BACCQWDQeEQmFQuGQ2HQ+IRGJROKRWLReMRByxsOR2Mx+G&#10;PuRASSSCTSeUSmVSuLAGXQJ/yyZTOaTWbTecTmdTueT2fT+gQaXAGLzCT0OiwIMUt002KUagymkQ&#10;1zVUM1eo1mtVuuSqpxWoV2xWOyWWzWe0Wm1Wu1UM2W9J3G2XO6XW7Qmw3e9XuuhO/Qt3YGChLCTV&#10;24e+YnFUO84rHY/IZHJZPKUKXUmYyav0+BZuJ420Z6DB/SODTIvUHXVZXWa2HYd2hTZQV2bW/BOH&#10;VVzBveZjXb/gcHhcPicO3XC5cXlcuzaDmc/K1/ndDqWTGQPq9ntdvud2W5eLdOK6KIzDyRDxV3zw&#10;z0973Tr1wj2gD4w35+/8fn9fv+TjjjYuJJv7Ab+PvAkDpqNUFIKS0GwRB6PuuzMIQpCsLQuj54Q0&#10;CMOIiTsPjFEKjvAsClKYpzPuwsp3xYwgJM5CcMRkhL6vZFSERqhBcx2I0exm5bRCxIRTyJH8jSO4&#10;T/wDJEmMigKAP+BACCQWDQeEQmFQuGQ2HQ+IRGJROKRWLReMRmNRuOR2PR+QSGRRoAyWBP+RymVS&#10;uWS2XS+YTGZTOaTWbS5Kzk2TuFpSfGugSOSgGIoyjHOkQWhxETU1s0+bw6lxY+1VBVebpitGmuQu&#10;T1GwWGY1OK1+G2SFjS1Mu2WK3W+4QdLXOgGuI2a43m9Xu+X2/Xuhzs2JPCX/DYfEYmJ3jFY3HY+K&#10;j/JQhg5XIZfMReh4zM53PZ/QaHRaPDWiDtfUCjVQvTQZda8i7G/62I1U+1dBTQ+btC727wPScHNS&#10;WL5yH5VgwXJD/hc237SGjvpMTqc7rdfsdmOYGd4RJ9rweG/8bxeXwoP0H71Q7jWTyeb4RnN8D4/X&#10;7ff8fn9dZ3/0JP+ij3pe6CHwE/bHwI9j6QPBiUwShsDQbCUJwoiruMGwsKw1DUIw3DyawehL2uIg&#10;8Ow+8D5pRE8VxZFsXRe0kQoREyVRkhUaRgm4Kx2dkeoiBMgHtIUcyIAEbRFBciyVJcYpKwTvSZKL&#10;RICAgD/gQAgkFg0HhEJhULhkNh0PiERiUTikVi0XjEZhYBjkLgT/gscAMFj8IHcnY0phEljUtl0v&#10;ir1jgMLR+WKlQJOmE7nkilk8oFBoVDolFo1HpFJpVLplNp1PqFRqUUkULBNXe1ZqYAqsWn9bsFhn&#10;sdiFfsVntFpndditmtVvuFxuVzulIkRsvCTvV1vl9v1/hNuwGDwl8tg6xDFxUItmCghNyC0yUFdu&#10;VCWXwtPmQBmk2nE6zMOn0D0Ol02n1Gp1Wr1kEV+vKWxj2k1txtkUx213USN+9gqR4G74W6EPFcHH&#10;iO54fL5nN50Mu95vfP6nVtHK63Z023gm5xu0jdkg3Y1fcoQDgT80+jkHa93v+Hx+XvOf1R335Pg+&#10;dEPn9Qr/vy9r9wGmAywMTcEQJBSDsuCR3wehZ0QkC8KQXC0LwwmDojYvRJwzD8MPJEERqMthsxOE&#10;0UvCkbuv0hJBxgP0ZJJFzdgajh6KM9B/vU7aORFEkgyFIciOy80AyKi5ryWFUmtnAUkwxI6DyBKL&#10;WHlLAHS1K0uS6+ENw7L0xNYgIIA/4EAIJBYNB4RCYVC4ZDYdD4hEYlE4pFYtF4xGYQAY5BYE/4dH&#10;ADHoHDUHJz9KZJII1LZdFmmkyULjctwKFBE+nW3Ya9Y4DC0flipUCTpfR6RBZFH6TTadT6hUalU6&#10;pVatV6xWa1W4pIoRTK5UK9FrBYbNZ7RabVa7DY4lZbZcblc7pdbtd7xeb1cpEbL8k8Be8Fg8JhYT&#10;cMNicVe7diITjZLDJOg5SfpXi6O/Y4BIK9n0/QSBQFB58AaBQqJRsxIY5jtXr9hsdls9pdiTt1xu&#10;YjrsJbopvKm4+EHuI5+MGORDnVywtzdrz+hinb0wp1Yo5OwG+10e53e93/B4e/fb/gfF5/ReOB6f&#10;ZtbcWfgpvlC8hLIZvoJ6/SKw8EWscZ4DKQZVk0PgqII0rTqGoruqWyL2whCMJQnCjWJGiZ8wyA0N&#10;sU/C3weqJvREEcSIcssPK/EEKqwW8WoK24kxWtQgxoYEbIoBkcnnHcZR7H0fyBIK7PINjAEnIUkS&#10;TFL7SVJq0Q84D6oWbkqBLKyCmvLIUS3H5mlsSIaCWOCSHon6gwW1TowdJknTbN03zgiJATmQM6ou&#10;/S7jnPRHT43cVKlFCnTxOKFCNQxd0RE0/0Ii4t0c+RTIoCNJndStGPAfFMz0OYQ06OlP0vUNRRlI&#10;kjVHU7uoCIA/4EAIJBYNB4RCYVC4ZDYdD4hEYlE4pFYtF4xGYWAY5CIE/4RHADBY/CHXJwtKY9A4&#10;1LZdL4hIoQWj8sVKgSdMJ1O5FJZ3P6BQaFQ6JRaNR6RSaVS6ZTYUUKgsalF59TpeuqwR61C6rR5l&#10;Sa7VrFR2ZZRrZ4pYbHa6dX4larZcblbLdCyTd1tebne75fb9f8BgZjHDZhUnh8FicVi8ZGLhjchk&#10;clBlRlSzl4QNM0y85bo/ZxrZWZC0NpTzp8nYzEJwCn20AJpNpxqYjPZZtNxud1u95vdy5eAHOFFK&#10;wuiLx99cbrSXpzQXz+Tc+Xb9v0cWI+w3u1Ecf1u9Q+nDua9OeC+/5/R6fVRJFhTZh0n6/l88j3fp&#10;9/moP0Yf5Ozu/5EQC/EBp+2yQQJBEEwVBcGMGkaJvtBqMPCozxvKogEwyfENoKBEPHvEDvQoh5gR&#10;KH8Twkp0QHuBUWoQe0YQyBMUxogkRodCMax1HceJc9rDMRHshSGg8cyJI65RuhoCSYfcnSRIUDSh&#10;KcqSrKyLSUAEjSuB8unlL6mws6CdH5MoCzO7jqt3LKuTVK83zghLTjzAJEKpN04zzPT0R+98gz3Q&#10;DrICgD/gQAgkFg0HhEJhULhkNh0PiERiUTikVi0XjEZjUbjkdj0fkABkUEAcCfkghy7lRGlkogkC&#10;f8umUzmk1m03nE5nU7nk9n0/mpOoSyolAo0/CVJd9Lnz0pwLqEhkcTHdVYlXo8fV1bKddikwrNhs&#10;Vjslls0PkQBi9gs9tt1vuFxuVZtJsuyTvFzvV7vl9h1sv2BwWDwmFmdpkkmw0FtOAxePyGRyWTym&#10;Vy1GxETF+bI+dRWfr8Dl2ZiuOx+kv+ijBw1iR10LRuxOWzy+122W1EQeW7Bu92+/4HB4UXut3vPD&#10;5HJt2m5XN53P6Fnxuq6PV63X7HZ7U2M3dTfftcC3MP5kd8cR8ujqcJaHtzYvjrC+Q/+kFUn3Lf5j&#10;Rc/il/z0Oo7cBQGiDzoU9MCQTBUFok4o2LwScGQlAkEQnCysveaUNIoJEOlvD8LwE6aYxDEsTRPF&#10;EUppAzyNVFiCwqjkXobGKNxmgxyxyDUdrlG6FxrFUgskq5iB7IyCnXJIKSXIUmyc4EHQhJ8psigI&#10;gD/gQAgkFg0HhEJhULhkNh0PiERiUTikVi0XjEZhwEjj9j0ahECf8gkklk0MeB5NJ5YrVasFGxZL&#10;KMNJpk83nEFAM7kU5n0/oFBoVDolFo1HpFJpVLplNp1HnYBij8qgDq0Lqj8jgEqE7qdVq85qMXnt&#10;Ph1ji1ls1rtkmAVvtUFuNtul1u13vF5vV7vlMqJswCTwV9wmFw2Hh1zxGLxmLtEME+Rhbhyj4y0L&#10;eOZB2bxslfT1dQHBgXkr7fj+AgDqWdhNRxWs2Gx2Wz2m1223nzY3SV3iG3wN4ERx8U191D3HcfJh&#10;ZJ5i251B4cT4t06MS6e47Gtr0QQndPff7Ph8Xj8nl80Qv+Bwfn9ntvfX93x7HV+EMdP3DH5kMD9z&#10;3cxgAUDYgoKLguDGUZRk4iImiaI5aFoXS5P42jXQm+ULwxDMNQ3DiGse4AGnlESFlfEopROxMLIU&#10;6qIvrDqDRYiEXKfGKGAnG52RzF7YRrFKRx3IEgyFIbyPSNjBEnIklSW/cfyZJ6zPpFSQMewEjvW8&#10;zHxmh6xgCAh/n8fbZwrJ0oTNM80TTJ4ozYWE3IcXE4iPOadO260pzq1aKy3F8eobPkaTtH01L3Py&#10;GUBQlE0VRc0SNJFGUg8iAoA/4EAIJBYNB4RCYVC4ZDYdD4hEYlE4pFYtF4xGYQAY5BSzH1NIY1G4&#10;7B4E/5HKZVEY4ATmt3OjCQGJURw+E104ndJ5XPYvLZ5PqFQ6JRaNR6RSaVS6ZTadT6hUalEJbFJO&#10;Eqw761VoHCqrFqDU7FGq/D3LZw1abHFbLCLDa7hcZVbYnb7ld7xeb1e75fb9f6ZLTZg0nhcBh8Ri&#10;cVDrti8dj8TZcbKkHlT9l4Lk8hVI4YVO5E8WA3KhcHAg03K8c1jqBXc3r9hsdls9ptdtDLpEk7uz&#10;HvYuV+AqOFC9zC25xxHydvT+LBHnzwZ0eX0+pERV12v2Y1q+r3e9kOuKuy14KKfM1vR3/V64LgsJ&#10;hvZ8flfu58/ttrLHyzIVNPsqQbLj8zLXPUyUCIugQAgEAQAAGAp/n4fTZtalD7wtC8MQzDUNoM5q&#10;lvrDqSoTEEORLEzuw8ihCRWPcWxPF8YJZETGQPGMbOYjjBjYwpJxvH0fwHCsgSGsTcxIiayhLJRt&#10;SY+Z1I4C6DAWBZrGWZYOBAEAFgSBMGAA555nOcBwBOFwXLdGrYQpIk2TbN03xjJQSuObiKFdO4oz&#10;zFKFSOlcPHbQCsAlOFCUKh09okOdFEZRlDUc7wUUibNJq5IVH0u4kcvfHtMU626AgIA/4EAIJBYN&#10;B4RCYVC4ZDYdD4hEYlE4pFYtF4xGYWAY5BSvH1RIY0dJIjZNBYE/41K5ZLY4AZWDQu/3k6JbN5xL&#10;5TOJ5PZ9P6BQaFQ6JRaNR6RSaVS6ZP5fFJ3BAHU39VYdUaNT4gxq4Oa9TbBYbFY7JZZvWorWLNa7&#10;Zbbdb4RaKhA7hdbtd4tLzZe0nfbxf8BgcFV7pg8Nh8QAHViwvjYQe8ghMlEblBLViaGvV6tXG43X&#10;BQ2LB4RRoJMxFZ1hdPq9Zrddr9hsdY0doMNthJVCnbuwpvYKWuApeFSMrEsvsuRyeVQeLEePy+h0&#10;dbzYhz+l19der5fux3e9dut3/Ff+pa2v5xR6fH64vqdz7Ph8flsW59RL94KO/0xP586UKMAFhASE&#10;FXAoqQOsBXwUKUGFpBwlwgwbytwloKwsdkMIQ8L/Q5DqHQmhsNw9EcSIhECGRFEsVOYji9jYvpJx&#10;XGUZpQ1UaRunKOrs85rvSFEcPY90gSHIkioPE8avfIyJSQggMyec0oyWgsmoTFMPx0h5WS2Kcuyn&#10;L7YDBMRQzIiMFFeKE0zBNbvnFNwPzgiIFzmek6zZO6GO1F7uTxPrXICAgD/gQAgkFg0HhEJhULhk&#10;Nh0PiERiUTikVi0XjENA0bjMdiTSkAokUekklk0nlEpiwBlkCf8qmExmUzmk1m03nE5nUllgBjsu&#10;nM9h1AiAZozopEIok6RdNO1PilLgtChVSndXh1UitWiVaqMDrFhsVjsllnEbAz7tULAttfVvs1xu&#10;Vzul1koJvD4vVst1wu1/wGBlM9NmFSeHwWJxWLxkYrmNyGRyWTymVuk9x+WzWbzmdz0KQehP2jn9&#10;gmleiGZAGohj01wL2E21kRcG1Dm3Am5iOqz9dlkRY3BHPDi+z1Om3vJ5XL5nN53P6HR6VkwmGxHT&#10;7HZwW87Xd73f8F1zHI8Pl83nxXGiqI9h390wNfxS3zr8vghn/Ca/UX7km9SHNqcAQQGigYQMZ8EP&#10;Q1bfoUX0HCDCCOv+hr+wVC0LwxDMNQ3DkOoQ6o2MOScPRJDsKxLFEUxUyLxvtFcXxhDMJolE6MRm&#10;haXDDHRQR40sXJmppFqeOz6xuqryRiisjITGqOvcO6CkTKTxQZJkkSTLCEFfLY2y6LcvykRMszHM&#10;kyu7EERTNNTeoCCAP+BACCQWDQeEQmFQuGQ2HQ+IRGJROKRWLReMRmNRuOR2PR+QSGRRoAyWBP+R&#10;ymVSuWS2XS+YTGRyUAwgDzd8TmZQqaR2TyuexaT0GNvyjAOkS6iRGhyWLz+d1GpRClw04VdH1mRg&#10;WuUZ+Q6oVKqwyw1OzWe0WmE2OEH+3IC4Wq5XO6XW7Xe8Xm9SqaGy/JPAXvBYPCYWMWXDYnFYvGY3&#10;HXeaYjH5PKZXLRNn5kZZumQOpoPQH7RU/PSw16dLamKU2axzJUqnQ2w2yIa+8W4/oLdQvbXd3b8J&#10;8GFmPiJzjSMq8lWcvV6WXVwC17myjL9XrTzYxLe9fud3vd/wd2+3/A+HzefH9v0ev2e33ZXI873/&#10;P6fXsa2K+qWAT+P3/LA+SZNohIEwKe0DwG6bCgZBh6wczrqI2ekJwYBiRklDA3w1CCSOyhYQRAb8&#10;RIi1JLNONcAQimcPIm/SQQS2UAvtGaXHnGwHRw0kVRpHkex9H7HPGNjAEnIEjSPBUkSVJcmR8+Md&#10;ybH8BuSKpVStKKdxgskZJhLSERclQbzEZUyIQXMziNNKCy82suL0FU4GvOSFifOpYTui8tTAh82I&#10;TPc1xYh5s0GE1CoXCZ6AbRUkpDPsvzdFb8UZLFKIZRyFT/StNU3TkeSFIlO1C+aAgIA/4EAIJBYN&#10;B4RCYVC4ZDYdD4hEYlE4pFYtF4xGY1G45HY9H5BIZFGgDJYE/5HKZVK5ZLYXJQDFJPLppNZXMIvM&#10;5tBEHPT9P5lA53G3HRQ9R41OqHS4nOInSovTorUIhUqDKIVVqfQpDWolVJZXojYKZZbNZ7Q87UDr&#10;ZOa5aLhcblc7pdbtd7xZ5gbL4k79ecBgcFg5FZMJh8RicVi8ZiphhsbkcOo8oXstV8lmYTYohkJv&#10;JYu6dEFtJjc5X7fmowodYYNdmIzp4dnqzoItkNlDWTuxtvZAPeAxOFsJ3uYMmOQZ+VquZzYjxoRt&#10;Od0+p1et1+xtQDfDZfkn2fB4eZ0vF5fN5/RzsfqfT7djtoqyPkN/p7rqkfwcP1Y/ZNughTRHS0gL&#10;My/6HhFBBuwU88DIQZcHhpCKovg4jnworasM3C7UQykcDPIlRdREI8SIWVcTipFL7RWuh3xcCUYI&#10;c3obN2ZMWRvHEcx08S9r6v8dyBIKMxBIUiyNI8WPXDskLoBsnHpKCFyJCyYos+RkPoG8mJ2RUujv&#10;L8KpanpBp+P0wsjBshv61U0ofIhNTg5Qzv5JaJTaI08FzPSFltPolz/M6RnLQYOUKgpyUQDdFS3R&#10;kbssLzKFGgsp0bStLUvTEeu7H9MU7FaAgIA/4EAIJBYNB4RCYVC4ZDYdD4hEYlE4pFYtF4xGY1G4&#10;5HY9H5BIZFGgDJYE/5HKZVK5BJQDFJPHVHMy9NZhA5ZOZ1O4Y858DqBEX9Q5dOqLEAZSXpS4Qaqc&#10;lahPI3R53MalOVPWS1W5A9q8CbBEapBQJZX3Z47Y4bVofaoZbKvcblc7pdbtd7xeb1e75fb9f8Bg&#10;cFEJcbMMk8Rg8Vi8ZjYxcMdkclfbdfmvlxRmcnm85BZdkM7oYllYalNMa9RaZLN5RotdbdXFtBKx&#10;5tWLt4Qht0et5EdnfSRwVzw51v9dpI3xqlyIQO+cxOhF0l0zf1YLzh30GJr+53e93/B4fF4/J5fN&#10;FMLh8T5/Z7c3yvd8clzL1l2vmRR8v1qgD8P2v5sQCFMBou/z0NihIWQUacGP+zb6LenC8wghA8ws&#10;3RDMDCiPjFDpOw+8Q0RETMSI7AyVQ2g0TwdFkWxdF8YJYT0ZjHGqEEvHERDRGMeR7DSSsMNjEEnH&#10;0iyM1kjySq8Urq+z8SVGLPwlKC7QCbEBhTAspypB0mIPFajQRJDKTEnkOjFD5OvjL0VS2nY7zgRU&#10;5THLk6ztO88MWDU9nPPrfTdPNA0Ez0gPVIlB0Q+SAoA/4EAIJBYNB4RCYVC4ZDYdD4hEYlE4pFYt&#10;F4xGY1G45HY9H5BIZFGgDJYE/5HKZVK5BJQDFEpMTXM5ZNZtN5xF5dF5POYW56AGqFPIHPofO6NP&#10;aNS4RSIrSp9Too9KoC6tTKxWa1W65Xa9X7BYbFLZLFKhY7RabVa7ZTZKbLgk7lbbpdbtd4dZ7xe7&#10;5fb9f8BRpdesDhYZUohhMNi7RiIZiq3jojkK1kprlMZh7LiaLTMtD6o9KsC8zpdNp9RqdVYrgbEr&#10;r6JKNXs9ptc0Adbckntt5vbZmN9weFw+JYsHneLd0Pyz1zYQFeg6ulyepG8/wK0Cu09+5k+RYc/e&#10;c6FvI6/NCA56XH6+rBOv36Yd/kivpZvh7fx+f1+/5Bda15Kti/sBwIlaXNyucCwVBTsQXBzTl9CK&#10;hA0FEKwe4jjtlC8Nw46sIl8IUQo6CUSHfEyFlvFIkRWtjwoOZEYBvGUOr/FyEwbGkcx1HceIpGyE&#10;RxHshOrA64wTIckMygKAP+BACCQWDQeEQmFQuGQ2HQ+IRGJROKRWLReMRmHJOOG6PRqHNeRCiSSC&#10;TSeUSmVSuLAGXQJ/yyZTOaTWbTecTmdTueQiXAGHTCTvKiA6jT2Vz+FsWmDqnUioVGpRGlQog1df&#10;Vmp1uuV2vV+wWGxWOyWWqxKhWW1Wu2W21T82XGOJO3XW7Xe8Qm03m+X282ecSJryQUX7DXif3vD4&#10;vGY3HW7ARDFY/KZXLZfMQfIwZI52PG7M6HRaPSTbNwjJ6XVavWXC5RzWbHZWLU7PbZfTyxh7seb3&#10;b7+Wy+B8DicXjTh38kJcuKbXj8/RbkAB/qODrdC/y6InTuIvvdjweHxTtieXejzx+n1TvXGy5+v4&#10;eLnfH6TjNn38IL9QWzmr/ErACfO0g75vq1rhJjA0FQWzLpIcPkIEHCUGIcGULGfDCEAfDZ4Q7CiM&#10;wchUCw+msQoZEcSRTFUVxZFrMPa98XRkxaAggD/gQAgkFg0HhEJhULhkNh0PiERiUTikVi0XjEZh&#10;ABjkIgT/hccAMFj8LXMnJEpkkDjUtl0vmExmUxkUlmc3nE5nU7nk9n0/oFBhsii58oyDpDppQYpk&#10;LU9PLFRoVTjVEic2qlZgourjTr0LrEaRNjPFlilhrVptUZq0VtFruFxuVzul1u13vF5vV7vl9hMi&#10;NmBSeDv2Fw2HxEJt+JxmNvltxcHyEshlteeXBmZx2bxE1ymc0Gh0WjveXeYO1Fnylthyo1xX2Gkm&#10;GsiDr2wU3GykMdq+fi20iTj4Qc4m640F4ERyPH5nN53P6HR6XTw2AwWE6nZ7V45fb72kycgoe8AH&#10;dgi69BH9Ur8Xf90Tz3t9/z+n1qfJhQj/Tc/n4h7zOyQEBEDAiLwA0T/IW/huP0EaLwShrhHG4gOP&#10;svsIIZA8LQ3DkOw9D8QO+6w2MGScQxPFD2RTFa4PChy2kxGIzxnF7yQ1FjmPjHEdx49xPR+McgoQ&#10;VUiCrIzkPI1T5OmAkmn7J6ZRuxpHyoOUrQM3yJLGRKyjxJUerlDCCjpMhFzNME0TTNU1zZHkRxLN&#10;s4uYgICAP+BACCQWDQeEQmFQuGQ2HQ+IRGJROKRWLReMRmEAGOQWBP+HRwAwiPyGOwSSxqVSuWS2&#10;XS+VyKUzCaTWbTecTmdTueT2fTmRReZz+iQWgzR10kKUuiz5H085VGhQOM0eJUOm1mtTSrQhr18U&#10;WGt2OyWWzWe0Wm1Wu2W23W+4S+RGy6JO7XG8Xm9XuHVi+X/AXquyiqQlhYcf4mPYWF1a/YHIXiZY&#10;zI5XLZfMZmIYOr5TNQcC6F+aOa4/PwfOQ5uasR62WamCILZH3aafbbfcbndbveb3fb/gRS53W78H&#10;jce06bkcvT5zlVZV9EqdONyeDcrmdmFZOQdrvd/wXzYQmkuulhTe+ONdi9t/3CH4SaRxP2T/1QQO&#10;/lxfvw1rxh7ADDmE/sCQLA0DwRBMCOGNi7EnBUIQi+sIwonzxr8+6GP2cT8g7CrmO5D8RRHEjUOs&#10;kjPPTE76RSy8MuUCEYnjGaFwmnsMoQZUdBrHkSpVHCDxtH0hyJIsjSO7MGQdJEmNsgKAP+BACCQW&#10;DQeEQmFQuGQ2HQ+IRGJROKRWLReMRmHAGOQiBP+FxwAxSPxqTSeUSmVSuVyKSyyYTGZTOaTWbTec&#10;TmCSKCjWfMqgQg80NEUWFoekHilTqmU2UTyVUBlT4a06NVCJS+DViEMOvDywVaFVyJ1qxWerVIb2&#10;uSQO0W+4XG5XO6XW7Xe8Xm9Xu+SeRGzAJPBX3CYXDYeHWbEYvGY2xxzFQmyQYnZVY5fHZnNS63Zr&#10;PZ/QaGEB7SOPTQ5ralI6tM62I5HRY7JxpfbUg7fC7OG1rdQlX78ocG4b3E53Y3niQ1Rcsu83j8/o&#10;dHpdPqdXrda/4HB9fud3CbDveHxePyYTOSDy+n1dzkyzweurNn5Cj6Sv33MU/lsfuKEL/NqXyLvu&#10;nL2oXAb4JajqLOWUTmi7BEIQjCUJwpCsLK2jjADYwRJwvD0PoLA8QRHEkSsy88TRTFUEpGpsRRWm&#10;MCoVF6ZAlGx3xwhACx2Ecev2bD+v+2sBOMsUZIMJskllJcYIutS2LLIsmynKkqytK74OzDbtyxLr&#10;QoCAgD/gQAgkFg0HhEJhULhkNh0PiERiUTikVi0XjEZjUbjkdj0fkEhkUaAMlgT/kcplUrlktl0v&#10;mExiMlAMygknm05nUjmkXnE2nstk9Bis/ncHokOo1HplNpMQpdNqVTqlVq1XrFZrVbrldr1fhU0N&#10;ljSdlsFntFptUJqNrt1vuEFV9zgr1uxdvEaa97FF9uN/tE0tuAwmFw1xvoobOLlwNxzyyGHq1zV5&#10;Sy0FWmZJebilPiWDluekAG0j502iqEDq5R1iw10FKGxymSv+oAAW3Dp3UO2cE1hR2nB4XD4nF43H&#10;5G1ktjNllSfJ6HRs+g6XV4zq7AX7UuvbXxPW8EZwWq8Pl83S20LocliPU88b9MH91h9kQX33IP5m&#10;Jo/iZ/yKAHAI8wGQkCoQPkEEHBSEPigzKNiKCsQUQY/QqgpBQwPsNIdCcKj9C8Mw296nPqh75xHF&#10;EUxVFcWRa5CxLIs0XRnGiFRPGscJ1BqQO678cvM8aUR/IciJgYcjh9JKlPIgrbRvIsmxKiI2yoSU&#10;rM7KSDmxLYTy6nL+DQ/xMwBAJ+TMkksoMac1hZNqsR2m8mIJOAASfKCHgjPJ4T2iIwT8T9ATvQVB&#10;0JQtDPLGDmxlQ9GOGgKAP+BACCQWDQeEQmFQuGQ2HQ+IRGJROKRWLReMRmEAGOQtpx8WSGNSOSSW&#10;TSeUSmVRwAwJ/yqYTGZTOaTWbTecTFqTstT1bz8N0Gc0OiSiWReXUWbUeJ0mlU+D0yJE+qLCrVKK&#10;U6oVui1imwOuWGxWOHSEWTtqWS1Wu2W23W+4XG5UaOGy7JO8XO9Xu+X2HVq/YHBX6vADAYPEYmZS&#10;zD4rHY/IZHJYHCu/LBDMQ7C1mwZMAZuG43PQ3QQ+XaW/53R23UaHVXrS6LVzXW4bXzQx7lPbuF7L&#10;Z7/gcHhcOJSy7Gy8JPicvmXvfc3oavC8/o9W1Yzb9btdvud2TMrwDfxRHG7XydnJAP1P72b30c3z&#10;QrTx2LdTvXQA0j32R8/0EP+iJywEDUCPu4r6Ik+yNDxBhEwc86XwNCUJwpCqGOMu68wtDcOPk/cO&#10;xArsEILBUQxMiDsQjE8VxZFrWRGiBhRkHsaIK+KGN2Twwx3FzfxuhD5vy+sPx60kYIeB0knjJa5R&#10;+g8Su8YkpRoHqKFnK4mSymEnINKEiy/MEwvw47kzFMzgICCAP+BACCQWDQeEQmFQuGQ2HQ+IRGJR&#10;OKRWLReMRmEAGOQiBP+NSGRSOSSWTSeURuOR+Uy2XS+YTGZTOaTWbTecSOOAGLx8sz9UUGLiCiN+&#10;jTmkUmlRadxSgqgr1EV1NrVWInasImtUuuTmmxCWV2H1+K2GxWeFCa1Nu2RQHW943GU2SKWa0Xe8&#10;Xm9Xu+X2/QudmzBJPCX/DYfEYmHXbFY3HY6yYzH5PKS2d5LK5nNZvOZ29rjQEnRT2BT8s0+KBLVO&#10;3WZ6LlLYQVXbPXRm6QoL7l0buVTywQPa4rZq4p8WCq3kbApYrbxLMcGRE7pLPqRQPddw9m5x2Lc/&#10;od/weHxeOGYHB4Xyen1Ybvev3eDm+33/Ou5fgfT8fn9RPmwX5JC/qCP+mUAoYH8DmBBKCwKhcBog&#10;A0IH3CSPPus8GIPByJBPDZsw6jQbRAZcRLUE0OmylMTILDYTopFKCRW/cYpjC6GQzGQARpCiQJdH&#10;KFRtG8gSDIT9PMNjCEnIckyUxcKyXJyxQkfaCwgAyFn1K6RgJLUeye8L7R3LswzEv8uR+8ruOdJq&#10;bS4/01TZASBH9OQBToikuF9PAgz0pIGz6ek/rrNSIxoftCzoASF0KfstAIhxQUeL9IzHSbHzLQUw&#10;hJTJu02h1GSil8jjdUSIzNSlTVPVCayLI9U1a9SAgIA/4EAIJBYNB4RCYVC4ZDYdD4hEYlE4pFYt&#10;F4xGYQAY5Gou15AKJFHpJJZNJ5RKYtHADAn/KphMZlM5pNZtN5xOYNLIvLovPIzPp1O47DaFDBhS&#10;WjS4QL6c5ag7KlC3pVQXV43RYrR0tXTXX4XR41QK3A4nZIjYoPaIhR7ZBnzcQNc6Hdbtd7xeYdb4&#10;Lar1f5Jb79ObeD8M8MRgMVi8Zjcdj8hkbrLDZlUnl8lmc1m85JcHndBodFa61OZA15EKNHq9ZBZZ&#10;n9bsdls9pJr5bbNFdvEthdVBvzBwZQLuI0+NadzrtLE5du7DyZXy950IZpxV14ojO0c+5BU13zP4&#10;Ztvdr5fN5/R6fV6/Z7fd771lMtmPh9ftofJ9/1+/5/c617qP9AUBwIhLnKNAKIQOh78trBbnpegk&#10;HoUdcKgrC6KCxDRTw4n7pORCKHiJEZexKnrcwmlMGwLFiJGtF4VxjCCZt3FbNxShAax0ZUePOVsf&#10;ipIMZxbIkCwXG0iv8+Q2MuSckyfKCKSRKMqSrKz4QBEMry3LjNRwg8pqIAKNTC1kvoMt0PpxMqCA&#10;bNyqnoigmTmb06lJO4YzyhBHz4OU/RPELvk08IzpzNkuv0b9FBFRkQJRFNDr/M6HUixRI0uOFM0d&#10;RFONDM9K061slybUNSwEgICAP+BACCQWDQeEQmFQuGQ2HQ+IRGJROKRWLReMRmNRuOR2PR+QSGRR&#10;oAyWBP+RymVSuWS2XS+YTGVuaaBubRF/TmSgGLzuLt2gCKhTKiQWfRaTwVAUtA02i0mM0ePVCDVK&#10;IvqsAWtQirS2qUWwWGxTGuxKvxayxGz2OHFS3K24SC12yK2mIXO6Xm9Xu+SG7Qy8X3BYOWTs2YdJ&#10;4nCYvGY3HSzA4/JZPKZXLZfMUaTQPM53PZ/QWC/5G0SWItjUCfVaGJX+FgnYPbZVzTRN17cK7mKF&#10;jeKffSAFcGCu3icEFRSqGjlJnmQ4Dc989GHa6Cb5TlnsRfSazuY7qYDORjvwvt3vxxZm+kZevM+e&#10;E+XPbJ7QXjd37TIV/lrfuKEH/F9AD7wEsTDMQxUBwRBMEvhBUGwc1raoqDMJpoc0HwusKdwZDEOQ&#10;7DzuBrEKCmXEiKGzE4URS8jwopEhlhtGCCmVGcQhqkA3RwxJJrVFiDvcgqTx+gkNtKniMsCAUkqp&#10;IiDCHJ0AF8GkpRc2kjIfJkPyyqMIuRHq6y4icsQzMCPPSZr1hk9syR4lDuvdMUtO6/IVv2az+v/A&#10;M4z0h8CjZHU90BQKVzhQVCsGM9EE1RSQTNNFDUehcNS9SFKUrSyxDjTJIU3NiIzfSaCE/UQxVIhB&#10;g1OH1UyqhAdVaYtXoiB1ZHnWkVzagwjVyXdd1slchIYIVgl7YbFr+4h2glZNL2XSM1rvUEIStLtb&#10;sctwqLgVq5WgydfyBbbKxqZlxIjTZIDfc9mQHX9CXS7k+z/dt40ggICAP+BACCQWDQeEQmFQuGQ2&#10;HQ+IRGJROKRWLReMRmFmCOKGPQ5FyGEHWSQ5nycYSmNSuWS2XS+YTAAzOBP+YzecTmdTueT2fT+g&#10;UGhQ2ZgGLzWFk+lLKmRSkQSixEfVNg1Wh1eKtWtCyuS2n1iwS5MWM02WCnO0Iy1WG2W2YN+4CK5R&#10;Gvy2oxC626J3eXXm9RRI4E4YO6QO/3aZ0fDYfGY2Y3zCzbHZPKUCimzMJPNZXOZ3PZ+b37QaPSaW&#10;H5CCOnVBbWRRca8k7GEaLTbXbVCaYvb7veb3fb+g6iJbQAcLIsnkDjlRcj83XrjgRoZdOTs+vbro&#10;zzjQridnvQl1eEL+OF92WdsAebSeiHFH3K74d5p/MXfXy9jo+yG+rv/2NP09L8P9AahsuzLNwJBM&#10;FOy/kFwdBzhQah57woBULIKa8MhRDcHw6nCiwlD0RRHEkStwoyLOJAD7n/FaJxC/qmFkpQno1GET&#10;IOT0dDHHinQFHEgSDIUhoxFyExvIkkyVJMDDYzRJyXKMpR8yUpysyi+CzLRTS4mTEoPJErwHEEfz&#10;FM0zzQ88voqfU2gLN6ESM2aBTlF8ywhNaIl7PYhT7D0IzuhU6oNMM00NQ9EJ/QaC0LRNHUet0myf&#10;SFKQ8gKAP+BACCQWDQeEQmFQuGQ2HQ+IRGJROKRWLReMRmEAGOQWBP+NQtByM/SWPQOQymVSuWS2&#10;XRWOAGPy+aTWbTecTmdTueT2fT2Yxd9UMC0WEHekIqlRSPrSnE2oS2Zz+qQtQ1cwVmHCCuN+vRdi&#10;2Ed2OqxNKWc22mHNa2Cm3Q6gxZsXMT3Wy3e8Xm9Xu+X2/X+YR2IVPAYXDYfEYnFYEAmzHJPIYvJZ&#10;PKZWHYTLZnNZa4gDMSyRoOSn6TyDN6fMzHP6jWa3Xa/YSs47NIbWmSiGA3dPTeZfcQXOyrV7GKhD&#10;jPHkaWL8GFcO88yH86DdCI9LidfsdntduWmbvJvwQUy+NNeXuef0en0zHHGzIJP1fH5ZPrfP7djO&#10;ln9Kb+S0cP+ZMAuU+8CIw1TfwLBMFQW+TqIa+qEklCSCjdCqIwcisIQY5bBIlDScwwhw+xGQUSoW&#10;asUBZFTbtNDcXRfGEYxlGcaRqmr2MeyMbR3HiCQ/HsgJw6EfwvDsByDAkDxbJEmSbJyJxDH0EKqX&#10;cqiNK6IhfLRoS5J6HyihJuTEEcyLvMDfSWhQpzWV02zRL04TjOU5zpOsmxw90dTtPbYICIA/4EAI&#10;JBYNB4RCYVC4ZDYdD4hEYlE4pFYtF4xGYWAY5CIE/41HADHoHGpNJ5RKZVK5VIo/LJhMZlM5pNZt&#10;N5xLY7CgnPXZP5zQYYVKIraNFJfQoNIojSaVT6Uj6kcqpF6dT6ZFj7W0FXYo6bBBQvY6hZbNZ7RY&#10;wvBbA6bRb7hcblc7pdbtd7xeb1LJEbL8k8Be8Fg8JhYnV8NicVi4LWYY68gFMlCHhlQjl4WDc08s&#10;5jM9n5dJc/o9JKXtpwXqYRkHXkgppb5O4eCNo99tsIWaN0md5GsRnmTwRxw4K+OM8+QFeVCNO9gT&#10;z9xEKkj6ocqtorNjqb2Oj3e9E+1Dd/3/J5fN5/R6fVc77f8D6/h8cH4/l9fh4ZSH/04P59v8nQAv&#10;o/8BpsFMDGxBDfO4/wawaZkHqRBbuvwi4qwsVUMKedENgzDqFwFCiLEdEY4xK+MQoYckVA3Fi3mh&#10;F4Yxih0BQJGq5RRGcJRtHceR7H0fyAhT2jYwBJyDI8kRykEkyYwY1yeS0oo0S8qN0NEmyQ0MlyxL&#10;iExwi0XmgF8xwHL6GRo0szQjLabmjNwYTg7ctzUjM0NxAwUwQbE5JWSs/L8NiCl1QYi0KiMnjXKJ&#10;LDVRk/ErLtIJhOiEztSNLUvTCE0cZtOEZTwJVBTMmyHItRVM+KAggD/gQAgkFg0HhEJhULhkNh0P&#10;iERiUTikVi0XjEZjSXjkONMfjUhkUjkklk0niABlUCf8ol0vmExmUulQBl0smc5jE1i84nU/g88k&#10;s+nVCisso0xolApkEVlPKtRhzqqgVq0apMNpdNrldr1fsEKrMSrdhs1ntFptVrtltgxcuCluUOst&#10;uu13r81Nl7Sd9vF/wGBwUYuuDw2HxGJxWLtU1wuMyGRgySyhvy03geSi41zjMz0Ux+ascXqJVVWn&#10;oGjiBj1id1050OaoMqiJF2y63EU1UMWu9JW/2XB4V52kW2PD5HJ5XLwG7hfH5nRpt6vl+6XX7GJ6&#10;HZ7nd73fw+OzPg8k6yiSyxvkyF9h692CHPxZHzhYN+zy/ER50HBP9ez/uYOMBEhAiNO2k79oYpDi&#10;plA7ICFCBfwk0Dxv1BkKJa8sNOjBLnwrDcQRDETRQuicHRHFCDOoNi+knFMXxhDEYxnGkaxQ8UMx&#10;tHSFw7E0Prud8gglIcZIgC0jnXJKHSSdYKSc68egADEpnPKriJs4yBSjA0fuTLaDwOXsxCJMiey7&#10;Hc0LNKMTzTNs3TfL6DC7OZRTrN8UxXFs7z28CAiAP+BACCQWDQeEQmFQuGQ2HQ+IRGJROKRWLReM&#10;Q0AxuEQJ/wiNgGMxhryUUSeRymVSuWS2XSuQx6XzOaTWbTecQSQyuZTmXTuLT2Hp+iGKjRGhT6lU&#10;ufNGnDCoUiBwegS8DVd81mmVuqRyg1OJVWKUmuWWzWe0WmIEW2QVd2+1XG5XO6XW7Xe8RGxROyXm&#10;/X+zSE2YNJ4XAYfEYnFRi+4vHY+6XsAX3JT6SteTijIZvOQWY2DO6HRRQMaV06eFx5Das9a3RZWI&#10;Y2FbCH7LR7cAMzdDXeanQQp18GjGIScVH8fPV7a7/cQwac9m9Gx8yHbSFtXsCrtc3ud3vd/weHxe&#10;PD9aFbbyemy4LCYb1e/4Y70fH6YtOfeEGT9Qj7pyyipAAIQE+sCJSz6PwLBMFLO8yGPmg0Gt9BCt&#10;v0MhOwuMcMv7Ba7Q2gkKw4AEIoIq4DKyfKLwaKUVlbFqFwqbEYlDGYRxrEMbxxHMdR3Hi7xGybqR&#10;7ITZo2wY2MKSchyVJaOyDJknyhKLvQPKUqxyIksF7LTpwm6rlS4nx5TEB8yIc2wEzQfE1ILB8Uy+&#10;gk2ysx0GziiRkTugocT0hbeBq3RmTNJ05UHQlC0NQ6mHfRQJUYgpS0eLVI0RIT2SO91J0w76AoA/&#10;4EAIJBYNB4RCYVC4ZDYdD4hEYlE4pFYtF4xGY1G45HY9H5BIZFGgDJYE/5HKZVK5ZLZdL5hDpKAY&#10;i/ZsApxEZnF5PLp3E5OiaEeKJDgPR3xSYuC6Y9qdDiHUV5U5jVatV46+a1RwPWIVP4lPa9Y7JZbN&#10;Z7RabVa7Zbbdb7hcblc5hMzZd0nebpe75fb9CbFf8Fg75YMDILBBcPhMZdJni8bkZA4coIMtBXBm&#10;Q/m7TiYVkL9mw+4tJBQ9p8o4Yu3tYI9dEdBIg7s3JtYoT9wsd1FKc9gTv4pnofsclxeNEuFsIHx+&#10;Zzedz+h0el0+p1etELteL11+53bjxO94ebhuXIeF4PF6Ybj/L6uZyc/7at8IZ6MIMvwz/1CGr/RU&#10;/6ZJKhCcAEmx+pi+iXPsgoCwafkHooM8JExCj3QszsBIs3AnlhDsLw/EEQxFEcSRLEznuyNi8knE&#10;8WxchEFxfGSXvIlCRPO+UZu89kbR0uEEobGLzQyiRISMN8kMaaklhbJqKSEszZg62pyKvIUCSggg&#10;Xy2aEux9L7gyJJ8czBMszTPNE0zVNavRTFc2Tg6CAoA/4EAIJBYNB4RCYVC4ZDYdD4hEYlE4pFYt&#10;F4xEADG4zHYlAn/HpFI5JJZNJ4tGwDIJRLZdL5hDJVF5ZMYM3JwJZ1NIHNphM4syqENaJPpHQKMd&#10;aUiqZEVFTy/UYoxqoOatRqxWa1W65BaREZrXbFY7JZbNZ7RabVa7Zbbdb7hcblbZUbLsk7xc71e7&#10;5fYdYb9gcFaXLhQ5h7Y98UCMZg8dgpVgMfk6PHItkpjOG5OhLPJDgmfoRlo47mLev9QQtVWdNDa/&#10;ENblNls4xr4Zsdpud1u95vd9v+BweFw4vdbveeJyeVetxy+dkMtZ+bz+pFMjPerudtYOxWe3DUh4&#10;Tf48H34r07ftpB5op6IO/vgA/lf+72ftc/g/vkA4LqF+IEAPvAUBwJAsDQPBEEwE4w2LwScFQhCK&#10;FvdCUKqwpEKQtDSIuuz8NrgEcQm9EaIgVEx6xQrgMxWdEWu5DzBmrGQWRo0r6rbFYMxadCCtiEEf&#10;nDIKLg1IjCnKkYSSSzUPyZJsnSfKEoylKcqQVBkHSrLLfICAgD/gQAgkFg0HhEJhULhkNh0PiERi&#10;UTikVi0XjEZhBPjkFWMfjUhkUjkklk0nlELAMrgT/lMvmExmUKlYBiMtmcPVE7LM9hBOoEfWM5nL&#10;wowRpEXbVLEtNokTa1RFdThxpqyWrEImsXnFPr1fsFhsVjslls1ntFptVrtltt1vuFxuVzul1sM1&#10;Nl5Sd7u19v1/wEEruBwmFw0ZQuJPeLw+Nx0FmuDx+TkuLPcFxKFykMzLPzyU0AY0VnrcWJenWmpu&#10;GliSE12WgtRa1TFcRYm3He5ze73m932/jT44Rt4gg42w4HJ5XL5nN53P6EQvF6vnR63Xs2S7Hb5I&#10;q7zX8Hahmsgvi7nniWRgfo9mGKHvoUO81P8kTM33TP5ryy/kcJ6FlJAIuQGjQ3QMSMEIKU8Fi1Bq&#10;ClNCCeiy9sKQrCzzvqhIiQ2XcOwvD8QRDEURxIsDpjYvZJxLFcLvnFkXq/DJxRmDsaodDLyvXGDt&#10;vUl0dx+mccIbFyYlTIwsSQih2yWCUmpyW8oCVKSwyJIErSvLCYSEhh6S6BcvyzMMxTHMkyrJE8Uz&#10;NNTDoCCAP+BACCQWDQeEQmFQuGQ2HQ+IRGJROKRWLReMRmFgGOQtxR8OyGHP6SAOTQuBP+NSuWS2&#10;XS+YTCOAGUzGbTecTmdTueQWZxeaz2Ds+iDKjRSg0Kf0KGUmmU+oVGpVOqVWrVesTGlxWnVmvV+w&#10;WGxWOyWWzWe0Wm1QSZmy3JO4Wu5XO6XWCV27Xm9WatwVM38zYGNL3CETDQVr4kUYu9425TO8Y7JZ&#10;On32JlfMKjNZWOxZO58xaGe5ap5HKafUanVaumHnXIjYUCB6zabXbbfcbndbuM2233HecHhWHTcP&#10;jZTScWL8nZ8fnRHIc3n9OsjfrMrsQXi6SI8qc9yIZ9O6ExaPO1bvdT1ev2e2DeCH+n3fP6fX7ff8&#10;TrfGy4JP8v++r5QBAacK3ASKkHBI/QW7TpQI3bopVB8JoYxJrhVDCHBjDZnQ6hD4JRByhKIZ6jBk&#10;pERP088UH+R0XDnGEWQpGcaRqq0QIUeUdAbHkbR9H8gSDISvv2/shyOySAiAP+BACCQWDQeEQmFQ&#10;uGQ2HQ+IRGJROKRWLReMRmEAGOQWBP+NQtByM/SWPQOQymVRaOAGEDglGZjrVMxGWwQBwJ+SueRe&#10;Wx+e0GhUOiUWjT6OxOgQebxCl0eHU2JU+oABb1clVmI1SCPqvAewQ4LWN02Wq2e0Wm1Wu2W23W+4&#10;XGo0mH1y5Xe8Xm9Xu+X2/X/AYHBYOKS02YdJ4nCYvGY3HQm7Y/JZPBVIs5dTZme1KTyDKRjOQ3I0&#10;ykzl/zvPwWfyjU63XRVubES7OL3Z6bcG7mCq3eFLfXzQ5DWWx2cUK8eF6OEnzmIXnQV+9EBdPX9X&#10;rdfsdnHMruDfvQV3eEI+PteXzef0en1ev2VXDYjFe35fO/cr6ffrcH7Sy6dMBOifr2qkyJ1GmAIL&#10;hczqFqa0zUNa1bPPxCS4gHCp/Qu2rhwnDcOQ7D0PxBEMRRHEkSxNE75veNjEknFEXRO/cXxktD9Q&#10;0isawjASOAgM5WneTApLmlyCLtBidNfCEZyUhxxSaD8nooDMpHNKklytK8sSzLUty5LsvS/MDtRV&#10;FkwzK1yAgIA/4EAIJBYNB4RCYVC4ZDYdD4hEYlE4pFYtF4xGYWAY5C0lHzbIYcCJI+ZNCB3KWJK4&#10;1LZdF44AVE5HcXQ2EYg0Y4MAACw6/3o4oLMYIA4E/JfSYzMYE/6VT6hUalU6pSaJE6bVa1W65Xa9&#10;X7BYbFY7JZbNZ7RabVa7Zbbdb7hcblc7pdbtd4dMTZe0nfbxf8Bgb/WcFhcNgqvU8Jh6XHRWfX+1&#10;EFEVqiikTDurxWSzy1FohqvRn/SMZBKZA9LqdVjQDDlnryZsdXs9ptdtt9xud1u95vd9v+BweFw4&#10;per5fuJyeVZMXy+dulj0Sh040yOsN+xzw6DAC5HqAObECIGwCvXMABaVDk01YjqLR9Vp6dz/paWV&#10;9+mUEv+yf/fq/7dv6J6CllAqEPCwMBHTBcClkC0HwAl0BGLChCwsM8MQjDUNrXASCuiWMORFEcSR&#10;LADjDYvpJxNFkRQRFsYLgbkZocEkbRKxKCxehQWAyAJqnQhDRNI0r5RjI8kSS1YGyYeknIoGcomZ&#10;KaxRygkEA9LJxy2h0dxMMcwE9MUutRJUzSOA00n3NcyPnM83zhOM5NYvcUuROc8NWgKAP+BACCQW&#10;DQeEQmFQuGQ2HQ+IRGJROKRWLReMRmNRuOR2PR8ESF8vkDwJ4xRzrdOBolGWCAOBPyPzOKgGbQJ/&#10;zSdTueT2fT+gUGhUOiUWjTtD0k9UuNTigj+oMKpRGcTYAxSnUetRhP10xV+L1mt2OyWWzWe0Q0qW&#10;tW22sQO03G5XO6XW7Xe8Xm9QmrGy/JPAXvBYPCYWE2LDYnFYvGY3HUCrYjH5PKZWFszMDXNNHOC7&#10;PZaZ5hmZoawhl6caanQQqrR0ga9f7Gfa2h5LVxnaRt6bsF73b7/gcGKbm3znhcfkcnlcvmTWbX42&#10;YBJ83qdW07brdntdvuVrI3Du+HxQlseUU+eHdjrBL2O/3VTwbfiRkL/V0fedm/9JL+UQ0v+S0AvE&#10;+aPPU8cDwQmkCPg40EwdB8IQi7S+r+wMJQvCEDQxDatDrDxGRAnxrxGFESw4hsPDqggBEWRZEsm7&#10;8GxPGbKQWhsNOVGyGRwx0dIoU8gCxISdh5IpiyOokeOpHyLN2ejegXGkpQ3JkdvjKcsSzLUto9Cj&#10;owtLkwtWgICAP+BACCQWDQeEQmFQuGQ2HQ+IRGJROKRWLReMRmFgGORqKNeQCiRR6SSWTRmOAGCA&#10;OBPyTw8PzFxTOXwWBP+azmdTueT2fT+gQUc0NkUWKMGkD6lUGeEqnQVbVGHU4lLerRQQ1lvVumV0&#10;AIewHqxRqbz1rWcV2mKLO2E23RSy165RMXXVp3eX3G53u+X2/X/AR4qYNW4W4QPA4nFYvGY2T1So&#10;VLHZPKZXAyk2ZlJ5vLZ3PZ/QRi9aHSaXTQcPalx6uIuHXRoM7EC7PT46ZuKC6kPbWESnR7zgcHhR&#10;KUxcJ8d2cnS8WIb8AEHoMDpRQO9Xb8OGcyK86e9qIzfvQ3udiSeGMPj0Af1eT2e33XLzQvx+/6fX&#10;7Qr4wr5/f+f2HMwzTOP9AcCNI/cCwQ+rzEZBg5wdBMIM83zEQjCsLIw/KHlRDYrw60EMoWFkRLua&#10;beo6icDvqBsVoKecXRWBsXHmwEQII+cYH7HJsR23ULohGqEgHIQ3yIRsjR9JEktrGEWxdJUnygrs&#10;gIQFMqrOa0oyy0MADYzZJy1MEwodFMxTKubzTJM01OIjk0zXN7gSmg83MVOSEudOybQpOC+KGHJj&#10;0BPiPSAItCl1Q9BUTRVF0ZRqIzzOc90dSdBo4zMuwFSlNPegIIA/4EAIJBYNB4RCYVC4ZDYdD4hE&#10;YlE4pFYtF4xGYQAY5CIE/41IZFI5JEFalksVDWa4cCpcnFIuCyUR7JZtJI4AY/N55PZ9P6BQaFQ4&#10;QO6MxqRDlbSylTaJJZzGp3B6jDanCU5WXRWz5XafX7BYbFY7EyLMZ7QNbVWU5ZLdb7hcblc7pdbt&#10;d7xeb1CarFave8BgcFUI4bMMk8Rg8Vi8ZjYTf8dkclg77Bchk70aiyOEuqGTI0CmFifjOTsxfI5l&#10;9Pq9ZrYjfQjsXds9PlYzqoIkN0cN5Cybv1pwYduNdxeNx+RyeVy+Zzedz7HtolxOh1efOcMbMQk+&#10;t3e9eup3/Frul4fHIkiXR6cFIxAEBQO/X0+Io+329gMBgXBVg5X+J4NPI1KBvPAsDQOhrpIuWsGC&#10;VByKHPCINQmijzQRC8MQzDUNw5DsPOujqJhTEZrRLD8Tru7DDsTFEWw/C0XRioa+kNGo8xvGSIL7&#10;GCHx3AjVpzHkcyHIivwUi0hIJI6HyTDIMyerZ0IQYkqKMHciyxLMtS3LkurlJaPR/L0xozFTtRZM&#10;k0tYgICAP+BACCQWDQeEQmFQuGQ2HQ+IRGJROKRWLReMRmHAGOQiBP+NSGRSORxwAqJyO4uhsIyM&#10;+iYOIRtuWPySbReTTWbzueT2fT+gUGhUOiT5b0clUmLzqJSaLo6oHGpUWqT6nROmVWtVuuV2vV+w&#10;WGxWOyWWzWe0Wm1BK2QV3W+1XG5XOtyY2XdJ3m6Xu+X2/Q6s3/BYO/VeqtfECjFYScR0iJB/rs3y&#10;MLgwAup6gDA4ycwPGZ/QaHRUIG6V6aeNInVHbWRTDRTNw5nbMZ7WCsHcD7daOEFPfK7gbDPbzicX&#10;jcfkcnlcvmc3nc/oTu7Xi9dHrde07Hsdvja+i4hr4oUdEP5ZxZlqON4isOA6LsRQHgemFEgQOkB9&#10;uJf6POyDuP/AEAoWYcCN0HygO0hJvQWEcGuE/yHu8hkEsJCUHwFDEMw1DcOQ7D0PxBEKwOmNi8kn&#10;EUURTCkUxYosLKE8DxOxCQFRqIQliWDYKgqAaCHFH5iFoWh4IVFbBP7FskyUskXp9IyCyajzhocR&#10;sqjpK8LtFKKISfJcvS/MEwzFMcyTK7kSRNM01OOgIIA/4EAIJBYNB4RCYVC4ZDYdD4hEYlE4pFYt&#10;F4xGY1G45HY9H12n0GRjEfourmA0CiPxfH5dGwDMYE/5fNZtN5xOZ1O55PYyP6BBWDQ4om6MZqRP&#10;gBM4o4acIKhBWBU6AP4pMQDGqZSpqU68rrBF63XLJZbNZ7RabVa7Zbbdb7hcblc7pdbtd7xaKwbL&#10;4k79ecBgcFg4TY8Jh8RicVi8ZO6xhsbkclk7dWIjkITlrJmLLmo3nMFnopoMppdNp9RqdVq9Zrdd&#10;r9hq73fb/sdtt7hpNxu95vd9eplA9/w+Jc9FE9IpOUXeZSt1PuPG3h0wf1cR0YXz+L2+53e93/B4&#10;fF4/JC9mbL8k/L6+92vZ7/h8btj+F8vt8uxEO1+YYY/8TsAIiAkBn3Aq1lXBArQUmz3LgfUHgPCL&#10;svq+8KwtC8MQzDUNw4yLzvTDsQsWgICAP+BACCQWDQeEQmFQuGQ2HQ+IRGJROKRWLReMRmEAGORq&#10;LteQCiRR6SSWTSeUSmLRwAwJ/yqYTGZTOaQVSTcuzmCpCeG+fTWgRgd0NjUWCy6NSyCgumPWnRek&#10;RClQ1lVUa1epw+o0GIiqvSBrzCt1yyWWLpG0HC1Tuez+zW+4XG5XO6XW7Xe8Xm9Xu+X2/X/AYHBR&#10;OWGzDJPEYPFYvGY2E2PHZHJYOs2SwSIUZPNY2WZDN5+65WG57QQlt6cTamHB7WOHXQ4gbFg7OxQO&#10;JqHcGDdJneGbfQ5NcGC74zZyOyenPUFcvS2Rgc/YkCKaKGaTm9fsdntdvud3vd/weHxTTC4fE+P0&#10;enAdb1e3tdSgZeR+76SuOez6+1D/s9f2KPwjL4IJACTQE6rbIZAySwIhYaQcZsIIWHMJqKYy8A1D&#10;Bzw0hb2QUiYbRAZMRPyqTjoYekUKYBaECvFpVRe/8ERJGcaRrG0bxxHMdR277yjYxBJx5IUhoRBk&#10;iSOz54yUCEmKPGUkRmzsnyg7MPQOl6TytJ0sJTJR4yYCCoSnLSMyMhIPzQcU1IjMyZzIg0OxMi53&#10;zpMEeAFPEzM9N8iynKk/0BQNBUHQlC0MskfSBQ9Fu8gIgD/gQAgkFg0HhEJhULhkNh0PiERiUTik&#10;Vi0XjEZjUaAMdgsCf8bkUjkklk0njMdAMglEtl0vmEulUXc81DE3jkei0skocnzloEXnkGmcWCNH&#10;BdJgrjpkjosVocxhVPiKfqxgrEOqkQqNSr0trcPDdjcllgthiNdr9rtltt1vuFxuVzul1u13vF5v&#10;V7vl9v1/k0qNmDSeFwGHxGJxUYtWLx2PyFup7Xygoy2RzGZlWNzOdulorkDkWgh+cjD11AM1UUEW&#10;tbuvhA62TH2kUXG3I+5sE6qGitrM4A14VC30LC3HdfJhzT5gs52emDN6Q06nEkME0kO03Q7nd73f&#10;8Hh8Xj8nl83nyOCwmG9Ht92R7fv+Xzl6D+x+/Ef4v0/kXzb9v7AKDF7AgiQMij4ok7KGwS/zeLTA&#10;CEQWhMGpTB6Jwqk7gGY4QausiinhdERoxJAUHADD6CFHFYvRbBEIxNGMZRnGkaxtG8cRy+b1DYwp&#10;Jx1IEgoXDMhSK8L7EG/A/P068jQE/8myc84cSoZMrO1GCMQnIcsq1C4AKHCZdzHAwiIcbk0BLNUs&#10;Sil8toOsYNrKci5TegyrE+rAwSk3cUImVVACrQSEAzQp0UPNk+UVRdGUbR1H0hSK6x5H1JUs8yAg&#10;gD/gQAgkFg0HhEJhULhkNh0PiERiUTikVi0XjEZjUaAMdhECf8bkUjkklk0ni0dAMglEtl0vmExh&#10;DLmkFGs3mQAlURlkTFk/atBhxjoicozgpBOpSdpk3GsamjLG1TZ1VGNXnMIncQntZhdbiVdr1jsk&#10;aaNnGFpnkDiFRm04stxuVzul1u13vF5vV7vl9v1/wGBwWDwkpjpsxCTxWFxmNx2PhNiyGTymVk6z&#10;zFKJ0ftmWz2FlWSz+juSL0x11F6sGckOGAMU0Wkh2rg+xg+0yOdjRt3iU30L22yykgAXFhC95BC5&#10;XC5nN53P6HR6XT6nV63XwkqxBsxST7Hf8GA4Ph8nC3E58fl9Wzjvp9fS88HbvzEX10gD/D+/UUNP&#10;9Sz/tUjyCCPAhcQMu74oY9z3wZBsHQfCEIwlCcKQrC0Ku0xLFwvDkOQXDsQJlBKWhnEpmRPEMGNC&#10;3UUsrEaFQ+7MBIqD8aqQcC6CJHTkF6hxzR+DMgrjF6EnpIwFyRFslSXJkmydJ8oSjKUppdDLuQ3K&#10;kstkgICAP+BACCQWDQeEQmFQuGQ2HQ+IRGJROKRWLReMRmEAGORqIwJ/x6RSOSSWTSeSxwAyCUS2&#10;XS+YR6VRQMTVzzeYzk9TtDz2KK+gFChTmGTOJyyiQQ8UtE02L0ik1GpVOqVWrVesVmtVuuV2vV+w&#10;WGxWOyWWzWe0WmTyo2W1J2+1XG5XO6QSoXW8Xm9Xu+X21xy737BSdBYU/4enwO+0aJYGp4yKNzJC&#10;PKUSlnimonEyHB53PZ/QaHRaPSaXTafUanVai2W64avYbGu47ZbXbbfcVaVbTc6HIUfFXx78MFcW&#10;HbzHx2Mi/mNvnHfoH7pS3fw96dcF9ne9vud3vd/weHxePyeXQa02W9J+b2d/ke34fH5Wnd8H53Tq&#10;w59/sCf2Lh1ABjwEhABwKfkDqrA5+ALBj9n2/oCK8/KSvei0JoZCr7w1DcOQ7D0PxBEMRPK9D1RH&#10;E69oCIA/4EAIJBYNB4RCYVC4ZDYdD4hEYlE4pFYtF4xDWzG4QJ49GZBIZFI5JJZNJ5QAADK4E/5T&#10;L5hMZlGZWAYjLYvNYpOJnPZTOphPJIP6IwqNCBNSY22Z9TadT6hUalU6pVatV6xWa1W65Xa9X7BY&#10;bFY7JZZ7NTZaUna7Nbbdb7hBKFcbpdajQINc7te75U5rer7gaaO8IxsNBXDiQ9i5BeIjS6SJsFJU&#10;rlbSbJS7c0Es5k89n9BodFo9JpdNp9RqdVq9ZVbRarZrdls6tgNpt6/jrlA4neNtuOBZ5ZvODxZI&#10;kuQb+VF9/xgAfuhleklSz1ZBzedXxn22d3YWwPBRB/2fJ5dDugATPUs/Z5vd7/h8fl859rzZa0n9&#10;P12ex+/8iL0P6hLfOI/8DIKv8CwO8zkEk5Q3uZBT9PQiLNHazgJQWqYYw4aEPJvCUNRFEaKEREw8&#10;xRECXRJFkWxdF8YKg+z8RjGq6oCAgD/gQAgkFg0HhEJhULhkNh0PiERiUTikVi0XjENAMbhECf8U&#10;jYBgsejMlk0nlEplUrlkIkMklsxmUzmk1lshi4qnTVnk2n0/l0cicwoFFo1Hgk4i1EpFNp1PqFRq&#10;VThVKiQorDXrVUrldr1fsFhsVjslls1nsEhNlrSdttFvuFxuUEplzu13o9WkcDidWut4wGBisvvm&#10;Cw2Hg16jJhxiex2IhmKgz+ymSgpRzCwzUOv+Qz0HjwC0UXzuf02n1Fcy0Q0up12v2Gx2Wz2mztVs&#10;t213W7qmt3m/tNCg2+qvC4nA5E1wkf5PNmoK6D36Ul4+A1cJfHZA/bhws7ze8B18SB8nOwPXzmF8&#10;3r9mG9EN6vt+Xz+n1+33me3NltSf4/z6Pi/8BIiyUAoKvz1QHBSggDA0FvqbkIhLCbSQS87hIpB0&#10;HrO96Eh3D5iRDDcRxIlEOoXDUSxVFcWRbFyaP0/kXxmwSAiAP+BACCQWDQeEQmFQuGQ2HQ+IRGJR&#10;OKRWLReMQ0AxuEQJ/xSNgGCx6MyWTSeUSmVSuWQiQySWzGZTOaTWbQWQyVOzs2T05T9CUGbzGcxa&#10;YUOkUmlTRlU0b0+I0el1OqVWrVesVmKieuNqvVGB1qxWOyWWzWe0Wm1Wu2W23QqQz02JO6W+7Xe8&#10;XmCVK9X2/Uuiwa+Q/A4O/4fESCN4bE43HQpuZES5OYp/LGDMW/AxTGY/PUjNwSnjdkaXP6fUam/h&#10;TWO3XQt2bEJ7PVbXbbfcbndbveYoA3K6JPe8PiWPO8XkWfQgDj3COXuw8npVSX9Hp9fAc+Zc2ycu&#10;wR/seHxePyeR7+cE+ny+v2e33e/4WK4z3g/H7eXuff9RHl/mDsK6z9wEgzqvBAcDuckSZv8rTvIU&#10;fEIAPCUEQpCqUH9DABw0hBuw6EUPwtEMRRHEkSxNE7fOAusURYvKAoA/4EAIJBYNB4RCYVC4ZDYd&#10;D4hEYlE4pFYtF4xDQDG4QzY9FBnIYLHmbGYMKpQCJVJpZLZdL5hMZdGwDAn/MpxOZ1O55PYtNJzN&#10;p9MqBCmpRxXSaHS6ZTadT6hUalEWdVZCM4jQqnW65Xa9X7BYbFY7JZbNZ7RabVa6ZNDZb0ncbZc7&#10;pdbtBK1d71e6jRbO18AKMFfMJc5pecLicVJr9McRi8hkclk8hjYguMwR81lM5nc9n9BodFo9JpcT&#10;brhctNq9ZX8frdhaMtZMA18EKNjuYjh4Hut9XtnJtfUzrxUZx4WduUieZv+dz91wYhw+h1et1+x2&#10;e12+5XNQbLik+74+t1PJ54qtPVaSB7QZ7/Rq95N/j9Yh0oqUP0r/5XTS/5MQCrLevsyQmQOWsEoK&#10;JcGPUWkCroYMJPaICLvNCEMQzDUNw5DsPIq77ww/EbCICIA/4EAIJBYNB4RCYVC4ZDYdD4hEYlE4&#10;pFYtF4xGY1G45HY9H5BIZFGgDJYE/5HKZVK5ZLZdCAXMXtM4vJ5fE5KAZrA4yBZ8/KBBZtN6JRZb&#10;OYjQ6NS6ZTYVSImNqkyapTqtV6xWa1W65Xa9X7BYbFY7JZbNLpybLUk7ZZ7db7hcYJSrldbtd7xe&#10;b1IZzdL3f8BDVNgy3hYpfrFUIriIceMcichSZ5gbtisPk8pmYvlohjM1n9BodFo9JpdNp9RlZLaj&#10;ZbEnqdhsa3ntltdtt9xRr7mNzvZvnIe5+EGOJZ+BkpROJLFHjzQdz99TuPnd50cD04NtOt2+53e9&#10;3/B4fFW7Ta7b4/R2+16fZ7fdZd3yff84I3PsJfxO/lZOxCwO/58QCiJWQIKsDP0+iPv6hr1wSsZV&#10;whAwqwdCkKwtC8MQzDSRPK1rzw3EC5ICgD/gQAgkFg0HhEJhULhkNh0PiERiUTikVi0XjEZjUbjk&#10;dj0fkEhkUaAMlgT/kcplUrlkfXkvIkxloAPU1Q83i8nmcgkoBiM6iZfoSiok5gc7pFJj89o0opVP&#10;qFRqVTqlVq1XrFZrVbrldr1fsFhsVjslLkpstCTtVltltt1vglAuFzul1u13vEintyvN9ltMht8j&#10;72wgLw0UNGJS+LgpGxy7yELmJEyC7qeAhOCiTpzgYz0URehOmjh2OI2VhZF1S61l+naY2Bp2URJ+&#10;1WG31253W73m932/4HB4XD4nFqU9tBstST43N51ZzXP6XT6nVqN7o/W4IC7nRhXejeYn/ZgvihpA&#10;9C/9W780P8EFNvxSnziLl+wa/HaiXthfv/T/oOXo4gCIhIIQ/yMGWRwfBsOZhwO8kAAAex2gABQJ&#10;q+O4ZACRRnoNBCOjCIIVk+X5qwkgpfH4AAhAJFCkgYA4CHqfR+oQQZinEPgdA6qxCi0I4+FOXSFh&#10;aF4fmkaBgI6HYNAyYxznQhZmnMcwZAyDMXrYNokg2ShcHMhAIAoCp3nWdSslwSg2CSNpKoQA4Fge&#10;fB6HgjRjESHIqkkcSNB2NRKFUPYoou5C0rXLVE0Ug8QUXR1H0gvDsKdSK7P4hoVUyatNpHS8PwiA&#10;FPIdRq6VEuNQIXUyGVJStHHfV4JVigp3VoCNbOqBUZHvGqEHkgQGr0kr+1Q6jMVYp7zAEgUbJEfp&#10;9nuAgDAUFAdEUa5ijq/RNjoJozEaWlj1ahgshmAJUGcitwo0f5/H2AQBgMi5zH2fgMgIAaInoeJm&#10;AaCAaqbcSpn8fQAgGA6KHofB+gWA4BKUgQAu4ihElwcI7CODyKAOkp9I4ZJyn+GwNIxQzlURgOUO&#10;MgKAP+BACCQWDQeEQmFQuGQ2HQ+IRGJROKRWLReMRmNRuOR2PR+QSGRRoAyWBP+RymVSuWRNpS8X&#10;zGLyeWgAszdTzmHSUAzOBzWgQ8eUNiUWLzyfSig0umU2nSCkRCaU+qQeowlcNZ3kcUhCOnEiCpIL&#10;1rwkDih/viy1W2QkCSV+wUBh5/vxw22GVcemhJMJLm2R1dmQIZ3jDAA9k4ZIZZs+C1PD5GVEAKA1&#10;gu16QgTCwXhUHgxi6GEiUhv9tLya1eEDAZDIFgkEs/QvaFP6BT2GvFxAEIB+Fjkdjt9PB4M1qtWF&#10;5DJcu2Pt4gEDV6EAMDDscDV2ONuNlxOmEcqW6qDjngPp5cXjwh4vh/g4DxLxRjwRWeGz7JP8cz9f&#10;v+f2qPm/0AwFAcCQLA0DownkAQRBiqPiiMFrZB6pJ/Bqnwmh8IwtDcOIcK8PlVEKKQ1Dq8pKgoOR&#10;SckVhuNxQGQSIvo6q4RgEAJutsJxDl+WI8CBEqPKuG4sE6ZBTjE/R/n8AIBAGgpkHWf4bgokRuFO&#10;AISi0x8KyAjQGpKzKDRJLq8G+W5BhEJQ/IKBIIhUex3OQhRJCcGY3lmZ0tqUlICgGAR+Nsgo4EuX&#10;RHjQIqFnucpoAUDgYoMHBFH+Y46oW+JZmoeAmBWB6Fg+kpxIOYRvHgHoQ07MkgPjMargoGYnHWZh&#10;YpWAySn2g5amqeIlBUB1LROg8xnqaJNAYGAzz0qr6vu/NU2dZ9oIbMdo2patrWvbCIwVLls26gkQ&#10;lVD4rouU1ypuLLmAXdR7XZEduW9BNgIrad4XqoMMIdelnKuZJSDiG4uEeggZIEZqNBEBwAm+eaCg&#10;0ghzIKeiBAXeyGqubKBBM/Z+HOTwCg0MdkpEMIfBKUBhm5kWKoQ1QQD2f5vkJlamPEAKBH9bV5Do&#10;UZkEWLgbsDeQFA0G56nKZCIgykp0WDd4AHIWQAg6J6ChILRLm2Uo0Zy3CChCgRvZmlZDkONA9D0T&#10;JtIEEqGjoIYNEaXxzoKcZ7H2DgEgIhxeDYEQikqb+VJAapPjYFgxEqgo4lWbJHCpjSGnabBcgoFI&#10;kcEhVegCa+GAAAQDH+fp82Ukr7DY/BJ7F1XVprfXWdf2HY9knaTad2cGBP3Jtd2jXXKaJ/gFl4UI&#10;dt29f67fPi+N5b4Xld092wZxIiIGY4F6gp0GeV4MBiKPMImfB0gCBIMIKfJ+H+A63+/sRoEqAIYj&#10;Z9jDg0ku5zF5SMgKkp+IKAIBElK3deVcYg8R+A7Ack55hGxDBfB0HsUQx35omeQAkJQ/x7C1aC10&#10;bJ7ATHvIiF0HoGRSDEaYQQ+YUQbgZFgMqE4AHfAAVW/mBZBwZgrBAM4axdyDtqH+2yChBwQECcCR&#10;Mq8MWuHfhoyxeQ8SBK+iCQQQAyR7B/BsAl0gAXTOohrF2BZAQIA/4EAIJBYNB4RCYVC4ZDYdD4hE&#10;YlE4pFYtF4xGY1G45HY9H5BIZFGgDJYE/5HKZVK5ZDZKAYuwJkP5pLY3L4oPJ0w55Np9P4ROIVJ6&#10;BRaNR6RH6FFaJSaOIgcAm+85RBH+824AQaJILTYrS4IOTKLnIm2k467A4gBgGAX2/okqma5yqMgx&#10;EQXJXtBBGNjQ3GSlwA62sAQsK4cxG89B2IQXCCyJgCqG3EkMs2meSYLIWVSCLFYwGrEAFAn7FLAA&#10;BJAsrHNTD69CwOBQG+n5cIaDhaRHi0l3FwkDwW73le4gqGo6SuKwtCHq7WSDAoOIkERa/3c0o89W&#10;+AQYIrS/24mCUJTSt4UQoIvpYDA9V3DI9fsYgKZK2IP9I9S/1DgIkrToM/R4HWdY9jyPJLE6Tr+p&#10;ckqEQaAAYgqAJoHZAS1JSpZ/IEa5aEmFYmjch0Io4ezaAW26GA8GoyHCZRNoWV47BmKRFmcgp5n6&#10;f4GAEr8HqtDKOneZhRAkGovoKaJ8H+FwDx+mCCHAeB/g+B6FnckoJvCpyCpeNkwEnMUuzJMszTPN&#10;CRxLNM2TbN03zhOM5TnBwAzXOk8KKY09h3PqQHhQAH0FNDXojO880RRNFUVQqCAZR550ii4y0oTl&#10;LIpQ9FoY1IDoEfD+SEiB7nUbgFAuErwqWBILhGex0G5LByE8CYOjGhAFAWBoFgUBB+n0fR3HieKE&#10;hWNh/moSaHKWZSBEADwAlstCCgkCoKgGfp+nWdx3IRDh/yjL0gIkeSBAbCB/ACAQBoXaoK2wfltn&#10;ehB7n8fwEXEhalimQpdlYPQiI2q90gdTFQgAcRcEqD4kjYhADgWBYHAUBR5Hkd58nyfkIYNfN8II&#10;BAGAaBoEgQfZ7nueB6HohAkjkUBbEbJKCCykpUImJY/FuWhAiQjphkuMYfDUTyCAKKYQAgVpwHWA&#10;AAgMCoKAdAp2HWgUKXAlL3PgkB+nGYwCA8HaClKcR2i0DoJNRjwAUzKCCg8HAoHCY5Xocfh8myAo&#10;EBQgp4nufgHARdaVKWAwqEkfJVjbjusSCqqQnKZRTA4G4toKDAIAMdB4H0l4Kc+eR4HcfJ9wDDHH&#10;oudRmFaC4aiohxtH4foSgHHyIPnjnb3FtqI9x1CJqXKcqyuhA8iqFpEFYaiCk8LAZDEVEcIaVxmn&#10;eKIZAgkEvzDMdNe97/wTL3nw/J8vzfP9FNJf8f0/ags9mNPuxJERP6jt+8y0bgPc/d/v/Pkf0Qt9&#10;hBWIALHtAdEj/H/tNXEBUFQZx1DVEwUsdg9x/gTAQRIpYEAdBhHeMUTxSwxCpHOJ0KxdyEj3JKAo&#10;goCgJAWOeOkhwQAPAUGCOMdqXE6kFBAlIghVEeQ7IIE0SQ0hZBtBa4wgoJAwisG2J4Kaym1j2IEA&#10;khoDwDABHkPt08UlwDtIE2kkI6BgiTAyEBEbjiHD3HKNEBQHAYEFAMBEDI+R3DmIaPYkpjyCAmC+&#10;KgbIoArkLHiLYOYEAliOh0QwBhJR6n5f474lazwArSBiDEDQzxnjmHIQIDcQiVNaHmfEj4TwOABF&#10;kOWLpFjUgmIENklQ5SSgcIKEUNAhhdCXDyQgUoiQ1BcDwYIggIgaBwG6MsR5KwcklGRJB35CSwAB&#10;AGP8fzGiRByB4AER4xSEydH/J8hZhQAmIIKAw1Y8zWkPCsDEEYqxoDeIWBwEwMBxjZGeRgf4/V0g&#10;ElqHETguhHK2IqNIkoL5FkdNSBUgQ6iLDzJKwQgg6ILAXgyUFtZFwuiQF6KIN56jXElTAGxMSyYF&#10;0lpM+WAdJ6VUrpZS17764FUufTAEjlKSQ00f3M+mVO6eErpwxunRFg21DILSOnoAB7GFAXOQAAzC&#10;BAzIIUsRgyhyBzBrOAhg1BGBKBaHU9Djh7DUFGAsFoXqDkHXuAEfMzm1LgRKNoUYAQT1mrY7prAM&#10;Q9j/GcISJRBB2ECS2QwEZJZ4Srg0uIcZApaEJGmJMIoLg3C8rOR4MgPgIidGGPCydFmsRzH/HYiI&#10;shCBZCeH1m0aiFAkAkAEbq8gDq0HwOwcREB9klAMQUSoxBuBqB2COzhBQJhLEYOwWgc6fNrF2OMe&#10;ARAOPEf9JKVi+Ahh4H+LwQ5K27jyb1c4iIthmjkCSDKrBIxQh1CaGARgtCCglBwG4bQxxIptNeKo&#10;ag7gqgrAiQ4GwCgDDLHvFy1DpwBYDIcHISYrBGhsiiRwdItAzgYCaJogtf4LkWGYH8EQNRBDfs2R&#10;YfQ6hogHAvHEggsxujsCYCKwJEh4jdGIBAEgPcOwMcaAADYLgnDkGiLEhAXQkg4FILgZNQKEUge5&#10;SSo+SclEsICAgD/gQAgkFg0HhEJhULhkNh0PiERiUTikVi0XjEZjUbjkdj0fkEhkUaAMlgT/kcpl&#10;UrlkNkoBloAk8jl8Lk4MnD1nUjC89dE/mNBoVDolFo0jAVJmcTNNNS1Po9RmKTLpANykYMFpYAFc&#10;la0FICHf6/PEOmsEKJ+WiuQJLJ4zCCyZzxrUDhTxvDQZ7PdYCDpUHwjilnmV2hJTGIaVzQc8FUTd&#10;ehdEQLiOENiubyTKIhhDSUZyF5eR91lEuksFHZkR7ETZwwenggUDpidbiTsIEATAjhdz90k02EGr&#10;cIQpLFZ8W1fgnDieE5kGEgSALdd/Cw0OV/ZGfbD3dhT6koHgrHcTxHAdB0rwm/qVCwgYLKPc6m10&#10;WwiGWjTPJLFkjHgVgyYprHQi7npAKwaBCVZmnAgwHBIf54m29rTJgg8DIYeKSgg9iDH6WgygIJpO&#10;IQeR7H0BoEgK4ELOs0qKvW5broySQug6N5SHJDqKEgK4JDiVTqxlF6CmQUY6ByLxGoKcJ6HwDwFv&#10;EhpqloOgWCbJa0DyVBXEMK6SJKNkxEnMkKTNM80TTNSOwxNc3TfOE4zlOc6TqgyXzbO09PbGKUzy&#10;5rgock8+pBP890PRFEqGpIBUMhCmjSp5LUVOQNpKc0LsMPosBcQhUmnHaDiqGwMlYZcCSGgs+0cj&#10;JplWPwXCsQdQzvQNUoidpqACCgWoKcx5H6DIGgEhAjBEAxdm+fdaIKN4bA+SRlnFZiIBCBwAnAeY&#10;AAOCQOHwdpxoQwgEAyFB7nMa8WIKEw5lqbJGCUhb1gQCJ/nudyLudGaDHkZpHAeGg5oQFwkC6aJb&#10;lEjRymeVIOBkLFqI8fh5nSAoHAwgpoHWfYXgoAlKIifR2m+A4KBEgplHGfIag4AyKHudpwAUCjOI&#10;IcR9n+DuPpBFQAnwfiDCoRxRFWOIuoSgQAqShFWIkBgDgIep9N8ggJhEJZ2G6Wk5nqkoGIKYZwHu&#10;HgPgQ18Wm4gTBQ9EERRIhIEnwfZ5ahnaPVXfbK1sD6BQajm8SJQEW4ijr1gMGZ/nyZkwADMQ2TIS&#10;eQclyfKKLpvK8xzPNc3zk4zxvPO9Ci54dICHTUIjPLoP1CHq2fHXgR2NVVsiXVdF2/cTV1ibdB3K&#10;Y8Agp2GOToKh0MmIsIWmfiWA4B9nwYABqgRlIiZpVFUIQyDIe58HsfZ96p2vesIBoJDUeR2kqiJX&#10;j6I4pEIXXkdpNvdo5blvXBcTgi4URwFGF0D5Ih6ElAaQUcY7h8gcAiy4hT9SNqGASAYATcnAkGAY&#10;A0CA8x5JCIkGoFoARLjURcSsUgXgDBdFGstW5EgIwtJYAwDg7xxqgI4OUaglwOAtDU4QhoXQDABF&#10;JCqFZHRTBoCWFsTItiCjTHmPgFjTyID/JKsQggLw4CnGgI9iBGU+hoFeM8S4UAYJ0HMNYTYGwVhm&#10;h4Qwwg7CBATIUP8fg+wBAFgYQwMgbRGCbEkwKLhwQKA2CqOsZIql8nBCWHwWotBBrxb+/N3pZlAg&#10;hCuP8bwqD1SQgq2dxzkHfSflApR20oZSSllNKdOrn5NyolYQSBxEVDSvInLF2ksHejIlwDmXTvJV&#10;ytl9KeWUI5frqIIAUMosR9CaCc/pFpzwUklGwplwI7SSgUIKLYfY/AkgEecQoCIBwAjwH0RUDAGg&#10;VDojK0x0A/SSt2ds8CBpwQciIGaMYO4Ml5S1I+BcEAeR0DfEMQccpJQORrIuNkXYkAUBGDixEaQp&#10;A1AvC6JclbTR7jxGiAoCEYyGggCgJUb4r4doVnVL1wqgQBAyH+P0ZrZ4XgeH+PMcJHRoGaBiG4WF&#10;Bp4vQUbSskE8CJVAIiO4bYyQJgmBwQgebOAGN2TqV0AJyqdEHH4LYAIBQl1TIKD4GgJxhjNG0Q5n&#10;4/XmxUIeYQKwhxdipDwEQig+Reh6AQEQQ9WiIHrBMF8f42RQEUH+PgeIAgEocIILca48gkAogKSp&#10;GIGyBI6j+41MaZZh2VssSIgIgD/gQAgkFg0HhEJhULhkNh0PiERiUTikVi0XjEZjUbjkdj0fkEhk&#10;UaAMlgT/kcplUriK5l0FI8xlkKkoBjUnhc1kc4hpJny4oERnkJB1FedHoUDmdLplNp1PqERnUKAd&#10;VflXqNZqD7bi5AwlJEFej4fYLA4EhFTAFDAD8egBAoNgrzfL/BgGgy1Q5fJh6UUFfsCAUKC8ldUH&#10;Fw2JDRZK3qUlgpdT7WURgFMIZacNY2MqWgtsiFqAATKb/dishTtkoUgrwez8B4JAc5yEERDKf53G&#10;ssVxyI5TR66z9KkJZDgBVDlg2ggyELA4PqpZPDlFahLycoBB4chYPE5CeDYXu0m0EFZgR7UT5wld&#10;qNidZKTMQ2imikYMDz/ebhjq2PAYiWRJoOoi61DuUpnkQLQYJAtRdHyfYigMtCJvstbiIcTw0BUM&#10;ZMmuhDmOs+raoIEgnn+bZYIoKgGAQVp6nzAiMm4YhFhKHo7IcXReGaIohhk8iCkOXZ0jwIgLIoBC&#10;Sxi5cMI4tQTC+SJslANyKBMkptoPEKRLUA4aCyfBllMkiSjZM5JzTEU1zZNs3TencnThOc6TrO07&#10;zxPM9IkmsuT3P6GQshc/JHQSIT9QyN0Ig4v0aUVHoWPNJENSkgomGFMGfTVAU5TtPU/UCnEUMAXj&#10;uUJpRkhK1KGCiSnagwQoEbyEBakpqS3OQAHubYAgUEyClcbB/iiE6JHsb5iAWEQeoKdB6H+C4FoS&#10;HIHgCZB5Sa6qIn6ksKAAU5lnKLAaA0hBik8OIeDGSFU0sABRHCf4ug8lgSAWAJuntbNCxJdqDj2K&#10;gZkMVpnX9OB3G6ZYJhI+lcW0gx/HwAIBgSgpeG2e4hhIBD2xJZ5/2lUKKm8/wRwDgyHAUAwBnufZ&#10;/ZQjZvpKESCn2wICMHEby32hocAsBxknWeaCggDgZnecZmZEgjRBoLx/mWUOdIMA4OH+fBxpCe53&#10;AUBQJnuhptIEEqDrULpKmOUQ1BwiZ6pKBiCh6PZfGEQggwbfobDYf746mggFhUJx6GqWK036E4on&#10;+bBXIseCSgigpVGqeYqhVuCMprM42TSSel89z/QKZRfQ9J0vTdP1E6z7XPUzcOHXkj2KIqKBx49s&#10;pdEoWUndi33qEBv4BleEkB7+KBHjqj3KG9H1vm+d5/ocNneYAAtRboEJB9niAIDAhmqBW9st+oI5&#10;i9hyvxkeohbjgC5WeVV8YQIEb6InWbxUAsEYs+oFySmmw4hyUA0CuGyJcKLfn3kFLUAEAQJh/D9G&#10;yvxnYOg5ilGKIwLRCxmCdDMDUMgm31ELHuOdXq5SCDpHmPsCwDFvIWeYQQfw/B2ADAKBUgolxhDk&#10;DQD0DZBR3DTEgBMFwcYQkdGQSUHMRXTD7HaN4AwFARxKfEzsDYNQvDkGU1IkLjgAuQIIOIfQ/AOg&#10;FNmRAeA3hfARBGEMgpwBfCsDg3chQbgkAeEmLlrJBAMA9DcOcYQkXQn2BoQIZZEh3DLACBNhoABi&#10;jrH+Do1hSwhAnBML8bSWiCNiH+2QgxagHgzCkPAZgrXZklaHAkj8LnWEJBsA4A4yx5j6eofYBZAh&#10;6EUAGSVl8qCMOZTQmp6MwZhKdhfMOY0x5kTJT06th8yinPKIZMVMr0yIFVAGVcfjv3gvDI4Mibzw&#10;AbnWmgoOVczpzTnnRM98aF5mkGCMCwB4uxqjyCOJkcQygzgeHeQQDIPg1jmGCJRdwAAlCLH+LUOh&#10;CA+BZBkIUVAz4pFtHqO0AoDJIy8gUiQPAvB0CHCGBciIQV7jAX1LOdboz7ADIFNkiAqRAhUCwICU&#10;hBB8j9H8AYAU1HqokFMO8f4WXvEhH244A0XgALhH4uSMpCx9klLwQQMwsRyiZCdCYh8qp2gaJKOe&#10;ACFUSC2G0PsJIJVvA9JKMSrpKQ7gaAWIoc9JZ2TILUBULIjh1CmiIQ2rDHadTFr2QseQ1jtArIOC&#10;0gSqHQDjE0EcDwZzhVpIdLkAMu6IkjFsKwR4JQqBxk4QUFhJRq2QIUI0MgNg6CdkKQQJ4jhuiwDi&#10;zQkQuRGBXCQHUVURR1C/EcBcIQcyCgVBKDodQ2hikLSwAGTBBR2ECAmRAJwMQHCzGhKcAAKQgB+G&#10;sL8QJHZfObmBOm8F4SPEBIA/4EAIJBYNB4RCYVC4ZDYdD4hEYlE4pFYtF4xGY1G45HY9H5BIZFGg&#10;DJYE/5HKZVK4RJQDF5PKzDM1BNY6npxMzDLopMZZGJ5ExhQ2fRZ/R6RSaVS6ZTadT49QQATUWxFk&#10;dB3C2alyoNDUrQKPki+2Eb4LPoS9nEywWHxtBWW4HeNA+EIQ7GKmAqPDTBV5AiHEKlCLRBnk1wCD&#10;xVBXs/n+CZfEcGAA3AnJC8GTEO/1meIc3U+XBIYlLBS8n2ioTALoW01UcxcV0dBiUhX+tT1CXcyg&#10;CExvZ4HInQ2U4GRQZeBKMFJcJwYYBAGAX6/oM/OmAwFkYMzlUfBmV0LBQOP0a+GAcocagQBUu+X5&#10;yZbzIPhZEBpK+4IEBSQHe1l+qCoBIkpuoOQhRmUPYuBq+LtIKW57n0JD1oYf5+gWBgHIMD4mHqax&#10;UocIQSgCX5uIMAIBgKfx+H0zD5IMJ49FOWBCixFsGoI+iQgXHaEHrHyRug6TqIQNBOGKS4xh0hYg&#10;g6AhgHIfqCn6gQBQAh8Kn2AQCANEwBH+f0ooOGIEgOaB8RY+bnIWCMdzQgsfHqyUXPgg5DiyGw9F&#10;QZbmuVCh8naAQEAohB1HqfQKgUAqEOwATHT7OiopKNlJknSsrUvTFM01TaOxzTlP1BUNRVHUlS1N&#10;BlPVPVUGJhNSVMmjZX1kKNaJ7V1NgdXJ512iNU1XX9gWDYVho8dZrF0CwViOgpvHgf4QgehxpJKF&#10;6ECgN5VleSAqIWTgzBKMpNxLHFb1YhIFm+b5qHAZpmiCKluIKAQBgBME+IQUA4h6MJIGJSE5O0Lp&#10;BFoUQ+iXGyEG4bhvl2TQ4DQRJYYQhRq3SZphlMLwvD2hAGgqJh5HUWaFk0NgijOSpeX+j5wl0PYQ&#10;COQyDBEHpvl6UQQhGE8KnziaDB0Ko8lKRQzBeF4UnkeR8IQcNnA9aKHOiAMhoQN5EFQOArhuZRlF&#10;SK4rs8g4xEoYROjWHtzIMU5ZmkDwJGmCwbCwEgCSqjipDuWZ0EQJgL2Ju85omDInEscxYr6hp7Fc&#10;L4FimUSCkgXhwDeIYP4AjQEgiHB7HcY6GH8eUT6gkMcnechdAkDtloIFIxksaxOcQkKpAEEYfAQc&#10;ZhHtNwAGBdJ7mgaAk1qg5qnufYVAQAlVDCCwHlAdZ5VbR6G1hXyEF8SA1iGOJLemigpgmBhXHdOK&#10;M+ujKXUmNlKknv/3/h+KkfR+X6/t+/8fzUCXfp/SoAXgAOqAStnqOzcC6QgSsHvpWCHA0X0DyFlo&#10;gUuSAr/oLQXgxBYMYHwAieHEQZ/pBHrLlIPCOCpCoJkJDeI0VIkA5BWBkSUZ6aYCwmIoVIeRAgGk&#10;NBQCECY2RwDugjCQgwOQWgZGQNQdBERMC1GgGcJS1XqwHhCUCA5BQEhOE8PYWIYSHQpISAIAqFXe&#10;ETCmEMFIrhfDYIoMAao6gfgqAqQsdovREAUCIHkhajkbkkRdFWDIAIwEHFcMsdgUQaATcvDQi4Ei&#10;SjvImGcRoqxMByXiQwUwcQZhbEgM4kIBwRD/HwgQg4TSSi0IOMYcI9gcgeASSMqQYRQjVE8F4FQD&#10;QEgGHoPg/BDR8ECAO38NwUwXiTFcNIhwDQMAnHkOeNhEypAQBIDcd42xkEUFwJsOASQzCRIgAwgQ&#10;8yNCEDGE8PonhZERBYDgIY0xjsqVepJSilpAz1nsr+QE959T7n5P1Ub/IiT+KRIOEFAX0xXJU/Sg&#10;i91T0LgpQKiFEaJUTIaP5MAkRIh6HQPQBgeA6B0AiAmV79g/0lHwPgCgdw7htAkBIio1xmjBFAKo&#10;WwGwPgfDcGoNSwx1jXGEIwUAtabgzp0FYi4ohRCWGqNUcIMgkhJCuEAIBIx+1VEyJkR44RwjraMC&#10;8LVXyNCjFGJYag1BwhZCyF0oYLKKFOEpSodQBwDh2EEIIBipBei9FMLoXQ0abgfDPTpeiwx3ElAn&#10;PkijoTEsrINW8O9cQP11p3BYXAuBZi/F+MQHYOwohOCcDhUQ1xrjEJqLMFAKAfkzCUSsdw7huiJE&#10;SJoA1s6VB3AZbcpT6p5vurbb23xGSAiAP+BACCQWDQeEQmFQuGQ2HQ+IRGJROKRWLReMRmNRuOR2&#10;PR+QSGRRoAyWBP+RymVSuHKOXF6YQVRTMuzWRyUAyyFFmeKafQucRSTzqN0GLUOiUmlUumU2nU+o&#10;VGpVOqVWrVesVmtVuuV2vQlHlkNHJUOekSFYG0WFFKNWC2ev3G5XOiyU2XdJ3m6Xu+X2/QS4X/BY&#10;PCYXDYeQTjA4jGSMIY945Go4sp5VXZeKBjNOfOV2jRXF43RaPSaXTafUanVavWa2UzhtvN9iQGAS&#10;RhYCAF1v2DaHXb/Uzi7my8pPgcfkVffcnmc3nc+m4qB9DWZ+qWfKlPLq7M5vO1zrRPl9TyeXzef0&#10;en1ev2V1dSUjjc6pNkIo2SvPg8OCh4ONrvbACrOEvC9QDAzzvHA8FQXBi5OklEGsE8KpMXCaHQSq&#10;sLIhDEIw7D0PxBEMRRHEIuhYLRRmoUyls+UxyH+LINxJGaLQG4kCxpHLBoCAgD/gQAgkFg0HhEJh&#10;ULhkNh0PiERiUTikVi0XjEZjUbjkdj0fkEhkUaAMlgT/kcplUrlkWCEveMxjQ5mjHm0Xk8IkoBik&#10;5lsdncRn0/olFo1HpFJpVLplNp1PqFRqVTqlVq1XrFZprxYIBCBAgtDrVjsllj07NlpSdrs1tt1v&#10;uEEsVxul1u13vF5kE7ud6v0roMQC2DdOFnUlnsDhuBhl9s2MhGOv+TymVy2XzGZzWbzmdz2f0Ghz&#10;9otVs0Wn1FOyWp1mt12vn98xWw0OQg6n3BY3UO22N2e04HB4XD4nF43H5HJ5XL5lR0hstaT5vT1+&#10;r6nX7HZ50m3/a2if8Bi8UFevlBXn73p9Xr9nt93v+Hx+Xzo3P6P0/FlgIIA/4EAIJBYNB4RCYVC4&#10;ZDYdD4hEYlE4pFYtF4xGY1G45HY9H5BIZFGgDJYE/5HKZVK5ZLZdL5hMZlM5pNZtN5xOZ1O55PZ9&#10;P6BQaFQ6JRaNR6RSaVS51JQCbKgk6lTKpVatQ5PV61W65Xa9X4tTqzYLJZbNZ7RabVa7Zbbdb7hc&#10;blc7pdbtXqdUDZUknd79f5dY8Bg8JhcNG7FA8Pi8Zjcdj8hkclk8plctl8xmbDJb1fM1n7hgtBo9&#10;JpZdiZRptVq9Zrddr9hsdls9ptbveajU9tu57ASAP+BACCQWDQeEQmFQuGQ2HQ+IRGJROKRWLReM&#10;RmNRuOR2PR+QSGRRoAyWBP+RymVSuWS2XS+YTGZTOaTWbTecTmdTueT2fT+gUGhUOiUWjUekUmlU&#10;udSUAmyoJOpUyqVWrUOT1etVuuV2vV+LU6s2CyWWzWe0Wm1Wu2W23W+4XG5XO6XW7V6nVA2VJJ3e&#10;/X+XWPAYPCYXDRuxQPD4vGY3HY/IZHJZPKZXLZfMZmwyW9XzNZ+4YLQaPSaWXYmUabVavWa3Xa/Y&#10;bHZbPabW73mo1PbbuewEgD/gQAgkFg0HhEJhULhkNh0PiERiUTikVi0XjEZjUbjkdj0fkEhkUaAM&#10;lgT/kcplUrlktl0vmExmUzmk1m03nE5nU7nk9n0/oFBoVDolFo1HpFJpVLnUlAJsqCTqVMqlVq1D&#10;k9XrVbrldr1fi1OrNgslls1ntFptVrtltt1vuFxuVzul1u1ep1QNlSSd3v1/l1jwGDwmFw0bsUDw&#10;+LxmNx2PyGRyWTymVy2XzGZsMlvV8zWfuGC0Gj0mll2JlGm1Wr1mt12v2Gx2Wz2m1u95qNT227ns&#10;BIA/4EAIJBYNB4RCYVC4ZDYdD4hEYlE4pFYtF4xGY1G45HY9H5BIZFGgDJYE/5HKZVK5ZLZdL5hM&#10;ZlM5pNZtN5xOZ1O55PZ9P6BQaFQ6JRaNR6RSaVS51JQCbKgk6lTKpVatQ5PV61W65Xa9X4tTqzYL&#10;JZbNZ7RabVa7Zbbdb7hcblc7pdbtXqdUDZUknd79f5dY8Bg8JhcNG7FA8Pi8Zjcdj8hkclk8plct&#10;l8xmbDJb1fM1n7hgtBo9JpZdiZRptVq9Zrddr9hsdls9ptbveajU9tu57ASAP+BACCQWDQeEQmFQ&#10;uGQ2HQ+IRGJROKRWLReMRmNRuOR2PR+QSGRRoAyWBP+RymVSuWS2XS+YTGZTOaTWbTecTmdTueT2&#10;fT+gUGhUOiUWjUekUmlUudSUAmyoJOpUyqVWrUOT1etVuuV2vV+LU6s2CyWWzWeSSWFuW2Bq3Wi4&#10;XG5XO6XW7Xe8Xm9Xu+X2V06oGypJO/YXDS6x4fFYvGY2N2KB47JZPFU6IvDMA/NZTOZ3PZ/QaHRa&#10;PSaXTRHAVGp6fWXjE63YbHZTLISjZ7fcS3LRbX7nfb/gcHhcPicXjTPU4LV8fmT6AoA/4EAIJBYN&#10;B4RCYVC4ZDYdD4hEYlE4pFYtF4xGY1G45HY9H5BIZFGgDJYE/5HKZVK5ZLZdL5hMZlDZKAYvJ5nO&#10;Z1O55PZ9P6BQaFQ6JRaNR6RSaVS6ZTadT6hD5qbKok6tUaxWa1SJxW69X7BYbFY4rNa7ZLRabVa4&#10;nNZvA7Zcblc7pdbtd7xeb1e75fb9IqnVavf8JhZbZ8NicVi8ZJJNcMbkclf7dFsRk8xmc1m85nc9&#10;n9BodFNJLVDZVkno9Vesvq9dr9hMLNkNjtdtLsrD9bt95vd9v+BweFw+JOcDp8HxeVQ4CIA/4EAI&#10;JBYNB4RCYVC4ZDYdD4hEYlE4pFYtF4xGY1G45HY9HwDIY2Ix8/24wY/KY3IQDAn/KphMZlM5pNZt&#10;N5xOZvLIXLp1P6BQaFQ6JRaNR6RSaVS6ZTadT6hUalU6pVatV4JLDZW0nXaxX7BYapPrFZbNZ7RU&#10;HzIQRBQGAwMTSaZEQiDcJ7xBWRe0qdzupGEwoRZLTWZDhMLicVi8Zjcdj8hkclk8plctl8xmc1m8&#10;5FK1XK9ndFo5ziNJp9RqYaCpC94Jpos8WoAQgLQEBBO/X22MLLNhquBweFw+JxeNx+RyeVy+Zzed&#10;Q8+bK6k+f1c3v+t2e10JCNUIyGUexvHRCFwS4HU+OxYN9A+37/h8fl8/p9ft9/x+f1+uj0/2/6oo&#10;CIA/4EAIJBYNB4RCYVC4ZDYdD4hEYlE4pFYtF4xGY1G45HY9GQDIUQynUdxqFY6YBEF1C33VAn/H&#10;5lFZCAZhM5xOZ1O55PZ9P6BQaFQ6JRaNR6RSaVS6ZTadT6hUalU6pVatV6xWa1W6hNTZX0nYa5Y7&#10;JZaxN7NabVa7ZUprBbRG7eAAFAn7bQBNbjeL5fb9f8BgcFg8JhcNh8RicVi8Zjcdj4pXrBYshlct&#10;Qb3l81m85DXQtz8GSUg4KzXO5xkGAxEWs1mKKxWPLhA77etpndxud1u95vd9v+BweFw+JxeNS8kb&#10;LCk+Pzcdmed0elTHOz02GhkZo603k9hYDQTfttMen5fN5/R6fV6/Z7fd7/h8OTy/j9arAYA/4EAI&#10;JBYNB4RCYVC4ZDYdD4hEYlE4pFYtF4xGY1G45HY9H4M+n0cDsdmIxF65nM7YKGBQNiQOCQhkMaJB&#10;N4+AZ1An/OI2kKAcaFCGFRR7R59SaVS6ZTadT6hUalU6pVatV6xWa1W65Xa9X7BYbFY7JZbNZ7Ra&#10;bVU50ATZb0ncbXc7pdbPPLteb1e75fb9HbbeK5bYiP8MwMRf8Vi8Zjcdj8hkclk8plctl8xmc1m8&#10;5F7bbzZcUnndJpajgtNqdVq9ZIMDA6ysdkUNpFNRrdxud1u95vd9v+BweFw+Jxb9n7hcuNy81t+Z&#10;z+hkMIAAHAn5x53sKx04q0e8LvB0fF4/J5fN5/R6fV6/Z7bFyNDyvd87FASAP+BACCQWDQeEQmFQ&#10;uGQ2HQ+IRGJROKRWLReMRmNRuOR2PR+QAGRQQBwJ+SCHDmVMiWSiCQJ/y6KyIAxdozcXTmZTueT2&#10;fT+gUGhUOiUWjUekUmlUumU2nU+oVGpVOqVWrVesVmtVuuT+aGywJOxV2yWWzVmYWe1Wu2W23W+O&#10;zS00tN3UzXeKXO4Xu+X2/X/AYHBYPCYXDYfEYnFYvGY2ZyKwGyxJPHZXLUO9ZfNZvOZ2P3KB06aX&#10;nQ57TafUanVavWa3Xa/YbHZbO4V+w2PabnF5ndb3fb+j6CY1HRw3ecDkcnlcvmc3nc/odHpdOkbb&#10;JbjqdmpQEIA/4EAIJBYNB4RCYVC4ZDYdD4hEYlE4pFYtF4xGY1G45HY9H3222yDhMKHxEwKCQm5n&#10;Y7AoCo/MY4AZpAn/Mpw0p0Lp5OJ9P6BQaFQ6JRaNR6RSaVS6ZTadT6hUalU6pVatV6xWa1W65Xa9&#10;X7BFJoATZZUnZ7DabVa67NrZb7hcblW7HMQCAgG/n6/LnBrHbr7gcFg8JhcNh8RicVi8Zjcdj8hk&#10;clk8pFrHZTZZ0nlc5naPgM9odFo4eLwyAWk6AAhGI4T2Ow9F0GVBsflaywKN0O+mQeL7f4HpOFw+&#10;JxeNx+RyeVy+Zzedz+hUcvZrR0etktB1+126hdQ4VX+41VHQcBQC8752bhwJv3Pd7/h8fl8/p9ft&#10;9/x+fz08z1f0/6sICIA/4EAIJBYNB4RCYVC4ZDYdD4hEYlE4pFYtF4xGY1G45HY9GQDIVE5HcXQ2&#10;EY6fRMHEI23LAn/H5lFZCAZhM5xOZ1O55PZ9P6BQaFQ6JRaNR6RSaVS6ZTadT6hUalU6pVatV6xW&#10;a1W6hNTZX0nYa5Y7JZaxN7NabVa7ZUprBA/AnBHQHIX9BLRbJrebbfb9f8BgcFg8JhcNh8RicVi8&#10;Zjcdj8hP69YLFkctl6JfMxm85nYiZxyIk0yG+HhOL3C2GhFwoCwM7Xs+zyv3WhiAFL7e4Hnt5vd9&#10;v+BweFw+JxeNx+RyeVXMmbLCk+X0ctmul1etTwmCgM7nu+48MDw/2eh8Bupj1/R6fV6/Z7fd7/h8&#10;fl8/pD+bz/r+arAQgD/gQAgkFg0HhEJhULhkNh0PiERiUTikVi0XjEZjUbjkdj0fgpNFAoWjZbMO&#10;AQCBY+KBxX6tQcgmUcAM1gT/mc5nU7nk9n0/oFBoVDolFo1HpFJpVLplNp1PqFRqVTqlVq1XrFZr&#10;VbrkVmoBNlhSdjrtls1nqk3tFrtltt1vuEWr9quN1u13vF5vV7vl9v1/wGBwWDwmFw2Ht9fsJssa&#10;TxGPyE/umRymVy2XjdzgeYzmdz2f0Gh0Wj0ml02n1Gp1VymuLxur2GByex2m120/zU42+73m932/&#10;4HB4XD4nF42IxVisnH5lOgKAP+BACCQWDQeEQmFQuGQ2HQ+IRGJROKRWLReMRmNRuOR2PR+QSGRR&#10;oAyWBP+RymVSuWS2XS+YTGZTOaTWbTecTmdTueT2fT+gUGhUOiUWjUekUmlUudSUAmyoJOpUyqVW&#10;rUOT1etVuuV2vV+LU6s2CyWWzWe0Wm1Wu2W23W+4XG5XO6XW7V6nVA2VJJ3e/X+XWPAYPCYXDRun&#10;YfFYvGY3HY/IZHJZPKZXLZfMR29XzM524YLPaHRaPD2KB6TUamW6aUarXa+P6zYbPaRfZbXcbmG7&#10;fdb3GwGAP+BACCQWDQeEQmFQuGQ2HQ+IRGJROKRWLReMRmNRuOR2PR+QSGRSOSRwAyeBP+SyuWS2&#10;XS+YTGZTOWScAymaTmdTueT2fT+ZzacUCiUWjUekUmXUKB0qnU+oVGpUamSqp1esVmtUih1uvV+w&#10;WGxWOyRmq2W0Wm1WuO2e2W+4XG5AC3XO7Xe8Vi63m+X2/T693/BYPCACu4XEYnFYvE4HGY/IYzHZ&#10;HKZW/ZPLZnNXDMZvPZ+xZ3QaPSSPD6XUanVauCaLWa/YTDXbHabWQ7PbbndRfcbvfb+G73gcPIQE&#10;gD/gQAgkFg0HhEJhULhkNh0PiERiUTikVi0XjEZjUbjkdj0fkEhkUjkkcAMngT/ksrlktl0vmExm&#10;UzlknAMpmk5nU7nk9n0/mc2nFAolFo1HpFJl1CgdKp1PqFRqVGpkqqdXrFZrVIodbr1fsFhsVjsk&#10;ZqtltFptVrjtntlvuFxuQAt1zu13vFYut5vl9v0+vd/wWDwgAruFxGJxWLxOBxmPyGMx2RymVv2T&#10;y2ZzVwzGbz2fsWd0Gj0kjw+l1Gp1Wrgmi1mv2Ew12x2m1kOz2253UX3G732/hu94HDyEBIA/4EAI&#10;JBYNB4RCYVC4ZDYdD4hEYlE4pFYtF4xGY1G45HY9H5BIZFI5JHADJ4E/5LK5ZLZdL5hMZlM5ZJwD&#10;KZpOZ1O55PZ9P5nNpxQKJRaNR6RSZdQoHSqdT6hUalRqZKqnV6xWa1SKHW69X7BYbFY7JGarZbRa&#10;bVa47Z7Zb7hcbkALdc7td7xWLreb5fb9Pr3f8Fg8IAK7hcRicVi8TgcZj8hjMdkcplb9k8tmc1cM&#10;xm89n7FndBo9JI8PpdRqdVq9Zrddr9hsdls9ptdtt9xud1u4zASAP+BACCQWDQeEQmFQuGQ2HQ+I&#10;RGJROKRWLReMRmNRuOR2PR+QSGRSOSSWTSeUSmVSuWS2XS+YTGZTOaTWbTecTmdTueT2fT+gUGhU&#10;OiUWjUekUmlUumQWBP+m1GpVOqVWrVesVmtVuuV2vV+wWGxWOyWWzWe0Wm1Wu2W2xU+3XG5XO6XW&#10;7Xe8Xm9Xu+X2/X/AYHBYPCYXDXW4YfFYvGY3HY/IZHJZPKZXLZfMZnNZvOR2AoA/4EAIJBYNB4RC&#10;YVC4ZDYdD4hEYlE4pFYtF4xGY1G45HY9H5BIZFI5JJZNJ5RKZVK5ZLZdL5hMZlM5pNZtN5xOZ1O5&#10;5PZ9P6BQaFQ6JRaNR6RSaVS6ZBYE/6bUalU6pVatV6xWa1W65Xa9X7BYbFY7JZbNZ7RabVa7ZbbF&#10;T7dcblc7pdbtd7xeb1e75fb9f8BgcFg8JhcNdbhh8Vi8Zjcdj8hkclk8plctl8xmc1m85HYCgD/g&#10;QAgkFg0HhEJhULhkNh0PiERiUTikVi0XjEZjUbjkdj0fkEhkUjkklk0nlEplUrlktl0vmExmUzmk&#10;1m03nE5nU7nk9n0/oFBoVDolFo1HpFJpVLpkFgT/ptRqVTqlVq1XrFZrVbrldr1fsFhsVjslls1n&#10;tFptVrtltsVPt1xuVzul1u13vF5vV7vl9v1/wGBwWDwmFw11uGHxWLxmNx2PyGRyWTymVy2XzGZz&#10;WbzkdgKAP+BACCQWDQeEQmFQuGQ2HQ+IRGJROKRWLReMRmNRuOR2PR+QSGRSOSSWTSeUSmVSuWS2&#10;XS+YTGZTOaTWbTecTmdTueT2fT+gUGhUOiUWjUekUmlUumQWBP+m1GpVOqVWrVesVmtVuuV2vV+w&#10;WGxWOyWWzWe0Wm1Wu2W2xU+3XG5XO6XW7Xe8Xm9Xu+X2/X/AYHBYPCYXDXW4YfFYvGUd/P18gMCA&#10;iFjgvINjqE+SAA52HYnG6G2v/OgKGAEBP/H5zPQ1huN0jwOBbRbW0aTUZ+Byhfo0mEI6LXQbbiWT&#10;caaG8OOLBGm8onRJQthOl2j0LBLi9mwcfdVCP50Aw59QIC9rzVyAgIA/4EAIJBYNB4RCYVC4ZDYd&#10;D4hEYlE4pFYtF4xGY1G45HY9H5BIZFI46AZNBUgrWSbyAJAsGAs632/RYa0400oY41JgDBSeYDWs&#10;E+lCKMhOvGe2gABAO/32+JJUalU6pVatV6xO5PBCsaj0qUqhR6LhExGm3wADgy/3i5q1PYITiqYF&#10;iqk+wFGoyCXi9BU83XcYREEazhcNh8RicVV55BSqajwqkqhx8LhGw2m3gADQw/3k56i9ZMDILAn/&#10;i9RqdVq9Zq8bBCoaTuq0siB+LxGwmlmgYFn+83TGkSUQUeFg9wICAY7XS5XE0GgLR+P4K5Xs/w0C&#10;db2+53e934frwAVDQdVWl0UQBeJGC0m6AAUFH+9XXGgHJn9BBMMRy2WcYxTEONgtj0SrSoG8EEwV&#10;BcGMM00GwhCMJQnCkKwsi4SgKAZuH4f0HoU8UPoqeRikIB4eD6VZun+KgRISWozCCJhNmAeSBAbC&#10;8cx1HbWngXg3giIpJFycZ/iMDiElOKIWi0WBqHogQFosLwVg4UZrHLESFxDBEeS9L8wKkeBejkCI&#10;iEeXBxH+I4OoSVQpBcK5XmnKB/ykkLxQO08wz5Ps/I6eBfDoCIhkaW81CRNqEFYKgYCqVpozrO6L&#10;p4AoFAkfR6nbLatgUgR6z/UNRVGhB4l+OwICERZaHCf4lg8hJWisGQqFWZ9JIyngKiGQJ1F4P1OA&#10;CDoVjicRqEdUlk2VP8tWXZ1n2haNpIIxoCAgpx3oWfyngGAwEk0Zh4jKGYHIoCACACeJ+gBZqE10&#10;FIkHUaxb2net7O3dAA3Xdku2CEIgDIbxfk2igCpMfiCXahEuT3e+HYew4CgEAJ+NPhSDp4EAfDCb&#10;5gk8joXg2AJpLccxZjyDQmkPi+IZblypgPiZ9YtfsQJMD4di8cBiFCihQCuGAwlUaOWIKAIShKOo&#10;yDIRQ7jvl+oaikAEYmfOaYbYIOhyLhxGMUaLGQkwcmUgQaoaxoJBCf52s1qW3bejOi7hue6brl6e&#10;A8JhMHCWYzocngMh2LBzGIU6KYZv6t35rG7cbujGgKCJ/n0d3Erhxaq8Rx3N7naoHKcePLT0jR2n&#10;AVYKBCKx3nuf57l4PWU5XmvOdpt7GgGBp/n4eXRYT2aHAgk3Q8x2vi+NaiTgGBfdHp3viIqngBgS&#10;Dp+HscSEnQW4AgyJQpEqahWjUFfj/JiCAoA/4EAIJBYNB4RCYVC4ZDYdD4hEYlE4pFYtF4xGY1G4&#10;5HY9H5BIZFI40AZMel8/UKQQFDpMAYIKIE14pL4LAn/LpNN4HJJ9P6BQaFQ6JRYnLwYFxA83Q351&#10;MIJOKC4ZMIAsKBw6Wux6NXa9X7BYbFQZeCgoHHq63HT55OYzLxuT0myFgbHOtD0Giah6lY79f8Bg&#10;cFY5eCQiGHs7nPbKjPYlNoI8HMwAgGiBCwWRDa9F2ksHn9BodFo6eCAeFXu8HVjABfYq+GqkQSLD&#10;hBQTt34+n0+36/bbpOBweFw6/ruJx+RyeVy+ZzZrJlA4H+Xw/D8gFoE6efUBzAmNrONzvF4/JhJM&#10;Ew6VHY4lX4MdIXy8QCCAhv/L9/x+aHLwgGSid5zFc9y3IqmwAgGf5/H4gq7ryvbwv1CMJQmt6TAc&#10;CwnHidJYwG7aEDqTJeEUMwhoKBgCAGep+n8KxKGgVI1hfCkZxpGqEKQCYlnmdhaQ6ix9nkdgDNOh&#10;w+E6XpBjEIUbSZJsawhJ0oylKcqSql7oum6rGA2gRyQ8ADun+76Gsg1r3yrNE0sGl70PU9kfI8dx&#10;wmKCYQB4+01TzPTBP4/0AQFMidsbAiIjOFINk0bBzQhBq9L5M890jSSjJfC8Mw3OCIzKUJpH+LwW&#10;oZMsoUnUlSo5HEdR5TKInucwAgUDcDgNBR8oQMYrByTxVmQC4SjIdBtE3U1h2IjtR2LZFk2VZCXj&#10;UWB4EqJ4HrYCwcH+dKuKPQUzUIhVRUhZdw2UsoKg+ep1HBVaMFOPwri0QZVTxcV53ogqXgQCQNnu&#10;dsvUCqFuIiepvmMBgRB2aJ8H2FwDgIhFGwfcF64lYaXgOCALnwd50XVjiDk+JoAjFHtj4nks0YqB&#10;wKHweJ146hgGpMelB5dk2ayqgICAP+BACCQWDQeEQmFQuGQ2HQ+IRGJROKRWLReMRmNRuOR2PR+Q&#10;SGRSONAGTBcQmR0N5Nw6TAEZFA9M1XoWKS+CwJ/y6TQQEQJ7yShUOiUWjUekUmbz0AAmBPaeAGCA&#10;2BPKNDcPhJlOJ3wQQwJvUqxWOyWWzWe0TgAAeBPio1OqxFeIcrEU9KuNTq0Xu+X2/X+x2oDQJ828&#10;AAyBPOl1KCXqGtdHDkVHNkY7AZfMZnNZuE4LCYbEP/FRO1ADLQt/rYzAIlpvT5zYbHZbOja/abfc&#10;bndbveb2JWoBQJ+wt9PZeAcFkVmvp/jICxUShcEtx1PjbQiXiodoRqsQ977weHxX4EgYBPh9zqdw&#10;x/SYBkEuplfKIzRcPA0AuN6AATjs0GwYhLvHAcCQKvoGAQAZ6nyfzroMf6TAEH4skuYBTDQiJ5nS&#10;cBunOeCHHWYRJiMN5PGfE6ChhFUDRZFsXIwB4EgIeR8H7ByDJeHgqkqYZVDUigvBgD5RmicUboKB&#10;aTKg0yBxfJ0nygg4JAWAp3nsfkjoIl4dCkSZilaNjFpzJqGDqCYAkYd0mPXKM2zdFsszfOU5zpOs&#10;3lqNIDCYTB9k0Zp/jKGTOqZNaMH+9oBAGCQQhedpvGghAJAOAJ3n1Qs7UxTLYH+foAgEAgQB0KJv&#10;mKVyEAEkz1zihZxlOMYPC0TwOBOPZxmwQlNVzXTc05TwCA+HAnHAY5Y1PVLGzIkZzloPQNCaQ9V1&#10;3aVpqHXtPg6GolHEZRaoQAaTH9ZE2Iu0sbpwCQRH+dpu2pdt3JJQ9PAGDgZCMcZmlyhAC1RLFLoq&#10;VA0BqLJMmYD48l+cBDCAhdy2Td+H4gjNo4jimK4th7SodP7moUTAkAgNJcniV5yn+KANISCwEgCd&#10;a3IcEAXEIb5ou/i+bZuhQJgQAJ3MKhwbiaS5kFlDCEm+kwRBMHY3myYhIILjKLYnnGqV2Cmdnbny&#10;G2yStuR/o2kBIG42G2ZBJopZdm2fqeq7baWrgDrKHhmIxJmYXMwoScCTBCEQaDQbplwEg5iEIFge&#10;j6aqI7Zt3GzruG5IcGAhkgZ5eDehW9gCEIQBgMpvmeTVT1RhyG8Zx3UTcgKAP+BACCQWDQeEQmFQ&#10;uGQ2HQ+IRGJROKRWLReMRmNRuOR2PR+QSGRSOQEYdC5dsdpwiBP+HJgkBA0rl4q9yv8oBqGKJEm4&#10;vnhJwhUMNulceCKSUmlUumU2nU+oSBKn4ymxBpyELRnOYljEMw1vgEAiITDs3tliJCC2IAxqW1G4&#10;XG5XO6XW4Jc/mY1IJNwhZs1zEwZV+GWGxiQbmxtsigxNzrQ9Bomoe33bLZfMZnNZtMIAzmlApqEL&#10;JmOUmjOdQxwWIQiIaGhustLwt+Pl6gUEAyECYZkBssxf5vhcPicXjRdNIE0GdAJmELBluQnjQNw3&#10;VgEQiAYGVvs/RQpHnM5nJHI6ECUZj9tMxgcf3e/4fG65X5fX7ff8fn9fv+f3/P/AEAwFAcCQLA0D&#10;wRBMFQXBkGwdB8IQjCUJwopb6QrDEMw1DcOQ7D0PxBEMRRHEkSxNE8URTFUVxZFsXQpC8XxlGcaR&#10;rG0bxxHMdR3Hkex9H8gSDIUhyJDaAoA/4EAIJBYNB4RCYVC4ZDYdD4hEYlE4pFYtF4xGY1G45HY9&#10;H5BIZFI5JJZNJ5RKZVK5ZLZdL5hMZlM5pNZtN5xOZ1O55PZ9P6BQaFQ6JRaNR6RSaVS6ZBYE/6bU&#10;alU6pVatV6xWa1W65Xa9X7BYbFY7JZbNZ7RabVa7ZbbFT7dcblc7pdbtd7xeb1e75fb9f8BgcFg8&#10;JhcNdbhh8Vi8Zjcdj8hkclk8plctl8xmc1m85HYCgD/gQAgkFg0HhEJhULhkNh0PiERiUTikVi0X&#10;jEZjUbjkdj0fkEhkUjkklk0nlEplUrlktl0vmExmUzmk1m03nE5nU7nk9n0/oFBoVDolFo1HpFJp&#10;VLpkFgT/ptRqVTqlVq1XrFZrVbrldr1fsFhsVjslls1ntFptVrtltsVPt1xuVzul1u13vF5vV7vl&#10;9v1/wGBwWDwmFw11uGHxWLxmNx2PyGRyWTymVy2XzGZzWbzkdgKAP+BACCQWDQeEQmFQuGQ2HQ+I&#10;RGJROKRWLReMRmNRuOR2PR+QSGRSOSSWTSeUSmVSuWS2XS+YTGZTOaTWbTecTmdTueT2fT+gUGhU&#10;OiUWjUekUmlUumQWBP+m1GpVOqVWrVesVmtVuuV2vV+wWGxWOyWWzWe0Wm1Wu2W2xU+3XG5XO6XW&#10;7Xe8Xm9Xu+X2/X/AYHBYPCYXDXW4YfFYvGY3HY/IZHJZPKZXLZfMZnNZvOR2AoA/4EAIJBYNB4RC&#10;YVC4ZDYdD4hEYlE4pFYtF4xGY1G45HY9H5BIZFI5JJZNJ5RKZVK5ZLZdL5hMZlM5pNZtN5xOZ1O5&#10;5PZ9P6BQaFQ6JRaNR6RSaVS6ZBYE/6bUalU6pVatV6xWa1W65Xa9X7BYbFY7JZbNZ7RabVa7ZbbF&#10;T7dcblc7pdbtd7xeb1e75fb9f8BgcFg8JhcNdbhh8Vi8Zjcdj8hkclk8plctl8xmc1m85HYCgD/g&#10;QAgkFg0HhEJhULhkNh0PiERiUTikVi0XjEZjUbjkdj0fkEhkUjkklk0nlEplUrlktl0vmExmUzmk&#10;1m03nE5nU7nk9n0/oFBoVDolFo1HpFJpVLpkFgT/ptRqVTqlVq1XrFZrVbrldr1fsFhsVjslls1n&#10;tFptVrtltsVPt1xuVzul1u13vF5vV7vl9v1/wGBwWDwmFw11uGHxWLxmNx2PyGRyWTymVy2XzGZz&#10;WbzkdgKAP+BACCQWDQeEQmFQuGQ2HQ+IRGJROKRWLReMRmNRuOR2PR+QSGRSOSSWTSeUSmVSuWS2&#10;XS+YTGZTOaTWbTecTmdTueT2fT+gUGhUOiUWjUekUmlUumQWBP+m1GpVOqVWrVesVmtUN6Ntfg0T&#10;EKRjAglFnr5XRQA2uDCsmP9qLOsuRVmkOlZMU6B1u+X2IDYnoZlLE9Q61gGDhuBOSrYeDFBHv9Xn&#10;C/QxuQQSZWPvRuMEGiUgQVwO58h8IgaEutggELaGCLyBEPNbOCY6D0+Ju2CBPab3fb/gcHhcOJ7j&#10;icfkcnlcvmc3m12v2GUjg1qtjpQqYa2QW3XC5Vi6Xa8Xqoc7zTRrqlDiosYUYnp/s5C9rEQbFP/G&#10;VXbQTIZLKNmMAiBQUJemybaBMy86Es4zzQNE0jTNQhDVNY1wANgf7ZQUpT9vIhwNgaA5zHofTjQ3&#10;E8URTFUVt7E0WRfGEYxlGcaL66CwLElZVHGf4qg4hkOu6uK5rqu68oJF0ayUh8Ove+L5obDoAPu/&#10;KqQ6/rJs0dxlACCYboLA5/wTFUGM/CzRtK07UtW1qCwxDUlpzKQASSgxJDEII3k+YEPTjP0/0BQN&#10;AoCAgD/gQAgkFg0HhEJhULhkNh0PiERiUTikVi0XjEZjUbjkdj0fkEhkUjkklk0nlEplUrlksejb&#10;X4NExCgxYTr/U5ijQdA4Fcj6fkIgT/hYBo0GFZMf7UWctlbkVZpDpWTEFodOrFZrVblVGAMGGJ6f&#10;7OQtcs0Ir0GKCPf6vOFnlTuZQBCY3grbgQkuF7iD0bjBBolIEFcDufIfCIGvmLxmNgqSMRBN6fYF&#10;WgeOzGZzWbzmdz2f0Gh0Ucq+j02n1Gp1Wr1mt12v2Eol8xmc1m85jtpg7ygQNhW6glJpdN2IAqFS&#10;qmWonF5nNifAAFhsdl50U6Frttv6sFuV0u0EvD/vXbkF+wGCwmGxGK8ntrGQyWU5Xu+n1+33/H5/&#10;Uj0v7/z/wBAMBQHAkCok2aZJogqbJwnSODaFQOEoa5yoKKhIGIVY3h2tCjoK4SmIQXheFYa5rnOE&#10;QRBoJYlhyz7jqmqqCP6i54nEcRRFiWKCAMIgqCcFIMgykxgmAYBpGmaYPA8GAnieHqWRJEpzxRFM&#10;WCWlhlGUXBkmSbchBKKgqCQkxtG0ZpclyYwGzYJYti2CoCgKjToOksitlZPMqHOEAVhmJohB0rDr&#10;rYtyDH0fRPlKTJ6AKCI0CyLICgGAaTF8XBcGqbcvyEKMxUqjLurqu68o4edTzSXM9yEDIeB4JgMA&#10;wBDMzyUMqHkKwsjMC4KAOgrzMCwaCMKw7EvaZxnGMYpimaC1nCQK4rgelBqGaXZfmMbA1DWNYBgE&#10;ASIm7MxbTSggGiGJAlhUEoKpY+DJsrGbLwNel63te98XyhkaX1ft/X/gGA4FfUENrBbbwcjZxFIL&#10;wPi6UaCiALROF+Uoxw6r8PqUpgCqMoKJX4hLoAUEZ/nqbiLg2CQDHMd59vmgkYOTeTlokDYKAWcx&#10;2nsiQJAkf52najQFqNniIAcDR/nicoBKNmuaIibBglQFIgCyih0oECznw8AAfDgTpgkeMQNaac+n&#10;odkKKARjp84+iAmi6NxZFESKHOgiBooEFyD7wDaBHIiJcEiPokjgQiKH0fp/gLcCTUI7O8IYNpOl&#10;uyEyIudxuLoEqKFAXJui+IwRIWfZ4nMAwIA2im1UOo1fIuCmSnXlCsHYbAAgqFKIlgbJ2CGARqWC&#10;9NivYg51mCAILWEABeIEIe+67mCMOADQplCcpWC9fZ/gDb6KDKPJKk0Qw1IiHYQgCYxwIKAaBH5y&#10;ShXmgu2ADtzrIEfyI8k/pYjoC8KAjRpOsIEAcow+iDutIkcAOgsx0iLCY1tgcE4KQVgsvYgIgD/g&#10;QAgkFg0HhEJhULhkNh0PiERiUTikVi0XjEZjUbjkdj0fkEhkUjkklk0nlEplUrlksejbX4NExCgx&#10;YTr/U5ijpuGgdSbNckFKyVZKpNQ2hABpUGFZMADVWkagT/hYEpT9g9Ti9KAMFBIbFr2cjSgrkVZp&#10;DpWTEFrUOfTvAIHCUdtsRfNKBEaroAqkGusLIQfCi/cTtjRVQq6VR6IsOrkFHxwTrCSBjqUDiLyb&#10;ABB4pjYDBD/fj3hePibRgQug+mgobgVBhodCABcjxjd/kWsABQR4AWBxi4QGBQd7PV8RT5zKZiRy&#10;ujQVGRZdTNU0IfbxcwGCAbim4AD4eTUBIPFsg70jYaUMw+Nqbi6LUKtOpfKcFcDufIfCIGhLrYIA&#10;gsICCl4gQhoOYxICwHY4lSgpYHOf4ngwiozCGEJNl8cC2MwhR0lwAIMCSjYEAof57nWhwdhCAJjQ&#10;0ggBoIrCGggC4vnedBQIK3SMvO1alqzDhYjoF4oEasiJqmeRmkYB4aDqgoxlIbJOC2EyKCEE4Jl+&#10;bR3Q2vqWzBMMxTHMkyzNM80TTNU1zYlUezbOE4zlOc6TrO07zxPM9T3PkyJemKZpqm6co7HYAH6g&#10;QBIVQyCiSM5HlsTA4IUfylRgg4XjMVJoEyKzrFwNoDCSSiCkqYZ2DUHgJolTgAhiNCCn2gQCIOsy&#10;0LVLzHR+gwTCIMBsl2T6FjGGoSk8ZhuIRN8dV2goUCMPxrlyQKEn8foAgHWiGzeYxIisHY4FWhB8&#10;n4fgDAHS6DH4fJ7AKBAFoQaiBBWhtGIOSpaGiNAkhYgpglSQYhC0QCEAEDQdn6cpiV0vaDC+VJmF&#10;AKwZoWB4DACeR9oMAYDBjdZnYYgwYj0f5nELkKDNcf7YISTwvAWMZRntcZ9n8AyrIQbxkk4EYcDL&#10;ZUOJBewAAwJY6HOWhFutdgDXehBWmieApBcB6GHAXwAhDAyDngeZ7AeBgEoVa4A20gw5E4YhGjGH&#10;aGHcZQAgmG6Cm2gQSIhQxrHKe4Ug0vKFXXdunIOVZyH+KjuJNvOvBTsKEHmd5nAcCWKIU+78v2/r&#10;/wDAcC0XZoAgif5/S6idDTfQxJmGbY2B5u6En+pVFIOA4FiwfB6FOhcVRZFyFHufR93OAQ0iCBhM&#10;mDmaCCiEgCFgbsZAAZR3nmGoIAYhZZjgI4nEiXSDgEgXoqTZqCTeSQxCCN5PmBXN6/KAKBH8ijdA&#10;UCZ/nqdk+/3/n+/8/+AEAYBJyWXAOA0B4EQJgVAuBkDYHQPT+TImhBSbE4J0Rl3iLXYNBR8w0goX&#10;xFi2FAHRETeHygJIE8ohLp4OEMNmAE2xfoWq2LSWt80LSCgzKUyAgwVg/CrFSIEKhERJhJBqG4XA&#10;zCCgQBSEEd41hfEIHiMgPoEAciEIKCkLQhBrClD2RFobqHyl8hw++D0N0vvkjPDKNMZmgRtIMoYX&#10;I3h2hGBCXMiDFmMMaIKOxRAE3Zufg8yNkrJ43MpNeaWMcBSDCzDmD4JwjhhkFDcKkb63gQNCjGBI&#10;JYlR2i0DURBSq2I3yKjWP4gUa5Dxsbc3BuTdG7ENHwLUNYCQmCWIKGcS4xhMBoByRMdJSkJkEAoC&#10;cG46xsDIJGCspQ1kgRwIWdcc52gNEIcufo/hCD/IAQEQRAg/2tkIA8A0AQ4x6JfkYQUfw7RnADAo&#10;5UAAsh4D2CaA9sUHSEOGH+4kiICSrD4fGPyVAA5VQZd8QV8I/3xyrIIaFExEWLgBj4+6Fci4ygAf&#10;Q+p9lFCFgMAIAIeqiKOENH6OYXIBANhIIKOIgQHYH0vphTGmVM6aQLnTTWnFOadU7p5T2n1PyMwR&#10;UCQUH4chch6COREcVSwy1NIcNIgR5SGQsmhQyNDFSlDymfGBXYGQYiLHMM4Ok+Szw1pHHGi1VSH1&#10;UjVKUio1ClVSlYQcbwlwjAjDULsgoohkjpC6DYCxFBjh6A4DoQ45SCj1IEAqQRCB2D5H+BObMJo1&#10;xisrRdlBBAWBfH+NNHNjSCyEZNZkgjKmWEFHsMcPYCwdCGIKIIV41w+hQBQ/RZoDARj/Hmskj9bC&#10;JhqA+A0S44h6EFHSPwf4Fl0gAH0OQZgBwOg1IKBZmI6ROBcIoPIcAyQHghBwQUWo1R0hKBVYEhDb&#10;24tzII3Uf7ryFhTCID0XgvRiVajJWq0gFgUD/HSNckdviJALKVCogk13Mzac3N0AE35wkJHUUoC5&#10;BQniGF+LAPOCiFgsKUNWrdoCCABfCtYrazQjiaH+Lhn5B6DEGDsLcdIiQkXmrXWkiI9htioG0PUH&#10;oMAYT8lNW4hNGX1vtqvZQgoSw5ChFoI0LxDgQFKHDh2oGU8qZVytleBRAYA/4EAIJBYNB4RCYVC4&#10;ZDYdD4hEYlE4pFYtF4xGY1G45HY9H5BIZFI5JJZNJ5RKZVK5ZLHo21+DRMQpSUDiqVejitDgDPYO&#10;CoE9YoEJ68YPAn/C349XaBQYFIKc1AxkYXxzC1khS0Tz4p4LSIW5FWaQ6VkxX4HCp6AYKMSaeGcs&#10;kPF0cNQOc2Y+oK3Hs/xGCYNa4MHR6/3EwovgqPacDPsXSYu/n6AQGBIKUD0pVfWoRioNYImGZ66M&#10;fCHq7GqDAqLIKf1YzkAUxjicdn8ZndqABien+zkLPNyAA3AnJCAGAgC/shBNBLYpngAIzY/24k4q&#10;83GAQcHoKTkUuVidSNBTsOwCi2NBnpAgXGegABXAmpCXcygCExvBW3AhJzugBgQH+eZvpCdpogCC&#10;gYIKPRfHOQoggwihtF6SYTiINyCnAdx8g+CIDISdZggCCwgIKXiBCGhr3gA5qFveESBG6hBqFaPo&#10;WioQiCmMgSroxFcWoIHYQgCYxwNs5aIxWggPoFIyRR+26DkkMQgjeT5gLRJEVODFkooS6AVDSf5q&#10;ks50zTPNE0zVNc2TbN03zhOM5JDIE5ztO88TzPU9z5Ps/T/QFA0Ek6XpimaSAsCx+HMdIBgGiToA&#10;wHh/nOYahqK0strZTMvy5OqCrEsizSyhJnEcAIZjmgpWm8f4pBCjRup6/qCDmUhnEYLbZoIzwnDw&#10;WBYkOJ7aU3I7cWKgoxWUjRPWagwFiAf56F/Y6EU+hocJ6ZNOIKV40goKRMHagomiwMQKgUjFmk9a&#10;0vIK6Ddt639NIO4Z/uKg8oS1ObPFAaBxi+F4OWIg4boEZF3y5ZQxWZZ1uIK+r7vygj9n/WiQH5jI&#10;/D8M5IkiTx7HshUAQFAiPl+SwzCENZNoKdh6n6CYFAEix3p6CUMw3DsPoREMRxKgkTn/FKGEQIIB&#10;jyYB/VIhRzGiU4NhgLS9nefYRggyyDjOHwGE0YahIJheG3Zh4ASFIknOZdyGnkchegeDoiIeBYFl&#10;UXBoCqHmLufT21gBKcqyvpiHlALoPDCUhxoKeCBAehRnFQPwZiyQaCnwfp/gPmlB85zvPc/0HQ9F&#10;0c32v0nT9R1PVdX1nW9d1/T0KmSaIKLBOn+U+GTQ6AViYf5qFnS4AqNYyGjw8xEvTyyBAOhJ6p6B&#10;iCkcaB0DiF4LrCsayrPtV9mGQIWB8QBqoKdCBewjbPC2P5ZFIQAmoIcKehBZJQmkTovBai7kADLU&#10;6pKJK/9vq+yHLZACtt4pBgtk9FMSt0y8DeG+OAsg4RxFqtlTkZ4ao5x7gqAwAhginIAEkU+xE/B+&#10;j+EVHwBwCQFRyjvHoRtkiAyQJTBYlZ8hBB7kChAj42qGkOIeRAiJEiJkUEQM8CsKwfxqCpEBBeBJ&#10;CAbE9GXA5LzZ0ixRImOIYomQPg8DQRcaY6R0gsUTBNdsBCCOASslh7pEzJgBayAAB4OQ5jwKpFBw&#10;bsI+R9j9H+QEgXRumkFIWQ0h5ESJkVIuRhFHZKHdq7d3KaXeO+eA8J4keyFj/H8AEASjyCAxDqLE&#10;ZwignEFEoGIFIbRPjYk0QlUL25XvffC+N8r5yOPqfY+5+AAH5ABfo2F+z+H9EWf4/5L0IyRwCgol&#10;2NRDIDQIleDQnozYrTPggvKNBBl7L4MbM2QiboNQcg9D0iq+mEzNJNCU+0J2KQpIeAoBABR7j5H4&#10;RQQ4rRWh3CkFJ/hBoZsmI8I4LoJlbDbILDsf85iLGeiAzuIbP4jNDiRAOKAOAziSGOJgNpCwPk9H&#10;FNchEWG0zOI6PQeg0QGgNQURMygBR/D8L0WqixCo2OCjfS6ms3yChpFEM0SwXQZSNqJUWo1R6kOp&#10;ICCAP+BACCQWDQeEQmFQuGQ2HQ+IRGJROKRWLReMRmNRuOR2PR+QSGRSOSSWTSeUSmVSuWSx6Ntf&#10;g0TEKDFhOv9TmKWwcAz2DCsmP9qLOKBCevGDwJ/xGegGEUqC02DgiBPeHORVmkOlZMQWoQhjIUAj&#10;s+QVaOV/ksNRpsT0UwU/rJtIAmiWoz6CDUpIFlK0/RepUmBzy8QavyrA4bBxIcT1k4KlwdC40+Y+&#10;CvKBA2d4kADE9P9nIWHZwABuBOSEaQAYedxLEqxqucpioMYDCgACk9/vpYXenZCWu5lAEJjeCtuB&#10;CSGq80hYpJh1wg2oFSJI/FumbcGCB/vNvyBdpAwEY4qGCu17P4JAnfxR/T0BwVwO58h8IgaEutgg&#10;ELECCl4gQhogc5sFADQUjCgpxn0foOAKAR1FGKoLi8VivMWhYnBCAJZnAxTIpUHcNmND0LxAkwdB&#10;cEBjmmcKFjyUpkkMLQbNS26CNYg5JDEII3k+YETIobxgkwEYgDSgp0HmfoLgYARfkMIwhD2Xcgtb&#10;K8sSzLUty5LsvS/MEwzFMaMRzMkzzRNM1TXNk2zdN84TjOU5oyl6YpmmqbpzLLOKAoSiImowAqRD&#10;6ImKTQ4B4M5IoKfh/H+AJ7nSAYFtqghknEewbA6BKrqyrauxxDDCPaF4ljsaBaESi5EBgA48mifS&#10;Cm+gQQVIg4HoEeDbPbKyDNVMyTWBUaHsaALLV8gp1maRQLBoO6CksXpuDSIQRpYzjPNA0SGtI0x/&#10;tQg4BgEANH0KiwGAQAZ6nyfw2kOQ5JDwPCQMSD4zlGcBMC4ih+nmcQCAcD6CjmVRnkYKoYIKGaem&#10;cg59IEAqWOE4jjII5B/uUhlhxOibOO27rvpAdJmgCDAaIKNJXm6SwoBEih8HAYoEhCHj5Po+z8IQ&#10;/T+P8gkAH/ATXNuDgpH+cZW44hxUDwKIskS3qCHSgQLJXEQAxJc6WnsYRFgWH47KfYmlIVHcex/Z&#10;OPRuHyBP3G4EoEe06bnum67tu+8bzvUuWDve/b/wHA8FwfCcLw06TsmSaIKmycJ1LE+qCoaiqO4G&#10;1V6GpGjwfA5kQaetU8rSubTX8btXYjs17UWOgBsiJHIWo3A6JhJ7F1hBhaAI/GogxRmSdIuBtqqJ&#10;n+fp+AEAgCgWBYPjoQRCkAOTsVvyzGMd6qDn2nuddBy/GCwNpTlOSSF2yz7QtHG9v3CgxskaGQUD&#10;oZ6ClQaR3CuFoIop1yO/4iAPQMgBGIOggw9CBALION4YomwRg8DMQUFYZBSjUE2FpXhBAJBwDgGM&#10;R4jxFEJYocU45yVum3AMB8f4+USkTHQLMAIGQnEGZAd4kb/iHhHAqAEXQ7CDHzPqfc/J+z+n/QCR&#10;MFoEgAjUHeh8xIexVjbEIFRjRDh2k9Ao6Uf4/h/QXIIGAMAdBPifEWQhq7WXSELHKM0VQHAaBXIK&#10;NkdQ+ATAVAO/t0yZobEFbMj5IDqyLg4AuscdRih+nwIKKYZo7gsgyf04eR0j5ISRklJNu7fZKSXk&#10;xJmTUm5OSdk8QxxKeHGJ6celdyKf3KKDewRAFQDgAjXHmQwCQOQxDtGMJ0iJWHRKhdO6wgoJSejc&#10;IOF4RArhQh3CiREWYdgrhOEWKogwFAVj/HW7wg4/h9jtAGAaK5BgFkCHo6khawR/SFAGAR20dnVA&#10;AGgZgF5mkbTrksQtYyyI/EKNULQb47QlggAkoYSgPweBtGEQcExAhsvlRuFYgQqX0uqfXQqeTqCF&#10;HCEWcVsJBAhh4FsLwQ4SV6umFkOIfQTQOsSIcP4fgAQB0oe66Wdaj1IETA6T19hBA6iwGmIoJ4LC&#10;Ej5GqAEBFPiCC3IEEiErqgCkCVk94hIFiBDpJGD8DwARhDjIML1qYQnhkPHyT0BBCIfM5iCz2IjQ&#10;SKD2G6AEBcUxdiABiEUQD857tDnWNkgQJiJiHCyCYPQqBtkHbYP8YMZERwrl7OqdNTiCgyIEM2eN&#10;iyEihDYEsMAlRbRnIiPkb9QmXkEHoLoN4DAjKMrrJ+1FqbVWrtY3ogKAP+BACCQWDQeEQmFQuGQ2&#10;HQ+IRGJROKRWLReMRmNRuOR2PR+QSGRSOSSWTSeUSmVSuWSx6Ntfg0TEKDFhOv9TmKWwcAz2DCsm&#10;P9qLOKBCevGDwJ/xV7sgAgocwt7wIERNyKs0h0rJiC0qGv+egKEEo0IJapc+wtEFsknlTLiEV6Gi&#10;WetyFNl9PwTAUBwVLl8kGpRLmHXKElkSAFUN2Ev2BWKGAcDAR9Pt+3GBwqegHMUuJjiesmk5nGvl&#10;2AQEBWEGBBsRPnwdwtYI41lE5paEPmBAaG5vOw7fQYNwJyQs9kUAoZeQgDwJ8Qt3N1bhMSErfyLg&#10;wlZOZ/k0Mwtzz0NQhwvV9h4FASFrxKGYim1NwjuP/vwwUiIJthvu7rwt+J6Ar+oQ7KClybx/iMEK&#10;HgMnp9oYASBMuksCIIUJdnQLwiAuhcKIMcB3HyD4It4hB1mCAILCAgpeIEIaLQ6gwJBKf52m0ih9&#10;niaYDAgFyEEeWBsjgJ4TIWQw2CaPZKlohB/IEziEh2EIAmMcCDMMiMOgmEYVHYbhquAnyDmuex+B&#10;QBK+p5MMrNIhBpFMNwXi2SaCg4GA1HGZ5KovGCChAIR/m+Xqd0HQlC0NQ9EUTRVF0ZRtHUelUr0h&#10;SdKUrS1L0xTNNU3TlO09T6UJemKZpqm6c0NAigKEoiJqMAKkTWzyKz4AFJIeq6sq2rs2IUf57nQA&#10;QFPqjZ9n4fwCAHJ6H1ojVbQHNSO2dNNlV3WSItAALRVihxtlqUATCYMKOlGaBzi4F4MTBaiFEKXR&#10;0D0IsNoJCjhn+4re2gjNjH/ZKSOyZBtmgHAShgi4pk8ZxWDCGKIiCEoKmAbh2I6fsmgFdbNXyhLD&#10;H6bZLgIEw1IWAuSIKfeToWA6CHy0drJEfx+GQAYCqiiwhjsWBekUKCCw/EMRoTE0URUgkWH/FyKk&#10;uNAiDUTNBIOcMmg9jCJF+PotCEQhTo6bR2HqEoJgUhcoynKtqz3jSMBSJR/msWsOY1aSCbaAIBBW&#10;wteIYOwiBaRZemohBzyaDGqVBw3D8RxPFcXxnG0fuXHcjyXJ8pyvLcvzHM8dUSZJogqbJwnVC1So&#10;KhqKo+WouNQZA+S5nnEgojDEUhck6LaKVwrSubnvKHAOAgAn1CSIgMBZ/nyeiNFqSRCCYN60oaVh&#10;nHOKYY8JfILIEdKIlKQQqC4P5WooBwKA2eJ13vZe496htsW1s6J4uAOXIjyCFngaAAgjhiFBIIQX&#10;hti9FCQVehxCIiKC8EoO4oxbkUfsR47IyRvDvBsCEeRPQPkRPmsMiw5hmCyA2DUJ5FABgEAYPwfY&#10;8yKCPDCEQOQoGnkJFuNsfgSASJoAANUWYdAWBOEaRQVwzxwBRBgB8RINQQh4GY2YAA+CBMqJUswg&#10;4NA0iNGWJYOR2WfIiRIQdoSKUVotIyh2B79R/j+AEAKHBEwBkCH4RFsiVFtkZWQAJir9CHB2E0LY&#10;RIZQkrqQEQoDoCQDDkHwg5Xr7CGRkkU5qR0j5ISRklJNyUZZKSXkxJmTUm5OSdk9J8kYzxIBPBkH&#10;EWT8FGjSGgNAP4gRAgAAUAoQ4fREAoBQB1RiBAMA2H+Od95FxJiTDyL4Xw2JbAoD9MkBMy3LDJGG&#10;MMRAjhHEFDYGwOoQwhg6JALsT4nxLCyFkCgFoLRDiCEESwPIeQ7jYGwNoIwUguBpC6FNSg9x3jWC&#10;0GIPYGwNgoEeJQQ6ASTipEuIwVAuhigcoUHahgHaHEgEtOkXc7AZhQCgHwL4XyHj1HqHkQga52Dx&#10;CKEUMQag1BNU6IoRQeRjjHGwFwOAdgpg/ZrJ4X4sBYCSFDAMgkyQ/AxqApccVQxLiIEQNgc45we1&#10;LDlU1RIeQ6h1GwNwbgXg3B5CiEEGxFDsgtCiJsaQrgySgrJWWs1Z60OWICCAP+BACCQWDQeEQmFQ&#10;uGQ2HQ+IRGJROKRWLReMRmNRuOR2PR+QSGRSOSSWTSeUSmVSuWS2XS+TAGZQYCA9/vt4TCdKGeF+&#10;fR2ZAGCjgooxjq45zqlUumU2nU+oVGpVOqVWrS1zrI6Bono2CwJ/1exWOyWWzWe0Wm1WuO2C2W+4&#10;XG5XO6XW7Xe8Xm9VOgwVlPR/jUF3uF32D26JqMsDcvKllQVrPZ/ikE4TLZfMZnNZvOXPDQQAgR/v&#10;5953TafUanVau4YjWa/YbHZbPabXbbeG5+vwPTMg+i8coRpQUZlA+MxXoOHO1srAKCgowjXbjqdX&#10;rdfsbU5kwZo5as6Cux8P8Jgfs+f0en1euT9P2e/4fH5fP6fWW7qFLF8vsnAYCNU/CNn8fx/pm+0D&#10;wRBMFPPAKFvdBcIQjCUJqugIgD/gQAgkFg0HhEJhULhkNh0PiERiUTikVi0XjEZjUbjkdj0fkEhk&#10;Ujkklk0nlEplUrlktl0vjQBmULBoXEbydDcmE7hwGmT7jL+gQBnlFo1HpFJpVLplNp1PqFRjYFAY&#10;Bfj+hkCf9Srldr1fsFhsVjslljFas1ptVrtltt1vuFxuVzukiKpVKisVitDIZEC/abVE4TBV1jxf&#10;KxWWy/XzsdjtCeRHY7ISxWKqw2ZzWbzmdz2fsjoaC3HBELThdr2J5oMSwS6X0Gx2Wz2m121rtG33&#10;W73m932/4HB4XD4nF43H5HJ5XL5nN53P6FJ3PR6nV63X7HZ7Xb7nd73f8Hh8Xj8nl81fgICAP+BA&#10;CCQWDQeEQmFQuGQ2HQ+IRGJROKRWLReMRmNRuOR2PR+QSGRSOSSWTSeUSmVSuWS2XS+YTGZTOaTW&#10;bTecTmdTueT2fT+gUGhUOiUWjUekUmlUumQWBP+m1GpVOqVWrVesVmtVuuV2vV+wWGxWOyWWzWe0&#10;Wm1Wu2W2xU+3XG5XO6XW7Xe8Xm9Xu+X2/X/AYHBYPCYXDXW4YfFYvGY3HY/IZHJZPKZXLZfMZnNZ&#10;vOR2AoA/4EAIJBYNB4RCYVC4ZDYdD4hEYlE4pFYtF4xGY1G45HY9H5BIZFI5JJZNJ5RKZVK5ZLZd&#10;L5hMZlM5pNZtN5xOZ1O55PZ9P6BQaFQ6JRaNR6RSaVS6ZBYE/6bUalU6pVatV6xWa1W65Xa9X7BY&#10;bFY7JZbNZ7RabVa7ZbbFT7dcblc7pdbtd7xeb1e75fb9f8BgcFg8JhcNdbhh8Vi8Zjcdj8hkclk8&#10;plctl8xmc1m85HYCgD/gQAgkFg0HhEJhULhkNh0PiERiUTikVi0XjEZjUbjkdj0fkEhkUjkklk0n&#10;lEplUrlktl0vmExmUzmk1m03nE5nU7nk9n0/oFBoVDolFo1HpFJpVLpkFgT/ptRqVTqlVq1XrFZr&#10;Vbrldr1fsFhsVjslls1ntFptVrtltsVPt1xuVzul1u13vF5vV7vl9v1/wGBwWDwmFw11uGHxWLxm&#10;Nx2PyGRyWTymVy2XzGZzWbzkdgKAP+BACCQWDQeEQmFQuGQ2HQ+IRGJROKRWLReMRmNRuOR2PR+Q&#10;SGRSOSSWTSeUSmVSuWS2XS+YTGZTOaTWbTecTmdTueT2fT+gUGhUOiUWjUekUmlUumQWBP+m1GpV&#10;OqVWrVesVmtVuuV2vV+wWGxWOyWWzWe0Wm1Wu2W2xU+3XG5XO6XW7Xe8Xm9Xu+X2/X/AYHBYPCYX&#10;DXW4YfFYvGY3HY/IZHJZPKZXLZfMZnNZvOR2AoA/4EAIJBYNB4RCYVC4ZDYdD4hEYlE4pFYtF4xG&#10;Y1G45HY9H5BIZFI5JJZNJ5RKZVK5ZLZdL5hMZlM5pNZtN5xOZ1O55PZ9P6BQaFQ6JRaNR6RSaVS6&#10;ZBYE/6bUalU6pVatV6xWa1W65Xa9X7BYbFY7JZbNZ7RabVa7ZbbFT7dcblc7pdbtd7xeb1e75fb9&#10;f8BgcFg8JhcNdYCAAA8A/gAEAAEAAAAAAAAAAAEEAAEAAACfAwAAAQEEAAEAAADfAgAAAgEDAAMA&#10;AADKEwEAAwEDAAEAAAAFAAAABgEDAAEAAAACAAAAEQEEALgAAADQEwEAFQEDAAEAAAADAAAAFgEE&#10;AAEAAAAEAAAAFwEEALgAAACwFgEAGgEFAAEAAACQGQEAGwEFAAEAAACYGQEAHAEDAAEAAAABAAAA&#10;KAEDAAEAAAACAAAAPQEDAAEAAAACAAAAAAAAAAgACAAIAAgAAAC7AAAAbgEAACECAADUAgAAhwMA&#10;ADoEAADtBAAAoAUAAFMGAAAGBwAAuQcAAGwIAAAfCQAA0gkAAIUKAAA4CwAA6wsAAJ4MAABRDQAA&#10;BA4AALcOAABqDwAAHRAAANAQAACDEQAANhIAAOkSAAD6EwAAKBUAABgWAAD7FgAADhgAADIZAAA/&#10;GgAAKBsAAP4bAADUHAAAqh0AAIAeAABWHwAALCAAAAIhAAD9IQAAVSMAAKMkAACEJQAAjiYAALYn&#10;AAC7KAAAyykAAM4qAADwKwAAIC0AAI4uAADQLwAA5zAAAOwxAACGMwAAYjUAAOg2AAAkOAAAZjkA&#10;AME6AAAzPAAAqj0AAEU/AADzQAAAWEIAAN9DAABYRQAA1UYAABFIAACASQAApEoAAOpLAABETQAA&#10;rE4AAN9PAAApUQAAsVIAAEZUAAAPVgAACFgAABtaAADYWwAAW10AAOVeAACEYAAAeWIAAD1kAADJ&#10;ZQAAoWcAAIppAABLawAA9GwAAOJuAADLcAAAmXIAABd0AAB6dQAALHcAAK94AABIegAAG3wAAL99&#10;AAC8fwAAr4EAAAGEAADehQAAnIcAAJCJAABOiwAAMI0AAOCOAAB0kAAAHZIAAJqTAAA9lQAA95YA&#10;AJWYAAB6mgAAIpwAAMudAAAZnwAA66AAAMuiAABfpAAAtKUAABunAAB/qAAA2qkAACqrAAB2rAAA&#10;DK8AADGzAAD8uQAAz78AAAnGAAATzAAAf80AAJrOAABwzwAARtAAABzRAADy0QAA29IAAMLTAADl&#10;1AAA/NUAABHXAAAJ2AAALNkAAEjaAAAx2wAACdwAAOjcAADH3QAAnd4AAFDfAAAD4AAAtuAAAL3h&#10;AAA+5QAA5ecAABvrAACU7AAAR+0AAPrtAACt7gAAYO8AABPwAADZ8QAAnPUAAHj8AADgAQEA0QcB&#10;AGUNAQChDgEAqA8BAFsQAQAOEQEAwREBAHQSAQCzAAAAswAAALMAAACzAAAAswAAALMAAACzAAAA&#10;swAAALMAAACzAAAAswAAALMAAACzAAAAswAAALMAAACzAAAAswAAALMAAACzAAAAswAAALMAAACz&#10;AAAAswAAALMAAACzAAAAswAAALMAAAARAQAALgEAAPAAAADjAAAAEwEAACQBAAANAQAA6QAAANYA&#10;AADWAAAA1gAAANYAAADWAAAA1gAAANYAAAD7AAAAWAEAAE4BAADhAAAACgEAACgBAAAFAQAAEAEA&#10;AAMBAAAiAQAAMAEAAG4BAABCAQAAFwEAAAUBAACaAQAA3AEAAIYBAAA8AQAAQgEAAFsBAAByAQAA&#10;dwEAAJsBAACuAQAAZQEAAIcBAAB5AQAAfQEAADwBAABvAQAAJAEAAEYBAABaAQAAaAEAADMBAABK&#10;AQAAiAEAAJUBAADJAQAA+QEAABMCAAC9AQAAgwEAAIoBAACfAQAA9QEAAMQBAACMAQAA2AEAAOkB&#10;AADBAQAAqQEAAO4BAADpAQAAzgEAAH4BAABjAQAAsgEAAIMBAACZAQAA0wEAAKQBAAD9AQAA8wEA&#10;AFICAADdAQAAvgEAAPQBAAC+AQAA4gEAALABAACUAQAAqQEAAH0BAACjAQAAugEAAJ4BAADlAQAA&#10;qAEAAKkBAABOAQAA0gEAAOABAACUAQAAVQEAAGcBAABkAQAAWwEAAFABAABMAQAAlgIAACUEAADL&#10;BgAA0wUAADoGAAAKBgAAbAEAABsBAADWAAAA1gAAANYAAADWAAAA6QAAAOcAAAAjAQAAFwEAABUB&#10;AAD4AAAAIwEAABwBAADpAAAA2AAAAN8AAADfAAAA1gAAALMAAACzAAAAswAAAAcBAACBAwAApwIA&#10;ADYDAAB5AQAAswAAALMAAACzAAAAswAAALMAAADGAQAAwwMAANwGAABoBQAA8QUAAJQFAAA8AQAA&#10;BwEAALMAAACzAAAAswAAALMAAACbAAAAYFsDAOgDAABgWwMA6AMAAFBLAwQKAAAAAAAAACEAnAuI&#10;U3ACAQBwAgEAFQAAAGRycy9tZWRpYS9pbWFnZTEudGlmZklJKgDg+wAAgD/gQAgkFg0HhEJhULhk&#10;Nh0PiERiUTikVi0XjEZjUbjkdj0fkEhkUjkklk0nlEplUrlktl0vmExmUzmk1m03nE5nU7nk9n0/&#10;oFBoVDolFo1HpFJpVLpkFgT/ptRqVTqlVq1XrFZrVbrldr1fsFhsVjslls1ntFptVrtltsVPt1xu&#10;Vzul1u13vF5vV7vl9v1/wGBwWDwmFw11uGHxWLxmNx2PyGRyWTymVy2XzGZzWbzkdgKAP+BACCQW&#10;DQeEQmFQuGQ2HQ+IRGJROKRWLReMRmNRuOR2PR+QSGRSOSSWTSeUSmVSuWS2XS+YTGZTOaTWbTec&#10;TmdTueT2fT+gUGhUOiUWjUekUmlUumQWBP+m1GpVOqVWrVesVmtVuuV2vV+wWGxWOyWWzWe0Wm1W&#10;u2W2xU+3XG5XO6XW7Xe8Xm9Xu+X2/X/AYHBYPCYXDXW4YfFYvGY3HY/IZHJZPKZXLZfMZnNZvOR2&#10;AoA/4EAIJBYNB4RCYVC4ZDYdD4hEYlE4pFYtF4xGY1G45HY9H5BIZFI5JJZNJ5RKZVK5ZLZdL5hM&#10;ZlM5pNZtN5xOZ1O55PZ9P6BQaFQ6JRaNR6RSaVS6ZBYE/6bUalU6pVatV6xWa1W65Xa9X7BYbFY7&#10;JZbNZ7RabVa7ZbbFT7dcblc7pdbtd7xeb1e75fb9f8BgcFg8JhcNdbhh8Vi8Zjcdj8hkclk8plct&#10;l8xmc1m85HYCgD/gQAgkFg0HhEJhULhkNh0PiERiUTikVi0XjEZjUbjkdj0fkEhkUjkklk0nlEpl&#10;Urlktl0vmExmUzmk1m03nE5nU7nk9n0/oFBoVDolFo1HpFJpVLpkFgT/ptRqVTqlVq1XrFZrVbrl&#10;dr1fsFhsVjslls1ntFptVrtltsVPt1xuVzul1u13vF5vV7vl9v1/wGBwWDwmFw11uGHxWLxmNx2P&#10;yGRyWTymVy2XzGZzWbzkdgKAP+BACCQWDQeEQmFQuGQ2HQ+IRGJROKRWLReMRmNRuOR2PR+QSGRS&#10;OSSWTSeUSmVSuWS2XS+YTGZTOaTWbTecTmdTueT2fT+gUGhUOiUWjUekUmlUumQWBP+m1GpVOqVW&#10;rVesVmtVuuV2vV+wWGxWOyWWzWe0Wm1Wu2W2xU+3XG5XO6XW7Xe8Xm9Xu+X2/X/AYHBYPCYXDXW4&#10;YfFYvGY3HY/IZHJZPKZXLZfMZnNZvOR2AoA/4EAIJBYNB4RCYVC4ZDYdD4hEYlE4pFYtF4xGY1G4&#10;5HY9H5BIZFI5JJZNJ5RKZVK5ZLZdL5hMZlM5pNZtN5xOZ1O55PZ9P6BQaFQ6JRaNR6RSaVS6ZBYE&#10;/6bUalU6pVatV6xWa1W65Xa9X7BYbFY7JZbNZ7RabVa7ZbbFT7dcblc7pdbtd7xeb1e75fb9f8Bg&#10;cFg8JhcNdbhh8Vi8Zjcdj8hkclk8plctl8xmc1m85HYCgD/gQAgkFg0HhEJhULhkNh0PiERiUTik&#10;Vi0XjEZjUbjkdj0fkEhkUjkklk0nlEplUrlktl0vmExmUzmk1m03nE5nU7nk9n0/oFBoVDolFo1H&#10;pFJpVLpkFgT/ptRqVTqlVq1XrFZrVbrldr1fsFhsVjslls1ntFptVrtltsVPt1xuVzul1u13vF5v&#10;V7vl9v1/wGBwWDwmFw11uGHxWLxmNx2PyGRyWTymVy2XzGZzWbzkdgKAP+BACCQWDQeEQmFQuGQ2&#10;HQ+IRGJROKRWLReMRmNRuOR2PR+QSGRSOSSWTSeUSmVSuWS2XS+YTGZTOaTWbTecTmdTueT2fT+g&#10;UGhUOiUWjUekUmlUumQWBP+m1GpVOqVWrVesVmtVuuV2vV+wWGxWOyWWzWe0Wm1Wu2W2xU+3XG5X&#10;O6XW7Xe8Xm9Xu+X2/X/AYHBYPCYXDXW4YfFYvGY3HY/IZHJZPKZXLZfMZnNZvOR2AoA/4EAIJBYN&#10;B4RCYVC4ZDYdD4hEYlE4pFYtF4xGY1G45HY9H5BIZFI5JJZNJ5RKZVK5ZLZdL5hMZlM5pNZtN5xO&#10;Z1O55PZ9P6BQaFQ6JRaNR6RSaVS6ZBYE/6bUalU6pVatV6xWa1W65Xa9X7BYbFY7JZbNZ7RabVa7&#10;ZbbFT7dcblc7pdbtd7xeb1e75fb9f8BgcFg8JhcNdbhh8Vi8Zjcdj8hkclk8plctl8xmc1m85HYC&#10;gD/gQAgkFg0HhEJhULhkNh0PiERiUTikVi0XjEZjUbjkdj0fkEhkUjkklk0nlEplUrlktl0vmExm&#10;Uzmk1m03nE5nU7nk9n0/oFBoVDolFo1HpFJpVLpkFgT/ptRqVTqlVq1XrFZrVbrldr1fsFhsVjsl&#10;ls1ntFptVrtltsVPt1xuVzul1u13vF5vV7vl9v1/wGBwWDwmFw11uGHxWLxmNx2PyGRyWTymVy2X&#10;zGZzWbzkdgKAP+BACCQWDQeEQmFQuGQ2HQ+IRGJROKRWLReMRmNRuOR2PR+QSGRSOSSWTSeUSmVS&#10;uWS2XS+YTGZTOaTWbTecTmdTueT2fT+gUGhUOiUWjUekUmlUumQWBP+m1GpVOqVWrVesVmtVuuV2&#10;vV+wWGxWOyWWzWe0Wm1Wu2W2xU+3XG5XO6XW7Xe8Xm9Xu+X2/X/AYHBYPCYXDXW4YfFYvGY3HY/I&#10;ZHJZPKZXLZfMZnNZvOR2AoA/4EAIJBYNB4RCYVC4ZDYdD4hEYlE4pFYtF4xGY1G45HY9H5BIZFI5&#10;JJZNJ5RKZVK5ZLZdL5hMZlM5pNZtN5xOZ1O55PZ9P6BQaFQ6JRaNR6RSaVS6ZBYE/6bUalU6pVat&#10;V6xWa1W65Xa9X7BYbFY7JZbNZ7RabVa7ZbbFT7dcblc7pdbtd7xeb1e75fb9f8BgcFg8JhcNdbhh&#10;8Vi8Zjcdj8hkclk8plctl8xmc1m85HYCgD/gQAgkFg0HhEJhULhkNh0PiERiUTikVi0XjEZjUbjk&#10;dj0fkEhkUjkklk0nlEplUrlktl0vmExmUzmk1m03nE5nU7nk9n0/oFBoVDolFo1HpFJpVLpkFgT/&#10;ptRqVTqlVq1XrFZrVbrldr1fsFhsVjslls1ntFptVrtltsVPt1xuVzul1u13vF5vV7vl9v1/wGBw&#10;WDwmFw11uGHxWLxmNx2PyGRyWTymVy2XzGZzWbzkdgKAP+BACCQWDQeEQmFQuGQ2HQ+IRGJROKRW&#10;LReMRmNRuOR2PR+QSGRSOSSWTSeUSmVSuWS2XS+YTGZTOaTWbTecTmdTueT2fT+gUGhUOiUWjUek&#10;UmlUumQWBP+m1GpVOqVWrVesVmtVuuV2vV+wWGxWOyWWzWe0Wm1Wu2W2xU+3XG5XO6XW7Xe8Xm9X&#10;u+X2/X/AYHBYPCYXDXW4YfFYvGY3HY/IZHJZPKZXLZfMZnNZvOR2AoA/4EAIJBYNB4RCYVC4ZDYd&#10;D4hEYlE4pFYtF4xGY1G45HY9H5BIZFI5JJZNJ5RKZVK5ZLZdL5hMZlM5pNZtN5xOZ1O55PZ9P6BQ&#10;aFQ6JRaNR6RSaVS6ZBYE/6bUalU6pVatV6xWa1W65Xa9X7BYbFY7JZbNZ7RabVa7ZbbFT7dcblc7&#10;pdbtd7xeb1e75fb9f8BgcFg8JhcNdbhh8Vi8Zjcdj8hkclk8plctl8xmc1m85HYCgD/gQAgkFg0H&#10;hEJhULhkNh0PiERiUTikVi0XjEZjUbjkdj0fkEhkUjkklk0nlEplUrlktl0vmExmUzmk1m03nE5n&#10;U7nk9n0/oFBoVDolFo1HpFJpVLpkFgT/ptRqVTqlVq1XrFZrVbrldr1fsFhsVjslls1ntFptVrtl&#10;tsVPt1xuVzul1u13vF5vV7vl9v1/wGBwWDwmFw11uGHxWLxmNx2PyGRyWTymVy2XzGZzWbzkdgKA&#10;P+BACCQWDQeEQmFQuGQ2HQ+IRGJROKRWLReMRmNRuOR2PR+QSGRSOSSWTSeUSmVSuWS2XS+YTGZT&#10;OaTWbTecTmdTueT2fT+gUGhUOiUWjUekUmlUumQWBP+m1GpVOqVWrVesVmtVuuV2vV+wWGxWOyWW&#10;zWe0Wm1Wu2W2xU+3XG5XO6XW7Xe8Xm9Xu+X2/X/AYHBYPCYXDXW4YfFYvGY3HY/IZHJZPKZXLZfM&#10;ZnNZvOR2AoA/4EAIJBYNB4RCYVC4ZDYdD4hEYlE4pFYtF4xGY1G45HY9H5BIZFI5JJZNJ5RKZVK5&#10;ZLZdL5hMZlM5pNZtN5xOZ1O55PZ9P6BQaFQ6JRaNR6RSaVS6ZBYE/6bUalU6pVatV6xWa1W65Xa9&#10;X7BYbFY7JZbNZ7RabVa7ZbbFT7dcblc7pdbtd7xeb1e75fb9f8BgcFg8JhcNdbhh8Vi8Zjcdj8hk&#10;clk8plctl8xmc1m85HYCgD/gQAgkFg0HhEJhULhkNh0PiERiUTikVi0XjEZjUbjkdj0fkEhkUjkk&#10;lk0nlEplUrlktl0vmExmUzmk1m03nE5nU7nk9n0/oFBoVDolFo1HpFJpVLpkFgT/ptRqVTqlVq1X&#10;rFZrVbrldr1fsFhsVjslls1ntFptVrtltsVPt1xuVzul1u13vF5vV7vl9v1/wGBwWDwmFw11uGHx&#10;WLxmNx2PyGRyWTymVy2XzGZzWbzkdgKAP+BACCQWDQeEQmFQuGQ2HQ+IRGJROKRWLReMRmNRuOR2&#10;PR+QSGRSOSSWTSeUSmVSuWS2XS+YTGZTOaTWbTecTmdTueT2fT+gUGhUOiUWjUekUmlUumQWBP+m&#10;1GpVOqVWrVesVmtVuuV2vV+wWGxWOyWWzWe0Wm1Wu2W2xU+3XG5XO6XW7Xe8Xm9Xu+X2/X/AYHBY&#10;PCYXDXW4YfFYvGY3HY/IZHJZPKZXLZfMZnNZvOR2AoA/4EAIJBYNB4RCYVC4ZDYdD4hEYlE4pFYt&#10;F4xGY1G45HY9H5BIZFI5JJZNJ5RKZVK5ZLZdL5hMZlM5pNZtN5xOZ1O55PZ9P6BQaFQ6JRaNR6RS&#10;aVS6ZBYE/6bUalU6pVatV6xWa1W65Xa9X7BYbFY7JZbNZ7RabVa7ZbbFT7dcblc7pdbtd7xeb1e7&#10;5fb9f8BgcFg8JhcNdbhh8Vi8Zjcdj8hkclk8plctl8xmc1m85HYCgD/gQAgkFg0HhEJhULhkNh0P&#10;iERiUTikVi0XjEZjUbjkdj0fkEhkUjkklk0nlEplUrlktl0vmExmUzmk1m03nE5nU7nk9n0/oFBo&#10;VDolFo1HpFJpVLpkFgT/ptRqVTqlVq1XrFZrVbrldr1fsFhsVjslls1ntFptVrtltsVPt1xuVzul&#10;1u13vF5vV7vl9v1/wGBwWDwmFw11uGHxWLxmNx2PyGRyWTymVy2XzGZzWbzkdgKAP+BACCQWDQeE&#10;QmFQuGQ2HQ+IRGJROKRWLReMRmNRuOR2PR+QSGRSOSSWTSeUSmVSuWS2XS+YTGZTOaTWbTecTmdT&#10;ueT2fT+gUGhUOiUWjUekUmlUumQWBP+m1GpVOqVWrVesVmtVuuV2vV+wWGxWOyWWzWe0Wm1Wu2W2&#10;xU+3XG5XO6XW7Xe8Xm9Xu+X2/X/AYHBYPCYXDXW4YfFYvGY3HY/IZHJZPKZXLZfMZnNZvOR2AoA/&#10;4EAIJBYNB4RCYVC4ZDYdD4hEYlE4pFYtF4xGY1G45HY9H5BIZFI5JJZNJ5RKZVK5ZLZdL5hMZlM5&#10;pNZtN5xOZ1O55PZ9P6BQaFQ6JRaNR6RSaVS6ZBYE/6bUalU6pVatV6xWa1W65Xa9X7BYbFY7JZbN&#10;Z7RabVa7ZbbFT7dcblc7pdbtd7xeb1e75fb9f8BgcFg8JhcNdbhh8Vi8Zjcdj8hkclk8plctl8xm&#10;c1m85HYCgD/gQAgkFg0HhEJhULhkNh0PiERiUTikVi0XjEZjUbjkdj0fkEhkUjkklk0nlEplUrlk&#10;tl0vmExmUzmk1m03nE5nU7nk9n0/oFBoVDolFo1HpFJpVLpkFgT/ptRqVTqlVq1XrFZrVbrldr1f&#10;sFhsVjslls1ntFptVrtltsVPt1xuVzul1u13vF5vV7vl9v1/wGBwWDwmFw11uGHxWLxmNx2PyGRy&#10;WTymVy2XzGZzWbzkdgKAP+BACCQWDQeEQmFQuGQ2HQ+IRGJROKRWLReMRmNRuOR2PR+QSGRSOSSW&#10;TSeUSmVSuWS2XS+YTGZTOaTWbTecTmdTueT2fT+gUGhUOiUWjUekUmlUumQWBP+m1GpVOqVWrVes&#10;VmtVuuV2vV+wWGxWOyWWzWe0Wm1Wu2W2xU+3XG5XO6XW7Xe8Xm9Xu+X2/X/AYHBYPCYXDXW4YfFY&#10;vGY3HY/IZHJZPKZXLZfMZnNZvOR2AoA/4EAIJBYNB4RCYVC4ZDYdD4hEYlE4pFYtF4xGY1G45HY9&#10;H5BIZFI5JJZNJ5RKZVK5ZLZdL5hMZlM5pNZtN5xOZ1O55PZ9P6BQaFQ6JRaNR6RSaVS6ZBYE/6bU&#10;alU6pVatV6xWa1W65Xa9X7BYbFY7JZbNZ7RabVa7ZbbFT7dcblc7pdbtd7xeb1e75fb9f8BgcFg8&#10;JhcNdbhh8Vi8Zjcdj8hkclk8plctl8xmc1m85HYCgD/gQAgkFg0HhEJhULhkNh0PiERiUTikVi0X&#10;jEZjUbjkdj0fkEhkUjkklk0nlEplUrlktl0vmExmUzmk1m03nE5nU7nk9n0/oFBoVDolFo1HpFJp&#10;VLpkFgT/ptRqVTqlVq1XrFZrVbrldr1fsFhsVjslls1ntFptVrtltsVPt1xuVzul1u13vF5vV7vl&#10;9v1/wGBwWDwmFw11uGHxWLxmNx2PyGRyWTymVy2XzGZzWbzkdgKAP+BACCQWDQeEQmFQuGQ2HQ+I&#10;RGJROKRWLReMRmNRuOR2PR+QSGRSOSSWTSeUSmVSuWS2XS+YTGZTOaTWbTecTmdTueT2fT+gUGhU&#10;OiUWjUekUmlUumQWBP+m1GpVOqVWrVesVmtVuuV2vV+wWGxWOyWWzWe0Wm1Wu2W2xU+3XG5XO6XW&#10;7Xe8Xm9Xu+X2/X/AYHBYPCYXDXW4YfFYvGSMuY/G5HJZPKZXLZfMZnNZvOVZSZ/O6GcQEIA/4EAI&#10;JBYNB4RCYVC4ZDYdD4hEYlE4pFYtF4xGY1G45HY9H5BIZFGgDJZHJ5RKZVK5ZLZdL5hMZlM5pNZt&#10;N5xOZ1O55PZ9P6BQaFQ6JRaNR6RSZ8bKYk6dSqhUalQYE/6nV6xWa1W65FpKAarXbFY7JZbNZ7Ra&#10;bVa7Zbbdb7hcblc7pXK/TDZTkndb5fZZYb9gcFg8JHK/gMLicVi8Zjcdj8hkclk8plctl4rd6bT8&#10;xnbbiM9odFo5Zh4HpNRqdVq9Zrddr9hsdls7rmrznNpuZ1AQgD/gQAgkFg0HhEJhULhkNh0PiERi&#10;UTikVi0XjEZjUbjkdj0fkEhkUaAMlgT/kcplUrlktl0vmExmUzmk1m03nE5nU7nk9n0/oFBoVDol&#10;Fo1HpFJpVLnUlAJsqCTqVMqlVq1Dk9XrVbrldr1fi1OrNgslls1ntFptVrtltt1vuFxuVzul1u1e&#10;p1QNlSSd3v1/l1jwGDwmFihPFQqWTXa8OAePH5RPa9VaBtVigeGzWbzmdz2f0Gh0Wj0ml02n1Erv&#10;NRqep11xwWv2WznQQBYHeL2fUdGJWPTOVKFsmYlG043H5HJ5XL5nN53P6HR2Wrvet6XXoEBAgD/g&#10;QAgkFg0HhEJhULhkNh0PiERiUTikVi0XjEZjUbjkdj0ZNA5ESZZDfCwlFzpbTRi4TBYGdz2fZ6YL&#10;sQo+CcfnUVAM9gT/ndBoVDolFo1HpFJpVLplNp1PqFRqVTqlVq1XrFZrVbrldr1fsFhsVjslZnoB&#10;NlpSdrsttt1vsM/uFzul1u1cs8ECMCd0dAc9f0EuV3s+Du+HxGJxWLxmNx2PyGRyWTymVy2XzGZz&#10;VJs9pNlrSeb0Wjp2G0mn1GpiVnUTkdxdDYRjp9EwcQjbcumumFgeq32/4HB4XD4nF43H5HJ5XL5l&#10;lztqtnN6Wb3XT63Xqt5Dpxf7iR0dB4FALyfgA6tw3lA7Hr9nt93v+Hx+Xz+n1+33h/Pz/R/H9rkB&#10;gD/gQAgkFg0HhEJhULhkNh0PiERiUTikVi0XjEZjUbjkdj0ZFwZALTdAAUzFcRZHQdi6EKo3PqsZ&#10;QFG5+fTIQMfnUVAM9gT/ndBoVDolFo1HpFJpVLplNp1PqFRqVTqlVq1XrFZrVbrldr1fsFhsVjsl&#10;ZnoBNlpSdrsttt1vsM/uFzul1u1fs9BAUCft3g1nuV+wWDwmFw2HxGJxWLxmNx2PyGRyWTymVi1n&#10;tJstaTy2dz1LwOf0Wj0kVfLbXoQExEfETAoJCbmdjsCgKxGAgel3W73TP30FGPBq++Z4y4zO5HBG&#10;O8ifE4wy5DOhC06hz6wK7FL4jf7hS70F53H5PChvE4HkAHmgnKh3qAHsyXugqb+iH+wP/EX93whP&#10;EUL/kFAIHQGhZxQMJMEFJBQUwYSkHCHCD+KE4gpwqVsLue6L+PC6DxuWiD9vQ8DfvXESFRDD6GQ5&#10;DUTINFCOuIaUZC5GgBxsqMXoO4gwR4WcfA9ICCmjIYYSK6KCwy5B+yXGwBwlE7fSSZ0noq4hTyuP&#10;ssgbLccvTEj3xa/UvuVLsRuK8UpzCjLiB1NpoTeE84oua86BVOxUTwE09TJL4fz8ZtABLQUYxkLt&#10;DAFRCNTK8svoKYNHjTSJrUm88U0WjdLuYjxXU4ENPSoq7MLUtlNVLUyDtDU9VVXVjFNwoFW1jWSx&#10;LyiFUqOdtcgpXaHVvUpuWBQQSo1XyOjlY5H2TYjcgBWqMANaB82lZyFhda0hmiw9qInYqD22hhRX&#10;CL1x17ZlvopbqJGLdYeXaoR9XgAt5ILc6Mp+H18GHfVy1hZqeocfGAgRgaI3ShA+YQQuFX4pAQYc&#10;cOIK0LGJyuU96X+hp+Y1JqHE9jwx5AoQcZGY+SoiIWUF/lSi4Mhs3mhUFUWYh16qHlq/4whgWZ2a&#10;eeoKD+gQMcSiyKGD5IhmqEZvWWkoIOGn2SR9Qp6zLN1nq7LICIA/4EAIJBYNB4RCYVC4ZDYdD4hE&#10;YlE4pFYtF4xGY1G45HY9H5BIZFGgDJYE/5HKZVK5ZLZdL5hMZlBCtNVXN4iP50wJ5LpKAYpJ5nQ4&#10;3P5BQo476UEqZRJatqgSalTpCQqsv6xGqRBg7XXJX6pFD3Y0JZYvRpbJyna1dbZANLgzLlYYUj7s&#10;cLxC3tewXfaDA5EqsEV8JdIe2cQJ8Vf5RDbRLF9kSDk4Wx8sOsxMa3EcfEc3B87M8/BtDD1pp3rq&#10;cIV5it9cSNhDhts2XtYiXtwod1ht5GdLDnZwQnw8NPzZx0nyd7y+Zzedz4Xo+h0+p1et1+x2aJP+&#10;l2u93/B4e9v4h3Y8S/RUFtFE57TH7/FKx782J9aPgKLJfjE/N3/IirRv+6z+oUFUDGvBCXPeMZOw&#10;a/aNvNASGwIjEJQegwywyTUNoQvoFr2ezNPwhELJGsY9rKQiHLgGhmxcihpxiFkZoKuRmBrHCqQi&#10;/TwwpEqFQpC6Wx+hMgyGkrjjY5JJyFJsnSej0jShKcqSrKyVrQAaBH4mIeS8YswJHKUrzJMszOZI&#10;iETGi00oOB03njOMzopNqJDbO5JTykkeTLNbqTqha1imVlCILQDez9Q6MAJRh+UdOcgRG0E+IoRt&#10;LDlTCQUU79GAIfdPxJSiYR2oCZgRU571Sh1FAxVpz1egtWgwdNaKpSxG0wOSCnzXlTgQ8UfVEiU/&#10;Ugh72k5DIyovYiROM5DlWLaNpOhZlp2ta9sOZDyCAG1J5Sa7lJWzcdyXKhdFWqzlhIjXNb3M0l1o&#10;5dNJ1LPtxPFTaDwDeLr0TfiRhBgJwYHbFSWXe6OXy7QSYYbeHVDesRMahOFIuIeLl5jNV3+hpg48&#10;H2QIK9T0CXHWEABiqnWDiL+ZPd+N5ZYeXJhZ0lWhl+cZyiqAgIA/4EAIJBYNB4RCYVC4ZDYdD4hE&#10;YlE4pFYtF4xGY1G45HY9H5BIZFGgDJYE/5HKZVK5ZLZdL5hMZlBJKAYvJ5dNYpOJnPZJJZBPI24K&#10;IIaNPpadqUiaZSJDOo5QoLUKdFQRV3vWYvVJXJ65VZkLbE0rJC3dZwnaZ3A5EX7corhYIeuLoSLt&#10;a5RDa/KUNfTzf4WlcEbMJMalEL3DsPBsTMMXU6BEznk3XlbgopjfzzfUNDsbD8fctFEs/C27pxFq&#10;blNcIbEnr9Hsdls9ptYXodtud1u95vd9v5nNdxwOJxeNx+LpYPw5ETucs+hDkX0zp1eRMR52WL24&#10;1zIxyokbfEkvJ4IjXsjoLZ14X5oV3vdFZO1/oKvt3fXFxJ+9O3ZGLkAFHATIJsj70QK9R/jvBZFQ&#10;ahwtwgUsJPO/K9PSxUKpS+KnJOOUPEfECHC9EZQxKz0LpU70CJcN0WkjF6KBhGRoxohxeRuIccoW&#10;WseCZHzDQy9sUIYoUNqjIMLQRDC8vY2b4xUmDWMI15JybK0rywrskSzLkuy9L8wNk4UtzDMszTO4&#10;5GzU6o6IKRk3smObVyHKE0Iy+MPDlNRGpcZE/BzQE3Tgya9txPc2IKTtFHfRlEIJN5GTihFDusgh&#10;MUuM9MztSk2oUMNPk9UKKU5QVIsmgp1VSC9VoKMlXE3WCFhvWZlVqgo8VwRFdVLSSRPBIs6TIglS&#10;UfQY52IAFIV6gxSWaLtn15U6FULDNkWVaSKmfbQZW4grOM0npHXFZdrzkmj0hxdJj3WgqrgQfN4I&#10;oW15iTeshSUgk6oQc9+A1fyCjRgIWYG1tSoLRwAE/hQwYYi5T4eLWI1LhFynTiwMYwhF9MQ9IPY8&#10;cOQIuDORnRkqEUhhCCtSERWZbbgZW8vzAItZBL5tgI0IXcRHWWhA9Z+zmDIJhBM6KM2jo1a1jTsp&#10;1kGNp9ABy2kpNc2GmavrDfY3rOua7r2vzEk1hbBsmy7Ns+0bTtW17Ztu3bfuG47luacpK1sqbpvO&#10;2oCAgD/gQAgkFg0HhEJhULhkNh0PiERiUTikVi0XjEZjUbjkdj0fkEhkUaAMlgT/kcplUrlktl0v&#10;mExmUzmk1m03nE5nU7nk9n0/oFBoVDolFo1HpFJpVLnUlAJsqCTqVMqlVq1Dk9XrVbrldntOloDg&#10;T8r1OrNetFptVrtltt1vuFxuVzul1u13vF5vV7i1OqBsqSTvmDwkxs+FxGJxUPa6rRYqKx2goXyk&#10;fAbodDlssmgeLz2f0Gh0Wj0ml02n1Gp1Wr1k7v1Rqet2V5w+z223nzsYgBCo9DQrMTlaidz9mzu4&#10;5HJ5XL5nN53P6HR6XT6WvwGx6nZoUBCAP+BACCQWDQeEQmFQuGQ2HQ+IRGJROKRWLReMRmNRuOR2&#10;PR9YGEbFFQMt5wIGR+VSuJgGXQJ/yyZTOaTWbTecTmdTueT2fT+gUGhUOiUWjUekUmlUumU2nU+o&#10;VGpVOqVWKy4AmytJOuVavV+wU2YWGyWWzWeoViCAuBPS0R2sWO33O6XW7Xe8Xm9Xu+X2/X/AYHBY&#10;PCYXC1itGyuJPDY3HTu5Y/JZPKZWVXGB5bNZvOZ3PZ/QaHRaPSaXTafUTXEVuu6nXYHI6/ZbPaTz&#10;MTHa7ndbveb3fb/gcHhcPiZ/V4rW8XlUiAiAP+BACCQWDQeEQmFQuGQ2HQ+IRGJROKRWLReMRmNR&#10;uOR2PR+QSGRRoAyWBP+RymVSuWS2XS+YTGZTOaTWbTecTmdTueT2fT+gUGhUOiUWjUekUmlUudSU&#10;AmyoJOpUyqVWrUOT1etVuuV2vV+LU6s2CyWWzWe0Wm1Wu2W23W+4XG5XO6XW7V6nVA2VJJ3e/X+X&#10;WPAYPCYXDRuxQPD4vGY3HY/IZHJZPKZXLZfMZmwyW9XzNZ+4YLQaPSaWXYmUabVavWa3Xa/YbHZb&#10;PabW73mo1PbbuewEgD/gQAgkFg0HhEJhULhkNh0PiERiUTikVi0XjEZjUbjkdj0fkEhkUaAMlgT/&#10;kcplUrlktl0vmExmUzmk1m03nE5nU7nk9n0/oFBoVDolFo1HpFJpVLnUlAJsqCTqVMqlVq1Dk9Xr&#10;Vbrldr1fi1OrNgslls1ntFptVrtltt1vuFxuVzul1u1ep1QNlSSd3v1/l1jwGDwmFw0bsUDw+Lxm&#10;Nx2PyGRyWTymVy2XzGZsMlvV8zWfuGC0Gj0mll2JlGm1Wr1mt12v2Gx2Wz2m1u95qNT227nsBIA/&#10;4EAIJBYNB4RCYVC4ZDYdD4hEYlE4pFYtF4xGY1G45HY9H5BIZFGgDJYE/5HKZVK5ZLZdL5hMZlM5&#10;pNZtN5xOZ1O55PZ9P6BQaFQ6JRaNR6RSaVS51JQCbKgk6lTKpVatQ5PV61W65Xa9X4tTqzYLJZbN&#10;Z7RabVa7Zbbdb7hcblc7pdbtXqdUDZUknd79f5dY8Bg8JhcNG7FA8Pi8Zjcdj8hkclk8plctl8xm&#10;bDJb1fM1n7hgtBo9JpZdiZRptVq9Zrddr9hsdls9ptbveajU9tu57ASAP+BACCQWDQeEQmFQuGQ2&#10;HQ+IRGJROKRWLReMRmNRuOR2PR+QSGRRoAyWBP+RymVSuWS2XS+YTGZTOaTWbTecTmdTueT2fT+g&#10;UGhUOiUWjUekUmlUudSUAmyoJOpUyqVWrUOT1etVuuV2vV+LU6s2CyWWzWe0Wm1Wu2W23W+4XG5X&#10;O6XW7V6nVA2VJJ3e/X+XWPAYPCYXDRuxQPD4vGY3HY/IZHJZPKZXLZfMZmwyW9XzNZ+4YLQaPSaW&#10;XYmUabVavWa3Xa/YbHZbPabW73mo1PbbuewEgD/gQAgkFg0HhEJhULhkNh0PiERiUTikVi0XjEZj&#10;Ubjkdj0fkEhkUaAMlgT/kcplUrlktl0vmExmUzmk1m03nE5nU7nk9n0/oFBoVDolFo1HpFJpVLnU&#10;lAJsqCTqVMqlVq1Dk9XrVbrldr1fi1OrNgslls1ntFptVrtltt1vuFxuVzul1u1ep1QNlSSd3v1/&#10;l1jwGDwmFw0bsUDw+LxmNx2PyGRyWTymVy2XzGZsMlvV8zWfuGC0Gj0mll2JlGm1Wr1mt12v2Gx2&#10;Wz2m1u95qNT227nsBIA/4EAIJBYNB4RCYVC4ZDYdD4hEYlE4pFYtF4xGY1G45HY9H5BIZFGgDJYE&#10;/5HKZVK5ZLZdL5hMZlM5pNZtN5xOZ1O55PZ9P6BQaFQ6JRaNR6RSaVS51JQCbKgk6lTKpVatQ5PV&#10;61W65Xa9X4tTqzYLJZbNZ7RabVa7Zbbdb7hcblc7pdbtXqdUDZUknd79f5dY8Bg8JhcNG7FA8Pi8&#10;Zjcdj8hkclk8plctl8xmbDJb1fM1n7hgtBo9JpZdiZRptVq9Zrddr9hsdls9ptbveajU9tu57ASA&#10;P+BACCQWDQeEQmFQuGQ2HQ+IRGJROKRWLReMRmNRuOR2PR+QSGRRoAyWBP+RymVSuWS2XS+YTGZT&#10;OaTWbTecTmdTueT2fT+gUGhUOiUWjUekUmlUudSUAmyoJOpUyqVWrUOT1etVuuV2vV+LU6s2CyWW&#10;zWe0Wm1Wu2W23W+4XG5XO6XW7V6nVA2VJJ3e/X+XWPAYPCYXDRuxQPD4vGY3HY/IZHJZPKZXLZfM&#10;ZmwyW9XzNZ+4YLQaPSaWXYmUabVavWa3Xa/YbHZbPabW73mo1PbbuewEgD/gQAgkFg0HhEJhULhk&#10;Nh0PiERiUTikVi0XjEZjUbjkdj0fkEhkUaAMlgT/kcplUrlktl0vmExmUzmk1m03nE5nU7nk9n0/&#10;oFBoVDolFo1HpFJpVLnUlAJsqCTqVMqlVq1Dk9XrVbrldr1fi1OrNgslls1ntFptVrtltt1vuFxu&#10;Vzul1u1ep1QNlSSd3v1/l1jwGDwmFw0bsUDw+LxmNx2PyGRyWTymVy2XzGZsMlvV8zWfuGC0Gjjh&#10;60yG1Gk1UJxMo1ev2Gx2Wz2m12233G53V3vNRqe74E9gIIA/4EAIJBYNB4RCYVC4ZDYdD4hEYlE4&#10;pFYtF4xGYQAY5CFVHyrIY1I5JJZNJ5RKZVBY4AYE/5XMZlM5pNZtN5xOZ1O55PZ9P6BQaFQ6JRaN&#10;R6RSaVS6ZTadT6hUalU6FLTZV0nWapW65XaXL69YbFS5bEbBY7RaYnLbPardb7hcblc7pdbtd7xe&#10;b1e75fb9f8Bf6tWK1gcNh5xbcRi7RZYs9sgCcljMpJrZA8rmc1m85nc9n9BodFo9JpdNp6HgzZWU&#10;nqNdf8Vr9lOMdFWjtxdudniMvMN3v+BweFw+JxeNx+RyeVytVrOXz6ZAQIA/4EAIJBYNB4RCYVC4&#10;ZDYdD4hEYlE4pFYtF4xGY0YI4oY9F4E/41I5JJZNJ5RKYIAZZIZVL5hMZlM5pNZtN5xOZ1O55PZ9&#10;P6BQaFQ6JRaNR6RSaVS6ZTadT6hUalFZYATZV0nWanW65XaVLq9YbFY4Yi7MdrRFDpa7Mi7Jb6RV&#10;bBcLpdbtd7xeb1e75fb9f8BgcFg8JhcNharVzZWUnh8dj5xc8hk8pCHtlwXmYpksrhrlA87odFo9&#10;JpdNp9RqdVq9Zrddr6FiaxWthtcJnNtuaQHt4499JWFwR7w91Ys/IuLyeVy+Zzedz+h0el0+p1Nl&#10;i9p1e1SYCIA/4EAIJBYNB4RCYVC4ZDYdD4hEYlE4pFYtF4xGY1BQDHYoDZA8pFCAZJXrJ4Q25UJJ&#10;ZG5dL5hMZlM4JHQDAn/NJ1O55PZ9P6BQaFQ6JRaNR6RSaVS6ZTadT6hUalU6pVatV6xWa1W65XYr&#10;NjZYUnY69ZbNZ6rOLRa7ZZx1b2PcYpaomtbsTLxCLpbb5RJte77gcFg8JhcNh8RicVi8Zjcdj8hk&#10;clk8pFLBYrJlc1m6FgM5n7agNEgdJFGBpx/qZfNr1A9Bj7/rtfs9ptdtt9xud1u95vd9v+Bwa5lz&#10;ZY0nwuRlc9yeZMtZEEf0Th057z4Ny+bw472Oz3e93/B4fF4/J5fN5/R6YTxON6vdVoCAgD/gQAgk&#10;Fg0HhEJhULhkNh0PiERiUTikVi0XjEZhABjkIMUfTshjUXjgBhECf8jlUrlktl0vgkllEwmk1m03&#10;nE5nU7nk9n0/oFBoVDolFo1HpFJpVLplNp1PqFRqVTqlVq1XislNlbSddrFfsFhp8zsVls1OmUDs&#10;9rtkwtMpttxuVzul1u13vF5vV7vl9v1/wGBwWDwdarlewmJxU8smLx2PyGRl1vyWVy2XzGZzWbzm&#10;dz2f0Gh0WjnGGNldSek1WAxur10sksF1st2MH2evuuU3G73m932/4HB4XD4nF42u02o4/Lp0BIA/&#10;4EAIJBYNB4RCYVC4ZDYdD4hEYlE4pFYtF4xGYQAY5BYE/41C44AYRH5DJ5RKZVK5ZFpHJpbMZlM5&#10;pNZtN5xOZ1O55PZ9P6BQaFQ6JRaNR6RSaVS6ZTadT6hUalU6pFJGbKwk61Va5Xa9TJhX7FY6VI49&#10;A5bZoPYbJbaZL7Rbrlc7pdbtd7xeb1e75fb9f8BgcFg8JhYrV6zW8Ni8ZObZjchZY7TsfkctBLhI&#10;Mvm85nc9n9BodFo9JpdNp9RqaJiDZWknqthhMrsdpDnLtw5uaS/N4A99tb7meBw+JxeNx+RyeVy+&#10;Zzedz9Zruf06bASAP+BACCQWDQeEQmFQuGQ2HQ+IRGJROKRWLReMRMMRuFumPQULyGMw90SWRyeU&#10;SmVSuWS2CAGYQJ/y6aTWbTecTmdTueT2fT+gUGhUOiUWjUekUmlUumU2nU+oVGpVOqVWrVeKzAAm&#10;yuJOvViwWGxU+ZWOzWen1qC2W0W23SutWy33O6XW7Xe8Xm9Xu+X2/X/AYHBYPCYXCVquGyvJPDY3&#10;HT25Y/JWY35WCpHMZPNUe4wPN5/QaHRaPSaXTafUanVavWa3OTDE4vXbPCZHabfcbmg52Z7rfb/g&#10;cHhcPicXjcfkcncYiu1/lc+mwECAP+BACCQWDQeEQmFQuGQ2HQ+IRGJROKRWLReMRmNRuOR2PR+Q&#10;SGRRoAyWBP+RymVSuWS2XS+YTGZTOaTWbTecTmdTueT2fT+gUGhUOiUWjUekUmlUudSUAmyoJOpU&#10;yqVWrUOT1etVuY06EVmD16ZteyCizVy0UanWC0223W+4XG5XO6XW7Xe8Xm9Xu+X2/X/ARWnVA2VJ&#10;J4HEYmY2zFY2f2KDYyCZCY2Rr2YUY7NQm1wPN5/QaHRaPSaXTafUanVavWa2d4Oo1PXbO/ZLabeG&#10;ZSCbbdS/LZjcXjOyjg8Xjcfkcnlcvmc3nc/odDYYXZdHrUKAgIA/4EAIJBYNB4RCYVC4ZDYdD4hE&#10;YlE4pFYtF4xGY1G45HY9H5BIZFGgDJYE/5HKZVK5ZLZdL5hMZlM5pNZtN5xOZ1O55PZ9P6BNEXQz&#10;tRYQw6QPKVQZhJQDCBFUW7U6ZVatV6xWa1W65TjZX0nYa5Y7JZbHJ7NabVa7ZbbdKadaLfc7pdbt&#10;d7xeb1e75fb9a6dESBg1/hb8xcRSh5Eblf8dj8hkckAK9YLFk8xmZtjc1nc9n9BLrjA9DpdNp9Rq&#10;dVq9ZrbGqdgWNlFM5esDEw/uXBu9dvd9v8jlTZYUnwONn9rx+VWcGQGTz4K9+ly9Do5R1Ox2e12+&#10;53e934bt4q2PIJ/Ne/FtNJ4PZ7fdF+FxPf865ASAP+BACCQWDQeEQmFQuGQ2HQ+IRGJROKRWLReM&#10;RmIgGOQWBP+FxwAxGPxqTSeUSmVSuWQSRSWWzGZTOaTWbTecTmdTueT2fT+gUGhUOiUWjUekUmES&#10;KLtinCeoUqVUyLTCpVesVmtVuuV2pSI2WFJ2OvWWzWey1a0Wu2V2xpM3XGEWqXR2qwO23mzS+8Xq&#10;/X/AYHBYPCYXDYfEYnFQm33E3RS6YaqRXI4vLZfMZnNWCxWTNZ/QUXK6HSYLJ3O+wXTwSrasAaPS&#10;7GGXyQbLbbfcbndbveb3fbHXQ7YYIm8VaceSanf8vmc3c5w2W/ndPecPqdeZ65p9sWd2l3aDMXxD&#10;ryd+RwfrZZresVe2Q+CCjIdj9msRgYXadj9fv+f3/P/AEAqM4L0OUywlwQW0FIWZcGhpB8BQjCUJ&#10;p06DpQpDC2oCgD/gQAgkFg0HhEJhULhkNh0PiERiUTikVi0XjEZhABjkFJEfW8hhccAMIgT/haDl&#10;R+lkFk8amExi4FAYCfj+lEHHpqSrCSpqkkRl8yokwklDotJpVLplNp1PqFRqVTqlVq1XrFZrVbrl&#10;dr1fsFhsVTa9lFNnsdptVrtltt1vuFxuUSkhsuyTvFzvV7vl6pF9wGBt9Bgl/hWEg2Gg0qQcsP0u&#10;geCihAFQRYLXeAGBZDezxXI9EgEY7gAAVgjrwuRgz9ciyAgdJ4GIKUfK+NeSgtH1W43m932/4HB4&#10;XD4nF43H5HJ5XL5nN53Ptl1u956HV61axXX7WSxHZgjK8A38UFTHlM/nlMrlupnPKoIHCj/fGog4&#10;cAgBcr9AD8gQDhoIgGAJ4H8ADvL43T2u3BUFwZBsHQfCEIwlCcKQrC0LwxCrpDYvBJwzD8GQNEER&#10;qW7rdoOxDIQSw6OoPEThJIURyHcLoNgihBRjKJAvE4XMXgAPoTA4QhtnLH65QREklSXJkmydJ8oS&#10;jKUpypKsrQOji7Q46kry6uaAgIA/4EAIJBYNB4RCYVC4ZDYdD4hEYlE4pFYtF4xGYQAY5CIE/43H&#10;YPH4dHADHoHGpVK4nJgyQEe5l+cIQSBQDFy2XrJIaGweBXM8n5PJZRYvJqJRqVS6ZTadT6hUalU6&#10;pVatV6xWa1W65Xa9X7BYbFY7JZbNZ7RabVa7ZbbdaZMbLkk7pb7td7xdqTeb5fbUq8AVsFBRZhRR&#10;h1ZiYQasYlcdCHTkQxk5RIL9FwpHHbBGi6H+LguAG+uU0IiQZwRBHwIBy/2+xoXJgGBRY/H008vB&#10;aRKdzvd9v+BweFw+JxeNx+RyeVy+Zzedz+hcI5cjZdEn0ex2a5e+13d/Jop3AZ43r5YX3Ob4IYMn&#10;q0jECxcbIIARSKRQ7nU53S7XhBfQvzdss70BwJAsDQPBEEwVBcGQbB0HwhCMHriua6wlC8CP/DEN&#10;qmAUPQ1DTdJEAA+xKQUTwKWJFEUKI8Dwah0n8FQKoMXI2iEJBKF+87eODAMOSBIMhSHIkir6f0kI&#10;LDwBQLJB/SVDylSdKEmQ5JwnywWMtSWtcpoPLimScaMxhhMr1LYj5HTUOM2TAABrTgw4UTdI06zs&#10;o7pwq687z43KAoA/4EAIJBYNB4RCYVC4ZDYdD4hEYlE4pFYtF4xGY1G45HY9H5BIZFGgDJYE/5HK&#10;ZVK5ZLZdL5hMZlM5pNZtN5xOZ1O55LpKAYjJ57PpLQYHE5/RpRQ6ZBKTDW5URHU50UassKxSoul6&#10;4aq9DqFTadRYykLMb7RYrVa7ZbbdNJ+bLkk7pb7td7xebBR71fb9fwAp8EWcJgMNh6IAbDiMZjcd&#10;j8hkclk8plZqmswZ81ERpnWXn8sG9E5tJEVbpylqYcjdYdNdESDsV9s8tF6fEsXNGzuxRvYvuYa9&#10;uEC+JFOBONvHXnywZzdrz+h0Ztcbndel1+xbeP2e5lOTBO33fFTJ/4fH5/R6fV6/Z7fdBu/uL5k/&#10;jWob9Yh5vH+IYMf8Z0ALgsiMP0g7+L2padwOjMCvfB0Hrw6g2LoScIQtC6EQbDENpg+MNQ4mKngG&#10;gR+JiMsTk5FKRw/EEWxdF8YRjGTvQG4z5slBaGQbHKFxY6DUikV8hN/G6Xx4hsWSOhJVyYKknJuP&#10;8okFKcVyLGcrywkiSrlCbrSzL7KICIA/4EAIJBYNB4RCYVC4ZDYdD4hEYlE4pFYtF4xGYQAY5CIE&#10;/41IZFI5JJYdHADBAHAn5JpdE5RH5fM5pNZtN5xOZ1O55PZ9P6BQaFQ6JRaNR4NKIvMqRL6VFqZD&#10;KfFajTaJU4pVZ3WKhA4hXIlWqHYJHYqtZ7RabVa6FKDZb0ncbZc7pdbtGLNd71e74ALBeb7gcFNJ&#10;jXsHh8RicVi8Zjcdj8herJEMBisnDArmXVm5PHa7IMjGMvC8rOEjpzhqaXhoc5tcG9hWdZV89JG7&#10;txFudDu95vabbrhct9w+JetLxeRu7AzeYMudyeha8LoOj1et1+x2e12+5LtHB+Pje/BvDB/HBfL0&#10;W96xH7YcC/g9PlRfP4NnEvqAPTP/zDv27sAQCvrgDYuJJwFBEEv8+8FQa+jap4a8JBRCjtH4fhRF&#10;MThUk+VJtHIciChGHQdDAJIkixFLfOnB0WxdF8YRjGUZoOL0bFHHCCi7HZRR660bC9HBRx1HkfIz&#10;IEhSILselFGQWyeakovRBijkBKxAywhEdyXIyQlrL4mTCgouTJJK6iLNBeTUgr1m8P83zMABXzmK&#10;E6xpO88J5AkDTzPrhoCAgD/gQAgkFg0HhEJhULhkNh0PiERiUTikVi0XjEZhABjkai7XkAokUekk&#10;lijubi2CYlJcleT1fYNBQEk01jUcAMCf82nk9n0/oFBoVDolFo1HpFJpVLplNp1PqFRqVTqlVq1X&#10;rFZrVbrldr1fsEknBssiTs1htFptVdnVrt1vrk4pUga8iFFwijtY6UCg6NsFXC4XZHI5EiKoVCbL&#10;JZM0Ftt4g04x+QymVy2XzGZzWbzmdz2f0Gh0Wj0ml02notjstn1Gt11Jyev2Wz2kSuUE2MZ24DgT&#10;8ymSge14XD4nF43H5HJ5XL5nN53P6Fh1RssyT6PX1u57Hb7lRnCBYjqPw7CslLIhCyocDr7Vr4E7&#10;7vx+Xz+n1+33/H5/X7/n9h7puq/0BK0gIIA/4EAIJBYNB4RCYVC4ZDYdD4hEYlE4pFYtF4xGY1G4&#10;5HY9GQDISOkmquDaKo6IwyDG86HrAn/H5lFZCAZhM5xOZ1O55PZ9P6BQaFQ6JRaNR6RSaVS6ZTad&#10;T6hUalU6pVatV6xWa1W6hNTZX0nYa5Y7JZaxN7NabVa4IErc77hCLRBgpdXZd7ZHwPIX1BLnGHs4&#10;gCCw+AQGBX8/L7eZrf7zj8hkclk8plctl8xmc1m85nc9n9BodFPq9YLFo9RqaJjtVrcpNYjrNhBF&#10;rtSVt9U9JCDYMBgMfTudyyZTKJA6HQLBGvy1gmk0ekgkLlA8jjeprux2e12+53e93/B4fF4/J5fN&#10;qNKbLCk/P7ddrPd8Z/s4lspDCGB+R/+9b9IwDYYn+chnMq6yYvlBEEwVBcGQbB0HwhCMJQnCinvS&#10;9cKwyraAgIA/4EAIJBYNB4RCYVC4ZDYdD4hEYlE4pFYtF4xGYWAY5CFDHy9IYLHADBYE/4Q/JUBZ&#10;ZCJPGphMZlC3k8ng+Xy+4KBgUDQeCwRM6FQ4RJJfRKRSaVS6ZTadT6hUalU6pVatV6xWa1W65Xa9&#10;X7BYbFY7JZbNZ7RabVa6/JDZb0ncbZc7pdbRR7teb1ZXffQlf5NA4VJMDKIbhIIyMUN8Ze8daaNg&#10;sfk8plctl8xmc1m85nc9n9BodFo9JpdNULdcLlp9ZrapeNdscdiAAFds6txG47BNhg93Bt7suFBs&#10;jhuHx+RyeVy+Zzedz+h0el0+p1bXqTZcUn1u5rOD3fBQtp34P48lC0H6T968L4dBxfd8fl8/p9ft&#10;9/x+f1+/5/Yg7DtP9ASyoCCAP+BACCQWDQeEQmFQuGQ2HQ+IRGJROKRWLReMRmEAGOQWBP+HRwAx&#10;6Bw1Byc/SmSSCNS2XS+YTGZS6RR+ZzecTmdTueT2fT+gUGhUOiUWjUekUmlUumU2nU+oVGpVOqVW&#10;rVesVmtU+RGyvJOwVuxWOyVebWW0WmqyKVyGOwSzwwRXNv3W22q8VeayW832/X/AYHBYPCYXDYfE&#10;YnFYvGY3HY/IT+u1+w5HLZeh3HMZu8WyCAfQPjRQvPADNQrS3fOauE3uWazYbHZbPabXbbfcbndb&#10;veb3fVrJmywJPf8XLafjcmZBbmOvnaqN2/TXyEKHrGDsQVtdsS93lYrXd/xePyeXzRdLek1+uF8i&#10;Fvn4Aj5e3qRYW/dqfn6P92f0Kv+i73IgC8CHVAz9oi1KGwEAEFIMKEIFfCSEG5CruhKhcDHU5gLJ&#10;wd0PuGP8RIiT8SuwMEHIirzhMrBrpP3FKFORGIACxGxURwh0GKzGh9R8AsgIuR0hjnIsEPPJEkt6&#10;4LhyVJyyICCAP+BACCQWDQeEQmFQuGQ2HQ+IRGJROKRWLReMRmFgGOQh1x8KSGCxwAwWBP+ESSFy&#10;eNS2XS+YTGZTKSSyZzecTmdTueT2fT+gUGhUOiUWjUekTCVRObQlu08SVGI02I0ui1SG1apwOFVq&#10;mVwAV6HycPWVx2ek2m1SexS+sWqHW2FPe6Ai7VWO1+UXC+X2/X/AYHBYOCSQ2YdJ4nCYvGY3HRi3&#10;4/JZPKV28znI5XNZqa2DN5/QaHRaPSaXTaes5eImvWJTXSnVXq8SWjKbbFncXHYw97b0E7+R7uLr&#10;fiEnjRS2cLUcuNZm+3Kx57U7SJHXrIrscztdvud3R4bEYrvePyZLneX0enoRfz+n3RrO3v3/P6fX&#10;7ff8dv1w23/uGPaABGwEOkCLS5zrDqRkFPYsD/J8WcICbCT8vRAC0wchUALoe4FQ7Bj5QpEMRRG5&#10;bwDYxJJxJFUVodC0WRevxixkHkaIoZcbhpHMYRg+Mdx9H8gSDIUSuU6MQMLIsWukhMBEbAg6QNJa&#10;CwRBRGQ+4LqKPCBZwkJshtFFykQwhMNLpDoFSvL81TXNiKRNFE2zi7qAgIA/4EAIJBYNB4RCYVC4&#10;ZDYdD4hEYlE4pFYtF4xGY1G45HY9H5BIZFGgDJYE/5HKZVK5ZLZdL5hMZlM5pNZtN5xOZjJQDFDX&#10;P0pQYRPIvJ4jRJspqUWaZDqREntUQTU4LT40t6wSa1FJPVp1X7BLaNYYVXolY4fZocdbYirdZLhc&#10;blc7pdbtNJ4bL0k75d79f8BgYnaMFhcNhwBPMJiMZjZhioHjslk8plctl8xmcnaobi4M3dAJNFEc&#10;9TpLN9LZdPg8jCc5D7Rr4XJw9tXHt81ha7q5DqbrsoO9+ECOJR95pNbueVy+Zzcpeb3fed0+pgt9&#10;1exyrMYO4n+92fBfshKPD5fN5/R6fV0xd7Wn79nyYaxvoO/t8fJGAd+3n/fwL0AFHASivkiQDwOf&#10;UEvw4yeog3zXgxCJzwmhAhwsX0MIWJ8NljDqRjtEEOlibMSIiGETmfFLgIYEMWm9F6quOhTdwa2E&#10;CteDUcnNHaHOuv7XmvIIUSGi4VyMa0kQW9clyZJrwOgNi+EnJ0qSq5D8ytLK4RWgspL0NktTCirx&#10;zFMszTPNE0zVNc2TbN03zhOM5JdKEpTnO7LoCIA/4EAIJBYNB4RCYVC4ZDYdD4hEYlE4pFYtF4xG&#10;YWAY5F4E/41IZFI5JJZNJ4tHADH5RLZdL5hMZlM5pNZtN5xOZ1O55PZ9P6BQaFQ6JRaNR6RSaVS6&#10;ZTadT6hFZUbKok6tUaxWa1SJZW69X6g47EHrJFBnZ2ZabBa7ZKq7bLhcblc7pdbtd7xeb1e75fb9&#10;f8BgcFg6lHKobKsk8Ji8ZNrfjchfXrkwZlYogcwfs1kc5D7dA87odFo9JpdNp9RqdVq9Zrddr6BU&#10;6rV9htcDj9tuaIet4h99EWvwRRw91e8/IOLyeVy+Zzedz+h0el0+p1NliNp1e1R4CIA/4EAIJBYN&#10;B4RCYVC4ZDYdD4hEYlE4pFYtF4xGY1FCZHVrH4Q15EKJJG5NJ5RKZVK4sAZdAn/LJlM5pNZtN5xO&#10;Z1O55PZ9P6BQaFQ6JRaNR6RSaVS6ZTadT6hUalU6pVYrLgCbK0k65Vq9X7BTZhYbJZbNE6xDpE15&#10;IKLPb6dWLHcLpdbtd7xeb1e75fb9f8BgcFg8JhcNhqxWjZXEnh8dj53c8hk8PaYma8wlM1lM5DLl&#10;A87odFo9JpdNp9RqdVq9Zrddr6Lia3XdhtcJkttuZ8Md40N9FNxusRL9BwuNx+RyeVfLWKedy9Iq&#10;OkWOp0Ot1+x2apssXtO136dAQIA/4EAIJBYNB4RCYVC4ZDYdD4hEYlE4pFYtF4xGYcp44Wo9FH1I&#10;QLI41JZNJ5RKZVK4gAZdAn/LJlM5pNZtN5xOZ1O55PZ9P6BQaFQ6JKF5RyLSYdMKLTadT4g9akDK&#10;pS4HUKxWa1W65Xa9X7BYbFBJcATZZ0nabHa7Zba/TLdcblXbLFCzd1Nebne75EbLcL7gcFg8JhcN&#10;h8RiZQ/MZIwLFMBislPrrE8jk8xmc1m85ncLZbObLSk89pdNQcvp9Ve8rCRzr2NsdXs6Bf6vtNxu&#10;d1u95vdprcht99uwxxXTx+DMeHy+Zzedz6HoLRauh1dpqet2Zprex2u9C9tyu/4/J5fN583wImwv&#10;YPfd6Ml6oleVNdyz8Px+f1+7Z0tE6j+QCsSAgIA/4EAIJBYNB4RCYVC4ZDYdD4hEYlE4pFYtF4xG&#10;Y1G45HY9H5BIZFGgDJYE/5HKZVK5ZLZdL5hMZlM5pNZtN5xOZ1O4PJQDF5PPKFQ6JBp9QIHRaVS6&#10;ZTadT6hUalU6HPjZV0nWapW65XahQa9YbFY7JZbNHJ9YLPa7Zbbdb7hcblc4owLsQbxFLVdL5L21&#10;fxPgb1Sb7hcNh8RicVZqtWK1i8hkZne8llctl8xI7ThMznc9n9BodFhaPEMpo9BpYfp9Rrddr9hs&#10;ZXjTZWUnstxktZud5DtVBdPv5g1+IKONvdJJs5yOZzedz+hhVB0zD1YKKuw1e10cs0O8MfBBRB42&#10;/5e55/R6fVYtptvX76nAQIA/4EAIJBYNB4RCYVC4ZDYdD4hEYlE4pFYtF4xDQDG4RAn/CI2AYzGG&#10;vJRRJ5HKZVK5ZLZdK5DHpfM5pNZtN5xOZ1O55PZ9P6BQaFQ6JRaNR6RSaVS6ZTadT6hUalU6pVat&#10;S5CbK0k65V69X7BU5lYbJZbNZ7RaZVMYHardb7hcblc7pdbtd7xeb1e75fb9f8BgKzW67gcNh55Y&#10;8Ri8ZjcdLrZH8fk8plctl8xmc1m85nc9n9BoZvgzZXEnotRfcVqdZrddPsjr9ls9ptdtt9xud1u9&#10;5vczpNNvuFTICIA/4EAIJBYNB4RCYVC4ZDYdD4hEYlE4pFYtF4xGY1G45HY9H5BIZFGgDJYE/5HK&#10;ZVK5ZLZdL5hMZlM5pNZtN5xOZ1O55PZ9P6BQaFQ6JRaNR6RSaVS51JQCbKgk6lTKpVatQ5PV61W6&#10;5Xa9X4tTqzYLJZbNZ7RabVa7Zbbdb7hcblc7pdbtXqdUDZUknd79f5dY8Bg59TqM18QKMVhMZB7F&#10;A8bkclk8plctl8xmc1m85nc9n5XeajU9BpbjgtNqYZhqLiGvihRqrZj5Rsttt9xud1u95vd9v+Bw&#10;dTor3pOFx6BAQIA/4EAIJBYNB4RCYVC4ZDYdD4hEYlE4pFYtF4xDVnG4uTo9GYYVpEXJIQJMDZRI&#10;JVK5ZLZdL5YAZlAn/MJtN5xOZ1O55PZ9P6BQaFQ6JRaNR6RSaVS6ZTadT6hUalU6pVatV6xWadMg&#10;CbK8k7BWrFY7JVppZbRaaxXIQ3rcIbhFG/cxFdYKFbw6r1ar5Wq5Z77gcFg8JhcNh8RicVi8Zjcd&#10;j8hkclk8pP65XjZYEnlc5naHgM9ob69tIC9NBdBMZlBX7rQFr9FsYXf4Hsttt9xud1u95vd9v+Bw&#10;eFw+JfplmM1xeVnNTy+dMLZBCz01N1Zf0YNzefidpNe33/B4fF4/J5fN5/R6fV64fl6/YfZ8alAQ&#10;gD/gQAgkFg0HhEJhULhkNh0PiERiUTikVi0XjEZhABjkFgT/jULQcjP0lj0DkMplUrlktl0VjgBj&#10;8vmk1m03nE5nU7nk9n0/oFBoVDolFo1HpFJpVLplNp1PqFRqVTqlVq1XmEcNlbSddrFfsFhp8zsV&#10;ls1OmMnkEvkaDkp+tVnuVSmNkud3vF5vV7vl9i6twBTwUFfGFBGHiLkxQcxl+x2PyAAOeTRuViLK&#10;zA2zWRzlCXOfI+hzuj0ml01nmNbNldSen12vod22GzudpggZ3Dm3Ut20G2W04EJuso4PF43H5HHJ&#10;HLz65hehI646UL3sUT/XMHZBnbevdhbM8Az8XJgiF8x89ELE/rbHt5ZI5vP0PSXF89/xhXQ+m1js&#10;Nj54QACMBIc37yIyUEEDDBSFsYDhxwepjqoVAsDQrC0Lr41KuK9DEOvJCkPRCncJAA1jVI0CkUnb&#10;FaCn1FwCxhETTuGtcZRtG8cRyjR0R43AMoiNUgkrIaCxIi4EyQe8lIjEDgSMhUUgodkpoifcrAJL&#10;C8yehIly6WkvrDLaVSwAkrH3HSGTEg4ITYd83KNNSEybNE6TrOyKQ01cOTvPi7oCgD/gQAgkFg0H&#10;hEJhULhkNh0PiERiUTikVi0XjEZhYBjkLfsfAUhhzxkgQk0LgT/jUrlktl0vmEwjgBlMxm03nE5n&#10;U7nk9n0/oFBoVDokWmcXlJHpS6plFg01p1RhNHn9QqUsqkVq1XiL2rwLsE9rdcskZrMUsdEs8QGV&#10;tZtvstxuVzul1u13vEOmZsviTv15wGBwWDidpwmHxGJg1rmOGxWPxEzx2QymVy2XzGZzUKxkRlOd&#10;ouTzcQ0E40WE0sO090IetX2vnrX2Qo2mjtUdi0keIO3lDaO/GHBpED23F43H5HJ0kcvhsvyT5XR6&#10;WH1fT63S1MTMvbTXd6/fnGS4ng8nl83n9E77MMz+4rnV7HusXjynrlH0wJX/Sq/nzlT0pc+yFPg9&#10;T5MK/EAQTBUFwWva+r/BkIwkiECQnCy6k9DIxw2hx8w8A0QQvETFo5CsRxPFEUxUnMBISlJZRgJ8&#10;ZKcQcaj5G8EiVHRbx4/zLgLIB+SEtEEMFFqNRNEYwSWUMmyI/6oyOghUSo/QrxXLEsy0p0HOdCEt&#10;zA6KAoA/4EAIJBYNB4RCYVC4ZDYdD4hEYlE4pFYtF4xGY1G45HY9H5BIZFGgDJYE/5HKZVK5ZLZd&#10;L5hMZlM5pNZtLpKAYjJ4ROY606ALaFO4HN6ND59EHbSwnTaJKKPI6TD55UYyHqw461I2PXRxX6tY&#10;ZBU4dWnGHLRUWBayDbafYrhcblc7pdbtd4jOTZe0nfbxf8BgcFE6rg8Nh8RicVi7DOcLjMhkclk8&#10;plctDbJB8fCm3nRNn4iRtEudJPZLCD/qUBq8vKRHr29sYRmwBmYNtNbtoLuMW6d8GOBCHRwwvxYK&#10;rOQVeVCH9zd1raOR+kuups6Lc352QL24RXWPXxx0PF4/J5fNeZLezZfUn5/d78DvPh8/p9ftf8d1&#10;/v+/5/f8/8AQDAUBwJAsDQPBEEwUmy9L4v0FwhAb5QjCkKwswD8qhC8Nw5DsPQ/EEQxFEcSRLE0T&#10;sHBr1wfFEWsEgICAP+BACCQWDQeEQmFQuGQ2HQ+IRGJROKRWLReMRmNRuOR2PR+QSGRRoAyWBP+R&#10;ymVSuWS2XS+YTGZTOaTWbTecTmdTueT2fT+gUGhUOiUWjUekUmlUudSUAmyoJOpUyqVWrUOT1etV&#10;uuV2vV+LU6s2CyWWzWe0Wm1Wu2W23W+4XG5XO6XW7V6nVA2VJJ3e/X+XWPAYPCYXDRuxQPD4vGY3&#10;HY/IZHJZPKZXLZfMZmwyW9XzNZ+4YLQaPSaWXYmUabVavWa3Xa/YbHZbPabW73mo1PbbuewEgD/g&#10;QAgkFg0HhEJhULhkNh0PiERiUTikVi0XjEZjUbjkdj0fkEhkUaAMlgT/kcplUrlktl0vmExmUzmk&#10;1m03nE5nU7nk9n0/oFBoVDolFo1HpFJpVLnUlAJsqCTqVMqlVq1Dk9XrVbrldr1fi1OrNgslls1n&#10;tFptVrtltt1vuFxuVzul1u1ep1QNlSSd3v1/l1jwGDwkSd2HCWJwuLgtigeMyGRyWTymVy2XzGZz&#10;Wbzmdz1hkt6vmf0lwwWl1Eqp0ra+tFGv1Nrx0o2O12233G53W73m932/4GUvNRqfB40/gICAP+BA&#10;CCQWDQeEQmFQuGQ2HQ+IRGJROKRWLReMRmFi+ONKPRqIteRCiSSCTSeUSmVSuLAGXQJ/yyZTOaTW&#10;bTecTmdTueT2fT+gUGhUOiUWjUekUmlUumU2nU+oVGpVOqVWKy4AmytJOuVavV+wU2YWGyWWoVid&#10;2OzWupVi1Wy4XG5XO6XW7Xe8Xm9Xu+X2/X/AYHBYOry6tGyuJPCYvGWmB43IWa0QcIZV35eC5MAG&#10;rOJXPQjNQW35HSQy3Y/S6nVavWa3Xa/YbHZbPabXbbeiVjD4ncb3BaPfcGU6GCcAAPTkA3laLUQg&#10;ac9m9HmTHhX3T9Tq9ntdvud3vd/weHxePyePdVuu+X1U2AiAP+BACCQWDQeEQmFQuGQ2HQ+IRGJR&#10;OKRWLReMRmEAGOQVSx8tSGFxwAwWBP+HSSTQONS2XS+CLNdsomkUbQhdqdTGA6HVzT8wms6p5KIq&#10;YUekSST0imU2nU+oVGpVOqVWrVesVmtVuuV2vV+wWGxWOyWWzWe0Wm1Wu2W23W+4S6SGy6JO7XG8&#10;Xm9W2l3u/X+1yqCX2GYIAYSFoPFH7GSuUYCLAcCAN9P1/AUOjB9OJnwXDQ4WEQ4tNdo7IQelSzT6&#10;vWa3Xa/YbHZbPabXbbfcbndbveb3fVW53W77/icWs4jjcnAYbkQnDJjoGfpSmO4PVbcgCQEsFuvg&#10;AAMCux4vQJgsDAWOPyCKljtMrDgWQgNhAAuZ4gBDsZ/ngc6zUse5UAwFAcCQLA0DwRBMFQXBkGwd&#10;B7iOCNi7EnCELOU5sLw0pzmOuhTDAJEJ9xG6iSutADbw7FCCJIJpFGIWQ6h3ErHNW/8NxxHMdR3H&#10;kex9H8gSDIUhyIssJQpIskrggICAP+BACCQWDQeEQmFQuGQ2HQ+IRGJROKRWLReMRmEAGOQiBP+F&#10;sKRD+SQWPw6OAGTQONS2XROUqJyO4uhsIwdwRwQu+BBCIH0TBxCNtyyeX0eMSmjUimU2nU+oVGpV&#10;OqVWrVesVmtVuuV2vV+wWGxWOyWWzWe0Wm1Wu2W23W+4WyUmy6JO7XG8Xm9Xil3u/X+4SmPSyE4K&#10;COzEBPFRuOwe+4CI4IfH9/sFAYwAtByPQXhsFw4MAsAul7ADH3+lYTIavWa3Xa/YbHZbPabXbbfc&#10;bndbveb3fbC53W77/icWwafjcnX4aE6fmQVCdGCnzqQhr9cUdneC0KAhqO18t53P8QzeCjXPMxzP&#10;bkQR5udnA4NDMCCElPtvLXW6mQcr/P/AEAwFAcCQLA0DwRBMFQXBkGsiji6DYuxJwdCsAvbC0Mqq&#10;56CNObUPhPEKKQw3LmAIAgEFEVpciyJwfA0BwEHOeZ8ibGwFxwWRUFQ0qDRIvb+Q1IUhyJIsjSPJ&#10;EkyVJcmSbJy9ODCThyfKi4oCgD/gQAgkFg0HhEJhULhkNh0PiERiUTikVi0XjEZiLSjgvj0Cf8Lc&#10;kjDslh0gjUplUrgosFgBarVlMolk1lQBnE0m07nk9n0/oFBoVDolFo1HpFJpVLplNp1PqFRqVTql&#10;Vq1XrFZrVbrldr1fjU4AJssiTs1gtFptVcnVrt1vuFxtECf0Cbl3gokvVisVyh9itt+wWDwmFrN9&#10;hVif2Lw1pxEJxWMhuPhGRf0FykHy09AWdwMzgcZzMJz+VnELMWpTurhejhGlnmug512iL20Lz+yh&#10;mwnwf3zi4G40NfzoC3kn4eN5XL5nN53P6E1sVkNlmSfR7HZrfH7Xd73f8FVwHJ8Pl83nqG64Uh9F&#10;G9UK3Onn/Ffv1lYG/D7/VA7mQ+SJPiAKIjvAhEQMzD/oi/qLvejCQQahxzQkDMKJ6H8LmFDMFPIq&#10;ySg6kZyJXBb2xJEsTRPFC1OmsqzxTF0XoPEcYRmobHxkijRxvGjGvG9kdx/IDzjNIZNyKikdSChI&#10;gyWYEmyO4Y9SiQ8pqHJDWwSn47S0RMuIjCCDnpMIFzHL7SOHMqCysiE0KdNS/yxAEOKlNk4x9JM7&#10;zxPM9RNFbqxbPdAOYgKAP+BACCQWDQeEQmFQuGQ2HQ+IRGJROKRWLReMRmEAGOQWBP+NQuOAGER+&#10;QyeUSmMyOCAOBPyVRKWTGCSaaTecTmdTueT2fT+gUGLTOKzahUekQyiRSjUue0aNU6eVCFHerIqs&#10;ReP1KIx8LV912GKFayKmzShaWkm2ukxaqSmuRC322E3GQ3O6Xm9Xu+X2/X/AYHBYPCRORmzEJPFY&#10;XGY3HY+UXjIZPKZWDUTJRdlZsb52SwPLYKZy5/zCjqzUTEq6vM6HXa/YbHZQq7Q7W7PAbWG02O0D&#10;bxHdTTb1Y71hFVqBcGF16wWKJ2QrWZU2i1WzH7+h72i6DRdqY9jceHxePyeXzefCYfE4v0e33eLw&#10;e/5a/lXr4/P8YaOff8/3/P+xwzQETcCKY7kAKOIMFGBBkDJAgg9QiQ8Jp8/iRO8nQ7Q0RMOOBDCH&#10;npEIFxG+qEt4kiJwsiESr3FSHxYg8XJ9GCJRlBEbxxHMdR3HL1DYxRJx5IUhsjA8iSOvcaQrI0kS&#10;EkcbSbKMpSHEoBSsfssSmnMqyvLKDy4AR/TEiICzKfUzpQBM1HxNidv5Gi3xKR85jhOqCzhJiUSs&#10;AUoM+f8lRjPKVCdQhZ0MrtBL+EtFm5RsiwfLVI0lSdKUquCOMRH72UtTkboCgD/gQAgkFg0HhEJh&#10;ULhkNh0PiERiUTikVi0XjEZhABjkFgT/jUhkUjkkYfrmcbmer4fEFBQRCIbCgUks1m0FjgBj83nk&#10;9n0/oFBoVDolFo0RF9JaVLhC5pxGqFHqVTigrqzWrEIa9bFFdh1JF9LaUIVVlKtngoptTYtkIbtv&#10;EVxnjgughu0jF15aN7jRFvy8wEIvIuvbRhwQxDxxUIncNsFiwV6vlBO+VRWXyOEvc5hALzz00EIx&#10;9MiGNo2cg4b1Tk1lUjD32AK2UIEe1t7dhAV3Tq3mu32/4HB4XD4nF43H5HJms5NnNSfP5XR6XT6k&#10;j03V7HZ7UL1AA6/b7fdjAYFj/c7T8EPnPf9Pt93v+Hx+Xz+n1+33/H5/X7/n9/z/wBALfOY5zoQF&#10;A8EOK9kEwZBsHJseSOAegoDgOBpEkSSgrCsIoMw8grbl4VJUjQPY9sYgb6PXFMHxbF0XxhGMZRnG&#10;kaxtG8cRzHUdx4iECDY55Jx7IcYQXIkjyQ5ACo4fiCSMiZ8HQAIEgyAIBgufx+HQ+UVpBJMvzBMM&#10;xTHMkyzNM80TTNU1uJH8gzZODsICgD/gQAgkFg0HhEJhULhkNh0PiERiUTikVi0XjEZi48jjFj0I&#10;gT/hA/kjBk0alEplUFAMtJyYbSxM4llQkDQNbrnekhlc9i8tAM8n1DolFo1HpFJpVLplNp1PqFRq&#10;VTqlVq1XrFZrVbrldr1fsFhsVjslls1nlFANlrSdttFvuFxslCuV1u1woERukslsFfV/AuBu8aoB&#10;+YLpQI+C0qKwgCqrcLsvd2oGTweXzGZzWbzmdz2f0Gh0Wj0ml02n1Gp1VetVst2r2GxqeW2W1zd5&#10;ieW3EGdu9CW/1W72kW3ADgT8zGVge25nN53P6HR6XT6nV63X7HZ7XZ1pstqT7fh53D8XlpG7gpC9&#10;S99l8AMFyzr+QW+kg5eod7NToSGhkgpHlKUo4C0LSIksSxFDWNY7vg+7kpa8jzQlCcKQrC0LwxDM&#10;NQ3DkOw8sLuu/D8RregIgD/gQAgkFg0HhEJhULhkNh0PiERiUTikVi0XjEZhYBjkFY8fHEhhEcAM&#10;FgT/hbblQmlkFa8vFExjUzmkXeDhYIREBAmrje75DgIA01ok0kknotJpVLplNp1PqFRqVTqlVq1X&#10;rFZrVbrldr1fsFhsVjslls1ntFptVrtlttckNlxSdzt11u13utIvF7vlskkIvUJv8EwMbjsHwt9m&#10;b9fq2XK5TyeSbWazhgonIBYNRRJBFIo2xURo8D0Ol02n1Gp1Wr1mt12v2Gx2Wz2m12233FpuFyum&#10;532/rWJ4HD0ODAHCkeH4+khiD5x+6Em5nE6kK0co6vZ7Xb7nd73f8Hh8Xj8nl83n1m7NlzSfo93D&#10;5Hv+VJ43xg316cK5yD6B+6TsPm2TrwDAkCwNA8EQTBUFwZBsHQfCCiPU9kIwqtSAgIA/4EAIJBYN&#10;B4RCYVC4ZDYdD4hEYlE4pFYtF4xGYQAY5BYE/4dHADHoHDTNJ03KZJII1LZdL5hMZlLpFH5nN5xO&#10;Z1O55PZ9P6BQaFQ6JRaNR6RSaVS6ZTadT6hUalU6pVatV6xWa1T5EbK8k7BW7FY7JV5tZbRaarIo&#10;KNbcyrhC7ZBLPDLnBrrar1a45eb3f8BgcFg8JhcNh8RicVi8Zjcdj8hkclPa7X7Dk8xmaHfs1nbT&#10;d5Xco7dJLCVjpyhqYK19YKNdnthogDnNjtdtt9xud1u95vd9v+BweFw6tlTZYEnxOVmNpy+dM9Bp&#10;JZBrvnB312N2YRzefh5rpe74fF4/J5fN5/R6fV6/Z7YbxuR7vlVICIA/4EAIJBYNB4RCYVC4ZDYd&#10;D4hEYlE4pFYtF4xGYW+44Bo9CwxIXRI4LIQxI3RDntKwTLY1L5hMZlM5pNADN4E/5rO55PZ9P6BQ&#10;aFQ6JRaNR6RSaVS6ZTadT6hUalU6pVatV6xWa1W65Xa9U5uATZY0nZa/Z7Raa3ObVbbdarDNLZb7&#10;pbbDc7reb1e75fb9f8BgcFg8JhcNh8RicVi8ZQ7DYzZZUnjcplaReMtmcGPs4w89FCtoVTo81pYv&#10;d4HptVq9ZrcZcYVmNds9ptdtt9xud1u7hN8hkt5wctsuFxeNx6hqJ1yOZzedu9hD+Jz+p1et1+x2&#10;e124Rj7JZu54azAQgD/gQAgkFg0HhEJhULhkNh0PiERiUTikVi0XjEZjUbjkdj0fkEhkUaAMlgT/&#10;kcplUrlktl0vmExmUzmk1m0dkoBi8nm89n0/oFBoVDolFo1HpFJpVLplNp1Pps5NlTSdVqFXrFZp&#10;k8rVdr1fsFhsUcnNcsdntFptVrtk/nM7gdtuVzul1u13vF5vV7vl9ilSqlWv2Dwkws2FxFtt8WAW&#10;NfuPxORitluOSy2XzGZtmLiuHzWf0Gh0Wj0ml02nomANlVSeo11+z2v2UrzkgOG3R+52d8yko3e/&#10;4HB0e1iex4XH5HJ5XL5nN50F1Ws5/TpcBIA/4EAIJBYNB4RCYVC4ZDYdD4hEYlE4pFYtF4xGYWAY&#10;5Cx5H2HIYWbpIk5NCz5KUHK41LZdL5hMZlMo4AYE/5nOZ1O55PZ9P6BQaFQ6JRaNR4alaUbKZEW3&#10;TxJUaRU6pVatV6xWa1W65Xa9X7BYbFY7JZbNFJrTDZJknZ7db7hY5vcbpdbLNYRc4zeIPertf7vH&#10;L9gMJhcNh8RibMb8YksdI5Ikclisplctl8xmc1m85nc9n6naaZbNBpdNU8Hp9VgL5BtTLdbBdfq9&#10;pB5rs9rud1u95vd9v+BweFw+JxeNx8JorXJ+RzdPuOd0ZjrSz1VN15kZe0nO5soH0s1t+/4PJ5fN&#10;5/R6fV6/Z7fd7/hLuVpPj9bDAYA/4EAIJBYNB4RCYVC4ZDYdD4hEYlE4pFYtF4xGYQAY5BYE/41C&#10;0HIz9JY9A5DKZVK5ZLZdFY4AY/L5pNZtN5xOZ1O55PZ9P6BQaFQ6JRaNR6RSaVS6ZTadT6hUalU6&#10;pVatV5hHDZW0nXaxX7BYafM7FZbNTpjBSza1NbZbI0HJT9J5BZ7tUZjZLve75fb9f8BgcFg8JhcN&#10;h8RicVi8ZjcdWQDWzZXUnj8tl57esxm7LaYPmpTngA19IKNNnNRCbzKNTrddr9hsdls9ptdtt9xu&#10;d1u6NMcllN5wcboOFxZdorpGuRBOJxsHq7rzul0+p1et1+x2e12+53e5vq5Xu946fASAP+BACCQW&#10;DQeEQmFQuGQ2HQ+IRGJROKRWLReMRmHAGOQs0x9LSGFmCSKGTQiBP+NSuWS2XS+YTGCRwAymZTec&#10;TmdTueT2fT+gUGhUOiUWjUekUmlUumU2nU+oVGpVOqVWrVesVmtRWaGyvJOwVuxWOyVKbWW0Wmfz&#10;Sqte3Ci4Wq5VWaWe53e8Xm9Xu+X2/X/AYHBYPCYXDYfEYnFVyOV42WBJ4vJZOgXbKZenWyqW5r3A&#10;UZjQQm6wPQ6XTafUanVavWa3Xa/YbHZbOlV2v2HabnEZbdb3fb+iaOVcDicXjcfkcnlcvmc3nc/f&#10;bbH7jodWnwGAP+BACCQWDQeEQmFQuGQ2HQ+IRGJROKRWLReMRmNRuOR2PR+QSGRRoAyWBP+RymVS&#10;uWS2XS+YTGZTOaTWbTecTmdTueT2fT+gUGhUOiUWjUekUmlUudSUAmyoJOpUyqVWrUOT1etVuuV2&#10;vV+LU6s2CyWWzWe0Wm1Wu2W23W+4XG5XO6XW7V6nVA2VJJ3e/X+XWPAYPCYXDRuxQPD4vGY3HY/I&#10;ZHJZPKZXLZfMZmwyW9XzNZ+4YLQaPSaWXYmUabVTkX61pa+HC7Za9pQXZC5o7mHBbeOvfbHZblow&#10;7Wi/abbg7qP8XjwTb8KNczYc7k8OFdLaxA6dtF92I9jkbjlADwdTxdaGeUAc/cin3Nj4QVd/MifW&#10;FhX8Oz9QXRROnIQk7/oO/qEwEiofwQYEFPUgoTwcbMIIKXsJiFCqIh7DBiQ1ADFITBiDvY9CIu2O&#10;hGxM8LmvW6oVxYa0XRQ6cVPOSkaDbGzwugjkDAhHgCx83x1v5DqLwMpx/SOgpEyUPEmRw8biNdGM&#10;QqSFEqwgbMJQpCyVQNITUp2/R2PwCqCg7MxxTQ1c1TXNjGryqKpzbOSloCCAP+BACCQWDQeEQmFQ&#10;uGQ2HQ+IRGJROKRWLReMRmNRuOR2PR+QSGRRoAyWBP+RymVSuWS2XS+JyUAyOTwVnzcZTmNTWDzK&#10;IzyMT6IUCI0KH0CjTuBwqkx+iQSmxuTsqqDerQ6ZP6tQsCV1+1+NAOxPyyWIB1p/TCJU+DVGF2ay&#10;Py3UOlwy52qj3WIgK+WyiyW0Q6zYGnXqeyWf4a8VjEXSURwYZFo5PBWOyYsAXeEPvOV0CZjQaHRa&#10;PSaXTafUanVSOZGzXJPYavZbPabXQ37bbndbveb3fb+LzLccDicXjYyZy2T5qLcvGxXhwvmQzo1D&#10;nxQcdlkduOpTvGvwQXpx2ThbzOv0SBsesUe2KOn4eYLQjxxN9fcDfnaetsCf/IKLkAlLAbRLY7xK&#10;DbBLeOqAB2wcCkII6dEJgvCqEPufQDw0lakOuicGLU+qDP4/wTpJDy8sel5xRYD8XIpEDjxlGcaR&#10;rG0bxw+iStcNjYEnHMgSDISFRjIcjSPJEkyUhLhMVJcnyg4MUJGzh9gLK6QOc5LoSchsRIRBkvph&#10;Dstw4gUxLwoC+AFIsgzI0q2TROEurbKaOTjOyQze5s6MxOSCTag4t0GU1CooCNEHdRSXT+AFAyjS&#10;FI0lSdKJY1rXtjStNU2lVH05T9QVDUU6gDT1R1O31GooPlWEJV0szPPKHUfRsw1k2661VD9YzK1U&#10;90pX8CsVXTQGTYwbWQ6VboxPFepSaFoBfaVaz6mBX2uKVsovUwABbbxqXAigEXGe9y0ZZaFx9HlU&#10;XZdt3Xe4lLx7TN4XrUKAgIA/4EAIJBYNB4RCYVC4ZDYdD4hEYlE4pFYtF4xGY1G45HY9H5BIZFGg&#10;DJYE/5HKZVK5ZLZdL4hJQDLn7NQHN5BJ5lF5PFJ3Fp7DZ/MIhQQBQ5XOpLIwJTX5T4oTaksqpBVV&#10;VyvWZAlK4bK9RIoBrE+bJBaRYINRrNS7RGrVCizcVRc46SbstrxCEjezhfaTA4JZ4lb7bBsFDrEB&#10;rI+YuyMcOchFFfkyhlZcLMw1c1FMJhc9n9BodFo9JpdNp9REZlXjYk9dqdhsdls6Jndpt9xud1u9&#10;5vYfMttvuFw+JCjNx03yb+/8PGZOj+gculET11UL14o1u0K+5ERl32b4YdrkmbvNETt6TV6xB7Y6&#10;8vgDflBVL9S595H0jkjf42v8E8AJygTmoY4MCJ5Aa2NSwhzwaDUHraP8JEBCiEPgeQHwy3LgoRA6&#10;Jw4wMFJGoztGs7gVu88DxNJDyExAiUWoRF6Rxig8ZuLHEcx1HceR7HjVq88kfSHIkioVG8jSTJSX&#10;pkf0nRrJcopU4DASlK0rpDKDOSqtaZudLkQy8h8kIXKEyTCiKjAtNZ1zai5BzgPk5TLESPsJLSGv&#10;8bQSz5LqHSRPEXTAo86tAblDhHRKFh/RhhUdP8q0CgsXkFSsJD+2MzsNQs00Gh0WuSTYy1HSCUIV&#10;M1PRZTiD0OblEhGkEW01GlVrTVMsVxXNdV3XjTSA1rX17YVhpbWdiWO2Z4WUCNmUnW8O0LY1kV7K&#10;lTWna9sJY44zE1bqChbcBp3FbKOXAFtxGnKJeXWIl2ooMV4E9eSO3NdCEXrcaJ3xdKFGNfwdYAhy&#10;siuVOCoKXWECNhV6XDfMcGPiDIByhCnn4poCIWcmNA5jiRipj5WZCgo0ZITGTJBfaHWUeAIZbYZc&#10;5gI+ZLblLZkXm465zcmd55nufSVX8hZ/odyICIA/4EAIJBYNB4RCYVC4ZDYdD4hEYlE4pFYtF4xG&#10;YWi44do9CHFIQ7I4cAZNC3DKQ9K41LZdL5hMZlMpMAYE/5nOZ1O55PZ9P6BQaFQ6JRaNR6RSaVS6&#10;ZTadT6hUalU6pVatV6xWa1W65UZqbLAk7FXbJZbNWZvZ7Va63NYQXLgo7lFEJdT7d4RabZe65Nb1&#10;fMBgcFg8JhcNh8RicVi8Zjcdj8hkclk6DX7DY8pmc1Rb/m89e7dB87LtCACJp13qc/q4XfoHrNhs&#10;dls9ptdtt9xud1u95vd9XcsbLEk9/xczo+NyZpJ4ITOcs+hywDedfysXrpx1u12+53e93/B4fF4/&#10;J5fND+Dw/P66tASAP+BACCQWDQeEQmFQuGQ2HQ+IRGJROKRWLReMRmEAGOQWBP+NQtByM/SWPQOQ&#10;ymVSuWS2XRWOAGPy+aTWbTecTmdTueT2fT+gUGhUOiUWjUekUmlUumU2nU+oVGpVOqVWrVeYRw2V&#10;tJ12sV+wWGnzOxWWzU6YyeQS+RoOSn61We5VKY2S53e8Xm9Xu+X2/X/AYHBYPCYXDYfEYnFVkA1s&#10;2V1J4vJZOe3bKZey2mCFnOKbPS3NQbLZjSQW6yjS6nVavWa3Xa/YbHZbPabXbbejTHHZDcb3E6Pf&#10;cGV6G4yzQtfkCjlcLBae18zodHpdPqdXrdfsdntdvtbquV7ueGnwEIA/4EAIJBYNB4RCYVC4ZDYd&#10;D4hEYlE4pFYtF4xGYWAY5CIE/41HADHoHGpNJ5RKZVK5VIo/LJhMZlM5pNZtN5xOZ1O55PZ9P6BQ&#10;aFQ6JRaNR6RSaVS6ZTadT6hUalU6RIjZV0nWapW65XahL69YbFUVzZSRZ4WH7VDnDbYW9LgC7lY7&#10;pVJdJbreb1e75fb9f8BgcFg8JhcNh8RicVi8ZOKtWK1jclk55YMpl78qs0V85K8tmNBEbvINDpdN&#10;p9RqdVq9Zrddr9hsdls7tHKubKyk9pu8ln95v52N+EyuJFBtx2TyeBmNHy+dz+h0el0+p1et1+x2&#10;e1EMfuMj2/BS4CCAP+BACCQWDQeEQmFQuGQ2HQ+IRGJROKRWLReMRmNRuOR2PR+QSGRRoAyWBP+R&#10;ymVSuWS2XS+YTGZTOaTWbTecTmVp2eQUxz+dUGhUOiUWjUekUmlUumU2nU+oVGESUAmyrJOsVKtV&#10;uuUmT12wWGxWOyWWLVSv2a1Wu2W23W+4XGzyWHCi7Ne8XK9Xu+X2/X/AYHBYOWVSrGysJPCYvGS6&#10;043IZHJZON2iB5TMZnNZvOZmqRRUaEr6PO6XTafUanVavWVOS4fE63ZX/H7PbQwN7mEOXeQjchua&#10;MHhCTibe5ZaUcblcvmc3W5+LbXndPqdXrdfsZvDVes9nvUmAgIA/4EAIJBYNB4RCYVC4ZDYdD4hE&#10;YlE4pFYtF4xDQDG4RAn/CI2AYzGGvJRRJ5HKZVK5ZLZdK5DHpfM5pNZtN5xOZ1O55PZ9P6BQaFQ6&#10;JDXJRw7SYvMqLTadT6hUalU6pVatV6xWa1W65XYhITZYUnY69ZbNZ61TLRa7ZPpDHYHB7fP5K15O&#10;KLbea3Mbjer9f8BgcFg8JhbdHItasNi8Zjcdj8hkclk8pWrBYrJlc1m6Fis5n9BodFOb5H9Hp9Rq&#10;dVq9ZE7nEkRsTvs9btdtt9xud1u95I8ubLGk97w83nuJx+RyaJpeVzedz+h0dfDuN0et1+x2e129&#10;5v+D3PBWYCCAP+BACCQWDQeEQmFQuGQ2HQ+IRGJROKRWLReMRmNRuOR2PR+QSGRRoAyWBP+RymVS&#10;uWS2XS+YTGZTOaTWbTecTmRr+eEKfQVk0EbUOdUWjUekUmlUumU2nU+oVGpVOqVWCyUAmytJOuVa&#10;vV+wU2T2GyWWm1iC2ORWiD2qzW+nVi3XC6XW7Xe8Xm9Xu+X2/X/AYHBYPCYXDYeKVitGyuJPEY/I&#10;TG55HKWG2ADJx7L2mB5XPQi5Z3P6PSaXTafUanVavWa3Xa/YbGdYqt13ZbfC5ncbuHL7fQ4h8GCr&#10;3iSBi8c/cmEbreXjQyjm9HpdPqdXrdfsdntdvudzaYzbd3xUyAiAP+BACCQWDQeEQmFQuGQ2HQ+I&#10;RGJROKRWLReMRAAxuMx2JQJ/x6RSOSSWTSeLRsAyCUS2XS+YTGZTOaTWbTecTmdTueT2WpOgNyhI&#10;miAijT6kUmlUumU2nU+oVGpVOqVWrVesTaVGyuUBJ1mwWGxVWWWOzWefSqnWW0W2ryq2W65XO6XW&#10;7Xe8XmOlG+LC/Q643rBYPCYXDYfEYnFYvBVuu0DGZHJTzA5PLW21QTK5fOWmN5vO6HRaPSaXRvfU&#10;ArVRTQabXa/YbHZbPabWmY42V7bbvOa3eb+TZkAb7gcWDXCB8blcvmc3acLWcnndPqdXrdfsdmK7&#10;jddrvVWAgIA/4EAIJBYNB4RCYVC4ZDYdD4hEYlE4pFYtF4xGY1G45HY9H5BIZFGgDJYE/5HKZVK5&#10;ZLZdL5hMZlM5pNZtN5xOYRJQDFztP0TQZ1Q6JRaNR6RSaVS6ZTadT6hUalU4jPDZV0nWapW65XaX&#10;J69YbFY7JZYI9RUKhqRTSiEibSdZoVPLBcrtd7xeb1e75eZ5F7rfcFg8JhcNh8RicVi6fVqxWsZk&#10;clMMDk8tgghmXjm4RlYIEtA7tFl469ZKDC0flipUDcb3dIHpNls9ptdts3ruQZu4pntvv+BweFw+&#10;JxeNOMcbKyk+Pzclvud0Zff4hvuoAFd2Sj28Z15UA4E/LLsJR0vN5/R6fN3ob0PV7/h8fl8/p9Y3&#10;yeX9v1UoCIA/4EAIJBYNB4RCYVC4ZDYdD4hEYlE4pFYtF4xGYcAY5FIE/4RHADCF3JSJJ41KZVF5&#10;FK4aA4E/JdM5ZHI/NJxOZ1O55PZ9P6BQaFQ6JRaNR6RSYo6qYF6dBV1USLU6VVatV6xWa1W65Xa9&#10;X7BYbFY7JZa/IjZaUna7Nbbdb7bN7hc7pbZbB1ZeSne4LdwBcoM/sEA8JCMBdYwDwMAXk+wAaEgy&#10;kubxrDXrHAYWj8sVKgSdiI3NoHoNJpdNp9RqdVq9Zrddr9hsdls9ptdtt7DaLVbNxvd9SMPv+FpG&#10;/xRFx4LwYNfuVIY7BJKu5ORN89mstAWKybydHCMuAczm87n9bIubw/R6fV6/Z7fd7/h8fl8/p9ft&#10;790bLWk/v/fU87/QCnS/A1ApywOhbmO7BLnoNADbr8a50nqFALAUgjvvCzjPNc80FwFEEQxFEcSR&#10;LE0TxRFMVRXFiyvy/cWxityAgIA/4EAIJBYNB4RCYVC4ZDYdD4hEYlE4pFYtF4xGYQAY5BYE/4dH&#10;ADHoHDUHJz9KZJII1LZdL4OWByIlSyG+HRoXHEy0xHAYWj8sVKgSdMKNR5FH6PS6ZTadT6hUalU6&#10;pVatV6xWa1W65Xa9X7BYbFY7JZbNZ7RabVa7Zbbdb5dIjZc0ndbhd7xebZSr1fb9apFK5DHYJfIZ&#10;J0HKT9gr/T3q4GoDBCLYRQKFRMbDaTJcznc9n9BodFo9JpdNp9RqdVq9Zrddr9hVLldLtsdtt6xh&#10;txu8bgcLnIXvgBuoUGeM6ORjN5g5HBMtQ6Lpc3LOX1etUeFCOJt+zBy131L4bcGvI5/NC+3G8JFf&#10;TTO7BsMz/kMvpEfaAPfBRZ+2n/agVsACpAT0OAhT8oOFsEv6acCOopsDgAfcJAJCjrwtC8MQzDUN&#10;w5C7ZjYupJw7EcMvvEkTqk4QBRWfsWuC9cTII98YxQ6SORpGsctjCDtQK1seIOMEhE/Ii0SAhLty&#10;O+0fJfJSCHhKAISki7DScAAKSwdctKOZEuhzL8lwdGT1qPHCJytM0dTVNc2TbN03uXD8QzhOjRIC&#10;gD/gQAgkFg0HhEJhULhkNh0PiERiUTikVi0XjEZhAmjjbj0FgT/hYBkkggcKS0pNcrgrclwjmEam&#10;Uzmk1m03mkkAMhnE9n0/oFBoVDok+nUXnlFpUNo8WpNLiVNiSJqh2q1Sm9PjVYqAAFFfbFhilamd&#10;ciVPs00EVrbttrclp0nrtzul1u13vF5vV7vl9v1/wGBwWDqE6NmHSeJwmLxmNx0YsmPyWTykIszn&#10;zAYzUFqWRtMEyOVvtNAcCflzz8y0Oi1mt1111MO1evkdwiuzuzi3Qf3lIgWxjO4ifAwfCivEhchF&#10;3LafNoPGh3IhXQ2nV63X7HZ7Xb7nd72uw2IxXf8nl1vU83p83SyFy9VE0mmuZ9+k3Qn39Hv/X7u3&#10;shD8to/yDwAordHE3gPt8f8BLO9yMwYvkCOi2yxoE5YXOaabnwc48KInCT+RDEURxJEsTRPFDCPC&#10;NjEknFMXxhBUYxm0UIIbEEaPenUcRzHsSxsAEeMrIEhKFBiqESqw7SA2UOIvJiZq+FCwmxCqRJtI&#10;i5Sghi1hEtpureAMZR9MkyzNM80TTNS7xXFs1ze/iAiAP+BACCQWDQeEQmFQuGQ2HQ+IRGJROKRW&#10;LReMRmKNSOC2PRRsSETyONSWTSeUSmVSuFAGXQJ/yyZTOaTWbTecTmTy4AxGYTqgRKeREwUVP0eg&#10;xOhxOfwelyWmyunw54VUIVeL1Gpw0KV111+VMixDmyT6B06XTKozu0xC10m4XG5XO6XW7Xe8Xm9X&#10;u+X2/X/AUmeGzCJPDYHEYnFYuMW/GY/IZHJZPKXyeY7K5nNZu41uDZjORbPQV/aXR35Dak96uF6C&#10;DaeH66VbCozABbezTGW22EubfBngTXbbiFbKCbCCu3lBPma2zzPYaV/cjQ9Xrdfsdntdvud3vX7B&#10;4XD9/yeXH8bzen1evO7yMB8cP9wMfs5fn+z8fn9fv+f3/P/AEAwFAcCQLA0Dus8I2MMScEQdA70Q&#10;fCUJsee6XAUgoCAIBAwjCOg8DwMIRRGgpnxMUJDkOSJVlWhEIse+zdQpGcaRrG0bxxHMdR3Hkex9&#10;H8CQVBkgSIzKAoA/4EAIJBYNB4RCYVC4ZDYdD4hEYlE4pFYtF4xGYifo4g49GoW15EKJJIJNJ4iC&#10;ACAXzBIE/5A822AQcJgCBBE/n23ZRPYvKwDL59Q6JRaNR6RSaVS6ZTadT6hUalU6pVatV6xWa1W6&#10;5Xa9X7BYbFY7JZbNZ5NQDZa0nbbRb7hcbJQrldbtZSJeV7e6XImvJBRd4pQB6i2cwjoMZOIgwC2+&#10;6XtdMFQMlgstl8xmbkUs5BVdn81odFVM4Us9oNHFkPq0JrSPr8+rtTs9ptdtt9xud1u8zarZbt5w&#10;eFWcrw+No6BTr9gN1QEKyHUehuFZOXRCFlI4HXxbrlIHx/B4fFWAh5Xj54d3PH67OEfc8Ph6e/u+&#10;TDY4fkD+fZ+/5/f8/8AQC5qVrWNi2knAUEwC9UFQapz6oTBkHIRCEJMGlaCAGgR+Mu7yYQnEEQt4&#10;SkSDbEyKQtEUVIuTUWjPF8UPm2kIIjFMVxvHEcx1HceLe30DOBHshMsgIIA/4EAIJBYNB4RCYVC4&#10;ZDYdD4hEYlE4pFYtF4xGYQAY5CIE/41IZFI5JB3Uv0QFyEeYKuWi0SMLhdEWCwVkQCAT4LH5LPYx&#10;HADPJ9Q6JRaNR6RSaVS6ZTYnQIvQqdU6pVatVwBUItUqxRmvXxVYajA67ZbNZ7RabVa7Zbbdb7hc&#10;blc6pQDZd0nebpe75fb9BK5f8Fg7hWoNgcJbXU1VQFxYWZG2Ho9xOCwRiY3HMRmM5nc9n7dhopX2&#10;uKNNoNRqZHoonL2jMpnqdZFc3qttt9xud1u95vd9hLteL1v+JxbVteNyc9s+RyqQ+32h0YjFwuFe&#10;4HA6YKHRgQSmQCScTiV93QObzvR6fVS9nEfP6/havbEPfidJYRVY5B8f5/f8/8AQDATdOCNi8knA&#10;cEwE+sFQao7mLJB0JIq80IwnC8MNA+aMQZDMPIiTUQjPEaKQ6xMNoXE0PxXFkWxdF8YLXAsDxjGr&#10;OICAgD/gQAgkFg0HhEJhULhkNh0PiERiUTikVi0XjEZhYBjkFgT/jUhkUjkklk0nlEIjgBj8pl0v&#10;mExmUzmk1m03kUrk0tnE9n0/oFBgk6iE8oU1elJBtLhxZpymqFHqVTqlVq1XrFZrVbrldr1fsEpl&#10;ZssiTs1htFptVoo1rt1vsAJuT4ukegdwvF5ksrtt6v1/wGBm1EityBMFe2JwWLxk9BWPxGKxsVKm&#10;VV2XBGZxL2yedz2f0Gh0Wj0mltVjstn02r1lCvut2F+wk2a+1FG32O5h98u+632/4EX2cT1/B43H&#10;5HJ5XL5nN53P6E91BssyT6PX3XF7HblHDmm1a+3FHc0e8kHk9Hpr/eiPa9Xv+Hx+Xz+n1+332Ucs&#10;nU1X4/yvoCCAP+BACCQWDQeEQmFQuGQ2HQ+IRGJROKRWLReMRmEAGORqLteQCiRR6SSWTSeUSmLR&#10;wAwJ/yqYTGZTOaTWbTecTmYyyLy6dT+gUGhUOiUWjUekUmlUumU2nU+oVGpVOqVWrSSWGytJOuVe&#10;vV+wVOfWGyWWzWe0WmsRyx2q3W+4XGaTyIMa7Dm8XK9Xu+X2/X/AYHBYPCYXDYeZ1mt13EY3HTi2&#10;4/JZPKZWTyzI5bNZvOQu6Ql56EGaPO6XTafUanVavWa3Xa+NxytGyuJPYbfCZncbveb2cZiB77hc&#10;PicXjcfkcnlcvmc3TYraYzndOlQEgD/gQAgkFg0HhEJhULhkNh0PiERiUTikVi0XjEZjTFjkIHcf&#10;jUhkUjkklk0niwBlUCf8ol0vmExmUzmk1m03nE5nU7nk9n0/oFBoVDolFo1HpFJpVLplNp1PqFRi&#10;sqAJsqyTrFSrVbrlJlldsFhqTKsg3s0Or8HqkFtNit1aqltt9zul1u13vF5vV7vl9v1/wGBwWDwm&#10;Fw0UqlWNlYSeHx2Pm9yyGTudrieSAGWg2YymdhNxgee0Wj0ml02n1Gp1Wr1mt12v2FBxNXrOx22E&#10;zm33UlzUIXm/IfBzWY3sH3O7vOglvI5nN53P6HR6XT6nV63X6+zxe17HdpEBgD/gQAgkFg0HhEJh&#10;ULhkNh0PiERiUTikVi0XjEZhYBjkIgT/hEcAMFj8bjsHksalUrlktl0vl0ilMwmk1m03nE5nU7nk&#10;9n0/oFBoVDolFo1HpFJpVLplNp1PqFRqVTqlVq1XpUiNlbSddrFfsFhqkzsVls1QkUegcKtMEsls&#10;k8Gt9nulojlzuswtsMvF5rF7hD+wWArBawynxELeuLBWNmoqyDXyULvoAwkGduZCWbv0Qy9qkE9M&#10;2jTeliL71AE1Wd1lgD2vcexylr1u12233G53W73m930JrVcr2/4nFp+V43Jzt7QXNPvPk0jt20ha&#10;D6x+7Ek6nK7kRmXb7shuMR5HhnGfhXlp3ohiu9xR+Es9mz0OW8cNJ/5WH73Pz9LwJe/yHn7AgBQM&#10;80EItATQQTBsHQfCEIwlCcEOCNiuknCkNQ27T6w5D6iL29URQAg7rEG7A/Q7EDuO/D0HwWlESxYi&#10;kYoS9SsvuiUcM9HSHHFIDXg8i8eLLG0VpvI6GyLGjeyUAB4SiB8pybKsrSvLEsy1FqOK3C7hy3ML&#10;boCAgD/gQAgkFg0HhEJhULhkNh0PiERiUTikVi0XjEZhABjkFgT/h0cAMegcNQcnP0pkkgjUtl0v&#10;mExmUukUfmc3nEOHM7ZE9igyoDNoU5olFosii82o0tXtNIlPpMljCJqh4q1LhNKrFbgpZryosEUC&#10;VjdtlmTKtA3tUvrVct1vuFxgx8uiFu1RllyvV7vl9v1/wGBwWDwmFw2HxGJrciNmNSePxWRyWTyk&#10;TtuVzGZzVIgleLKm0ELzgAy8J0crzWp1U1qWqm87HM9ZE/oND12T0+W1uGpq9p5EvEaqiJqx4uOl&#10;29dr9hidjCVldtntNrl3I5PXxN0Pl2QvB7Hf8Hh8Xj8nl83n9FyxmOyHp93vzXW+Hz9O50m7g2j+&#10;UF0bH/wcQA+kBJe1i8wGkKOt1A0Dre+yIv2wcHIhCCJQkhhxQwD0NO88sLIXCiNQ9BUGRImERISe&#10;EUgfFcSxbF0XxhGMZRnGkQo4xo2MeScax5HqHRBH0gr0+zSv0/B+SQAslIRIEhPfAsexPJj8Scmk&#10;EofJrAykg5XS6KMvwJK8HqlLYACfM5YTS88ytQok2IUfs4gFOcqxrN77wXOs9T3Pk+z9P89PXHL2&#10;0BQr3oCAgD/gQAgkFg0HhEJhULhkNh0PiERiUTikVi0XjEZhY5jjIj0IXUhIsjAMlgsCf67lRGlk&#10;LFsvaUxjUzmk1m03nE4koBlE5n0/ik7h09oFFo1HhlChT8pgDp1IoAbqTmqkLUVXLtZn4Nrj0r0L&#10;okJpUJLllUdnqFpiFjsEDtQeuDjuURbd1El3tV5vV7vkSBN/fGBtr/vuFw2HxGJxWLxmNx2PyGRy&#10;WTymGnZszCTzWVzmdz2fidh0Gj0mlhJJ1C41U4G2tZOv02x2UFnei2e33G53W73m932/4HB4XD4n&#10;F43H5HJ5W7y+ZzfL6HRxG26XV4TL7GtG0aXPdlhG63hjG1t3i83n9Hp9Xr9nt93v+Hx+Xz+nS5ps&#10;zST+v78XU/j/sSjxkIcHECwA9ryMJA8FwZBsHQfCEIwlCcKQrC0LrU+78wxDjOoCgD/gQAgkFg0H&#10;hEJhULhkNh0PiERiUTikVi0XjEZjUbjkdj0fkEhkUaAMlgT/kcplUrlktl0vmExmUzmk1m03nE5n&#10;U7nk9n0/oFBoVDolFo1HpFJpVLnUlAJsqCTqVMqlVq1Dk9XrVbrldr1fi1OrNgslls1ntFptVrtl&#10;tt1vuFxuVzul1u1ep1QNlSSd3v1/l1jwGDwmFw0bsUDw+LxmNx2PyGRyWTymVy2XzGZsMlvV8zWf&#10;uGC0GjjlOnqJ1B21Wkr+JlGs2Gx2Wz2m12233G53W7x95qNT3nBn8BCAP+BACCQWDQeEQmFQuGQ2&#10;HQ+IRGJROKRWLReMRmEAGORqPQ2BP+PyOSSWTSeUACOAGQymXS+YTGZTOaTWbTecTmdTuNF+fQVQ&#10;0GeUOiUWjUekUmlUumU2nU+oVGpVOqVWrRSVmytJOuVevV+wU6W2GyWWmyuo2OzWudSu1Wy4XG5X&#10;O6XWeWiIW+7Xu+X2/X/AYHBYPCYXDTes1uu4fGY2cXrHZG13iDK7LFHMViOwdV50qZ+N5uDOjSBf&#10;TZLCW6B6jWa3Xa+6gLZZCFiDbN/cbDdbveb3fb/gcHhYHEmyuJPh8nJbTlc2UNzoCXpQXmRUM9fS&#10;OjqauE5TtyLnWTVeDw+Xzefd96J9X0e33e/4fH5fP6Sbi8f6/mqwEIA/4EAIJBYNB4RCYVC4ZDYd&#10;D4hEYlE4pFYtF4xGYQAY5BSzH1NIY1G47BGvJxRKYXHADBYE/5HMZlM5pNZtBJZL5vO55PZ9P6BQ&#10;aFQ6JRaNR6RNZZF51SadT6hUalU6pVatV6xWa1W65Xa9X7BYZpLDZZUnZ7FabVa69TbZb7hW6XBL&#10;dSpKAJO15SKJXd7rccBRZzA8DhcNh8RicVVLnFb/i8hkclk8plctl8xmc1m6lZLNaM5odFScfo9N&#10;ccbpZjjbze77LbphNPmcHMNnt9xud1lMbEQzv3Nwd3w+JxeNx+RyeVy9PnjZZ0nzOluNV0+tO8aD&#10;+08O5dtheJRKoVqdl17ftfN6fV68xvYOBvg+flr4j1fZ9/x+f1+/5/f8ojnOg/8BrSgIgD/gQAgk&#10;Fg0HhEJhULhkNh0PiERiUTikVi0XjEZhABjkIQ0fPMhjUcAMIgT/hckk0DjUtl0vmExmUKkknmc3&#10;nE5nU7nk9n0/oFBoVDokUlUTm0Kf1LAdNgr9qACqVFqlVq1XrFZrVbrldr1fsFhsVjslls1nr0kN&#10;lrSdttFvuFxt9JuV1u1oo8JfV7At9hzXwAqwUIVOFK2HguAa+CFUIdePCmRu+Tq01lmUzGZzWbzm&#10;dmV5i90z2j0ml02n1Gp1Wr1mt12ttVst2v2m1q+i2250mgmIp3zW4EbjsK3G612WlHG5XL5nNsu8&#10;ivF53T6nV63X7HZ7Xb7kS2JstqT7vj5nS8nnoXQi6m9hZ90p4cG83ou/I+n3/H503qpGX/T/wBAM&#10;BQHAkCwMurvvDA8FrggIgD/gQAgkFg0HhEJhULhkNh0PiERiUTikVi0XjEZi61jhMj0LQkhPcjjU&#10;lk0nlEplUriABl0Cf8smUzmk1m03nE5nU7nk9n0/lwBjUwn9Fo1HpFJpVLplNp1PqFRqVTqlVq1X&#10;rFZhtBNldSdfrVhsVjq1EslntFptVrtkmoNmttxuVzuQpuzYvEFFF7a99ugAoMIKODV+FvV8v1Of&#10;mLAuNilwv+RyWTymVy2XzGZzWbzl/rlesGd0WjouQ0mn1Gp1U3t8D1ev2FxmAC2kR01iCu5dm7jT&#10;+32Bp3Ahm32PF43H5HJ5XL5nN51bl1dNlfSfP62p4nX7U9aXdF/fijW8V2FPb1etmPm9XrjPCiI7&#10;+DE+Vk90m7Ps/H5/X7/n9/z/wAhzPum0MAwMq6AggD/gQAgkFg0HhEJhULhkNh0PiERiUTikVi0X&#10;jEZhzgjghj0ahECf8gkklk0nlEpk4BlkilUvmExmUzmk1m03mEsAMXl04khEoC9oUons+o1HpFJp&#10;VLplNp1PqFRqVTqlVq1XrFZrVbrkgnRssCTsVdslls1kotntVrrjptwYuEytNsullnVzut5vV7vk&#10;GnU8gdkEeDb2FlDvxAQxV9xmNx2PyGRyWTymVy2XzGZh1fsNjzWf0FMvGh0l8v8HPmpQerimnhOj&#10;0uxhd3wOy223x+uimwq7F3w84FE2u44nF43H5HJ5XL5nN5GcNliSfO6nE3nV7EwEnbbvdgrt8AS8&#10;UaTHlNPngrc9WDEfZzO0kfu+Xzlcsijl/Aa/Vq3Uk676QBAMBQHAkCwNA8EJQ6DpQTBqzoCAgD/g&#10;QAgkFg0HhEJhULhkNh0PiERiUTikVi0XjEZhABjkFAUffshjUbjsHgT/kcplUrlktl0WjgBk8vmk&#10;1m03nE5nU7nk4A8/fVBhYiojdo09m8xi4Epj7p1IqFRqVTqlVq1XrFZrVbrldr1fsFhsVjslls0t&#10;mJstSTtlnt1vuFumdxul1stKglzlyDvh+v0FvV2wVkmOBweHxGJxWLl40xzMyGMyWTymVy2XzGZz&#10;Wbzmdz2fi9ptdt0Gl01Tw2n1WDvAA1MqviDvx+wED1e3hmF2243m932/4HB4XD4nF43H5HJ5WS0R&#10;stiT5fR1Wv6XVtElABZ7Sm7kt2Oz2so62a3Xi8fnhtOfYF9ktOvvRfxnXxRfvOuTc/5DP7hf2+jf&#10;v8+SrElAg3QM9EEQTBUFwZBsHQesbmufCEKLegKAP+BACCQWDQeEQmFQuGQ2HQ+IRGJROKRWLReM&#10;RmEAGOQiBP+NRuOwePyGTSeUSmVSuLRwAyWWTGZTOaTWbQ4MTl0zuNJufGSgS6HTCQ0KG0SYoOlH&#10;6mQ4b09kVGHA6qPOrRqkTetQxk10cV+NEmxLayRqjQyPli1Km2Qsd29iXGt3O6XWJW8dsa9QstX1&#10;S3+KErBLfCQuxEmyLa7YvGY3HY/IZHJZPKZXLZfMZnNZuRAE2Z9J6HOaPSaXTROs6fVavWQSzg/Y&#10;PDZRoK7V2beCvrdAXea3fayXanf8PiRoIcd48nIcKIWeI8yiyOJBvqOTrQgF9l7duVdDiwbnSYre&#10;O2KmKeGVh31OL2d/3RkPfFx/PnwOILP8E79RFQ/0vP+98AwFAcCQLA0DwRBMFJWlzPjY0JJwXCUJ&#10;tK70KQvAz0IKeUOAbDyHKseaqAchcLQxE6IuC+0URYysNMYakYhXGaIn9GwBxwiilEGPkepPF6JN&#10;TICNF3IoiSPAkhpNEyCjzJxESgm8mRa00lLRFaFytEssSpLsvS/MEwzFMcyInBrQNFMs1TWhUpzZ&#10;N7GS0jM3ThCUVJBOs8oods+ApPzLTcV1BCnQiLzohs5SvPAAHLRoOUemlDyq6SYzdRKT0lPS60uk&#10;kuITTiDUzTVR1JUtTVPVEJzPB801TV0DoCCAP+BACCQWDQeEQmFQuGQ2HQ+IRGJROKRWLReMRmIg&#10;GORqCh6QOGRR6SSWTSeUSmTxwAwJ/yqYTGZTOaTWGSybRSXRFwT0Qz+LzuSTiM0KDUSY0ac0ukTC&#10;lQ2mzWn0uqVWrQeoxKpwisxGt1ewWGxWOyWWzWe0Wm1Wu2W23W+2Sw2XNJ3W4Xe8Xm9Riv3u/X/A&#10;RFOYMy4WHI/EHDFYHGY2Nxy+47JZOL12wvHMA7NRTLQxmZ8Z6GSkfSLrTUGB1iOypza0M6/KQk/7&#10;NBbWnamHsjdDneTbI7HgQ/OwsTcVs8eHcOG7/g83nc/odHpdPqdXrRa5XS7dfud288zveHxePyW6&#10;WeDy+mqt32CT3Sgh/Fe/OvbiKIP8H79fWXyrlISfUAgLAaEGnAwXQQlD0Mm/6dPsicGoIRUJjtCq&#10;In9DEIvUvMMH8AcPv4zjVofBcNxNE8URTFUVxZFrsjYupJxbGcaIXEsaxxHMdNi88Hx3H7KxGigf&#10;yIYEjIKdckgtJaENaczXgykp5ymzQHSa1zYJqD8tnFLsbR85MhIIPMyDpMwJzRK8nyy70yDyRE4T&#10;UDU5y+/qPHPPE5g0hB6T6Bc/oKzsbyAtVBTBCExINQdCUZRtHUfSFIu7F8Y0lSzpoCCAP+BACCQW&#10;DQeEQmFQuGQ2HQ+IRGJROKRWLReMRmNRuOR2PR+QSGRRoAyWBP+RymVSuWS2XS+YTGZTOaTWbTec&#10;TmdTueT2fT+gUGhUOiUWjUekUmlUudSUAmyoJOpUyqVWrUOT1etVuY06jNewCixVyyUanVmy2m1W&#10;u2W23W+4XG5XO6XW7Xe8Xm9Xu+RanVA2VJJ33CYWY2jDYmgV6i2Br2IUYrJQmzwPJ5fMZnNZvOZ3&#10;PZ/QaHRaPSaWd3+o1PTau9YjWa+HYyiY7IbC6ZWUbbdbveb3fb/gcHhcPicXi6jA6rjcuhQEgD/g&#10;QAgkFg0HhEJhULhkNh0PiERiUTikVi0XjEZjUbjkdj0fkEhkUaAMlgT/kcplUrlktl0vmExmUzmk&#10;1m03nE5nU7nk9n0/oFBoVDolFo1HpFJpVLnUlAJsqCTqVMqlVq1Dk9XrVbrldr1fi1OrNgslls1n&#10;tFptVrtltt1vuFxuVzul1u1ep1QNlSSd3v1/l1jwGDq9Oc+HDGJwkxfmNAmPi75yUFA+VvEmgeLz&#10;Wbzmdz2f0Gh0Wj0ml02n1E7vNRqep11zwWv2Ugp0LXm3Ie52cIOxZG6LVDKhbsfD6CYHAsO2oAAc&#10;CfmXAOx3fT6nV63X7HZ7Xb7nd73b1d71vf8lCgKAP+BACCQWDQeEQmFQuGQ2HQ+IRGJROKRWLReM&#10;RmEAGORRVR8qyGNSOSSWKMFBlcgH5VQQApVKqdpMtQJlQLiCrdtOskCUKQuOAGCAOBPyTUeL0GBP&#10;+kU2nU+oVGpVOqVWrVesVmtVuuV2vV+wWGxWOyWWzWe0Wm1Wu2W23W+4XGSUE2XVJ3e5Xm9Xu3Uu&#10;+X/AXBNYMz4WL37A1SgwXEQnFwRswITQrH0R/0bEgClQPM53PZ/QaHRaPSaXTafUanVavWa3Xa/Y&#10;Ve6Xa8bHbbetY3cbvTsbfDvgRQD8N8cXeS6OHdduhEEQLw7HgDdcihADLZjE5umcfud3vd/weHxe&#10;PyeXzef0en1aPZmy7pP1/HcdP5fWxrb8Ev9RQHf14v+16gkCYh1D8HYKoi6LGsqorOu0+0IQjCUJ&#10;wotx9ngB4KA+hB1v+AyogfEKEGIbZ4haCzxmyeQABOBy0HKZJShUIw1IK/54wqkhileT4diiMMco&#10;qYJODqIw0EefR+n6BAFAWe56nos4LAeBx3HqeclAA4YEp0cwgg8CCkAcBgGHmep6qGBoGgWeR5Rx&#10;IKwAcBsynoeoBAEAYhDYSRdkjGqzA9Khxnkeahg6FAXnEa5mwcji6vc2s4Ukv6AggD/gQAgkFg0H&#10;hEJhULhkNh0PiERiUTikVi0XjEZjUOKEdWMfijikQdkkbk0nhYBlUFgT/iT6eIBA4QlkClQBggDg&#10;T8lE9i83ls+oVDolFo1HpFJpVLplNp1PqFRqVTqlDci6PAdI6JhDUczyFYZBs+AUql0JoNVtUIcr&#10;YZYcFI2tNrhBvHgBSTFg1zogolTZAAYgTnul0fb3AIGBS3dL/JAWwuRo+HdWKC8UvlMDMqdEWeT9&#10;foNAQCib/lWki2ZyWruk3ijwez8B4JAdQMo4ECcZLhiKjYzlLg5DUULsqUkmGZ5W7MQxIik3NnRS&#10;fT1nV63X7FN1XZ7nd72FXHhJPjihl8ya9HfiBeHwdUbDcgxKCHZyvPERczSVobF5UhSdH+nj1JSs&#10;yBwHA8EQTBUFwZBsHQfCCEhIlRuoUJZImeWg3BglB7nMAIFA2hbtwiigopUWCDxItbXRVAyhRaAD&#10;5Ds+quRKi57l5EAipqs8busfh3GuAoJhUjIYIEZ6lRijUVoRJiMydH8EygispRglaMnKex9A0BIC&#10;ojKqLm8dh8hCCYDOelTojY6ZJynOE4zlK85TrOyiEZPI6z2ok6PUA4BgCfR/L3F6HHCZRUBAG4so&#10;PAEBQaoFDTvSlK0tS9MUzTUDzEgwNIEcqTxiGYdjIZpik4AAGhif55GdTaEygCiBHW60YhwOpVmO&#10;RT/KHGJcHMf4jgzWCDDoFwQEaabeIJP1ip9Kp7IEBKFEKMwcj4TZkIKeB8n+B80qIchgEYDogjqg&#10;4IoEdyFnobhggaEogIKAwHgwfJ4MIhQQJVZiCgcEQanibplIWDaVHMg48GIc5Dh2DFntYEgKAQbp&#10;2nygodi8QZiFCPkCJwgoIBSf53mso5HicD45FmcV/hGGx4m4ZOQIRZ0YnkgSxqc6DpOpiOgaCodn&#10;aFosFjDpBQaUzFJoMdmngrqMR6bBh/H6fhFkKSQ7j8OSLhgBwFGieZ9J3B9JR9o1i06h4wbdpRQa&#10;mf4hboX+7Ztqjq6edmogqhCOigV/BQSW3CiXw6EbcMBP8ZtXHcewsYjsSxNkUNQyx6jRqFCOAWjA&#10;SKFjQShgkuNYfaFGIiDOSxdkwNLqnmlQHIKa52n2FAJAIoR2FYAIKirzOggelR5IMBKBHtyCfAQA&#10;oAnzSAAZvLKCB8Qh/mCPaiSrZwbhKB5lG54tm7yAEoAYgR5zD6fg+UjQRgmBYsk2YZCCkGSGHKZI&#10;Ag4HF/hoGceIyxMEOHEMMSIHwfBwfY9p9YDQQqtG8Q8eY2wAgOBMQUfxNiGjYEqEMFIbBfQLKYz1&#10;NrP32wnfaQGAP+BACCQWDQeEQmFQuGQ2HQ+IRGJROKRWLReMRmIjWOMyPRRlSGODWLgGTQiBP+NS&#10;uWS2XS+YQuTAGUzGbTecTmdQiZzuLF6gKGhT6KkCjMGkRGa0SWCanNuoUqB0yqVWrVesVmtS+ewR&#10;qvt9isCgWC0uMV0AG9fuxIkEKQV0wILVu6Qy0L1zP8hBm6wpxtBMh4Ymiy1OYlwPhVSuJ2YWVX3I&#10;AC0BUQk91N5YZHNTdrSYVwUbHhZslDkyIloYAFTtGDWaYWgiGxMLtJmeIuRVmoOlZL46EslEAEcH&#10;mCt19P8RWSIlMahJXMx377N9OKuSTB2EHtWs1CFIZTKTwfXQ9/SYBwV7QIEzYJgUBO5+Y8AeOH2h&#10;uPp+CMC+eFAoBACe6VASDYWHschpqwmY2QWScGupB8IQjCStPpCcLQvDCMATDZ8Q6ih7RBDb1q48&#10;LWsNDMUQmmcKxTFsIrRCMWLpGCIBvGxkRxC0aIeRcejpH8XSDIUhyIhxvEsIgRjWXrHLRGSHEeM4&#10;djkTRjMKbiTBI6SHk0OYhDORxfogAJ5HwfwGgOiRDhwAQ9GS+SzAWBQDnse59IWdx6HyCIFgMhBr&#10;FSOAViwSKJhagRpIcAaTH8hoBAKAx+n0fKKBi/5oPk+cTozHaHHEep/g6BSGF0SY2CONxKocJw1k&#10;qWJKDUi56HQboGgzLSIHegQIIbTqGyei0nMMAT/02ggEWQoh72Wm4JP/XUTUyiBPjgJQxEiW8ttf&#10;EpBFobY+iXXCHkaH4WjoYRqW0gg/iqJxBFYWd1IeMokBSThcmxeSCmGP4Uh8QV8oIT5oH8MAXgCm&#10;60Gyfp/hMAQAAIAYBH6f1pIKASBH6nRLj6Jo1EIWiHHGeB+g4B+HoQeJqgCCAWIKLRSnSUotLmia&#10;0GkuIW5rEmEIICYRhidhuGcii0DGWJ8k4J0/IUtBhviHj+KvBUGQdIur6xrKc2BrWu68mNfIMEOx&#10;m9sqiR3rmv5s8IBoEfisbKbyYBHum07Vu6NbCzW7KtvVf2MzRycEDvCIvvm8cRxPFIaA4CACfWNS&#10;bEvDoOtBNmgcY0BkDuKWihp+pMAiVhmPp/mYQSHLQGApDqYpODmBYJAwij6CUE4AlubSJEtzA0he&#10;DiEB2DAAmMdKMPSf8R9TEuIBKf5990lm/ITCp/dAAfRIzvhSESJoujxkKLC2RZalIOglLgaRZAwF&#10;4nokAYbH+fhkpcfptACAgToKfx8HcAQCAJELDIKscwnAqgaKI5QiRaADALA2Pkeg5CKCEC8DUPoo&#10;xmL6ek8wDIPx/jmGAREtAGwWiEHINIPZOm0OAIIBoBwARzjzc8TktA9h1jcAUBVcRET4j/ak4Zhq&#10;xBtkNAeBkDo8BzDiI2SaDMMyKs3ZyzslYkApA6DiK8Y8Gj6olaO0lpZCRxivACB4KRBR+D6HqASB&#10;pDhmjrHgDICgDyWtUDYg0Sbi48R5SFAqPUfWtQjA2BtwUEitEzBxIcCsiRZSLj82tnrbX5FVDHJM&#10;T0lSbx8kbHh6ZfZME7k2QqTpRJBuEOwRaUMmZUSpQgjQApAh9FoFWPQf4VAFkSBoSYZp4iBFoAKC&#10;YIA+hspiaa8wgiZR/poIYDUDAEBmDpHjFogpaBWC+FOFQIQWQcBlEAMcTQfzwM9YgAYFw+x8msmH&#10;OBiAH3njgIcEEDQARgDnIMDoIwbBii5juQoBoCAAp6idN8goahJi/EqGwIDCUSjOIEDFMcxAADsH&#10;qPoCYCjlEHHkdYB8pQAAJAcFIew8RWvLnAJIXA1w2hHBQQsBZJh7EHH2xVxxCQtg/BCKYYU7CCSn&#10;IeLAQAWQoiBFQQQHRBBjAMBGD8eY3IQzngTCwjA4BbiJBCEoPE0CGhYBaAEVK6arEYH2PMdABgHF&#10;8IIHQTYthFhkCSQkfY9gAxrl0xYmA6xkCkAsDkLpBRVDdHwFUESaamVxJuOcX4jwNBCDkQgB4KAh&#10;jwGuLwhI5xngBA0d+wSuRzjbAkBoExDg1CFF0JUPQRSS0Okw6B/BBRvSyBDLWOdpqnUiIKIwao+g&#10;5gqoqQUHgJAGDFG6PUjQWhGC1FKHN9CnCTILjq1aVVzbnFMICIA/4EAIJBYNB4RCYVC4ZDYdD4hE&#10;YlE4pFYtF4xGY1G45HY9H5BIZFGgDJYE/5HKZVK5ZH5KAZbG5PMYpL4oMJwz51NIzNomh6AeKFPK&#10;JRaNR6RSaVEp8ABUQjg1V6jw1JXPBAIIz8+24gYe/HsAQKC4K0XQ9xcFwRTTOpmymCyJoQmyQHjM&#10;uXHBXvAgRE6aXlI4VCWw9C6bBVg1nOTxSGIdhwEBX+/X1hpLBRuWk+yFKYIW7GmrQqLipBTinmIj&#10;jCO4jTTksXMjScGYQ/38/QEAwJBXLAg1InowEODSCeoLM4bh4JyIe5F0eg6R0Px4HCmYghQNT+2e&#10;pKIhTQ2XlQ5FCV4RygBzJGHJK5YSMYEzqXLRPJW1B/Vfsv+OrKXYcpoAqDgYooCgSBmdZtmYlh9n&#10;kAIDAe2r+vmgwwh4B5QGKeSCgGAoRH4fRuocRQeAwO5inS7qFlKSJIi4OA4IYAwGHmdp5gYBiOH4&#10;dixAqgo8lgaRDCeFqKH4d5wgKCQQIKfKBAMlz9gAAQCCifp9lci6mnMfR+AyAoBvPKSEEIQhHD2P&#10;Y4nabpuhkEwSnEfzvIMfCBAOnqSjZPRJz5Ck/T/QFA0Ei780HQ1D0RRNFUXRlFpfQtG0jSRqUoFt&#10;LUGEVMzZEVBATTx8VAiNIUO9CHVHSVUVTVVVoubaSrkghhHsf4egSAA3CIFZJl6a0pgIyZ9sfMYA&#10;AggR3gAZ5IACGQ4xUhRHWgWlpF+Zp2H+eJpJrKQ6luehFCQsiEHUVAAguLKCggE4inebBdNbKTIg&#10;Oyh8MsmCCG2gQSOTYb0wmiAFgOAR7H0lAFhOf56GwhByE2JIOjMXFnJCJAYguXJoHViSFHUkoLoK&#10;SZgHUNgfx8/V7AAbSBBKhRKiGBQ2F8e+NIaCuaimKYtB2HYki6LokTFk4ABIPx/m2ryVPRU9WXrC&#10;U521oIACOgWIuAbhiAaEoe0JfyQn4fB7AKBNwoMfiBTDQ2k64hh/HuAIBgUgpgG4ewfhHWyCnkcY&#10;AgewqDimNhClYSbjJEZpMi4Gg0FKgs6n/O6KmAQYeiCPxiZmjJxF4AIPiK3jfIsepqFcBgWimgp+&#10;TkAeoAAeaSgcgoDBWMJ8moTyHGsWw/BWJZBoKBocDceRjkjLU8z3Pul+T5XlqLpXmef6Ho+l6dG0&#10;ftXqewkZoe2GPupWnRn+7AiFAL8p9fPR1+abVlSv5p3s/h+P5I2R4ghUORgGviRxFeOgPhSEa5cg&#10;45SSgcIKPsgRuwAAsA8A0ao4x6QCJEU1fA/19EJBGBMBY3h3D2gkQwpoNRFjVGUHQFS4hZBzAuE8&#10;R0HyCDiJKB8go0B6j7BeAqBREhHA6AWHMY8HjltcbS+8jxhwBgGH+PwfJCwFAFACPcfhBnnQgSkG&#10;oVY4xKhUgMQlBzeyEB9FEMIQQXWtEcKaO0fY/AJAEbOSkpoJwwCjGwJ8Lj8wAGHCkJkf4rQzPFZO&#10;HEWI3RHBOBESAYohgXA8D2NMhA8R8D6AcAcApBR6DyHaA0B4FH1kfGUJANoNw4iUk2okw4KA3j/G&#10;uJBp5BRHi7GwHAIgJyDN5b230gwGAPgmHOOA7hIgEklXpFJ65D4hkdEQGEHAeRQDJhcQ0PoUwSiE&#10;FcNyD48pLDpG+OQEoLwXyrfdH5PQbE+CTjtOWcyqYpznnVOshABJ3EdUoNQFE852EFH0NMaABwXP&#10;jJqOceY/gMI5ew9aIk9aDEdH5Qmd0OSLj+ocAKiDyqHD+ogAJ7FCR+ULoPRujj0gLklYzMJ94/yS&#10;0WiDQUghTQHAlB0PEbQxSCzFImOodQ3A/h/DWJsTYvSC0TVOqemREB3DIACBMHMHwXlVGkVeD9EA&#10;AoTAHVGho/R+0jiEmMEoQx/jaF4SMpoCQ1C3HsJVn5Cj0VRjaRSqg/SCxWixFpphDQghrFwL4SgR&#10;yKDfF2I0EQRg6U9IE6skA6hpLlm6QQe6ci1x2HMSUDZBRwDsHqB8CbcCJjpGgLEDAMQoN4TkA2wR&#10;JExgSBcP8do0V3tBACDc2wyCNAgAmAIcI7oiTpT860ALryCD0TkAu0K+2TytlfLEhA/R3DuAIBMC&#10;ZDqaD/ZqRuoM3iCg0IEMsjoNSSoLpFH6UZIwzAqACJt/UzYqABnDOOjt6b1EjICAgD/gQAgkFg0H&#10;hEJhULhkNh0PiERiUTikVi0XjEZhwBjkaiLXkAokUekklikcAMIAYDBAcDgXA8xgr1mjqcrlfcKg&#10;T/k09jUonc+oVDolFo1HpFJpVLplNp1PqFRqVTqkklEGA4Tf74dkIq8EoMHa6dMgqMidgthg1fAA&#10;RDw1dzhZULdjeaQVEYvi4Fgk5g1qr0dgg4OCwY6PJ8RSpoIRsTK/tMDhVsAAKCT/ertheUotaf9d&#10;g9sMiiaibLorob9jgEyM8hucoSvc7/KAYh62SBgJZxUMOQ60Zp4JYyhxhGoBUDMv+SoqWMIiNagb&#10;+tk+CpGAjTmZQBDY3gr2gQJiw8jjFg/YjwbBQBcz35euiQ/DYBYTm98X2AaFQzcrV5SqoiapbESF&#10;gljw6iKn0jgDoKXpsnmIQTAYiIMAkBZ0neeyFhMIZCGyXg9uqlKCgKHp/n0YT8OsRRcm8OojBCkr&#10;YPQiK2AOKxKnwVI1KOPgiACQpevuiyUDZIxJyRAElSXJkmyci8aSfKUpyop7YKOkBrpEFEqqGFAK&#10;ACbLNE8aJ0DCFwLouTw5iiMZHFgAoWjwfRpEPLqJKA5k7z3Pk+z9P9AUDQVB0JPi2A8MBUnCT4rM&#10;DEYAHqgQFNC6wYiYUJnFmLyDnijgIIKVZ1H+KgKoSahRDmFovkchA0VcS9YI26yCACgR/M26x2IE&#10;CaJxnPVKUeFRAmOao/BxXFHhGH4sG4YBTqSeqOQmsFfpMaZVDwFwrkTBCFHIVgAg6KtuwAWRPD2J&#10;4xkMhgSiIf5tF3ZCESikzKAWG5/noZERKVeiKHmbJdgcFAjXJXtZgYHB/nmY6fLYCYPiEdhwSEiY&#10;uh6DJSGIdGDIYfp8noAgEAahBTmseAsBSB9AB0jmGyGiR4HKWwIg4JeOooNomh6ShaGIhxzHcewM&#10;gi8TJusEIpD4bxWkGihHCKAI5l5mEZVnaj4IicJilCEAeDAgp2Hyf4JgMpFfazg4AyMNkkEnQu4b&#10;juSl39ue7buo0roIPu+EFv28Kmq4WDSf5pkskoJAQAJ3nyAG6z9PO08ByfKcry3L8xzPNKMb5YAC&#10;EQooKdyBAihQCI4fqCEKYh/j0HYAFoQwsCaPZU46Vo5CYKhHlrnFaOsBYKBGeh1m5fiCCgUR2FeL&#10;teIOZZIiwGw4dtrHjoIDA0H+c5LoVaIA2nx1q0cgoZCYPxmlmQKjlkNgTCeSpt98jwoBQAJYmzqq&#10;EGQRgAhyHV+aABiivEwDwKQaSEDlUiBpSb5CCAWDEKAdInQvlHLYIEV40A/BQL05odg0QAgVBhAE&#10;hQ6BhiMAyD6ABBBvDyH+CFkjDjrBqFgO8SoT1PkTAaRweh53xnnHaMgAQFAckIbGP9syhG0PXhIR&#10;UZIuxRA4CNBUhosRoDmCcC8DJBTKA6DOP8YomImAJAwP8ew5yfAPI4PKHzklZKPY6HuOQ2BmjNGW&#10;MEYI4h7nuSIdYCQQA6jtF+IpFTa0jpJc3ImRSfHHyLkc3iJcjykkoFEOQdwXQNulJIH0EwHBCDbH&#10;LI1QxHJRSSlNKeVEqZVSrlOHEJwLhICzGm/MEQFgEjfHWPgEwQhIDZF6G8tgpBqjwC2CplZBwWOK&#10;Gq41nA7hdgBAmwV6xExhiXDaD4NQlH5gsAqAEapoJpkRHwRxowABnjlHiDADQDiEC4EEFkJIfxUR&#10;NLYAYFAQx8jXaoRMHwIAFjlAGBgE5IhbC1d6QcCoBgAjsL9OGGUcKHEJG0RwE8TSFgOAcBQFwLgV&#10;AlDKJQT4XwXEFCSCkAIuBsP6Y8VwAgCVSkEBqHMVQyhGLjIMPIjkxwADUHMPQFYGQFlGH4RwvhBB&#10;2kCAlIsfZHIkgAHcPcf4EQEJ4au+KNxVjrA3ESMsZAdgaRMoiQgdhHKX0qUHJGqijwPhJDaOAWwk&#10;ikj0I5DEgwexWjNEIFI4jv6IALIFD0iAogrA2C+KsZZBRzHgAzOUkwVwWgBFUNSsz3h2i+AYBQIZ&#10;BRDCwGmHkJ4LIHWTIYH0FYEhCDWHeQUdA+h/gXqLH2QzbZESstpbUjxAQIA/4EAIJBYNB4RCYVC4&#10;ZDYdD4hEYlE4pFYtF4xGYQAY5BXHHw5IY1I5JJZNB44AYID4E8JKAo4/4JAplJ5tFJTNJvO55PZ9&#10;P6BQaFQ6JRaNR6RSaVS6ZTYKBI4/YPOoUvDuJiKim2FBIM1qfyINy6iYLVITKYRZoK+2QjwMOTlZ&#10;YHE7RU7nZ47BAMDQk+Xk7Yi3mEmRGPzRcprCRkCACz3zBrVCrrkLvEcmHTSrHElinG7yAAiIRe7m&#10;80J5kxSdVu1kUSIdkxuVU2yFUZIidSgJ0YsW1iIQYyMJk8u23vrpnxEZE43U2Y4K2V8jRQQzpxp6&#10;8nQxgeGR31qdRcmAAeRX+8F1DhCEAE4HjiWc9X2MQUBNPn4IAoFUogDwMAXkfaDHIep9A2BQCoW8&#10;KZsq76MnsdAAgWDK0wWhgsA4BJUnKfDvKOJYVAwGJCFsQgpBkgpTjYEwtEq4sFMS177AAByBHinh&#10;1GKTQLh4M8OIZBIAMigxGi2EA6FMcKCnaex/gkBKJR/IKcI4NkqEnK0GSxLMtS3LiFyjLswTDMT6&#10;pVF0xzOho5h+FRHGEa4BgMBJ9nye0yoimgBTygpJm4f42BHNCIJzClA0LQ1D0RRNFUXRlG0ckkoU&#10;Igxwo4EAAAWDoAHqcaCmsdZ/hSCkfPsHJGn+Yy4skz5EGKfw7h1O0ERiykXpQz44l2f5HCIiQio4&#10;Xi7Vqg1I2EhRbo4JSCjkUBkkaL4bIYgQAz1YNZTsQZiH+Pjup2eaOAcgpuHUeoRgqBSHAOjh9Wqh&#10;pkFwOociSRiChmQBhmYP4eISdRegCC9eIIC4QjydBvEMhzym+AQIhEgpwnqf4PXOgo0BUAJMmvWi&#10;fj8GQAkGZ+NUeig0CKDhMl4cqClybh/CMEdYoIEAGgCcJ6IOCIWH+dxp4RCkft+FoPE8alOIKCQQ&#10;H+dpv2tL1JAAJoZgoWhnMBMyfSDn6SGqTAqhYzKECwTxvFOMIQ6acc8g8gogjqWJfEUJ0x2JCZ3T&#10;yCcJ2LdlbZhpm9MRPIBIRT5/1Eh8fn9xEflUQQsCuP5U7wkqUyoNkrEnkXMczzSNS/zfPc+kbJ87&#10;0ClBsFINGWbBzpKEIokcbxXDjzVB7z0nbJ8ancoQFneIibvfhV4Jm+H3gWdv4/keT5Xlssz4fEea&#10;5gjgFEYb4ggEoEeyFn6bhbgIEtkoIbp9n6EQCcChSYADWosj2ThRkCMHEH8XpQC+JIzFOgocbUZB&#10;xMhIOPkaAAQEAxR69Ug7OR/s8VU3wfI+R/j9H4O8cg+QIglAiXhvgIQdBpGuMQSoAB9D5COCwFow&#10;RuDcciQsfYygAgGBvAcko6RngBAwiYgoSBBD/FuH0cI1BmAfBYDRvpBhkDOG8DcGIIRyjlG8SFQB&#10;BwLAaC+OkcooCHFQACfohA2xyDrBIBsCkDx6CbCyDsNorxpEGAKA0f4+h5EIMYAEx5BhwDuHoB8C&#10;IBBOh0EaGMRgenJGfAIDMLI+xmCmeY3sjAAQBj/H8Pwh4/R3ABAI3cgoDApj/HmKx5r1iLOjII1k&#10;kaXx+kcPo34k6PwMgHAEOcfI/gCAFBqPQeoxXzj+C8DQFQphoDeKeB4GQ+xwjNUCH0JoExCC0HcR&#10;d+cpCCtzIgNcVYagVBWEuRcLwoRpChC8C0iIWQWgQFQNRGpGRSDTHSFsFgFpBgBco5aRc856JYlF&#10;PWfCjJpT5KKHQKoVRGisk8Q0AwBgMBkDkIESohwzO2dpPyiEGiKNYVmQgaVFwW0ZojRujlHaPEaH&#10;KMQTgHAehlIKPd8gCHzwIlUQkQwXQYB7FINEgo/lpKCoq+kAYBYJD6EgGYHocRNjER6IoL4Ow7ii&#10;GNDJUadg5CiGQI0LsMSFBDA2BAXw5pzkJnuBdmY6mbERAWBQDo9B1v/IaIIJwNA/izmM1Yns0ACA&#10;SH+PtqpCR+j6HoAQA4DSKBvEiLYSAbgkkUBMBcAY2x1D+IoBIEgMh2jbreQkcgyxQAdBsGEhYtx1&#10;D/CQBUkxkxBi1G8HwJTZp+TQIQBIFzSaaEQGqKYNALAtiZIKK0aI5wpAuAwlKUBDQDozHxVshg6B&#10;iABAyD0niQRvjEE6CIHptiCAQDEKUd4nQtJkIMCUKA/xtCvAKAMAI/LGEOCQHgSotxDhqUUEoFgG&#10;xbjVHMREdaAwKIGk/CsiQkgyBRDeJ0WBERRzqC5O0i4WwfglFMMKFRE57kXcmlVK9H8KYVIgQECA&#10;P+BACCQWDQeEQmFQuGQ2HQ+IRGJROKRWLReMRmFgGOQVgR8fyGNSOSSWTSeUSmVQWOAGBP+VzGZT&#10;OaSoWTdqzmKISeHufS2KS+a0OiUWjUekUmlUumU2nU+EqpMpk6IU8uNxu8sGw2KVJpMBVCRuVhrM&#10;dl01uFwuUxmMzJxOJeKHc0mRGphOv4Oh06FgzIpFHyxRJGnc1HRFJe9h48oFTmkwjqIuZpsArGkz&#10;MVitsOjQaIlDpsskQYShLpdCV9NNdruO9h0zGcznyfRV7vciEYYL1iNrPEllstbYPiTVjrJPFcy1&#10;d1Oo0HQ9pdFoTigB9Pp5mMtFZSK1cBnwFg1GtHbTqxGWuR4vwNg4ByugQQ9KppIUqi2CtnjkUoGV&#10;xnUeqfDwnjBPOkYwi+JpQFEWgSBIHRLlUT4iBiEzqj4No1EKSjFA6FQ9EUSY0CwISVkGQZBEqSo/&#10;nSdIADANA0E0SRLgKAqaJarg2K+ScDR9H8gSCmihSFIsjSOkb4oMKEmFfJ0kShKKjJbIkpStIElI&#10;uacthbLqKBtMBkzFK8yTLM0zzRNM1TXNk2zdN84TjK5zmAAINCDKr4I6gh8oEA05UBQKGxyrkeUF&#10;Q9ESNPNE0ZKUswM1hrhRSdG0qjMqIHS1NI3PaMA3T5y1Ci9F03UtTVPVFU1VVdWVbV1XgAAqOA4K&#10;RDm+Vo8JWXo3AYIhJnqgtSVhYamUJHav2JZNh2FZVmo1R7z0jSYUWdS1MJhas42gihf26INv1HTN&#10;s3Hcly3Nc90XTdV11GjiwgAlx/n8mYBI5bFg3Fdl9PQjkdUNfeATMgKAP+BACCQWDQeEQmFQuGQ2&#10;HQ+IRGJROKRWLReMRmNRuOR2PR+QSGRRoAyWBP+RymVSuWSKSgGLhKZO2aS+KSeWzmdTueT2fT+g&#10;UGhUOiUWjUekUmlUumU2nU+oRV0tZMm5VAlUoAvTmbQQMDUpudlKyo2WzWeLy82WtJ220W+4XG3z&#10;i5XW7Xe8Xm9SOX3S93+i12JX5c4UkYeHC3FNLGYDHY/IZHJZPKZXLZfMZnNZuHYJRtd/lwUZzSZa&#10;1Wy3aXVaug37Wa/YbHZVyTQPZ7cAIndHjeQhEb878GHB3iOTjQXXbjlcvmc3nc/odHpdPqdXrWmS&#10;2s2W1J9fvavk9/xePyUO+7by+n1ev2e33e/4fH5fP6fPT9vU/X9U2AiAP+BACCQWDQeEQmFQuGQ2&#10;HQ+IRGJROKRWLReMRmCgGOQgFx96SGNSOSSWTSeUSmVQiOAGBP+VzGZTOaTWbTecTmdTueT2fT+g&#10;UGhUOiUWjUekUmlUumU2nU+oVGpVOhS02VdJ1mqVuuV2ly+vWGxT962UGWeLv21AK2WO3W+KS2wX&#10;C6Up+Xc6XlC3uPgu63/AYHBYPCYXDYfEYnFYvGY3HY+S1asVrIZXLTi55fNUt9Z0D5+S5nN6OaXK&#10;B6TUQSWw5ma0Z6/U7HZbPabXbbfcbndbveb2T5I2VlJ77iY7RcXkRDVwrjwblwnm8nbaaYdLBc+I&#10;9Hrdvud3vd/weHxePyeWM8Dheb1UyAiAP+BACCQWDQeEQmFQuGQ2HQ+IRGJROKRWLReMRAAxuEQJ&#10;/xGNgGOwOMyWTSeUSmVSuWQSQx6WzGZTOaTWESGKBydOOeTafT+gUGhUOiUWjUekUmlUumU2nU+o&#10;VGpVOqVWrVesVmtU2QmyvJOwVuxWOyVeYWW0WmhhO2O63QWzxJnXMZ3W4SS1Xm9RKX3i93+kmXBJ&#10;zCRe44DEYnFYvGY3HY/IZHJZPKZXLZfMTGu1+w5nPZ+h4fQaOoWwJ253XePxacQQe69hbHSbOaX3&#10;V7Tca2K6Lcb3fb/gcHhcPicXjcfkcmkZs2WBJ8roaDedHqQ/TajVRfda8e7FhdXk7bwY/dRHp+P0&#10;en1ev2e33e/4fH5Ubmc75/esQECAP+BACCQWDQeEQmFQuGQ2HQ+IRGJROKRWLReMQ0HRt5x2CwJ/&#10;xcAyOCj2TMKURmVSuWS2XS+YTGRgGQTGbTecTmdQ6QAKfQ4CUF90Od0WjUekUmlUumU2nU+oVGpV&#10;OqVWrVesVmtVuuV2vV+wWGxRaZmyzJO0WO1Wu2V+a224XGlzOEW+K3SCSYeyhhXK/X+IzO7YDCVo&#10;hYdf4mCu7GBHHYXIZHJZPKZXLZfMZnNZvOZ3PZ/QUmy2e06HTael4PUausXiDaqJa69XzWbWdYKB&#10;7bdbveb3fb/gcHhcPicXjcfkWPRmy0JPk8/TbDodOG66P7m7yS8yeU9Ti7iQ97xePyeXzef0en1e&#10;v2e33Q/l833/OuQEgD/gQAgkFg0HhEJhULhkNh0PiERiUTikVi0XjENAMbhECf8XjYBgo9kjCk0Z&#10;lEplUrlktl0vkMel8zmk1m03nE5nU7nk9n0/oFBoVDolFo1HpFJpVLplNp1PqFRqVTqlVq1LkJsr&#10;STrlXr1fsFTmVhslln8hjsDi1ogkkHsmYVmuVziMxtV0vF5vV7vl9v1/wGBwWDwmFw2HxGJxWLit&#10;ZrddxmRyU8seTy1MtlQa+bFGdy+fhN2j+g0ml02n1Gp1Wr1mt12v2Gx2VHxxsriT2e5xWV3W9h2Z&#10;p+ba+dFG+wei43J5XL5nN53P6HR6XT6nV2u36vZqEBCAP+BACCQWDQeEQmFQuGQ2HQ+IRGJROKRW&#10;LReMQ0AxuMx2JNeQCiRR6SSWTSeUSmLRsAwJ/yqYTGZTOaTWbTecTmdTueT2fT+gUGhUOiUWjUek&#10;UmlUumU2nU+oVGpVOKyw2VdJ1mqVuuV2ly6vWGxWOyWWzSuN2Cz2u2W23W+4XG5XO6XW7Xe8Xm9X&#10;u+X2y1asVq/YPCTW1YXEYnFYuPSzD4zIZHJZPKZXLZfMZnNZvOZ3PRTAGyspPP6W74/TanVaua46&#10;B6zYbHZbPabXbbfcbndbu/aHR7zgUaAggD/gQAgkFg0HhEJhULhkNh0PiERiUTikVi0XjEZjUbjk&#10;dj0fkEhkUaAMlgT/kcplUrlktl0vmExmUzmk1m03nE5nU7nk9n0/oFBoVDolFo1HpFJpVLnUlAJs&#10;qCTqVMqlVq1Dk9XrVbrldr1fi1OrNgslls1ntFptVrtltt1vuFxuVzul1u1ep1QNlSSd3v1/l1jw&#10;GDwmFw0bsUDw+LxmNx2PyGRyWTymVy2XzGZsMlvV8zWfuGC0Gj0mll2JlGm1Wr1mt12v2Gx2Wz2m&#10;1u95qNT227nsBIA/4EAIJBYNB4RCYVC4ZDYdD4hEYlE4pFYtF4xGY1G45HY9H5BIZFGgDJYE/5HK&#10;ZVK5ZLZdL5hMZlM5pNZtN5xOZ1O55PZ9P6BQaFQ6JRaNR6RSaVS51JQCbKgk6lTKpVatQ5PV61W6&#10;5Xa9X4tTqzYLJZbNZ7RabVa7Zbbdb7hcblc7pdbtXqdUDZUknd79f5dY8Bg8JhcNG7FA8Pi8Zjcd&#10;j8hkclk8plctl8xmbDJb1fM1n7hgtBo9JpZdiZRptVq9Zrddr9hsdls9ptbveajU9tu57ASAP+BA&#10;CCQWDQeEQmFQuGQ2HQ+IRGJROKRWLReMRmNRuOR2PR+QSGRRoAyWBP+RymVSuWS2XS+YTGZTOaTW&#10;bTecTmdTueT2fT+gUGhUOiUWjUekUmlUudSUAmyoJOpUyqVWrUOT1etVuuV2vV+LU6s2CyWWzWe0&#10;Wm1Wu2W23W+4XG5XO6XW7V6nVA2VJJ3e/X+XWPAYPCYXDRuxQPD4vGY3HY/IZHJZPKZXLZfMZmwy&#10;W9XzNZ+4YLQaPSaWXYmUabVavWa3Xa/YbHZbPabW73mo1PbbuewEgD/gQAgkFg0HhEJhULhkNh0P&#10;iERiUTikVi0XjEZjUbjkdj0fkEhkUaAMlgT/kcplUrlktl0vmExmUzmk1m03nE5nU7nk9n0/oFBo&#10;VDolFo1HpFJpVLnUlAJsqCTqVMqlVq1Dk9XrVbrldr1fi1OrNgslls1ntFptVrtltt1vuFxuVzul&#10;1u1ep1QNlSSd3v1/l1jwGDwmFw0bsUDw+LxmNx2PyGRyWTymVy2XzGZsMlvV8zWfuGC0Gj0mll2J&#10;lGm1Wr1mt12v2Gx2Wz2m1u95qNT227nsBIA/4EAIJBYNB4RCYVC4ZDYdD4hEYlE4pFYtF4xGY1G4&#10;5HY9H5BIZFGgDJYE/5HKZVK5ZLZdL5hMZlM5pNZtN5xOZ1O55PZ9P6BQaFQ6JRaNR6RSaVS51JQC&#10;bKgk6lTKpVatQ5PV61W65Xa9X4tTqzYLJZbNZ7RabVa7Zbbdb7hcblc7pdbtXqdUDZUknd79f5dY&#10;8Bg8JhcNG7FA8Pi8Zjcdj8hkclk8plctl8xmbDJb1fM1n7hgtBo9JpZdiZRptVq9Zrddr9hsdls9&#10;ptbveajU9tu57ASAP+BACCQWDQeEQmFQuGQ2HQ+IRGJROKRWLReMRmNRuOR2PR+QSGRRoAyWBP+R&#10;ymVSuWS2XS+YTGZTOaTWbTecTmdTueT2fT+gUGhUOiUWjUekUmlUudSUAmyoJOpUyqVWrUOT1etV&#10;uuV2vV+LU6s2CyWWzWe0Wm1Wu2W23W+4XG5XO6XW7V6nVA2VJJ3e/X+XWPAYPCYXDRuxQPD4vGY3&#10;HY/IZHJZPKZXLZfMZmwyW9XzNZ+4YLQaPSaWXYmUabVavWa3Xa/YbHZbPabW73mo1PbbuewEgD/g&#10;QAgkFg0HhEJhULhkNh0PiERiUTikVi0XjEZjUbjkdj0fkEhkUaAMlgT/kcplUrlktl0vmExmUzmk&#10;1m03nE5nU7nk9n0/oFBoVDolFo1HpFJpVLnUlAJsqCTqVMqlVq1Dk9XrVbrldr1fi1OrNgslls1n&#10;tFptVrtltt1vuFxuVzul1u1ep1QNlSSd3v1/l1jwGDwmFw0bsUDw+LxmNx2PyGRyWTymVy2XzGZs&#10;MlvV8zWfuGC0Gj0mll2JlGm1Wr1mt12v2Gx2Wz2m1u95qNT227nsBIA/4EAIJBYNB4RCYVC4ZDYd&#10;D4hEYlE4pFYtF4xGY1G45HY9H5BIZFGgDJYE/5HKZVK5ZLZdL5hMZlM5pNZtN5xOZ1O55PZ9P6BQ&#10;aFQ6JRaNR6RSaVS51JQCbKgk6lTKpVatQ5PV61W65Xa9X4tTqzYLJZbNZ7RabVa7Zbbdb7hcblc7&#10;pdbtXqdUDZUknd79f5dY8Bg8JhcNG7FA8Pi8Zjcdj8hkclk8plctl8xmbDJb1fM1n7hgtBo9JpZd&#10;iZRptVq9Zrddr9hsdls9ptbveajU9tu57ASAP+BACCQWDQeEQmFQuGQ2HQ+IRGJROKRWLReMRmNR&#10;uOR2PR+QSGRRoAyWBP+RymVSuWS2XS+YTGZTOaTWbTecTmdTueT2fT+gUGhUOiUWjUekUmlUudSU&#10;AmyoJOpUyqVWrUOT1etVuuV2vV+LU6s2CyWWzWe0Wm1Wu2W23W+4XG5XO6XW7V6nVA2VJJ3e/X+X&#10;WPAYPCYXDRuxQPD4vGY3HY/IZHJZPKZXLZfMZmwyW9XzNZ+4YLQaPSaWXYmUabVavWa3Xa/YbHZb&#10;PabW73mo1PbbuewEgD/gQAgkFg0HhEJhULhkNh0PiERiUTikVi0XjEZjUbjkdj0fkEhkUaAMlgT/&#10;kcplUrlktl0vmExmUzmk1m03nE5nU7nk9n0/oFBoVDolFo1HpFJpVLnUlAJsqCTqVMqlVq1Dk9Xr&#10;Vbrldr1fi1OrNgslls1ntFptVrtltt1vuFxuVzul1u1ep1QNlSSd3v1/l1jwGDwmFw0bsUDw+Lxm&#10;Nx2PyGRyWTymVy2XzGZsMlvV8zWfuGC0Gj0mll2JlGm1Wr1mt12v2Gx2Wz2m1u95qNT227nsBIA/&#10;4EAIJBYNB4RCYVC4ZDYdD4hEYlE4pFYtF4xGY1G45HY9HwDIY2Ix8/24wY/KY3IQDAn/KphMZlM5&#10;pNZtN5xOZ1O55PZ9P6BQaFQ6JRaNR6RSaVS6ZTadT6hUalU6RLDZV0nWapW65XahLq9YbFY7JTXz&#10;IQRBQGAwMTSaZEQiDcJ7pBWRd0qdzupGEwoRYLLBZZgMDhcNh8RicVi8Zjcdj8hkclk8plctl8xF&#10;atWK1mc9n5zhNBo9JpYcCpC94Joou8WoAQgLQEBBO/X22MDg4Hpt5vd9v+BweFw+JxeNx+RyeVRM&#10;2bKyk+X0cvrOl1etQZYNUIyGUexvHRCFwS4HU+OpXt1L+v6/Z7fd7/h8fl8/p9ft9ubz/v+6bASA&#10;P+BACCQWDQeEQmFQuGQ2HQ+IRGJROKRWLReMRmNRuOR2PRkAyFEMp1HcahWOmARBdQt91QJ/x+ZR&#10;WQgGYTOcTmdTueT2fT+gUGhUOiUWjUekUmlUumU2nU+oVGpVOqVWrVesVmtVuoTU2V9J2GuWOyWW&#10;sTezWm1Wu2VKawW0Ru3gABQJ+20ATW43i+X2/X/AYHBYPCYXDYfEYnFYvGY3HY+KV6wWLIZXLUG9&#10;5fNZvOQ10Lc/BklIOCs1zucZBgMRFrNZiisVjy4QO+3raZ3cbndbveb3fb/gcHhcPicXjUvJGywp&#10;Pj83HZnndHpUxzs9NhoZGaOtN5PYWA0E37bTHp+Xzef0en1ev2e33e/4fDk8v4/WqwGAP+BACCQW&#10;DQeEQmFQuGQ2HQ+IRGJROKRWLReMRmNRuOR2PR+DPp9HA7HZiMReuZzO2ChgUDYkDgkIZDGiQTeP&#10;gGdQJ/ziNpCgHGhQhhUUe0efUmlUumU2nU+oVGpVOqVWrVesVmtVuuV2vV+wWGxWOyWWzWe0Wm1V&#10;OdAE2W9J3G13O6XWzzy7Xm9Xu+X2/R223iuW2Ij/DMDEX/FYvGY3HY/IZHJZPKZXLZfMZnNZvORe&#10;2282XFJ53SaWo4LTanVavWSDAwOsrHZFDaRTUa3cbndbveb3fb/gcHhcPicW/Z+4XLjcvNbfmc/o&#10;ZDCAABwJ+ced7CsdOKtHvC7wdHxePyeXzef0en1ev2e2xcjQ8r3fOxQEgD/gQAgkFg0HhEJhULhk&#10;Nh0PiERiUTikVi0XjEZjUbjkdj0fkABkUEAcCfkghw5lTIlkogkCf8uisiAMXaM3F05mU7nk9n0/&#10;oFBoVDolFo1HpFJpVLplNp1PqFRqVTqlVq1XrFZrVbrk/mhssCTsVdslls1ZmFntVrtltt1vjs0t&#10;NLTd1M13ilzuF7vl9v1/wGBwWDwmFw2HxGJxWLxmNmcisBssSTx2Vy1DvWXzWbzmdj9ygdOml50O&#10;e02n1Gp1Wr1mt12v2Gx2WzuFfsNj2m5xeZ3W932/o+gmNR0cN3nA5HJ5XL5nN53P6HR6XTpG2yW4&#10;6nZqUBCAP+BACCQWDQeEQmFQuGQ2HQ+IRGJROKRWLReMRmNRuOR2PR99ttsg4TCh8RMCgkJuZ2Ow&#10;KAqPzGOAGaQJ/zKcNKdC6eTifT+gUGhUOiUWjUekUmlUumU2nU+oVGpVOqVWrVesVmtVuuV2vV+w&#10;RSaAE2WVJ2ew2m1Wuuza2W+4XG5VuxzEAgIBv5+vy5wax26+4HBYPCYXDYfEYnFYvGY3HY/IZHJZ&#10;PKRax2U2WdJ5XOZ2j4DPaHRaOHi8MgFpOgAIRiOE9jsPRdBlQbH5WssCjdDvpkHi+3+B6ThcPicX&#10;jcfkcnlcvmc3nc/oVHL2a0dHrZLQdftduoXUOFV/uNVR0HAUAvO+dm4cCb9z3e/4fH5fP6fX7ff8&#10;fn89PM9X9P+rCAiAP+BACCQWDQeEQmFQuGQ2HQ+IRGJROKRWLReMRmNRuOR2PRkAyFROR3F0NhGO&#10;n0TBxCNtywJ/x+ZRWQgGYTOcTmdTueT2fT+gUGhUOiUWjUekUmlUumU2nU+oVGpVOqVWrVesVmtV&#10;uoTU2V9J2GuWOyWWsTezWm1Wu2VKawQPwJwR0ByF/QS0Wya3m232/X/AYHBYPCYXDYfEYnFYvGY3&#10;HY/IT+vWCxZHLZeiXzMZvOZ2ImcciJNMhvh4Ti9wthoRcKAsDO17Ps8r91oYgBS+3uB57eb3fb/g&#10;cHhcPicXjcfkcnlVzJmywpPl9HLZrpdXrU8JgoDO57vuPDA8P9nofAbqY9f0en1ev2e33e/4fH5f&#10;P6Q/m8/6/mqwEIA/4EAIJBYNB4RCYVC4ZDYdD4hEYlE4pFYtF4xGY1G45HY9H4KTRQKFo2WzDgEA&#10;gWPigcV+rUHIJlHADNYE/5nOZ1O55PZ9P6BQaFQ6JRaNR6RSaVS6ZTadT6hUalU6pVatV6xWa1W6&#10;5FZqATZYUnY67ZbNZ6pN7Ra7Zbbdb7hFq/arjdbtd7xeb1e75fb9f8BgcFg8JhcNh7fX7CbLGk8R&#10;j8hP7pkcplctl43c4HmM5nc9n9BodFo9JpdNp9RqdVcpri8bq9hgcnsdptdtP81ONvu95vd9v+Bw&#10;eFw+JxeNiMVYrJx+ZToCgD/gQAgkFg0HhEJhULhkNh0PiERiUTikVi0XjEZjUbjkdj0fkEhkUaAM&#10;lgT/kcplUrlktl0vmExmUzmk1m03nE5nU7nk9n0/oFBoVDolFo1HpFJpVLnUlAJsqCTqVMqlVq1D&#10;k9XrVbrldr1fi1OrNgslls1ntFptVrtltt1vuFxuVzul1u1ep1QNlSSd3v1/l1jwGDwmFw0bp2Hx&#10;WLxmNx2PyGRyWTymVy2XzEdvV8zOduGCz2h0Wjw9igek1Gpm2mlGq12vlus2Gz2kg2W13G5sMm0+&#10;631cgICAP+BACCQWDQeEQmFQuGQ2HQ+IRGJROKRWLReMRmNRuOR2PR+QSGRSOSRwAyeBP+SyuWS2&#10;XS+YTGZTOaACTgGUzWdTueT2fT+gTSbzmg0WjUekUmlTChwOl0+oVGpVOk02VVSsVmtVuJ0SuV+w&#10;WGxWOyWWI1azWm1Wu2SG0W24XG5XOD2+6Xe8Xmv3a9X2/X+jXzAYPCU+vYXEYnFYvE4LGY/IZGEY&#10;7JZXLYjKZfNZu8ZnOZ/QWrPaHSZvD6XUanVauCaPWa/YT3XbHabWX7PbbndSDcbvfb+Lb3gcOuQE&#10;gD/gQAgkFg0HhEJhULhkNh0PiERiUTikVi0XjEZjUbjkdj0fkEhkUjkkcAMngT/ksrlktl0vmExm&#10;UzmgAk4BlM1nU7nk9n0/oE0m85oNFo1HpFJpUwocDpdPqFRqVTpNNlVUrFZrVbidErlfsFhsVjsl&#10;liNWs1ptVrtkhtFtuFxuVzg9vul3vF5r92vV9v1/o18wGDwlPr2FxGJxWLxOCxmPyGRhGOyWVy2I&#10;ymXzWbvGZzmf0Fqz2h0mbw+l1Gp1Wrgmj1mv2E912x2m1l+z2253Ug3G732/i294HDrkBIA/4EAI&#10;JBYNB4RCYVC4ZDYdD4hEYlE4pFYtF4xGY1G45HY9H5BIZFI5JHADJ4E/5LK5ZLZdL5hMZlM5oAJO&#10;AZTNZ1O55PZ9P6BNJvOaDRaNR6RSaVMKHA6XT6hUalU6TTZVVKxWa1W4nRK5X7BYbFY7JZYjVrNa&#10;bVa7ZIbRbbhcblc4Pb7pd7xea/dr1fb9f6NfMBg8JT69hcRicVi8TgsZj8hkYRjsllctiMpl81m7&#10;xmc5n9Bas9odJm8PpdRqdVq9Zrddr9hsdls9ptdtt9xud1u4zASAP+BACCQWDQeEQmFQuGQ2HQ+I&#10;RGJROKRWLReMRmNRuOR2PR+QSGRSOSSWTSeUSmVSuWS2XS+YTGZTOaTWbTecTmdTueT2fT+gUGhU&#10;OiUWjUekUmlUumQWBP+m1GpVOqVWrVesVmtVuuV2vV+wWGxWOyWWzWe0Wm1Wu2W2xU+3XG5XO6XW&#10;7Xe8Xm9Xu+X2/X/AYHBYPCYXDXW4YfFYvGY3HY/IZHJZPKZXLZfMZnNZvOR2AoA/4EAIJBYNB4RC&#10;YVC4ZDYdD4hEYlE4pFYtF4xGY1G45HY9H5BIZFI5JJZNJ5RKZVK5ZLZdL5hMZlM5pNZtN5xOZ1O5&#10;5PZ9P6BQaFQ6JRaNR6RSaVS6ZBYE/6bUalU6pVatV6xWa1W65Xa9X7BYbFY7JZbNZ7RabVa7ZbbF&#10;T7dcblc7pdbtd7xeb1e75fb9f8BgcFg8JhcNdbhh8Vi8Zjcdj8hkclk8plctl8xmc1m85HYCgD/g&#10;QAgkFg0HhEJhULhkNh0PiERiUTikVi0XjEZjUbjkdj0fkEhkUjkklk0nlEplUrlktl0vmExmUzmk&#10;1m03nE5nU7nk9n0/oFBoVDolFo1HpFJpVLpkFgT/ptRqVTqlVq1XrFZrVbrldr1fsFhsVjslls1n&#10;tFptVrtltsVPt1xuVzul1u13vF5vV7vl9v1/wGBwWDwmFw11uGHxWLxmNx2PyGRyWTymVy2XzGZz&#10;WbzkdgKAP+BACCQWDQeEQmFQuGQ2HQ+IRGJROKRWLReMRmNRuOR2PR+QSGRSOSSWTSeUSmVSuWS2&#10;XS+YTGZTOaTWbTecTmdTueT2fT+gUGhUOiUWjUekUmlUumQWBP+m1GpVOqVWrVesVmtVuuV2vV+w&#10;WGxWOyWWzWe0Wm1Wu2W2xU+3XG5XO6XW7Xe8Xm9Xu+X2/X/AYHBYPCYXDXW4YfFYvGUd/P18gMCA&#10;iFjgvINjqE+SAA52HYnG6G8P3OgSFhwYkZxs5cx3IPTJg2HN14PURA8FaLdXF/Px8AMCgmFj4yId&#10;gps8SkUhcAth1ADQbvpWt9PN3gcHBKFodVL08FUhSAHZ15w19v1/gQBdP2WjevfgbmFEM0oteJY6&#10;R2BP4BAIBs+gb2wEmqAggD/gQAgkFg0HhEJhULhkNh0PiERiUTikVi0XjEZjUbjkdj0fkEhkUjjo&#10;Bk0FSCtZJvIAkCwYCzrfb9FhrTjTShjjUmAMFJ5gNawT6UIoyE68Z7aAAEA7/fb4klRqVTqlVq1X&#10;rEjnkFOSRV6NNBKEwgDDbc7vAA1L7/ZSgjL4kwJgpqNaGSqUPKhQCAMCBQMFcD0fIfBYGrOHxGJx&#10;WLxmMf8mAUFSSvZZtHohCgXCztfr+GpxULKRxekbnXKPDRIOUFgT/xuv2Gx2Wz2kIesmBkFWTLcx&#10;GCb4CIiET3gijYriLg6Ds7k8EF46IjQYq7PpkIaETq+1kD2vd73f8HhiT+kwDgqUWTONY4DgTDAX&#10;dz+f49O6mYSILPMnsEKZmOZWEyRgriSHBVFwZLttc8UFwZBsHIM1sHwlCcKQrC0Lwwh4SgKAZuH4&#10;+TuISraCQiix5GKQgHh4PpVm6f4qBEhJajMIImE2YB5IEBsMx5HsfPARQvhsO5RGWd58H+CADoSJ&#10;gSgqWpuHYfqBMiioSpMbkSRChcRgBEsfzBMMxKuECTHDLUFRE5svS2j8uwTMc4zlOaRgekx5TRLk&#10;1y+ihjlCOgdDARpMmCcIzB8DyEGmVhCBcKo+joWBqkWJ4VTpS9MUyhoPpMcU8oVLs+ImcROiaD4y&#10;FoaJ4H+FwHoSbJPiQFAxFyYJ5n+Hzc01XdeMXUVe2BYNhWHXqtgICCnLQhR/KeAYDASTRmHiMoZg&#10;cigIAIAJ4n7Nk0z0AIKhSJB1GsW9iXPdEG1DNs1ACKROmsVoxBSil129UE93ZdN93416tgMCh/ny&#10;daFn6e54AIBQIlCZ54i8GFrI5EYJhuEh9mSbkc31fuOY6xStgyJx/nMWKFneYRGgkH46HqfR+gUA&#10;sqoleyHBrmwyjKOwzDMKuPZ9n6qq2A4MH+fBzoWfh5nSAoHAwU5pHkLAWx2iY7g2ChFHMdtfoQng&#10;oEsZpXjSGWgbLdGubNtO1bXtSeA8JhMHCWYzocngMh2LBzGIU963ze92zhtnBcGhqtg8LR/nCUu6&#10;79oPG8JyHIoIngTioThsFWnXCpMDggjCcZfE8jQ1A8CJLnHVaBBwEoH4xjW/8l2PBHQkwMkoYJtj&#10;WHwScYAIfkeaxgDheiJ7sJQ6HMWpF9l5nm2+FwtlCaJSNJzYAg+Iw0nAXJLIqfJogCBAYCcQheFi&#10;PYhoQMQSgkT5uHefKBMN536QkgKAP+BACCQWDQeEQmFQuGQ2HQ+IRGJROKRWLReMRmNRuOR2PR+Q&#10;SGRSONAGTHpfP1CkEBQ6TAGCCiBNeKS+CwJ/y6TTeBySfT+gUGhUOiUWOS8hHhUr1DladTCCTift&#10;NYoYXFA9klDr9bHggUawWGxWOyWWxy9AMF+n8fS2GzYACyBNOLv19PcCAcFM19v0ZAQBDgSg9ktx&#10;5VKzYnFYvGY3HPNsrsHCgjNF0P4XBeoQybAIwv9+p6JviTAk8KVmLU4Dlput9wtyPF/hsHY7bbfc&#10;bndRiXoZiP08ju3ZydgEXv9/NCLjOTM6CgEBgkEAZ79WChwoplxq4zbvvd/weGGYjxeXzef0en1e&#10;uKy9QOB/l8Pw+4BaBOmazsADmBManp4nL2QFAcCN2l4wEkXpPjaIT/qinqQn0dBogODIYQBAsMw1&#10;DazJeUhwn+LYPPo/QMoEcyLpeDIZCQcxmlugrBMIwzyQ5G0bxwkJzGUU4NhuLRvHof4QgXEioBug&#10;RkIkfB1ACBILoQfB9n+A4CAA6p3AUBQJoKvp/sBHMwzFMaJJeVBxn+K4OSMggNoEciLm8W5LhGJQ&#10;1IccBznkD4MAbMk/0Axka0DQlC0NQ9EII9z4PlNgATcf84ImuD+H+/y3v0AFB0TTlOt1A8EwXBtM&#10;M3TaNGyXxJhQIY3QxT1X1hAyTQ/EMRwcDyBHCigFJMe8HwCg0ZMKw8IVjY1jrJHcex/IMhyLBwho&#10;EXklybJ9XOIqAcIEY9kW7byhTNNE1UcEKBG8ihZjoHgnEaYoOhmJpxGYWSEAoAYBHafx/lOb53iw&#10;EAIW/gVO1NgeDYPhGDpeNRYHgSonge/4LW0dNuUnTOCoMuFNWLhOPY+hSXhqNpPGUSQwwdjlgI0N&#10;wiBUSZepoAAFIEeuQZvnCnjgWh4EeJeI1IAAMh8f5zGCiJHDMGg5k2ZuM2FGmO5zqeEnyb5hAQEQ&#10;fmWcZ8hoDgDP+G5EH+ZA7omeiTT8AAHoEeGU4zqm5WMl47lueJECQ2ugg3aJyWni6oAGgR+bhqW5&#10;8Q76AoA/4EAIJBYNB4RCYVC4ZDYdD4hEYlE4pFYtF4xGY1G45HY9H5BIZFI40AZMFxCZHQ3k3DpM&#10;ARkUD0zVehYpL4LAn/LpNBARAnvJKFQ6JRaNR6RSY7OAAMIEz54AYIIYE3o0FQYB3Y9X0BQORn0+&#10;FzSrJZbNZ7RabVC5eHRWanE1ErURuWEGyFOfIiLwmAWk7o3OrXg8JhcNh7O+5MBjco2SkS4NqieW&#10;E80MPQZN56ABxAmPUZzA8Ro9JpdNp4bLxEMji3WajqiOy+imIoDrmgCDAicHm7kfoIJgtRw+JxeM&#10;AOFx+Vy+Zzedz+hqc2AoE/YW+nsvAOCyKzX0/xkBYqJQuCW46nxybZJhUO0I1WIe+j8/p9dJTORo&#10;oW3pMI0+cR4DADoHouBoDACeh9gAMpNGGTQyh4+0JQnCjRqYAaBH4hZ6naWgGAoJpon2f4XAIiRs&#10;GmaB8OshwuicHhqHGepnxogoYRvCscx1Hals2BqBHkhZWjmJ4qEcWR9H8f4Cqk3DQp26UmvzKEeS&#10;rK0rvXJoCIFBSFHecpXAkDgpmpEYVxNJwCgUf59Hq4EpyxOM5LQ9U5ztO88TzOxajSAwmEwfZNGa&#10;f4yhkhL8TqiZ/n8AIBAGCQQhedpvGghAJAOAJ3n1OE9U7Tzjm0WZAhOJxACwTRrlOMoUIRRD9IoS&#10;YwhSNxQGwPRWmYQopBnT9e186BZDIAInk6ABPGgf4whfQ7N04kgcBKB5km4eVE1/a9sLQKoYACVh&#10;ogAdp7H+CQE2ZKVrIgWhDiyJo9FQFg1lAaZKC+hA+CmEZClcbxkm8d4bBCCFs4HgijFWMAAisUIA&#10;FIaZ/i2FlzSei4HwOeUFXQgpupMEgAA+zpwM/guR07jOSZPlGU5S/CHUG8CFEwJAIDSXJ4lecp/i&#10;gDSEgsBIAnWfCHhAFxCG+aL5ZVpOlImBABgCfJ/IeSZhm4NgeBGhBnFOPIZi0RA5lgbBGCeE6C5Y&#10;i2TaXtWk7OhlkH/ZaEkoIIEDaYB8lmcx/iYDKK2haVqbTtfB6VtqFnggUCISJYPACWxx3AfNxgMh&#10;IG0welNocAoEgi7DAcJ0G18MhRpIEFqFEgHQAjiz5bnOf4kAxiSJACgWo9D3DnoCgD/gQAgkFg0H&#10;hEJhULhkNh0PiERiUTikVi0XjEZjUbjkdj0fkEhkUjkBGHQuXbHacIgT/hyYJAQNK5eKvcr/KAah&#10;iiRJuL54ScIVDDbpXHgiklJpVLplNp1PqFNMJSIigV69hDddD0EQXBcLZynPIzLSIOawbCMJ4ngj&#10;0AIBBsaltRul1u13vF5vUFIo5Fi8ZDVlkDhqUIIINrAfKzcz/JgZio4EoPZLceVzveZzWbzmdz0E&#10;GYlDDObjpgwHBr/fDyhxLDwBWzjADtfL/CQGhitSBsKhxSsIOCIVKPO5Wz/H5HJ5XLihEG4rXrKa&#10;2Dl0NSA6AJxY4AW7nf5IDEMJhBHq1YDEhBFKB2XSvRPM+Hx+XzguY+n3/H5/X7/n9/z/wBAMBQHA&#10;kCwNA8EQTBUFwZBsHQfCEIwlCcKQq/L7QtDMNQ3DkOw9D8QRDEURxJEsTRPFEUxVFcWRbF0Xv5DE&#10;YRnGkaxtG8cRzHUdx5HsfR/IEgyFIciSLAqAgIA/4EAIJBYNB4RCYVC4ZDYdD4hEYlE4pFYtF4xG&#10;Y1G45HY9H5BIZFI5JJZNJ5RKZVK5ZLZdL5hMZlM5pNZtN5xOZ1O55PZ9P6BQaFQ6JRaNR6RSaVS6&#10;ZBYE/6bUalU6pVatV6xWa1W65Xa9X7BYbFY7JZbNZ7RabVa7ZbbFT7dcblc7pdbtd7xeb1e75fb9&#10;f8BgcFg8JhcNdbhh8Vi8Zjcdj8hkclk8plctl8xmc1m85HYCgD/gQAgkFg0HhEJhULhkNh0PiERi&#10;UTikVi0XjEZjUbjkdj0fkEhkUjkklk0nlEplUrlktl0vmExmUzmk1m03nE5nU7nk9n0/oFBoVDol&#10;Fo1HpFJpVLpkFgT/ptRqVTqlVq1XrFZrVbrldr1fsFhsVjslls1ntFptVrtltsVPt1xuVzul1u13&#10;vF5vV7vl9v1/wGBwWDwmFw11uGHxWLxmNx2PyGRyWTymVy2XzGZzWbzkdgKAP+BACCQWDQeEQmFQ&#10;uGQ2HQ+IRGJROKRWLReMRmNRuOR2PR+QSGRSOSSWTSeUSmVSuWS2XS+YTGZTOaTWbTecTmdTueT2&#10;fT+gUGhUOiUWjUekUmlUumQWBP+m1GpVOqVWrVesVmtVuuV2vV+wWGxWOyWWzWe0Wm1Wu2W2xU+3&#10;XG5XO6XW7Xe8Xm9Xu+X2/X/AYHBYPCYXDXW4YfFYvGY3HY/IZHJZPKZXLZfMZnNZvOR2AoA/4EAI&#10;JBYNB4RCYVC4ZDYdD4hEYlE4pFYtF4xGY1G45HY9H5BIZFI5JJZNJ5RKZVK5ZLZdL5hMZlM5pNZt&#10;N5xOZ1O55PZ9P6BQaFQ6JRaNR6RSaVS6ZBYE/6bUalU6pVatV6xWa1W65Xa9X7BYbFY7JZbNZ7Ra&#10;bVa7ZbbFT7dcblc7pdbtd7xeb1e75fb9f8BgcFg8JhcNdbhh8Vi8Zjcdj8hkclk8plctl8xmc1m8&#10;5HYCgD/gQAgkFg0HhEJhULhkNh0PiERiUTikVi0XjEZjUbjkdj0fkEhkUjkklk0nlEplUrlktl0v&#10;mExmUzmk1m03nE5nU7nk9n0/oFBoVDolFo1HpFJpVLpkFgT/ptRqVTqlVq1XrFZrVbrldr1fsFhs&#10;Vjslls1ntFptVrtltsVPt1xuVzul1u13vF5vV7vl9v1/wGBwWDwmFw11uGHxWLxmNx2PyGRyWTym&#10;Vy2XzGZzWbzkdgKAP+BACCQWDQeEQmFQuGQ2HQ+IRGJROKRWLReMRmNRuOR2PR+QSGRSOSSWTSeU&#10;SmVSuWS2XS+YTGZTOaTWbTecTmdTueT2fT+gUGhUOiUWjUekUmlUumQWBP+m1GpVOqVWrVesVmtU&#10;MA12ZJxnv8xjCt2WzUuugGDlOBKyzxJBlYRn5Vt6nQOS2mDD43P9gpG3wtfuJ3EEPBLAxx9vBygY&#10;IhyCr5tPMgiUGQl5NUAg8WQVTup5FgKg3E4G9QenxN4PwABACaXYbHZbPabXbRXU7fdbveb3fb/g&#10;cDTzCwWKycHkcmC8OCWx/27eXG53W71C816C3y/YDEnUnC9GLNpLdvu0kCDEcqDYvG4/I5PK5eEZ&#10;nN52CZ/Q6P1UjmQTcoYEQKgYb52HqfaBNe/cFQXBkGwcwL/wfCUJwpCsLQuqz+pa4qxwxDyqP65z&#10;oN26S6Ls/y8JI5jtL+wJ6m8AIGBGgryPM9EGPYxzIIIyTKMszDNM4zzQNE0kPpvDUIoOWxEi2JY8&#10;FMgsDn/BMjytK8sSzD6AgIA/4EAIJBYNB4RCYVC4ZDYdD4hEYlE4pFYtF4xGY1G45HY9H5BIZFI5&#10;JJZNJ5RKZVK5ZLYsAZhCIE/5dNZtN5xOZ1O55LEGVhGflW3oLM5NMADBh8bn+wUjPZQ9W8AQYI4K&#10;t2+7SQIAlUK9Cn28HKBgiHIKvm08yCJQZX7db6gtkSWyWeFNBX3AgJcL5fb9f8BgcFg8JhcNE6Nh&#10;8Vi8Zjcdj8hkclk8pN6RMoHlc1m85nZxP6DQ6LmZJl4LS6bT89BKlVKtBKxWq5q49YbHZbPabXbd&#10;pvZbcrpdrxet9xeNx+RyeVy47ieZz+h0el0+p1etHtNBudKWEwl80Wi1YKMRiNh4PBvk3w6XSo1k&#10;snx8R6TSaMBAIJYrlcrHK5XOGQZCCHYdhYkxYliVhxHEc4MgyFYqCoISWGCYJgGkaRphgGAaB6Ho&#10;come5Nk2Uj4gaLw2iwB6vHyVhWFmc8YBWFYeCEIQYpGZZll8ZBkPEggUBQFYiiLCSLNAoSiII7aR&#10;OyADUKcgx+n6UhTksd59gYMQti2BYDAMkxfF2XZqmwbEGgyJ8IAKjTWqqq6sq2rqMntOhbTtGEGQ&#10;aHQdCSDQNAWvkWlLGB3CgK4wA6CwGrwsSyLMgi0LUtjaGoahkl+X5lAjTYlC0LQJAEASTG6aZhFs&#10;YBojINA0ASAs1ogcFYlnWaCAQHojCcGATguljgLqu6CLyf69uvYtjWPZFk2UzCaWXZ1n2haNpWna&#10;iFybJTSJAPQnCUQ5Zlui5tHgegSgfQCFBmDoImcch4IKBQJhWep2GoiISAoAJunagwVi4TxqFGMK&#10;HBoEoKmabh2IkBAEH+e57oo7KjHweIAgSCCIgaC4QHkdBvouYRLj+H41EEihTmEbIsB6EyIuyDgV&#10;DAcZqk+LwjBqUZdmYhwbCQNRkluSqDn4mFXoech4n+DYHIfa4poEViIkMMgqj2TuoIkA6BHwihPD&#10;mNoxkcSiLlUYRpiqHsCobI7RWxZrSpi06mKda6GC4RpTlGOQsIweRyACB4OooR5UGsOArhSh26Id&#10;JaEH6mFiIsB4OH+eBxpseBwgCCL8IgT5nHKLYQn/Rzc0k3iDnkau/7SABTnUeQsArRaCbpxmIbgg&#10;gckYf5jDnxPcIiLI1kEUxKD6iIuBoAJSma7SBcUg/GAgBIAnjraKdshXatIa5HByFQ5mR7CBAamB&#10;6ejbKX9wKRQnIVovA3av5fn+n6umgICAP+BACCQWDQeEQmFQuGQ2HQ+IRGJROKRWLReMRmNRuOR2&#10;PR+QSGRSOSSWTSeUSmVSuWS2LAGYQiBP+QTAAyBxwIOQ2bQhet9/kIQQxxMlRB8cF+ZQOeTGON13&#10;PYRBEEw6ewR/vZ2gEFBONTOIhkHAF0PONhIQDB2t9n1anAAOCowP5yqhzPF8RQ2qNppIuCyrxWwU&#10;2bwYpwJWQ4CgMAvx/RvBwwHgYAvJ9x5CLFqnsnCqFoMrCM/KtvQXIyPAgAfG4AMJJRcECAbPdvsm&#10;IrpJmwjm5KxoGCIgvNur6F6mIaeDOaYBuQciSNJXIUXlM+Rc7qZloktDWCr5tPMgiUGQl5NUAg8W&#10;QVTup5FgKg2CtZYIMVlE/QVPN99mEQASKEaMAXDoUJpoKfZ/H+AjCoQdpkACCgco2AoHH+fR4ocL&#10;gaACUpmouI6BFwgrjIw5yERGyJrkcHIVDmZCKJmeprlKBgVC4godkYZ5iDmGCKDQIgQkyXpwNMpi&#10;XSPJEkyVJcmSbJ0nyhKMpSmj8SypK8sSzLUty5LsvS/MEwzFMcpRPIyNCwD4IlScR4IMCwUH+dJr&#10;ocDiYHKhIAoEx6Fn6fIAgIBClpohURn7BABQXPK3oKB4OBOeBxmwhZKjcJw2EmWdBrdRSFHgeB5A&#10;eB4Gn6fZ9BcAwDmshRlneewaAgqqFByFIKmQbB2IQfB9n4A4CAGhB9nydoDAQCiEAaNJYnkSwnOK&#10;t6YAIgR+IKVxom2KAWhGf1uCUFYCF0bKIAiCJ7nOdQEV8d53miCQJR6g4SCoQBtlWP9n06w5/sSh&#10;Qdv6Yxwn6hB+H6f4BgEhJbkmKYlDcV1NoOW5GC6JQ6lJiCGByAQBGRM6sY8gzQNE0ki0IkkRoMGY&#10;tn+ZmLoOfh9HwAoD1kgxGF+dQ5iACqGHYawAgqFaEHYeB5gmB7xoSfyYWAg4pDiVRWkcKqGHqbwA&#10;gYEaClub52iQEAJU4hBkm6eobBEBU+n2fACANmqCkwbx/jOEKTxGZx5HqGIG7Sg56niaoGAg9KFO&#10;88DxPI8z0PU9j3Pgg8zZMiPI3whA8lsaZDCTwlF06AACgQIp9HuXSFwzDcOoWex8n3XwBD6KwSD2&#10;VBugVBQ2heApKGlaiCFMaxzCyFIMoWYBFDGII7k9yE98qg8rAAWxEi2JY8FNAyBP8hnKIn7kye/8&#10;Hw/F8fyfL80neh8/1fX9n2/d9/4fj+X5sJjCNe9ydGY/ySFDWCQChLDvHuQYEAUB/jfFeiJ/QAA2&#10;ieGOJIMIOCFiGCsDYPYqxlkFAsCYL46RsigIiM0VYfgaBWEG/ZyECwUhGDANYXInyHC5EeGIJAco&#10;YEGBeQIaDziDPpULAt6DKH9kOASgofDAiECqJyFUnZDR+EwALCggxxl9L8c7FIhYbAYgIEqNAfJB&#10;RtjsHuCQCagiCP4IhGhkJoTRmliGSVEYDweh8HgMKE8aYgMggU54fBAgDvdjy/xvzV2stba619sJ&#10;Ch9DDEQAcHweSChBDsLUXwiQlETHeTCRIAABtuH4PkexIwdkwGMQccsAgNAQjMQ9EbhjwtJIOeU8&#10;7nD1ntPeQgHAGQBjJHQnwAEPoej1HGAIBgHiCiQGKNwN4OmtQpc83If7dSJAMAKAEervSCD1QQAp&#10;zwAHTocITMCPZBwDECi+RADgDQBDlHoyaIMgSFvSeo9Z7CCSGgyA+A0Z44h6MlIiP4dozwBgUBkQ&#10;UZ48R7gwAdKt+lDaHUPohRGiSYpxUTotRejFGaNUbo5R0jkaiLgfA6B0cQ5ByBSE2NYVoZAUkUCA&#10;CUAwwRuGXjfKyBY6R8D8HYKgNwKwwCWIOhQf6F36vPj1Hhz076k1He3PAg4dXNiMFwNUgoux0j/C&#10;IBYio0BPBtBiGMShBQhCIGYL0O4M0TQLGKO4f4OgIkPHGMESwHggBrixD+pcgpxmGMQQgRAXAcB5&#10;FKbYgg5iBPEIqakEYZh/jcEyQUFQIwRjXG8N4CgWxKDrFJXYiYoQvgODAKIs1NSEMijbP6OFTiJC&#10;BBMBBelRAADaH0P8EsUSCj9HqO0AgDFjkEAiE0P47hZCAIoPwfA8gCgJAeQURYtBrh0CWCghLVms&#10;TNAA1xrzYCFhqCkD8UwsBhjxJnUxsRBQCAHH+2s1FqiIljADaM7p35XuJlm4yWzjyESZADJsEoZx&#10;XDaEwFEhwOSYIuh7UykFSCDA6D6P8YogiETfdSQQKwphyipCyBp/NeSJDoFwMwcgLQaA0OZUXA9e&#10;iCTyeq9cgg+3s4KIIDAJIghni2D6Q4wAAaqYno9j3H2P8gZBfIQEgD/gQAgkFg0HhEJhULhkNh0P&#10;iERiUTikVi0XjEZjUbjkdj0fkEhkUjkklk0nlEplUrlktiwBmEIgT/l0PJIwCi4aLtgsziT6d4BA&#10;4SiM+iEwAMHFUCasXYCOMZBOaegq+d7/IIQhNIgoDCAcfjvccUrkHo0GssGs8XtIAAYNf78eUIts&#10;EtcPb8wEUGJacf60McRuoAu9omMGKcCVl0w9qgc1iy4PIxJKIaEFekCBcKQZWEZ+VbenuPkltDeJ&#10;cmLij9fQBAgHgo7NCUYiXNcFShKAJtW8GdMCC0ZuohgWihD1bwBBgjgq3b7tJAgokrtoCAz/fr5k&#10;L1dHKDMFMKYYKeM4+iliXQSDxHqraeZBEoMhLyaoBB4sgqndTyLAVBqFsGwrGKSgwNIEcqEHKZhU&#10;A4GosoKUhsHQLYTgutjGtGmiDi4GgAlKZrHQ0iTBoIDR/H8csMI7ALSIQWxEi2JY8FMgp9oEAijx&#10;UwkWoUtoRCof5ulWyEiSLI0jyRJMlSXJkmydJ8oJlHkoypKsrSvLEsy1LcuS7L0vzAkEWREmpmFw&#10;Tw7EKSBfmIaaFwEhpCisGI+FWy6FEWXpxDoIQOoec5jgCDQdIKO5fngRAgAejJ2JgCqCggK5SneV&#10;AtQGgoOiESRxF6NqyR0wsxo1USD1IiK8gCvaCEYap8jmFQDMFUEpoKurEn+1TDQJEMnG2YhaDeQx&#10;FFuW5hoWzJ/s2hLOs+0MMpMtI+FSZjOhnC9doIFKBGtWsdDFb6NE9cUpTIgrkOU5iCOc6DpJGQJA&#10;jGRxHE8eS5oS6zsO0j5vl+QQRCEP6Cmach9BkDYCosfKYAQ9r3vi+b6vu/L9v6/6FE8MIUjGUBsW&#10;ehR9HqZADgYHKCmGch8h4DdYoORQpggO5XHigosC6MQFYQi9xKos0pw5D0QY8iR7nca4FAmFSHgO&#10;A5QlmZYvCKFtr3IhcXxjGcaxuiBfjkFAhEebKCnQgULIScZnlIDwZC6gp1Hwf4KthMO57puu7bvv&#10;G870lM4b3v2/8BwPBcHwnC8NvdTJALIrhqVBVGYju+odEgGAsf55nSiJxGCTAPiANOBHkfAZAbuS&#10;MLSBoJDieR2kdS6CBIPhgG2QYf0/bC7SnxKX1ncoAd2h1UVUAFWVdWFZdxHffW73Fb1z5mqJWQw/&#10;CYPZBlqjtkWUhFmNA43lWgxpZGmeAmhZRfeeSs8SJLAVzuW5rnui6aIn4EILgqcB1Hgjd8OySAXQ&#10;fQbhHEIMogpvx/nBdOY0Xx7j4HyIQfQ+x+CCH6P4f5yZjQOA4C0OMY4pXXq8IUEgmAuSVmFZ+h+E&#10;RFR0DQFWBkGIViLjIHIOQG4GwNwZfUrQgjVkZI0IIjYf6OERmNAWCoKo9BqiqhC0Jw8T4oRRilFO&#10;KiXHJRVixFmLUW4uRdi9F99L0SPPsIaBECI9hzDoCkDgDROieO5eWjl5MTiGubc6590Lo3SqjMa6&#10;l1brYQuxdm7V28YnoM9jjEWHbvngENeEQV4qr2WEPkaQRWxiomxwJTGQhw8x6j3GIIMHJlU7gAe0&#10;Zwzz3o6EhLS+N8r52pyIkOSp9xyX4Lqfku0hoHgLALHGOsexFA9CgFAIQL4XwBIYf8vojwtA7gwC&#10;aIoaMBzgHCgZA5h8EWIwUABBZisOpDSWMaCcI4ZRsC4E0QsFJMGOy0Z8h2FUqyLj0HoNcBoDWkkT&#10;ACAIAg/h+j7QA71qqMIftZiHPqgSpTGhQD2KgV4hArxgolROilFaLNzICIA/4EAIJBYNB4RCYVC4&#10;ZDYdD4hEYlE4pFYtF4xGY1G45HY9H5BIZFI5JJZNJ5RKZVK5ZLYsAZhCIE/47MADCAaEgu8na6Ii&#10;RxcEV003hBZnFJtEaPDnGwwCHh9BUEyHifRuDoy6ZgGIKEjiu3ajiJCKTBBIfGA20GP6RMYPS4NZ&#10;YNcIvcqNA4PdoJdIe35gIoKjGq+TmKgNEb0AL5cbdBSnAlZZMbd5pJcSBgWEHy9HfEVodBWTUa1o&#10;K9IEC4UgysIz8q29lJNckKsmmeiaLLrkwIPH++2HBcTi5O9W8AQYI4Kt2+7SQIAlC18hSCQ7RCCu&#10;c0uqEYaMRkwEBn+/XzIG6tz0JCUh4K0HO/ReGAFFn/MPjBF82nmQRKDIS8mqAIHtwghTnUeQsAqB&#10;qIGCmAgIKaZ8H4FgDgGfBbjcBIlEm2CGjSFgAkwaqDHwgQDpWLgaACUpmrmvCTiUHAQFuZJwoWKh&#10;CFmVY9iYySbrfFqEFsRItiWPBTIKfaBAIiZ3nEXwJA+IaCmWch+BoDYBnYUoqgqLjIr3H6XTDMUx&#10;zJMszTPNE0zVNc2TakzhTdOM5TnOk6ztO88TzPU9z5Ps2ODMCKj6IYXEIXxpoKI4ylYXBNCmigRJ&#10;gb8fMqh4vBqAJRmYgwQhmPILnaRBkHBSorkMVxUDyKKHL0EyBGyi5ekWMAiDsUKCmIgQdoUuSzrS&#10;ta2x7FlKuAycv2Il7vAa8J5R4mVAoavwAsAgjBMIwzu2FDaEr0x5/y8xltWO3NhD4SxLEGNI0m0X&#10;Y/hOIxBIKCoTjYdRsQ0iYrJgVaDtMf7UIS1TWNdbaRrkDAnj8c5YECijwn2AQCMOggrkDVA/VWgg&#10;gJgYKDnugQEJY4jjOQgjlOY5yF0BZCJLs77wvGkB6HMAIGg2goqEWXJVjoIyKH6eRzAIB+bvs/D9&#10;P4hD/QBAQAQJA0EWygwKh6f51GEAqYH5SiHGQUI2hyMBKIKYRwHcHoPgilMTxTFeCpYaRPgCF4xW&#10;flmVoXIMhyLI8k2TcQYoEZy9PAf+Yz9xHE8VxfGcbx3HznOHIcnynK8ty/MczzXN85VljMVaCJgu&#10;mB1a5v+7Icfh8niAoEAh1CCMTf2AZVz/Jc9cXQZZYthV8tS2InvCDjeJIWEkXEQoIaZ4n+FisIoc&#10;JZECEAnkAgoODIVhxk3R689t0KF2lagAWswuJof4VuWNb1wIKMgggsTpgHXt+W++f4gpgYCDnegX&#10;XkVdkac1JqzWmvXGZZ+5FAlAeACLccZBh2kCOeQYebVwHAXeAAAEQThADdFiH9chBAGBsDYGkSYk&#10;xFEJZGcc5JyzmwTfUtoAICR/j+HsRUdwxwAgTB0QZl54mDQJImFoDYARTjmIMfc/J+z+n/QCQVp6&#10;B0EkQBw6MZLpTKFyC0JMaApQ2AvIgPQmEU1hwhIIFwLgcBRijEeQhtiKoykQHqO0agDAKAtIKLUa&#10;w8glApjI1J0y4XYEJb0kRIxBEkD/SURUJoIAAi0RpFkxoghcjnD6EYrjnZNSbk5J2T0n3IO3lBKO&#10;UkpZTSnlRKmVRH30kXgYAGB8cSJC8EiGkIocBMSDdq7kd4+R/gQfOAAew6RlALAwDeXRBw6hKBMI&#10;wW42yCgkCMGQbYuRNkRG4MATAJQghpmTIIsxaHfrBm+7ycpDZWvedzKIhD4jAmDfNICWSziDPsIU&#10;PgmACYfAEYeREVYfwjhWEELogowRwjuB8B4CIUiYCvIONodw/wStqIkOkXQAQMBHIQOggQF4BsDg&#10;M7o2LnxMjEHIGYHbRX0RChiQgexAp9ESBITAbpBwtCHFgKUPATyEj7HIAEAwHSCiYGsOYM4KQMy7&#10;LyQIf05CEz8N6SMLAKgAipGuQYUw1B3hZBW/+lbuYlNIia0yKCBYpESH2O6oAEyCivEgFwKIcBSP&#10;1dwQgaBAowESFKHYGQXBFjPIODIgTbiDRvsJSJ4NLJ5EEBGQIbk9J5kHGAJcNIQQ1S5IIiMf6JSL&#10;D7HVUCjxBB3DFEOBIHYea6SrtVau1lrbXOPICIA/4EAIJBYNB4RCYVC4ZDYdD4hEYlE4pFYtF4xG&#10;Y1G45HY9H5BIZFI5JJZNJ5RKZVK5ZLYsAZhCIE/40pDSOy6mGNBQEBgU/Xy9YclTMSzYm1tC5nCx&#10;GCwG3ns/oKMymgWYrD9CxtMGXBw8cla4UaUoXMADCBUPyc1WAsYWskecieckfCHu/H8CAHZ4VZoK&#10;JD4wG2gx/FL9B6XChUHAg13K8YOA4E/Ia+JgCYSLDa/2mkrLMcRA4k35gIoKjGq+TmKgNEcPBsTC&#10;dfBCnAlZCxUGAC13TBgICAk+3u7YW0FgdxiUUVMtEAHKz1GHBkXuZNIa0E4ehiZUPC2k6n+LQrCU&#10;GVhGflW3oLsZHs4OoG2+S+JNbCXXMAtCGq8X0KgcAqFmmWpDhcJg9IQcB+n8D4BL4hIchcDpkGmc&#10;jqoafqYAJCy+tAgxSGmf4thYh4EJgfKGvYkT3AARZVnGOgqA4z8HIQXxtHmIISgYhJ5GqAIHxGgh&#10;TnUeQsAqBrDQ6hLfn+4SKH4epvgKBjTIOPBNGcQ4yhihZOD6LYykIUyEH2gUNISLgaACUpmtg5rX&#10;SUggIA4Eh3nGbaHAKva8IMYp5H0HQGwAg8VxSgxwmETYQB+MyCgiEArncb5UIvFaDAiEh/ndPCXU&#10;7T1P1BUNRVHUlS1NU9UVSllDVVVtXVfWFY1lWdaVrW1b1xXNU0LN6M0sggCWCsx/H8ftjKkg53nE&#10;WIIg8J6CmKgQdISZaYBtDaH146yFH+fwAgEAaOmGbh4h4EYHIc17AMEwkkxoglWUJOKN3ig1tIm0&#10;gAyqADUNU1k4XeAF6vc2p/tuhtforYh/3mAGEgHYMGgDYli2MhBtnmdASgaDCCj+WJoEAJwXoQ8r&#10;zvS9depC15NGCZIzB+G6LhYQZgmmPgfIiMAbA+UJlnEjp+H6f4BgFbOGtDbZ/HEVYBg+KyFgLqSC&#10;n3qqFgkgh3aSk1imriEgoqDgpE2chXDKgsbRxHUeR9ICCyHIsjooXZHi6Iw5FIhBtH8f4S4CiRmE&#10;yPgajQQqOl+b53iAEAIIXNM1zblNt3cjwLhSf50GtGdsISf5x2+DyHXqhBMjUIw0EuXaEHDvgPb/&#10;XXYdj2XZ9p2vbdvV3R9x3fed733f+B4PheH4iGXuj+EoWB4KhYeB1GmgrXgSDAUHsc5r+jefdISd&#10;5nFKCQZi5ziFAdEp5xOiQBgKf5+H1yiCXWwbCon46HkUNgmjuSpaIoShbjXDWEgFDAHxkOXyvtfp&#10;qz6tHYCwNOLBWDkPCkB8DQrxxDnIiAIAgBh+j7fQQ8A4BAAj6H6RIAwCwKj5HoOp7MDWVMmPQepe&#10;DKiQGvE2MMcQZAeQiACBoiI4SBOhIwOwa4wwKgqZyYYBK3R7EUFaIMLoVA/N5IUJoZo+wygyTOAA&#10;cYxhEgeB2HgignBfDVDGEEFQoQvBCDAKMX5BR7ECMwSp5JXgpB3HCK0RBr20o5R2QhHqP2wNwSMk&#10;gl72oaK+aQQ4ARAoSkQcemxNzkyLAIAMAQfI+5HkSC+IMUooA+BaXTIiShCQVgPAUNYeQ9ylSJeN&#10;KR4ssZZSzlpLWWzwXty3l1LuXkvZfS/mBMF2QpxLiKFULoY4HwPgoEaI4QrRWjO/HQNsbYdxCB2H&#10;kPIAAfZuAym88MQQgg8jPGeNgFIRgjiGDSGiYRHR6zvEIIQNg2BsDwCMGEPQaQnA1I6LYTc/xbC2&#10;AUAoFAiBLh5A6A5dDwh9j4G+FYLIcgKAUBQJITYh45kmFcJcSIoxdDAArSEPNIwQ0lJAJsPwfhbD&#10;TGmC0JYSxBBkDIQ8fI+Q8iADdPQdQQAgBcDeG8KatxHiPDyMIYQ2ArhnDkFgJAPZhDEFyLkRomBM&#10;EFDsHYPQOQcz8VgOerwkhFiLGwN8b4OKzB3rQqMPdIxrT0CoGkOAWwjPzIka8A4KRCD4GsHudtfa&#10;/V/sBYF3pASAP+BACCQWDQeEQmFQuGQ2HQ+IRGJROKRWLReMRmNRuOR2PR+QSGRSOSSWTSeUSmVS&#10;uWS2XS+YTGZTOaTWbTecTmdTueT2fT+gTt2sZLhQdmqCwJ/0GmU2nU+oVGpVOqVWFUqrVmtVuuV2&#10;vV+wWGxWOyWWzWe0Wm1Wu2W23TkA3GEVi33W7Xe8Xm9Tm6Xu/X/AYHBYPCYXDYfEYnFYvGY28I8v&#10;kE5KJgQVluJ5DQOg3HZ3PZ/QaGI33RaXTafUanVavWa3Xa/YbHQgu4vaIaTZbndbveSqAoA/4EAI&#10;JBYNB4RCYVC4ZDYdD4hEYlE4pFYtF4xGY1G45HY9H5BIZFI5JJZNJ5RKZVK5ZLZdL5hMZlM5pNZt&#10;N5xOZ1O55PZ9P6BLxMFgE23W/4XAqRQaZTadT6hUalU6pVYfSqtWa1W65Xa9X7BYbFY7JZbNZ7Ra&#10;bVa7ZbbdLXY2GINx6UG87HgTTEX1knU7b8BgcFg8JhabWMNicVi8Zjcdj8hkclk8plctl8xmc1m8&#10;5nc9n4PiNBo9JpdNp9RqdVq9Zrddr9hsdls9ptY5AYA/4EAIJBYNB4RCYVC4ZDYdD4hEYlE4pFYt&#10;F4xGY1G45HY9H5BIZFI5JJZNJ5RKZVK5ZLZdL5hMZlM5pNZtN5xOZ1O55PZ9P6BQaFQ6JRaNR6RS&#10;aVS6ZBYE/6bUalU6pVatV6xWa1W65Xa9X7BYbFY7JZbNZ7RabVa7ZbbFT7dcblc7pdbtd7xeb1e7&#10;5fb9f8BgcFg8JhcNdbhh8Vi8Zjcdj8hkclk8plctl8xmc1m85HYCgD/gQAgkFg0HhEJhULhkNh0P&#10;iERiUTikVi0XjEZjUbjkdj0fkEhkUjkklk0nlEplUrlktl0vmExmUzmk1m03nE5nU7nk9n0/oFBo&#10;VDolFo1HpFJpVLpkFgT/ptRqVTqlVq1XrFZrVbrldr1fsFhsVjslls1ntFptVrtltsVPt1xuVzul&#10;1u13vF5vV7vl9v1/wGBwWDwmFw11uGHxWLxmNx2PyGRyWTymVy2XzGZzWbzkdgKAP+BACCQWDQeE&#10;QmFQuGQ2HQ+IRGJROKRWLReMRmNRuOR2PR+QSGRSOSSWTSeUSmVSuWS2XS+YTGZTOaTWbTecTmdT&#10;ueT2fT+gUGhUOiUWjUekUmlUumQWBP+m1GpVOqVWrVesVmtVuuV2vV+wWGxWOyWWzWe0Wm1Wu2W2&#10;xU+3XG5XO6XW7Xe8Xm9Xu+X2/X/AYHBYPCYXDXW4YfFYvGY3HY/IZHJZPKZXLZfMZnNZvOR2AoA/&#10;4EAIJBYNB4RCYVC4ZDYdD4hEYlE4pFYtF4xGY1G45HY9H5BIZFI5JJZNJ5RKZVK5ZLZdL5hMZlM5&#10;pNZtN5xOZ1O55PZ9P6BQaFQ6JRaNR6RSaVS6ZBYE/6bUalU6pVatV6xWa1W65Xa9X7BYbFY7JZbN&#10;Z7RabVa7ZbbFT7dcblc7pdbtd7xeb1e75fb9f8BgcFg8JhcNdbhh8Vi8Zjcdj8hkclk8plctl8xm&#10;c1m85HYCgD/gQAgkFg0HhEJhULhkNh0PiERiUTikVi0XjEZjUbjkdj0fkEhkUjkklk0nlEplUrlk&#10;tl0vmExmUzmk1m03nE5nU7nk9n0/oFBoVDolFo1HpFJpVLpkFgT/ptRqVTqlVq1XrFZrVbrldr1f&#10;sFhsVjslls1ntFptVrtltsVPt1xuVzul1u13vF5vV7vl9v1/wGBwWDwmFw11gIAPAP4ABAABAAAA&#10;AAAAAAABBAABAAAAnwMAAAEBBAABAAAA3wIAAAIBAwADAAAAmvwAAAMBAwABAAAABQAAAAYBAwAB&#10;AAAAAgAAABEBBAC4AAAAoPwAABUBAwABAAAAAwAAABYBBAABAAAABAAAABcBBAC4AAAAgP8AABoB&#10;BQABAAAAYAIBABsBBQABAAAAaAIBABwBAwABAAAAAQAAACgBAwABAAAAAgAAAD0BAwABAAAAAgAA&#10;AAAAAAAIAAgACAAIAAAAuwAAAG4BAAAhAgAA1AIAAIcDAAA6BAAA7QQAAKAFAABTBgAABgcAALkH&#10;AABsCAAAHwkAANIJAACFCgAAOAsAAOsLAACeDAAAUQ0AAAQOAAC3DgAAag8AAB0QAADQEAAAgxEA&#10;ADYSAADpEgAAnBMAAFUUAAApFQAAHxYAAD8XAAAQGgAAvBwAALgfAACwIAAAlyEAAG0iAABDIwAA&#10;GSQAAO8kAADFJQAAmyYAAHEnAABNKAAAOikAADMqAABDKwAAKywAABwtAAAJLgAA/i4AABMwAABV&#10;MQAA7jIAAK00AABINgAACTgAADA5AAB0OgAAmzsAACE9AADTPgAAjEAAAIVBAACEQgAAqkMAALtE&#10;AACZRQAAfUYAAJBHAABPSQAA60oAAEhMAAAeTQAAAU4AAAxPAACMUAAAGVIAAN1TAADEVQAAdFcA&#10;AMRYAAADWgAAF1sAABhcAAAJXQAAIF4AACNfAAAWYAAAyWEAACBkAADYZgAA5GcAAOVoAADlaQAA&#10;42oAAONrAADlbAAA420AAABvAABicAAAF3IAAMZzAAA/dQAAtnYAAB14AAA/eQAAMHoAACx7AADK&#10;fAAAlX4AANx/AAC5gAAA1YEAAP2CAAAvhAAAW4UAAJCGAADNhwAAy4kAAKuLAACTjAAAl40AAHKP&#10;AABMkwAAbJkAALOfAACxpQAAM6wAAJeuAAC0rwAAv7AAANmxAADusgAA5rMAAMK0AACYtQAAbrYA&#10;AES3AAAauAAA8LgAAMa5AACcugAAcrsAAEi8AAAevQAAPL4AAFO/AABowAAAYMEAAIPCAACfwwAA&#10;iMQAAGLFAABBxgAAIMcAAPbHAACpyAAAXMkAAA/KAAA2ywAAy84AANnRAAAj1QAAntYAAFHXAAAE&#10;2AAAt9gAAGrZAAAd2gAAsdsAAEjfAAAG5gAAKesAAB3xAADT9gAAqvcAAHn4AAAs+QAA3/kAAJL6&#10;AABF+wAAswAAALMAAACzAAAAswAAALMAAACzAAAAswAAALMAAACzAAAAswAAALMAAACzAAAAswAA&#10;ALMAAACzAAAAswAAALMAAACzAAAAswAAALMAAACzAAAAswAAALMAAACzAAAAswAAALMAAACzAAAA&#10;swAAALkAAADUAAAA9gAAACABAADRAgAArAIAAPwCAAD4AAAA5wAAANYAAADWAAAA1gAAANYAAADW&#10;AAAA1gAAANYAAADcAAAA7QAAAPkAAAAQAQAA6AAAAPEAAADtAAAA9QAAABUBAABCAQAAmQEAAL8B&#10;AACbAQAAwQEAACcBAABEAQAAJwEAAIYBAACyAQAAuQEAAPkAAAD/AAAAJgEAABEBAADeAAAA5AAA&#10;ABMBAAC/AQAAnAEAAF0BAADWAAAA4wAAAAsBAACAAQAAjQEAAMQBAADnAQAAsAEAAFABAAA/AQAA&#10;FAEAAAEBAADxAAAAFwEAAAMBAADzAAAAswEAAFcCAAC4AgAADAEAAAEBAAAAAQAA/gAAAAABAAAC&#10;AQAA/gAAAB0BAABiAQAAtQEAAK8BAAB5AQAAdwEAAGcBAAAiAQAA8QAAAPwAAACeAQAAywEAAEcB&#10;AADdAAAAHAEAACgBAAAyAQAALAEAADUBAAA9AQAA/gEAAOABAADoAAAABAEAANsBAADaAwAAIAYA&#10;AEcGAAD+BQAAggYAAGQCAAAdAQAACwEAABoBAAAVAQAA+AAAANwAAADWAAAA1gAAANYAAADWAAAA&#10;1gAAANYAAADWAAAA1gAAANYAAADWAAAAHgEAABcBAAAVAQAA+AAAACMBAAAcAQAA6QAAANoAAADf&#10;AAAA3wAAANYAAACzAAAAswAAALMAAAAnAQAAlQMAAA4DAABKAwAAewEAALMAAACzAAAAswAAALMA&#10;AACzAAAAlAEAAJcDAAC+BgAAIwUAAPQFAAC2BQAA1wAAAM8AAACzAAAAswAAALMAAACzAAAAmwAA&#10;AGBbAwDoAwAAYFsDAOgDAABQSwMEFAAGAAgAAAAhAENG05vgAAAACgEAAA8AAABkcnMvZG93bnJl&#10;di54bWxMj0FLw0AQhe+C/2EZwZvdpKE1jdmUUtRTEWwF6W2bnSah2dmQ3Sbpv3c86W3mvcebb/L1&#10;ZFsxYO8bRwriWQQCqXSmoUrB1+HtKQXhgyajW0eo4IYe1sX9Xa4z40b6xGEfKsEl5DOtoA6hy6T0&#10;ZY1W+5nrkNg7u97qwGtfSdPrkcttK+dRtJRWN8QXat3htsbysr9aBe+jHjdJ/DrsLuft7XhYfHzv&#10;YlTq8WHavIAIOIW/MPziMzoUzHRyVzJetAoW8YqTrEdzEOynScLDiYVl8pyCLHL5/4XiBwAA//8D&#10;AFBLAQItABQABgAIAAAAIQAi7Q4cCQEAABUCAAATAAAAAAAAAAAAAAAAAAAAAABbQ29udGVudF9U&#10;eXBlc10ueG1sUEsBAi0AFAAGAAgAAAAhADj9If/WAAAAlAEAAAsAAAAAAAAAAAAAAAAAOgEAAF9y&#10;ZWxzLy5yZWxzUEsBAi0AFAAGAAgAAAAhAIeknygcAwAAiQwAAA4AAAAAAAAAAAAAAAAAOQIAAGRy&#10;cy9lMm9Eb2MueG1sUEsBAi0AFAAGAAgAAAAhAHi5NonNAAAALAIAABkAAAAAAAAAAAAAAAAAgQUA&#10;AGRycy9fcmVscy9lMm9Eb2MueG1sLnJlbHNQSwECLQAKAAAAAAAAACEA5Y+B/3QAAQB0AAEAFQAA&#10;AAAAAAAAAAAAAACFBgAAZHJzL21lZGlhL2ltYWdlMy50aWZmUEsBAi0ACgAAAAAAAAAhAD5FroKg&#10;GQEAoBkBABUAAAAAAAAAAAAAAAAALAcBAGRycy9tZWRpYS9pbWFnZTIudGlmZlBLAQItAAoAAAAA&#10;AAAAIQCcC4hTcAIBAHACAQAVAAAAAAAAAAAAAAAAAP8gAgBkcnMvbWVkaWEvaW1hZ2UxLnRpZmZQ&#10;SwECLQAUAAYACAAAACEAQ0bTm+AAAAAKAQAADwAAAAAAAAAAAAAAAACiIwMAZHJzL2Rvd25yZXYu&#10;eG1sUEsFBgAAAAAIAAgAAwIAAK8k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11" o:spid="_x0000_s1027" type="#_x0000_t75" style="position:absolute;top:52782;width:38555;height:279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SJ9wQAAANsAAAAPAAAAZHJzL2Rvd25yZXYueG1sRE9Li8Iw&#10;EL4v+B/CCF5E04osSzWKiOIDD66P+9DMtl2bSW2i1n9vFoS9zcf3nPG0MaW4U+0KywrifgSCOLW6&#10;4EzB6bjsfYFwHlljaZkUPMnBdNL6GGOi7YO/6X7wmQgh7BJUkHtfJVK6NCeDrm8r4sD92NqgD7DO&#10;pK7xEcJNKQdR9CkNFhwacqxonlN6OdyMgq0zq9Xw99qNNybdHeX+vIg3S6U67WY2AuGp8f/it3ut&#10;w/wY/n4JB8jJCwAA//8DAFBLAQItABQABgAIAAAAIQDb4fbL7gAAAIUBAAATAAAAAAAAAAAAAAAA&#10;AAAAAABbQ29udGVudF9UeXBlc10ueG1sUEsBAi0AFAAGAAgAAAAhAFr0LFu/AAAAFQEAAAsAAAAA&#10;AAAAAAAAAAAAHwEAAF9yZWxzLy5yZWxzUEsBAi0AFAAGAAgAAAAhAIsVIn3BAAAA2wAAAA8AAAAA&#10;AAAAAAAAAAAABwIAAGRycy9kb3ducmV2LnhtbFBLBQYAAAAAAwADALcAAAD1AgAAAAA=&#10;">
                  <v:imagedata r:id="rId7" o:title="" croptop="5481f"/>
                </v:shape>
                <v:shape id="Imagem 12" o:spid="_x0000_s1028" type="#_x0000_t75" style="position:absolute;top:26391;width:38555;height:279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rmdvwAAANsAAAAPAAAAZHJzL2Rvd25yZXYueG1sRE9Li8Iw&#10;EL4L+x/CLHjTdItK6RrFFZS9ePBx2OPQjE0xmZQmav33ZkHwNh/fc+bL3llxoy40nhV8jTMQxJXX&#10;DdcKTsfNqAARIrJG65kUPCjAcvExmGOp/Z33dDvEWqQQDiUqMDG2pZShMuQwjH1LnLiz7xzGBLta&#10;6g7vKdxZmWfZTDpsODUYbGltqLocrk7Brp1M0T8M/tiLLHD6t51tbK7U8LNffYOI1Me3+OX+1Wl+&#10;Dv+/pAPk4gkAAP//AwBQSwECLQAUAAYACAAAACEA2+H2y+4AAACFAQAAEwAAAAAAAAAAAAAAAAAA&#10;AAAAW0NvbnRlbnRfVHlwZXNdLnhtbFBLAQItABQABgAIAAAAIQBa9CxbvwAAABUBAAALAAAAAAAA&#10;AAAAAAAAAB8BAABfcmVscy8ucmVsc1BLAQItABQABgAIAAAAIQBrarmdvwAAANsAAAAPAAAAAAAA&#10;AAAAAAAAAAcCAABkcnMvZG93bnJldi54bWxQSwUGAAAAAAMAAwC3AAAA8wIAAAAA&#10;">
                  <v:imagedata r:id="rId8" o:title="" croptop="5481f"/>
                </v:shape>
                <v:shape id="Imagem 13" o:spid="_x0000_s1029" type="#_x0000_t75" style="position:absolute;width:38555;height:279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A3uwQAAANsAAAAPAAAAZHJzL2Rvd25yZXYueG1sRE9Ni8Iw&#10;EL0L+x/CLHjTVEWRapRlUametLsevI3NbFu2mZQmav33RhC8zeN9znzZmkpcqXGlZQWDfgSCOLO6&#10;5FzB78+6NwXhPLLGyjIpuJOD5eKjM8dY2xsf6Jr6XIQQdjEqKLyvYyldVpBB17c1ceD+bGPQB9jk&#10;Ujd4C+GmksMomkiDJYeGAmv6Lij7Ty9GQZYe0/FwnyQ7fcoHm3O5srSNlOp+tl8zEJ5a/xa/3IkO&#10;80fw/CUcIBcPAAAA//8DAFBLAQItABQABgAIAAAAIQDb4fbL7gAAAIUBAAATAAAAAAAAAAAAAAAA&#10;AAAAAABbQ29udGVudF9UeXBlc10ueG1sUEsBAi0AFAAGAAgAAAAhAFr0LFu/AAAAFQEAAAsAAAAA&#10;AAAAAAAAAAAAHwEAAF9yZWxzLy5yZWxzUEsBAi0AFAAGAAgAAAAhAOt0De7BAAAA2wAAAA8AAAAA&#10;AAAAAAAAAAAABwIAAGRycy9kb3ducmV2LnhtbFBLBQYAAAAAAwADALcAAAD1AgAAAAA=&#10;">
                  <v:imagedata r:id="rId9" o:title="" croptop="5481f"/>
                </v:shape>
              </v:group>
            </w:pict>
          </mc:Fallback>
        </mc:AlternateContent>
      </w:r>
    </w:p>
    <w:sectPr w:rsidR="00463F3B" w:rsidSect="00903F1B">
      <w:pgSz w:w="12240" w:h="20160" w:code="5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F1B"/>
    <w:rsid w:val="001E11B6"/>
    <w:rsid w:val="00463F3B"/>
    <w:rsid w:val="004B3DA5"/>
    <w:rsid w:val="00751416"/>
    <w:rsid w:val="00777DFA"/>
    <w:rsid w:val="00903F1B"/>
    <w:rsid w:val="00AF6093"/>
    <w:rsid w:val="00B50395"/>
    <w:rsid w:val="00ED76B2"/>
    <w:rsid w:val="00FA3D06"/>
    <w:rsid w:val="00FD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27E7E"/>
  <w15:chartTrackingRefBased/>
  <w15:docId w15:val="{F19CE24F-CBBB-4558-872B-07210FBBE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3F1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Leão-Pires</dc:creator>
  <cp:keywords/>
  <dc:description/>
  <cp:lastModifiedBy>Thiago Leão-Pires</cp:lastModifiedBy>
  <cp:revision>2</cp:revision>
  <dcterms:created xsi:type="dcterms:W3CDTF">2018-04-12T22:52:00Z</dcterms:created>
  <dcterms:modified xsi:type="dcterms:W3CDTF">2018-04-13T00:32:00Z</dcterms:modified>
</cp:coreProperties>
</file>